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09F6D" w14:textId="679A048E" w:rsidR="001C3D2D" w:rsidRPr="00A567A0" w:rsidRDefault="001C3D2D" w:rsidP="001C3D2D">
      <w:pPr>
        <w:spacing w:line="276" w:lineRule="auto"/>
        <w:jc w:val="center"/>
        <w:rPr>
          <w:rFonts w:ascii="Arial" w:hAnsi="Arial" w:cs="Arial"/>
        </w:rPr>
      </w:pPr>
      <w:r w:rsidRPr="00A567A0">
        <w:rPr>
          <w:rFonts w:ascii="Arial" w:hAnsi="Arial" w:cs="Arial"/>
        </w:rPr>
        <w:t>ELECTRONIC SUPPLEMENTARY MATERIAL</w:t>
      </w:r>
    </w:p>
    <w:p w14:paraId="4920F535" w14:textId="77777777" w:rsidR="001C3D2D" w:rsidRPr="00A567A0" w:rsidRDefault="001C3D2D" w:rsidP="001C3D2D">
      <w:pPr>
        <w:spacing w:line="276" w:lineRule="auto"/>
        <w:rPr>
          <w:rFonts w:ascii="Arial" w:hAnsi="Arial" w:cs="Arial"/>
        </w:rPr>
      </w:pPr>
    </w:p>
    <w:p w14:paraId="106BDF94" w14:textId="3B0A3D2F" w:rsidR="001C3D2D" w:rsidRPr="00A567A0" w:rsidRDefault="001C3D2D" w:rsidP="001C3D2D">
      <w:pPr>
        <w:rPr>
          <w:rFonts w:ascii="Arial" w:hAnsi="Arial" w:cs="Arial"/>
        </w:rPr>
      </w:pPr>
      <w:r w:rsidRPr="00A567A0">
        <w:rPr>
          <w:rFonts w:ascii="Arial" w:hAnsi="Arial" w:cs="Arial"/>
        </w:rPr>
        <w:t xml:space="preserve">Olivia M. Bernauer, </w:t>
      </w:r>
      <w:proofErr w:type="spellStart"/>
      <w:r w:rsidRPr="00A567A0">
        <w:rPr>
          <w:rFonts w:ascii="Arial" w:hAnsi="Arial" w:cs="Arial"/>
        </w:rPr>
        <w:t>Anupreksha</w:t>
      </w:r>
      <w:proofErr w:type="spellEnd"/>
      <w:r w:rsidRPr="00A567A0">
        <w:rPr>
          <w:rFonts w:ascii="Arial" w:hAnsi="Arial" w:cs="Arial"/>
        </w:rPr>
        <w:t xml:space="preserve"> Jain, Benjamin de </w:t>
      </w:r>
      <w:proofErr w:type="spellStart"/>
      <w:r w:rsidRPr="00A567A0">
        <w:rPr>
          <w:rFonts w:ascii="Arial" w:hAnsi="Arial" w:cs="Arial"/>
        </w:rPr>
        <w:t>Bivort</w:t>
      </w:r>
      <w:proofErr w:type="spellEnd"/>
      <w:r w:rsidRPr="00A567A0">
        <w:rPr>
          <w:rFonts w:ascii="Arial" w:hAnsi="Arial" w:cs="Arial"/>
        </w:rPr>
        <w:t xml:space="preserve">, N. Michele Holbrook, Samuel S. Myers, Lewis H. Ziska, James D. Crall. </w:t>
      </w:r>
      <w:r w:rsidRPr="00A567A0">
        <w:rPr>
          <w:rFonts w:ascii="Arial" w:hAnsi="Arial" w:cs="Arial"/>
          <w:b/>
          <w:bCs/>
        </w:rPr>
        <w:t>Elevated atmospheric CO</w:t>
      </w:r>
      <w:r w:rsidRPr="00A567A0">
        <w:rPr>
          <w:rFonts w:ascii="Arial" w:hAnsi="Arial" w:cs="Arial"/>
          <w:b/>
          <w:bCs/>
          <w:vertAlign w:val="subscript"/>
        </w:rPr>
        <w:t>2</w:t>
      </w:r>
      <w:r w:rsidRPr="00A567A0">
        <w:rPr>
          <w:rFonts w:ascii="Arial" w:hAnsi="Arial" w:cs="Arial"/>
          <w:b/>
          <w:bCs/>
        </w:rPr>
        <w:t xml:space="preserve"> has small, species-specific effects on pollen chemistry and plant growth across flowering plant species</w:t>
      </w:r>
      <w:r w:rsidRPr="00A567A0">
        <w:rPr>
          <w:rFonts w:ascii="Arial" w:hAnsi="Arial" w:cs="Arial"/>
        </w:rPr>
        <w:t xml:space="preserve">. </w:t>
      </w:r>
      <w:r w:rsidRPr="00A567A0">
        <w:rPr>
          <w:rFonts w:ascii="Arial" w:hAnsi="Arial" w:cs="Arial"/>
          <w:i/>
          <w:iCs/>
        </w:rPr>
        <w:t>Scientific Reports</w:t>
      </w:r>
      <w:r w:rsidRPr="00A567A0">
        <w:rPr>
          <w:rFonts w:ascii="Arial" w:hAnsi="Arial" w:cs="Arial"/>
        </w:rPr>
        <w:t xml:space="preserve"> </w:t>
      </w:r>
      <w:r w:rsidR="00C91368" w:rsidRPr="00A567A0">
        <w:rPr>
          <w:rFonts w:ascii="Arial" w:hAnsi="Arial" w:cs="Arial"/>
        </w:rPr>
        <w:t>in revision</w:t>
      </w:r>
      <w:r w:rsidR="0050633D">
        <w:rPr>
          <w:rFonts w:ascii="Arial" w:hAnsi="Arial" w:cs="Arial"/>
        </w:rPr>
        <w:t>, resubmitted</w:t>
      </w:r>
      <w:r w:rsidR="00C91368" w:rsidRPr="00A567A0">
        <w:rPr>
          <w:rFonts w:ascii="Arial" w:hAnsi="Arial" w:cs="Arial"/>
        </w:rPr>
        <w:t xml:space="preserve"> </w:t>
      </w:r>
      <w:r w:rsidR="0050633D">
        <w:rPr>
          <w:rFonts w:ascii="Arial" w:hAnsi="Arial" w:cs="Arial"/>
        </w:rPr>
        <w:t>14</w:t>
      </w:r>
      <w:r w:rsidR="00C91368" w:rsidRPr="00A567A0">
        <w:rPr>
          <w:rFonts w:ascii="Arial" w:hAnsi="Arial" w:cs="Arial"/>
        </w:rPr>
        <w:t xml:space="preserve"> </w:t>
      </w:r>
      <w:r w:rsidR="000F671F">
        <w:rPr>
          <w:rFonts w:ascii="Arial" w:hAnsi="Arial" w:cs="Arial"/>
        </w:rPr>
        <w:t>May</w:t>
      </w:r>
      <w:r w:rsidR="00C91368" w:rsidRPr="00A567A0">
        <w:rPr>
          <w:rFonts w:ascii="Arial" w:hAnsi="Arial" w:cs="Arial"/>
        </w:rPr>
        <w:t xml:space="preserve"> </w:t>
      </w:r>
      <w:r w:rsidRPr="00A567A0">
        <w:rPr>
          <w:rFonts w:ascii="Arial" w:hAnsi="Arial" w:cs="Arial"/>
        </w:rPr>
        <w:t xml:space="preserve">2024. </w:t>
      </w:r>
    </w:p>
    <w:p w14:paraId="156CE4C5" w14:textId="77777777" w:rsidR="001C3D2D" w:rsidRPr="00A567A0" w:rsidRDefault="001C3D2D" w:rsidP="001C3D2D">
      <w:pPr>
        <w:rPr>
          <w:rFonts w:ascii="Arial" w:hAnsi="Arial" w:cs="Arial"/>
          <w:sz w:val="20"/>
          <w:szCs w:val="20"/>
          <w:lang w:val="en-AU"/>
        </w:rPr>
      </w:pPr>
    </w:p>
    <w:p w14:paraId="0D910F4B" w14:textId="77777777" w:rsidR="001C3D2D" w:rsidRPr="00A567A0" w:rsidRDefault="001C3D2D" w:rsidP="001C3D2D">
      <w:pPr>
        <w:rPr>
          <w:rFonts w:ascii="Arial" w:hAnsi="Arial" w:cs="Arial"/>
          <w:lang w:val="en-AU"/>
        </w:rPr>
      </w:pPr>
      <w:r w:rsidRPr="00A567A0">
        <w:rPr>
          <w:rFonts w:ascii="Arial" w:hAnsi="Arial" w:cs="Arial"/>
          <w:lang w:val="en-AU"/>
        </w:rPr>
        <w:t xml:space="preserve">TABLE OF CONTENTS </w:t>
      </w:r>
    </w:p>
    <w:p w14:paraId="11046CCB" w14:textId="77777777" w:rsidR="001C3D2D" w:rsidRPr="00A567A0" w:rsidRDefault="001C3D2D" w:rsidP="001C3D2D">
      <w:pPr>
        <w:rPr>
          <w:rFonts w:ascii="Arial" w:hAnsi="Arial" w:cs="Arial"/>
          <w:b/>
          <w:bCs/>
          <w:sz w:val="20"/>
          <w:szCs w:val="20"/>
          <w:lang w:val="en-AU"/>
        </w:rPr>
      </w:pPr>
    </w:p>
    <w:p w14:paraId="71CE523A" w14:textId="12AADC7B" w:rsidR="001C3D2D" w:rsidRPr="00A567A0" w:rsidRDefault="003419B5" w:rsidP="001C3D2D">
      <w:pPr>
        <w:rPr>
          <w:rFonts w:ascii="Arial" w:hAnsi="Arial" w:cs="Arial"/>
          <w:sz w:val="20"/>
          <w:szCs w:val="20"/>
          <w:lang w:val="en-GB"/>
        </w:rPr>
      </w:pPr>
      <w:r w:rsidRPr="00A567A0">
        <w:rPr>
          <w:rFonts w:ascii="Arial" w:hAnsi="Arial" w:cs="Arial"/>
          <w:b/>
          <w:bCs/>
          <w:sz w:val="20"/>
          <w:szCs w:val="20"/>
          <w:lang w:val="en-GB"/>
        </w:rPr>
        <w:t>Figure S1:</w:t>
      </w:r>
      <w:r w:rsidRPr="00A567A0">
        <w:rPr>
          <w:rFonts w:ascii="Arial" w:hAnsi="Arial" w:cs="Arial"/>
          <w:sz w:val="20"/>
          <w:szCs w:val="20"/>
          <w:lang w:val="en-GB"/>
        </w:rPr>
        <w:t xml:space="preserve"> CO</w:t>
      </w:r>
      <w:r w:rsidRPr="00A567A0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A567A0">
        <w:rPr>
          <w:rFonts w:ascii="Arial" w:hAnsi="Arial" w:cs="Arial"/>
          <w:sz w:val="20"/>
          <w:szCs w:val="20"/>
          <w:lang w:val="en-GB"/>
        </w:rPr>
        <w:t xml:space="preserve"> levels by treatment across rounds.</w:t>
      </w:r>
      <w:r w:rsidR="001C3D2D" w:rsidRPr="00A567A0">
        <w:rPr>
          <w:rFonts w:ascii="Arial" w:hAnsi="Arial" w:cs="Arial"/>
          <w:sz w:val="20"/>
          <w:szCs w:val="20"/>
          <w:lang w:val="en-GB"/>
        </w:rPr>
        <w:tab/>
      </w:r>
      <w:r w:rsidRPr="00A567A0">
        <w:rPr>
          <w:rFonts w:ascii="Arial" w:hAnsi="Arial" w:cs="Arial"/>
          <w:sz w:val="20"/>
          <w:szCs w:val="20"/>
          <w:lang w:val="en-GB"/>
        </w:rPr>
        <w:tab/>
      </w:r>
      <w:r w:rsidRPr="00A567A0">
        <w:rPr>
          <w:rFonts w:ascii="Arial" w:hAnsi="Arial" w:cs="Arial"/>
          <w:sz w:val="20"/>
          <w:szCs w:val="20"/>
          <w:lang w:val="en-GB"/>
        </w:rPr>
        <w:tab/>
      </w:r>
      <w:r w:rsidRPr="00A567A0">
        <w:rPr>
          <w:rFonts w:ascii="Arial" w:hAnsi="Arial" w:cs="Arial"/>
          <w:sz w:val="20"/>
          <w:szCs w:val="20"/>
          <w:lang w:val="en-GB"/>
        </w:rPr>
        <w:tab/>
      </w:r>
      <w:r w:rsidRPr="00A567A0">
        <w:rPr>
          <w:rFonts w:ascii="Arial" w:hAnsi="Arial" w:cs="Arial"/>
          <w:sz w:val="20"/>
          <w:szCs w:val="20"/>
          <w:lang w:val="en-GB"/>
        </w:rPr>
        <w:tab/>
      </w:r>
      <w:r w:rsidRPr="00A567A0">
        <w:rPr>
          <w:rFonts w:ascii="Arial" w:hAnsi="Arial" w:cs="Arial"/>
          <w:sz w:val="20"/>
          <w:szCs w:val="20"/>
          <w:lang w:val="en-GB"/>
        </w:rPr>
        <w:tab/>
      </w:r>
      <w:r w:rsidR="001C3D2D" w:rsidRPr="00A567A0">
        <w:rPr>
          <w:rFonts w:ascii="Arial" w:hAnsi="Arial" w:cs="Arial"/>
          <w:sz w:val="20"/>
          <w:szCs w:val="20"/>
          <w:lang w:val="en-GB"/>
        </w:rPr>
        <w:t>2</w:t>
      </w:r>
    </w:p>
    <w:p w14:paraId="0FA260CC" w14:textId="306661C1" w:rsidR="00492AA6" w:rsidRPr="00A567A0" w:rsidRDefault="00492AA6" w:rsidP="00492AA6">
      <w:pPr>
        <w:rPr>
          <w:rFonts w:ascii="Arial" w:hAnsi="Arial" w:cs="Arial"/>
          <w:bCs/>
          <w:sz w:val="20"/>
          <w:szCs w:val="20"/>
        </w:rPr>
      </w:pPr>
      <w:r w:rsidRPr="00492AA6">
        <w:rPr>
          <w:rFonts w:ascii="Arial" w:hAnsi="Arial" w:cs="Arial"/>
          <w:b/>
          <w:sz w:val="20"/>
          <w:szCs w:val="20"/>
        </w:rPr>
        <w:t xml:space="preserve">Table S1: </w:t>
      </w:r>
      <w:r w:rsidRPr="00A567A0">
        <w:rPr>
          <w:rFonts w:ascii="Arial" w:hAnsi="Arial" w:cs="Arial"/>
          <w:bCs/>
          <w:sz w:val="20"/>
          <w:szCs w:val="20"/>
        </w:rPr>
        <w:t>Effect sizes for pollen nutrition samples from experiment 1.</w:t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  <w:t>3</w:t>
      </w:r>
    </w:p>
    <w:p w14:paraId="62A2B374" w14:textId="77777777" w:rsidR="00492AA6" w:rsidRDefault="00492AA6" w:rsidP="00492AA6">
      <w:pPr>
        <w:ind w:left="990" w:hanging="990"/>
        <w:rPr>
          <w:rFonts w:ascii="Arial" w:hAnsi="Arial" w:cs="Arial"/>
          <w:bCs/>
          <w:sz w:val="20"/>
          <w:szCs w:val="20"/>
        </w:rPr>
      </w:pPr>
      <w:r w:rsidRPr="00492AA6">
        <w:rPr>
          <w:rFonts w:ascii="Arial" w:hAnsi="Arial" w:cs="Arial"/>
          <w:b/>
          <w:sz w:val="20"/>
          <w:szCs w:val="20"/>
        </w:rPr>
        <w:t xml:space="preserve">Table S2: </w:t>
      </w:r>
      <w:r w:rsidRPr="00A567A0">
        <w:rPr>
          <w:rFonts w:ascii="Arial" w:hAnsi="Arial" w:cs="Arial"/>
          <w:bCs/>
          <w:sz w:val="20"/>
          <w:szCs w:val="20"/>
        </w:rPr>
        <w:t xml:space="preserve">Post-hoc pairwise comparisons by plant species across </w:t>
      </w:r>
      <w:r w:rsidRPr="00BB13B5">
        <w:rPr>
          <w:rFonts w:ascii="Arial" w:hAnsi="Arial" w:cs="Arial"/>
          <w:sz w:val="20"/>
          <w:szCs w:val="20"/>
          <w:lang w:val="en-GB"/>
        </w:rPr>
        <w:t>CO</w:t>
      </w:r>
      <w:r w:rsidRPr="00BB13B5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>
        <w:rPr>
          <w:rFonts w:ascii="Arial" w:hAnsi="Arial" w:cs="Arial"/>
          <w:bCs/>
          <w:sz w:val="20"/>
          <w:szCs w:val="20"/>
        </w:rPr>
        <w:t xml:space="preserve"> t</w:t>
      </w:r>
      <w:r w:rsidRPr="00A567A0">
        <w:rPr>
          <w:rFonts w:ascii="Arial" w:hAnsi="Arial" w:cs="Arial"/>
          <w:bCs/>
          <w:sz w:val="20"/>
          <w:szCs w:val="20"/>
        </w:rPr>
        <w:t xml:space="preserve">reatments for </w:t>
      </w:r>
    </w:p>
    <w:p w14:paraId="63682429" w14:textId="5BFCC10F" w:rsidR="00492AA6" w:rsidRPr="00492AA6" w:rsidRDefault="00492AA6" w:rsidP="00A567A0">
      <w:pPr>
        <w:ind w:left="990"/>
        <w:rPr>
          <w:rFonts w:ascii="Arial" w:hAnsi="Arial" w:cs="Arial"/>
          <w:b/>
          <w:sz w:val="20"/>
          <w:szCs w:val="20"/>
        </w:rPr>
      </w:pPr>
      <w:r w:rsidRPr="00A567A0">
        <w:rPr>
          <w:rFonts w:ascii="Arial" w:hAnsi="Arial" w:cs="Arial"/>
          <w:bCs/>
          <w:sz w:val="20"/>
          <w:szCs w:val="20"/>
        </w:rPr>
        <w:t>experiment 1 pollen nutrition data.</w:t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  <w:t>4</w:t>
      </w:r>
    </w:p>
    <w:p w14:paraId="2D401F9F" w14:textId="73625142" w:rsidR="00492AA6" w:rsidRPr="00492AA6" w:rsidRDefault="00492AA6" w:rsidP="00A567A0">
      <w:pPr>
        <w:ind w:left="990" w:hanging="990"/>
        <w:rPr>
          <w:rFonts w:ascii="Arial" w:hAnsi="Arial" w:cs="Arial"/>
          <w:b/>
          <w:sz w:val="20"/>
          <w:szCs w:val="20"/>
        </w:rPr>
      </w:pPr>
      <w:r w:rsidRPr="00492AA6">
        <w:rPr>
          <w:rFonts w:ascii="Arial" w:hAnsi="Arial" w:cs="Arial"/>
          <w:b/>
          <w:sz w:val="20"/>
          <w:szCs w:val="20"/>
        </w:rPr>
        <w:t xml:space="preserve">Table S3: </w:t>
      </w:r>
      <w:r w:rsidRPr="00A567A0">
        <w:rPr>
          <w:rFonts w:ascii="Arial" w:hAnsi="Arial" w:cs="Arial"/>
          <w:bCs/>
          <w:sz w:val="20"/>
          <w:szCs w:val="20"/>
        </w:rPr>
        <w:t xml:space="preserve">Effect sizes for pollen </w:t>
      </w:r>
      <w:r>
        <w:rPr>
          <w:rFonts w:ascii="Arial" w:hAnsi="Arial" w:cs="Arial"/>
          <w:bCs/>
          <w:sz w:val="20"/>
          <w:szCs w:val="20"/>
        </w:rPr>
        <w:t>secondary metabolites</w:t>
      </w:r>
      <w:r w:rsidRPr="00A567A0">
        <w:rPr>
          <w:rFonts w:ascii="Arial" w:hAnsi="Arial" w:cs="Arial"/>
          <w:bCs/>
          <w:sz w:val="20"/>
          <w:szCs w:val="20"/>
        </w:rPr>
        <w:t xml:space="preserve"> from experiment 1.</w:t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  <w:t>5</w:t>
      </w:r>
    </w:p>
    <w:p w14:paraId="75511B77" w14:textId="77777777" w:rsidR="00492AA6" w:rsidRDefault="00492AA6" w:rsidP="00492AA6">
      <w:pPr>
        <w:ind w:left="990" w:hanging="990"/>
        <w:rPr>
          <w:rFonts w:ascii="Arial" w:hAnsi="Arial" w:cs="Arial"/>
          <w:bCs/>
          <w:sz w:val="20"/>
          <w:szCs w:val="20"/>
        </w:rPr>
      </w:pPr>
      <w:r w:rsidRPr="00492AA6">
        <w:rPr>
          <w:rFonts w:ascii="Arial" w:hAnsi="Arial" w:cs="Arial"/>
          <w:b/>
          <w:sz w:val="20"/>
          <w:szCs w:val="20"/>
        </w:rPr>
        <w:t xml:space="preserve">Table S4: </w:t>
      </w:r>
      <w:r w:rsidRPr="00A567A0">
        <w:rPr>
          <w:rFonts w:ascii="Arial" w:hAnsi="Arial" w:cs="Arial"/>
          <w:bCs/>
          <w:sz w:val="20"/>
          <w:szCs w:val="20"/>
        </w:rPr>
        <w:t xml:space="preserve">Secondary metabolite post-hoc pairwise comparisons by plant species across </w:t>
      </w:r>
    </w:p>
    <w:p w14:paraId="1009F1BA" w14:textId="1D1F3466" w:rsidR="00492AA6" w:rsidRPr="00A567A0" w:rsidRDefault="00492AA6" w:rsidP="00A567A0">
      <w:pPr>
        <w:ind w:left="990"/>
        <w:rPr>
          <w:rFonts w:ascii="Arial" w:hAnsi="Arial" w:cs="Arial"/>
          <w:b/>
          <w:i/>
          <w:iCs/>
          <w:sz w:val="20"/>
          <w:szCs w:val="20"/>
        </w:rPr>
      </w:pPr>
      <w:r w:rsidRPr="00492AA6">
        <w:rPr>
          <w:rFonts w:ascii="Arial" w:hAnsi="Arial" w:cs="Arial"/>
          <w:bCs/>
          <w:sz w:val="20"/>
          <w:szCs w:val="20"/>
          <w:lang w:val="en-GB"/>
        </w:rPr>
        <w:t>CO</w:t>
      </w:r>
      <w:r w:rsidRPr="00492AA6">
        <w:rPr>
          <w:rFonts w:ascii="Arial" w:hAnsi="Arial" w:cs="Arial"/>
          <w:bCs/>
          <w:sz w:val="20"/>
          <w:szCs w:val="20"/>
          <w:vertAlign w:val="subscript"/>
          <w:lang w:val="en-GB"/>
        </w:rPr>
        <w:t>2</w:t>
      </w:r>
      <w:r w:rsidRPr="00A567A0">
        <w:rPr>
          <w:rFonts w:ascii="Arial" w:hAnsi="Arial" w:cs="Arial"/>
          <w:bCs/>
          <w:sz w:val="20"/>
          <w:szCs w:val="20"/>
        </w:rPr>
        <w:t xml:space="preserve"> treatments in experiment 1.</w:t>
      </w:r>
      <w:r w:rsidRPr="00492AA6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 w:rsidRPr="00A567A0">
        <w:rPr>
          <w:rFonts w:ascii="Arial" w:hAnsi="Arial" w:cs="Arial"/>
          <w:bCs/>
          <w:i/>
          <w:iCs/>
          <w:sz w:val="20"/>
          <w:szCs w:val="20"/>
        </w:rPr>
        <w:t>7</w:t>
      </w:r>
    </w:p>
    <w:p w14:paraId="688B33AD" w14:textId="1F16C4FB" w:rsidR="00492AA6" w:rsidRPr="00A567A0" w:rsidRDefault="00492AA6" w:rsidP="00A567A0">
      <w:pPr>
        <w:ind w:left="990" w:hanging="990"/>
        <w:rPr>
          <w:rFonts w:ascii="Arial" w:hAnsi="Arial" w:cs="Arial"/>
          <w:bCs/>
          <w:sz w:val="20"/>
          <w:szCs w:val="20"/>
        </w:rPr>
      </w:pPr>
      <w:r w:rsidRPr="00492AA6">
        <w:rPr>
          <w:rFonts w:ascii="Arial" w:hAnsi="Arial" w:cs="Arial"/>
          <w:b/>
          <w:sz w:val="20"/>
          <w:szCs w:val="20"/>
        </w:rPr>
        <w:t xml:space="preserve">Table S5: </w:t>
      </w:r>
      <w:r w:rsidRPr="00A567A0">
        <w:rPr>
          <w:rFonts w:ascii="Arial" w:hAnsi="Arial" w:cs="Arial"/>
          <w:bCs/>
          <w:sz w:val="20"/>
          <w:szCs w:val="20"/>
        </w:rPr>
        <w:t>Effect sizes for pollen nutrition samples from experiment 2</w:t>
      </w:r>
      <w:r>
        <w:rPr>
          <w:rFonts w:ascii="Arial" w:hAnsi="Arial" w:cs="Arial"/>
          <w:bCs/>
          <w:sz w:val="20"/>
          <w:szCs w:val="20"/>
        </w:rPr>
        <w:t>.</w:t>
      </w:r>
      <w:r w:rsidRPr="00A567A0">
        <w:rPr>
          <w:rFonts w:ascii="Arial" w:hAnsi="Arial" w:cs="Arial"/>
          <w:bCs/>
          <w:sz w:val="20"/>
          <w:szCs w:val="20"/>
        </w:rPr>
        <w:t xml:space="preserve"> </w:t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  <w:t>8</w:t>
      </w:r>
    </w:p>
    <w:p w14:paraId="1B8225FC" w14:textId="77777777" w:rsidR="00492AA6" w:rsidRPr="00A567A0" w:rsidRDefault="00492AA6" w:rsidP="00492AA6">
      <w:pPr>
        <w:ind w:left="990" w:hanging="990"/>
        <w:rPr>
          <w:rFonts w:ascii="Arial" w:hAnsi="Arial" w:cs="Arial"/>
          <w:bCs/>
          <w:sz w:val="20"/>
          <w:szCs w:val="20"/>
        </w:rPr>
      </w:pPr>
      <w:r w:rsidRPr="00492AA6">
        <w:rPr>
          <w:rFonts w:ascii="Arial" w:hAnsi="Arial" w:cs="Arial"/>
          <w:b/>
          <w:sz w:val="20"/>
          <w:szCs w:val="20"/>
        </w:rPr>
        <w:t xml:space="preserve">Table S6: </w:t>
      </w:r>
      <w:r w:rsidRPr="00A567A0">
        <w:rPr>
          <w:rFonts w:ascii="Arial" w:hAnsi="Arial" w:cs="Arial"/>
          <w:bCs/>
          <w:sz w:val="20"/>
          <w:szCs w:val="20"/>
        </w:rPr>
        <w:t xml:space="preserve">Pollen chemistry post-hoc pairwise comparisons by plant species across </w:t>
      </w:r>
    </w:p>
    <w:p w14:paraId="3F4A5C26" w14:textId="45F3ED11" w:rsidR="00492AA6" w:rsidRPr="00A567A0" w:rsidRDefault="00492AA6" w:rsidP="00A567A0">
      <w:pPr>
        <w:ind w:left="990"/>
        <w:rPr>
          <w:rFonts w:ascii="Arial" w:hAnsi="Arial" w:cs="Arial"/>
          <w:bCs/>
          <w:sz w:val="20"/>
          <w:szCs w:val="20"/>
        </w:rPr>
      </w:pPr>
      <w:r w:rsidRPr="00492AA6">
        <w:rPr>
          <w:rFonts w:ascii="Arial" w:hAnsi="Arial" w:cs="Arial"/>
          <w:bCs/>
          <w:sz w:val="20"/>
          <w:szCs w:val="20"/>
          <w:lang w:val="en-GB"/>
        </w:rPr>
        <w:t>CO</w:t>
      </w:r>
      <w:r w:rsidRPr="00492AA6">
        <w:rPr>
          <w:rFonts w:ascii="Arial" w:hAnsi="Arial" w:cs="Arial"/>
          <w:bCs/>
          <w:sz w:val="20"/>
          <w:szCs w:val="20"/>
          <w:vertAlign w:val="subscript"/>
          <w:lang w:val="en-GB"/>
        </w:rPr>
        <w:t>2</w:t>
      </w:r>
      <w:r w:rsidRPr="00A567A0">
        <w:rPr>
          <w:rFonts w:ascii="Arial" w:hAnsi="Arial" w:cs="Arial"/>
          <w:bCs/>
          <w:sz w:val="20"/>
          <w:szCs w:val="20"/>
        </w:rPr>
        <w:t xml:space="preserve"> treatments for experiment 2. </w:t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  <w:t>9</w:t>
      </w:r>
    </w:p>
    <w:p w14:paraId="22BDF1A7" w14:textId="47F0D5D2" w:rsidR="00492AA6" w:rsidRPr="00492AA6" w:rsidRDefault="00492AA6" w:rsidP="00A567A0">
      <w:pPr>
        <w:ind w:left="990" w:hanging="990"/>
        <w:rPr>
          <w:rFonts w:ascii="Arial" w:hAnsi="Arial" w:cs="Arial"/>
          <w:b/>
          <w:sz w:val="20"/>
          <w:szCs w:val="20"/>
        </w:rPr>
      </w:pPr>
      <w:r w:rsidRPr="00492AA6">
        <w:rPr>
          <w:rFonts w:ascii="Arial" w:hAnsi="Arial" w:cs="Arial"/>
          <w:b/>
          <w:sz w:val="20"/>
          <w:szCs w:val="20"/>
        </w:rPr>
        <w:t xml:space="preserve">Table S7: </w:t>
      </w:r>
      <w:r w:rsidRPr="00A567A0">
        <w:rPr>
          <w:rFonts w:ascii="Arial" w:hAnsi="Arial" w:cs="Arial"/>
          <w:bCs/>
          <w:sz w:val="20"/>
          <w:szCs w:val="20"/>
        </w:rPr>
        <w:t>Effect sizes for plant height in experiment 2.</w:t>
      </w:r>
      <w:r w:rsidRPr="00492AA6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 w:rsidRPr="00A567A0">
        <w:rPr>
          <w:rFonts w:ascii="Arial" w:hAnsi="Arial" w:cs="Arial"/>
          <w:bCs/>
          <w:sz w:val="20"/>
          <w:szCs w:val="20"/>
        </w:rPr>
        <w:t>10</w:t>
      </w:r>
    </w:p>
    <w:p w14:paraId="38DBC757" w14:textId="77777777" w:rsidR="00492AA6" w:rsidRDefault="00492AA6" w:rsidP="00492AA6">
      <w:pPr>
        <w:ind w:left="990" w:hanging="990"/>
        <w:rPr>
          <w:rFonts w:ascii="Arial" w:hAnsi="Arial" w:cs="Arial"/>
          <w:bCs/>
          <w:sz w:val="20"/>
          <w:szCs w:val="20"/>
        </w:rPr>
      </w:pPr>
      <w:r w:rsidRPr="00492AA6">
        <w:rPr>
          <w:rFonts w:ascii="Arial" w:hAnsi="Arial" w:cs="Arial"/>
          <w:b/>
          <w:sz w:val="20"/>
          <w:szCs w:val="20"/>
        </w:rPr>
        <w:t xml:space="preserve">Table S8: </w:t>
      </w:r>
      <w:r w:rsidRPr="00A567A0">
        <w:rPr>
          <w:rFonts w:ascii="Arial" w:hAnsi="Arial" w:cs="Arial"/>
          <w:bCs/>
          <w:sz w:val="20"/>
          <w:szCs w:val="20"/>
        </w:rPr>
        <w:t xml:space="preserve">Post-hoc pairwise comparisons by plant species across </w:t>
      </w:r>
      <w:r w:rsidRPr="00492AA6">
        <w:rPr>
          <w:rFonts w:ascii="Arial" w:hAnsi="Arial" w:cs="Arial"/>
          <w:bCs/>
          <w:sz w:val="20"/>
          <w:szCs w:val="20"/>
          <w:lang w:val="en-GB"/>
        </w:rPr>
        <w:t>CO</w:t>
      </w:r>
      <w:r w:rsidRPr="00492AA6">
        <w:rPr>
          <w:rFonts w:ascii="Arial" w:hAnsi="Arial" w:cs="Arial"/>
          <w:bCs/>
          <w:sz w:val="20"/>
          <w:szCs w:val="20"/>
          <w:vertAlign w:val="subscript"/>
          <w:lang w:val="en-GB"/>
        </w:rPr>
        <w:t>2</w:t>
      </w:r>
      <w:r w:rsidRPr="00A567A0">
        <w:rPr>
          <w:rFonts w:ascii="Arial" w:hAnsi="Arial" w:cs="Arial"/>
          <w:bCs/>
          <w:sz w:val="20"/>
          <w:szCs w:val="20"/>
        </w:rPr>
        <w:t xml:space="preserve"> treatments on plant </w:t>
      </w:r>
    </w:p>
    <w:p w14:paraId="6BEC50F5" w14:textId="65621422" w:rsidR="00492AA6" w:rsidRPr="00A567A0" w:rsidRDefault="00492AA6" w:rsidP="00A567A0">
      <w:pPr>
        <w:ind w:left="990"/>
        <w:rPr>
          <w:rFonts w:ascii="Arial" w:hAnsi="Arial" w:cs="Arial"/>
          <w:bCs/>
          <w:sz w:val="20"/>
          <w:szCs w:val="20"/>
        </w:rPr>
      </w:pPr>
      <w:r w:rsidRPr="00A567A0">
        <w:rPr>
          <w:rFonts w:ascii="Arial" w:hAnsi="Arial" w:cs="Arial"/>
          <w:bCs/>
          <w:sz w:val="20"/>
          <w:szCs w:val="20"/>
        </w:rPr>
        <w:t xml:space="preserve">growth and flowering characteristics in experiment 2. </w:t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  <w:t>11</w:t>
      </w:r>
    </w:p>
    <w:p w14:paraId="63EAB72B" w14:textId="7BDA2047" w:rsidR="00492AA6" w:rsidRPr="00A567A0" w:rsidRDefault="00492AA6" w:rsidP="00A567A0">
      <w:pPr>
        <w:ind w:left="990" w:hanging="990"/>
        <w:rPr>
          <w:rFonts w:ascii="Arial" w:hAnsi="Arial" w:cs="Arial"/>
          <w:bCs/>
          <w:sz w:val="20"/>
          <w:szCs w:val="20"/>
        </w:rPr>
      </w:pPr>
      <w:r w:rsidRPr="00492AA6">
        <w:rPr>
          <w:rFonts w:ascii="Arial" w:hAnsi="Arial" w:cs="Arial"/>
          <w:b/>
          <w:sz w:val="20"/>
          <w:szCs w:val="20"/>
        </w:rPr>
        <w:t xml:space="preserve">Table S9: </w:t>
      </w:r>
      <w:r w:rsidRPr="00A567A0">
        <w:rPr>
          <w:rFonts w:ascii="Arial" w:hAnsi="Arial" w:cs="Arial"/>
          <w:bCs/>
          <w:sz w:val="20"/>
          <w:szCs w:val="20"/>
        </w:rPr>
        <w:t xml:space="preserve">Effect sizes for leaf number in experiment 2. </w:t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  <w:t>12</w:t>
      </w:r>
    </w:p>
    <w:p w14:paraId="3E81E9AD" w14:textId="00541D9F" w:rsidR="00492AA6" w:rsidRPr="00A567A0" w:rsidRDefault="00492AA6" w:rsidP="00A567A0">
      <w:pPr>
        <w:ind w:left="990" w:hanging="990"/>
        <w:rPr>
          <w:rFonts w:ascii="Arial" w:hAnsi="Arial" w:cs="Arial"/>
          <w:bCs/>
          <w:sz w:val="20"/>
          <w:szCs w:val="20"/>
        </w:rPr>
      </w:pPr>
      <w:r w:rsidRPr="00492AA6">
        <w:rPr>
          <w:rFonts w:ascii="Arial" w:hAnsi="Arial" w:cs="Arial"/>
          <w:b/>
          <w:sz w:val="20"/>
          <w:szCs w:val="20"/>
        </w:rPr>
        <w:t xml:space="preserve">Table S10: </w:t>
      </w:r>
      <w:r w:rsidRPr="00A567A0">
        <w:rPr>
          <w:rFonts w:ascii="Arial" w:hAnsi="Arial" w:cs="Arial"/>
          <w:bCs/>
          <w:sz w:val="20"/>
          <w:szCs w:val="20"/>
        </w:rPr>
        <w:t>Effect sizes for above-ground biomass in experiment 2.</w:t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  <w:t>13</w:t>
      </w:r>
    </w:p>
    <w:p w14:paraId="18EE71C2" w14:textId="09D4AC30" w:rsidR="00492AA6" w:rsidRPr="00A567A0" w:rsidRDefault="00492AA6" w:rsidP="00A567A0">
      <w:pPr>
        <w:ind w:left="990" w:hanging="990"/>
        <w:rPr>
          <w:rFonts w:ascii="Arial" w:hAnsi="Arial" w:cs="Arial"/>
          <w:bCs/>
          <w:sz w:val="20"/>
          <w:szCs w:val="20"/>
        </w:rPr>
      </w:pPr>
      <w:r w:rsidRPr="00492AA6">
        <w:rPr>
          <w:rFonts w:ascii="Arial" w:hAnsi="Arial" w:cs="Arial"/>
          <w:b/>
          <w:sz w:val="20"/>
          <w:szCs w:val="20"/>
        </w:rPr>
        <w:t xml:space="preserve">Table S11: </w:t>
      </w:r>
      <w:r w:rsidRPr="00A567A0">
        <w:rPr>
          <w:rFonts w:ascii="Arial" w:hAnsi="Arial" w:cs="Arial"/>
          <w:bCs/>
          <w:sz w:val="20"/>
          <w:szCs w:val="20"/>
        </w:rPr>
        <w:t xml:space="preserve">Effect sizes for above-ground biomass in experiment 2. </w:t>
      </w:r>
      <w:r w:rsidRPr="00A567A0">
        <w:rPr>
          <w:rFonts w:ascii="Arial" w:hAnsi="Arial" w:cs="Arial"/>
          <w:bCs/>
          <w:sz w:val="20"/>
          <w:szCs w:val="20"/>
        </w:rPr>
        <w:tab/>
      </w:r>
      <w:r w:rsidRPr="00A567A0">
        <w:rPr>
          <w:rFonts w:ascii="Arial" w:hAnsi="Arial" w:cs="Arial"/>
          <w:bCs/>
          <w:sz w:val="20"/>
          <w:szCs w:val="20"/>
        </w:rPr>
        <w:tab/>
      </w:r>
      <w:r w:rsidRPr="00A567A0">
        <w:rPr>
          <w:rFonts w:ascii="Arial" w:hAnsi="Arial" w:cs="Arial"/>
          <w:bCs/>
          <w:sz w:val="20"/>
          <w:szCs w:val="20"/>
        </w:rPr>
        <w:tab/>
      </w:r>
      <w:r w:rsidRPr="00A567A0">
        <w:rPr>
          <w:rFonts w:ascii="Arial" w:hAnsi="Arial" w:cs="Arial"/>
          <w:bCs/>
          <w:sz w:val="20"/>
          <w:szCs w:val="20"/>
        </w:rPr>
        <w:tab/>
        <w:t>14</w:t>
      </w:r>
    </w:p>
    <w:p w14:paraId="0E8EE623" w14:textId="4604918D" w:rsidR="00492AA6" w:rsidRPr="00492AA6" w:rsidRDefault="00492AA6" w:rsidP="00A567A0">
      <w:pPr>
        <w:ind w:left="990" w:hanging="990"/>
        <w:rPr>
          <w:rFonts w:ascii="Arial" w:hAnsi="Arial" w:cs="Arial"/>
          <w:b/>
          <w:sz w:val="20"/>
          <w:szCs w:val="20"/>
        </w:rPr>
      </w:pPr>
      <w:r w:rsidRPr="00492AA6">
        <w:rPr>
          <w:rFonts w:ascii="Arial" w:hAnsi="Arial" w:cs="Arial"/>
          <w:b/>
          <w:sz w:val="20"/>
          <w:szCs w:val="20"/>
        </w:rPr>
        <w:t xml:space="preserve">Table S12: </w:t>
      </w:r>
      <w:r w:rsidRPr="00A567A0">
        <w:rPr>
          <w:rFonts w:ascii="Arial" w:hAnsi="Arial" w:cs="Arial"/>
          <w:bCs/>
          <w:sz w:val="20"/>
          <w:szCs w:val="20"/>
        </w:rPr>
        <w:t xml:space="preserve">Effect sizes for flowering initiation in experiment 2.  </w:t>
      </w:r>
      <w:r w:rsidRPr="00A567A0">
        <w:rPr>
          <w:rFonts w:ascii="Arial" w:hAnsi="Arial" w:cs="Arial"/>
          <w:bCs/>
          <w:sz w:val="20"/>
          <w:szCs w:val="20"/>
        </w:rPr>
        <w:tab/>
      </w:r>
      <w:r w:rsidRPr="00A567A0">
        <w:rPr>
          <w:rFonts w:ascii="Arial" w:hAnsi="Arial" w:cs="Arial"/>
          <w:bCs/>
          <w:sz w:val="20"/>
          <w:szCs w:val="20"/>
        </w:rPr>
        <w:tab/>
      </w:r>
      <w:r w:rsidRPr="00A567A0">
        <w:rPr>
          <w:rFonts w:ascii="Arial" w:hAnsi="Arial" w:cs="Arial"/>
          <w:bCs/>
          <w:sz w:val="20"/>
          <w:szCs w:val="20"/>
        </w:rPr>
        <w:tab/>
      </w:r>
      <w:r>
        <w:rPr>
          <w:rFonts w:ascii="Arial" w:hAnsi="Arial" w:cs="Arial"/>
          <w:bCs/>
          <w:sz w:val="20"/>
          <w:szCs w:val="20"/>
        </w:rPr>
        <w:tab/>
      </w:r>
      <w:r w:rsidRPr="00A567A0">
        <w:rPr>
          <w:rFonts w:ascii="Arial" w:hAnsi="Arial" w:cs="Arial"/>
          <w:bCs/>
          <w:sz w:val="20"/>
          <w:szCs w:val="20"/>
        </w:rPr>
        <w:tab/>
        <w:t>15</w:t>
      </w:r>
    </w:p>
    <w:p w14:paraId="27D7296A" w14:textId="4F3E2D25" w:rsidR="00492AA6" w:rsidRDefault="00492AA6" w:rsidP="00492AA6">
      <w:pPr>
        <w:ind w:left="990" w:hanging="990"/>
        <w:rPr>
          <w:rFonts w:ascii="Arial" w:hAnsi="Arial" w:cs="Arial"/>
          <w:b/>
          <w:sz w:val="20"/>
          <w:szCs w:val="20"/>
        </w:rPr>
      </w:pPr>
      <w:r w:rsidRPr="00492AA6">
        <w:rPr>
          <w:rFonts w:ascii="Arial" w:hAnsi="Arial" w:cs="Arial"/>
          <w:b/>
          <w:sz w:val="20"/>
          <w:szCs w:val="20"/>
        </w:rPr>
        <w:t xml:space="preserve">Table S13: </w:t>
      </w:r>
      <w:r w:rsidRPr="00A567A0">
        <w:rPr>
          <w:rFonts w:ascii="Arial" w:hAnsi="Arial" w:cs="Arial"/>
          <w:bCs/>
          <w:sz w:val="20"/>
          <w:szCs w:val="20"/>
        </w:rPr>
        <w:t xml:space="preserve">Effect sizes for flower diameter in experiment 2. </w:t>
      </w:r>
      <w:r w:rsidRPr="00A567A0">
        <w:rPr>
          <w:rFonts w:ascii="Arial" w:hAnsi="Arial" w:cs="Arial"/>
          <w:bCs/>
          <w:sz w:val="20"/>
          <w:szCs w:val="20"/>
        </w:rPr>
        <w:tab/>
      </w:r>
      <w:r w:rsidRPr="00A567A0">
        <w:rPr>
          <w:rFonts w:ascii="Arial" w:hAnsi="Arial" w:cs="Arial"/>
          <w:bCs/>
          <w:sz w:val="20"/>
          <w:szCs w:val="20"/>
        </w:rPr>
        <w:tab/>
      </w:r>
      <w:r w:rsidRPr="00A567A0">
        <w:rPr>
          <w:rFonts w:ascii="Arial" w:hAnsi="Arial" w:cs="Arial"/>
          <w:bCs/>
          <w:sz w:val="20"/>
          <w:szCs w:val="20"/>
        </w:rPr>
        <w:tab/>
      </w:r>
      <w:r w:rsidRPr="00A567A0">
        <w:rPr>
          <w:rFonts w:ascii="Arial" w:hAnsi="Arial" w:cs="Arial"/>
          <w:bCs/>
          <w:sz w:val="20"/>
          <w:szCs w:val="20"/>
        </w:rPr>
        <w:tab/>
      </w:r>
      <w:r w:rsidRPr="00A567A0">
        <w:rPr>
          <w:rFonts w:ascii="Arial" w:hAnsi="Arial" w:cs="Arial"/>
          <w:bCs/>
          <w:sz w:val="20"/>
          <w:szCs w:val="20"/>
        </w:rPr>
        <w:tab/>
        <w:t>16</w:t>
      </w:r>
    </w:p>
    <w:p w14:paraId="429847F2" w14:textId="77777777" w:rsidR="00492AA6" w:rsidRPr="00A567A0" w:rsidRDefault="00492AA6" w:rsidP="00A567A0">
      <w:pPr>
        <w:ind w:left="990" w:hanging="990"/>
        <w:rPr>
          <w:rFonts w:ascii="Arial" w:hAnsi="Arial" w:cs="Arial"/>
          <w:sz w:val="20"/>
          <w:szCs w:val="20"/>
          <w:highlight w:val="yellow"/>
        </w:rPr>
      </w:pPr>
    </w:p>
    <w:p w14:paraId="20C262F3" w14:textId="41BE0508" w:rsidR="001C3D2D" w:rsidRPr="00A567A0" w:rsidRDefault="001C3D2D" w:rsidP="00A567A0">
      <w:pPr>
        <w:ind w:left="990" w:hanging="990"/>
        <w:rPr>
          <w:rFonts w:ascii="Arial" w:hAnsi="Arial" w:cs="Arial"/>
          <w:b/>
          <w:sz w:val="28"/>
          <w:szCs w:val="28"/>
        </w:rPr>
      </w:pPr>
      <w:r w:rsidRPr="00A567A0">
        <w:rPr>
          <w:rFonts w:ascii="Arial" w:hAnsi="Arial" w:cs="Arial"/>
        </w:rPr>
        <w:br w:type="page"/>
      </w:r>
    </w:p>
    <w:p w14:paraId="20FC96A1" w14:textId="77777777" w:rsidR="00252674" w:rsidRPr="00581BD1" w:rsidRDefault="00000000">
      <w:pPr>
        <w:pStyle w:val="Heading5"/>
        <w:rPr>
          <w:rFonts w:ascii="Arial" w:hAnsi="Arial" w:cs="Arial"/>
        </w:rPr>
      </w:pPr>
      <w:bookmarkStart w:id="0" w:name="_ovgx5xc6wx2f" w:colFirst="0" w:colLast="0"/>
      <w:bookmarkEnd w:id="0"/>
      <w:r w:rsidRPr="00581BD1">
        <w:rPr>
          <w:rFonts w:ascii="Arial" w:hAnsi="Arial" w:cs="Arial"/>
        </w:rPr>
        <w:lastRenderedPageBreak/>
        <w:t>Figure S1: CO</w:t>
      </w:r>
      <w:r w:rsidRPr="00581BD1">
        <w:rPr>
          <w:rFonts w:ascii="Arial" w:hAnsi="Arial" w:cs="Arial"/>
          <w:vertAlign w:val="subscript"/>
        </w:rPr>
        <w:t>2</w:t>
      </w:r>
      <w:r w:rsidRPr="00581BD1">
        <w:rPr>
          <w:rFonts w:ascii="Arial" w:hAnsi="Arial" w:cs="Arial"/>
        </w:rPr>
        <w:t xml:space="preserve"> levels by treatment across rounds. </w:t>
      </w:r>
    </w:p>
    <w:p w14:paraId="152B4F58" w14:textId="20100510" w:rsidR="00252674" w:rsidRPr="00A567A0" w:rsidRDefault="00000000">
      <w:pPr>
        <w:spacing w:line="276" w:lineRule="auto"/>
        <w:rPr>
          <w:rFonts w:ascii="Arial" w:hAnsi="Arial" w:cs="Arial"/>
          <w:sz w:val="20"/>
          <w:szCs w:val="20"/>
        </w:rPr>
      </w:pPr>
      <w:r w:rsidRPr="00A567A0">
        <w:rPr>
          <w:rFonts w:ascii="Arial" w:hAnsi="Arial" w:cs="Arial"/>
          <w:i/>
        </w:rPr>
        <w:t>CO</w:t>
      </w:r>
      <w:r w:rsidRPr="00A567A0">
        <w:rPr>
          <w:rFonts w:ascii="Arial" w:hAnsi="Arial" w:cs="Arial"/>
          <w:i/>
          <w:vertAlign w:val="subscript"/>
        </w:rPr>
        <w:t>2</w:t>
      </w:r>
      <w:r w:rsidRPr="00A567A0">
        <w:rPr>
          <w:rFonts w:ascii="Arial" w:hAnsi="Arial" w:cs="Arial"/>
          <w:i/>
        </w:rPr>
        <w:t xml:space="preserve"> values during experiments 1 (a) and 2 (b) </w:t>
      </w:r>
      <w:r w:rsidR="00807322" w:rsidRPr="00A567A0">
        <w:rPr>
          <w:rFonts w:ascii="Arial" w:hAnsi="Arial" w:cs="Arial"/>
          <w:i/>
        </w:rPr>
        <w:t>separated by</w:t>
      </w:r>
      <w:r w:rsidRPr="00A567A0">
        <w:rPr>
          <w:rFonts w:ascii="Arial" w:hAnsi="Arial" w:cs="Arial"/>
          <w:i/>
        </w:rPr>
        <w:t xml:space="preserve"> experimental round</w:t>
      </w:r>
      <w:r w:rsidR="00807322" w:rsidRPr="00A567A0">
        <w:rPr>
          <w:rFonts w:ascii="Arial" w:hAnsi="Arial" w:cs="Arial"/>
          <w:i/>
        </w:rPr>
        <w:t>.</w:t>
      </w:r>
    </w:p>
    <w:p w14:paraId="398FA6EE" w14:textId="77777777" w:rsidR="00252674" w:rsidRPr="00A567A0" w:rsidRDefault="00252674">
      <w:pPr>
        <w:spacing w:line="276" w:lineRule="auto"/>
        <w:rPr>
          <w:rFonts w:ascii="Arial" w:hAnsi="Arial" w:cs="Arial"/>
          <w:b/>
        </w:rPr>
      </w:pPr>
    </w:p>
    <w:p w14:paraId="7FAA295D" w14:textId="72111CCB" w:rsidR="008701A7" w:rsidRPr="00A567A0" w:rsidRDefault="00FB5E4F">
      <w:pPr>
        <w:spacing w:line="276" w:lineRule="auto"/>
        <w:rPr>
          <w:rFonts w:ascii="Arial" w:hAnsi="Arial" w:cs="Arial"/>
          <w:b/>
        </w:rPr>
      </w:pPr>
      <w:r w:rsidRPr="00A567A0">
        <w:rPr>
          <w:rFonts w:ascii="Arial" w:hAnsi="Arial" w:cs="Arial"/>
          <w:b/>
          <w:noProof/>
        </w:rPr>
        <w:drawing>
          <wp:inline distT="0" distB="0" distL="0" distR="0" wp14:anchorId="158A813F" wp14:editId="428E1DE8">
            <wp:extent cx="5943600" cy="2820670"/>
            <wp:effectExtent l="0" t="0" r="0" b="0"/>
            <wp:docPr id="12275610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561092" name="Picture 122756109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2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3C8A2" w14:textId="1DD48DBA" w:rsidR="00252674" w:rsidRPr="00581BD1" w:rsidRDefault="00252674">
      <w:pPr>
        <w:pStyle w:val="Heading5"/>
        <w:rPr>
          <w:rFonts w:ascii="Arial" w:hAnsi="Arial" w:cs="Arial"/>
        </w:rPr>
      </w:pPr>
      <w:bookmarkStart w:id="1" w:name="_mqqb4p6ms4ac" w:colFirst="0" w:colLast="0"/>
      <w:bookmarkEnd w:id="1"/>
    </w:p>
    <w:p w14:paraId="4734D654" w14:textId="77777777" w:rsidR="00252674" w:rsidRPr="00581BD1" w:rsidRDefault="00000000">
      <w:pPr>
        <w:pStyle w:val="Heading5"/>
        <w:rPr>
          <w:rFonts w:ascii="Arial" w:hAnsi="Arial" w:cs="Arial"/>
        </w:rPr>
      </w:pPr>
      <w:bookmarkStart w:id="2" w:name="_oc485eml2qkj" w:colFirst="0" w:colLast="0"/>
      <w:bookmarkEnd w:id="2"/>
      <w:r w:rsidRPr="00581BD1">
        <w:rPr>
          <w:rFonts w:ascii="Arial" w:hAnsi="Arial" w:cs="Arial"/>
        </w:rPr>
        <w:br w:type="page"/>
      </w:r>
    </w:p>
    <w:p w14:paraId="56D7B9C2" w14:textId="0C76EADA" w:rsidR="00386F73" w:rsidRDefault="00386F73" w:rsidP="00386F73">
      <w:pPr>
        <w:rPr>
          <w:rFonts w:ascii="Arial" w:hAnsi="Arial" w:cs="Arial"/>
          <w:b/>
          <w:bCs/>
        </w:rPr>
      </w:pPr>
      <w:bookmarkStart w:id="3" w:name="_7owjaz4pl3sp" w:colFirst="0" w:colLast="0"/>
      <w:bookmarkEnd w:id="3"/>
      <w:r w:rsidRPr="00BB13B5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1</w:t>
      </w:r>
      <w:r w:rsidRPr="00BB13B5">
        <w:rPr>
          <w:rFonts w:ascii="Arial" w:hAnsi="Arial" w:cs="Arial"/>
          <w:b/>
          <w:bCs/>
        </w:rPr>
        <w:t xml:space="preserve">: Effect sizes for pollen nutrition samples from experiment </w:t>
      </w:r>
      <w:r>
        <w:rPr>
          <w:rFonts w:ascii="Arial" w:hAnsi="Arial" w:cs="Arial"/>
          <w:b/>
          <w:bCs/>
        </w:rPr>
        <w:t>1</w:t>
      </w:r>
      <w:r w:rsidR="00646089">
        <w:rPr>
          <w:rFonts w:ascii="Arial" w:hAnsi="Arial" w:cs="Arial"/>
          <w:b/>
          <w:bCs/>
        </w:rPr>
        <w:t>.</w:t>
      </w:r>
    </w:p>
    <w:p w14:paraId="0B88C778" w14:textId="75077ECE" w:rsidR="00646089" w:rsidRPr="00A567A0" w:rsidRDefault="00646089" w:rsidP="00A567A0">
      <w:pPr>
        <w:spacing w:line="276" w:lineRule="auto"/>
        <w:rPr>
          <w:rFonts w:ascii="Arial" w:hAnsi="Arial" w:cs="Arial"/>
          <w:i/>
        </w:rPr>
      </w:pPr>
      <w:r w:rsidRPr="00A567A0">
        <w:rPr>
          <w:rFonts w:ascii="Arial" w:hAnsi="Arial" w:cs="Arial"/>
          <w:i/>
          <w:iCs/>
        </w:rPr>
        <w:t xml:space="preserve">Model outputs are detailed in </w:t>
      </w:r>
      <w:r w:rsidRPr="00A567A0">
        <w:rPr>
          <w:rFonts w:ascii="Arial" w:hAnsi="Arial" w:cs="Arial"/>
          <w:b/>
          <w:bCs/>
          <w:i/>
          <w:iCs/>
        </w:rPr>
        <w:t>Table 2</w:t>
      </w:r>
      <w:r w:rsidRPr="00A567A0">
        <w:rPr>
          <w:rFonts w:ascii="Arial" w:hAnsi="Arial" w:cs="Arial"/>
          <w:i/>
          <w:iCs/>
        </w:rPr>
        <w:t xml:space="preserve"> with pairwise species-level comparisons in </w:t>
      </w:r>
      <w:r w:rsidRPr="00A567A0">
        <w:rPr>
          <w:rFonts w:ascii="Arial" w:hAnsi="Arial" w:cs="Arial"/>
          <w:b/>
          <w:bCs/>
          <w:i/>
          <w:iCs/>
        </w:rPr>
        <w:t>Table S2</w:t>
      </w:r>
      <w:r w:rsidRPr="00A567A0">
        <w:rPr>
          <w:rFonts w:ascii="Arial" w:hAnsi="Arial" w:cs="Arial"/>
          <w:i/>
          <w:iCs/>
        </w:rPr>
        <w:t>.</w:t>
      </w:r>
      <w:r>
        <w:rPr>
          <w:rFonts w:ascii="Arial" w:hAnsi="Arial" w:cs="Arial"/>
        </w:rPr>
        <w:t xml:space="preserve"> </w:t>
      </w:r>
    </w:p>
    <w:p w14:paraId="2CFE2776" w14:textId="77777777" w:rsidR="00386F73" w:rsidRDefault="00386F73" w:rsidP="00386F73">
      <w:pPr>
        <w:rPr>
          <w:rFonts w:ascii="Arial" w:hAnsi="Arial" w:cs="Arial"/>
        </w:rPr>
      </w:pPr>
    </w:p>
    <w:tbl>
      <w:tblPr>
        <w:tblW w:w="906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150"/>
        <w:gridCol w:w="4160"/>
        <w:gridCol w:w="1217"/>
        <w:gridCol w:w="1268"/>
        <w:gridCol w:w="1268"/>
      </w:tblGrid>
      <w:tr w:rsidR="00386F73" w:rsidRPr="00795F92" w14:paraId="5370A5D2" w14:textId="77777777" w:rsidTr="00BB13B5">
        <w:trPr>
          <w:trHeight w:val="20"/>
        </w:trPr>
        <w:tc>
          <w:tcPr>
            <w:tcW w:w="1150" w:type="dxa"/>
            <w:tcBorders>
              <w:bottom w:val="single" w:sz="18" w:space="0" w:color="auto"/>
            </w:tcBorders>
          </w:tcPr>
          <w:p w14:paraId="2D3CA77F" w14:textId="77777777" w:rsidR="00386F73" w:rsidRPr="00BB13B5" w:rsidRDefault="00386F73" w:rsidP="00BB13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13B5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1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AF26D82" w14:textId="77777777" w:rsidR="00386F73" w:rsidRPr="00BB13B5" w:rsidRDefault="00386F73" w:rsidP="00BB13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1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15FDAD0" w14:textId="77777777" w:rsidR="00386F73" w:rsidRPr="00BB13B5" w:rsidRDefault="00386F73" w:rsidP="00BB13B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6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5A1516" w14:textId="77777777" w:rsidR="00386F73" w:rsidRPr="00BB13B5" w:rsidRDefault="00386F73" w:rsidP="00BB13B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26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BE7B753" w14:textId="77777777" w:rsidR="00386F73" w:rsidRPr="00BB13B5" w:rsidRDefault="00386F73" w:rsidP="00BB13B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86F73" w:rsidRPr="00795F92" w14:paraId="302544AB" w14:textId="77777777" w:rsidTr="00BB13B5">
        <w:trPr>
          <w:trHeight w:val="20"/>
        </w:trPr>
        <w:tc>
          <w:tcPr>
            <w:tcW w:w="1150" w:type="dxa"/>
            <w:vMerge w:val="restart"/>
            <w:tcBorders>
              <w:top w:val="single" w:sz="18" w:space="0" w:color="auto"/>
            </w:tcBorders>
          </w:tcPr>
          <w:p w14:paraId="23964BBF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%N</w:t>
            </w:r>
          </w:p>
        </w:tc>
        <w:tc>
          <w:tcPr>
            <w:tcW w:w="41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7E4ABC9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21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A9F3035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26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8095A90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6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E42326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386F73" w:rsidRPr="00795F92" w14:paraId="3C85DE88" w14:textId="77777777" w:rsidTr="00BB13B5">
        <w:trPr>
          <w:trHeight w:val="20"/>
        </w:trPr>
        <w:tc>
          <w:tcPr>
            <w:tcW w:w="1150" w:type="dxa"/>
            <w:vMerge/>
          </w:tcPr>
          <w:p w14:paraId="20C82220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38D1DC79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603E64C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EA6D15E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0BAE23C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386F73" w:rsidRPr="00795F92" w14:paraId="3D3FA9C7" w14:textId="77777777" w:rsidTr="00BB13B5">
        <w:trPr>
          <w:trHeight w:val="20"/>
        </w:trPr>
        <w:tc>
          <w:tcPr>
            <w:tcW w:w="1150" w:type="dxa"/>
            <w:vMerge/>
          </w:tcPr>
          <w:p w14:paraId="76B6CCDD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5DDE22BC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Plant (poppy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DE76814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190A2AE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4BDB7C4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386F73" w:rsidRPr="00795F92" w14:paraId="473A01EC" w14:textId="77777777" w:rsidTr="00BB13B5">
        <w:trPr>
          <w:trHeight w:val="20"/>
        </w:trPr>
        <w:tc>
          <w:tcPr>
            <w:tcW w:w="1150" w:type="dxa"/>
            <w:vMerge/>
          </w:tcPr>
          <w:p w14:paraId="4E610D63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7C4B5D7D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Plant (squash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24E6C09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5937733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550C8F4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386F73" w:rsidRPr="00795F92" w14:paraId="2C7FE420" w14:textId="77777777" w:rsidTr="00BB13B5">
        <w:trPr>
          <w:trHeight w:val="20"/>
        </w:trPr>
        <w:tc>
          <w:tcPr>
            <w:tcW w:w="1150" w:type="dxa"/>
            <w:vMerge/>
          </w:tcPr>
          <w:p w14:paraId="176886F0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200D749D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Plant (sunflower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F3F7331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032F592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E03A28E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386F73" w:rsidRPr="00795F92" w14:paraId="42B8E3E4" w14:textId="77777777" w:rsidTr="00BB13B5">
        <w:trPr>
          <w:trHeight w:val="20"/>
        </w:trPr>
        <w:tc>
          <w:tcPr>
            <w:tcW w:w="1150" w:type="dxa"/>
            <w:vMerge/>
          </w:tcPr>
          <w:p w14:paraId="415F6CE0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04E0B1A2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Plant (tomatillo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B0B48AD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AEFF0DC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1F803DC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386F73" w:rsidRPr="00795F92" w14:paraId="7E0A693F" w14:textId="77777777" w:rsidTr="00BB13B5">
        <w:trPr>
          <w:trHeight w:val="20"/>
        </w:trPr>
        <w:tc>
          <w:tcPr>
            <w:tcW w:w="1150" w:type="dxa"/>
            <w:vMerge/>
          </w:tcPr>
          <w:p w14:paraId="4A0B7AEB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35776216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Plant (tomato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FFAC23B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1FA1BEA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30DA89D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386F73" w:rsidRPr="00795F92" w14:paraId="5DC22E77" w14:textId="77777777" w:rsidTr="00BB13B5">
        <w:trPr>
          <w:trHeight w:val="20"/>
        </w:trPr>
        <w:tc>
          <w:tcPr>
            <w:tcW w:w="1150" w:type="dxa"/>
            <w:vMerge/>
          </w:tcPr>
          <w:p w14:paraId="70748A66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41EE5647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Round 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F70B8EF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2738C2E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5D59502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386F73" w:rsidRPr="00795F92" w14:paraId="581F61BD" w14:textId="77777777" w:rsidTr="00BB13B5">
        <w:trPr>
          <w:trHeight w:val="20"/>
        </w:trPr>
        <w:tc>
          <w:tcPr>
            <w:tcW w:w="1150" w:type="dxa"/>
            <w:vMerge/>
          </w:tcPr>
          <w:p w14:paraId="7D7D62AB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4E3F3959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Chamber 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A87F581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CE23E76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E832497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386F73" w:rsidRPr="00795F92" w14:paraId="6CB31AD3" w14:textId="77777777" w:rsidTr="00BB13B5">
        <w:trPr>
          <w:trHeight w:val="20"/>
        </w:trPr>
        <w:tc>
          <w:tcPr>
            <w:tcW w:w="1150" w:type="dxa"/>
            <w:vMerge/>
          </w:tcPr>
          <w:p w14:paraId="46F561EE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4EBAD23C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poppy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0201B6A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AC8A6A0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EACF802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386F73" w:rsidRPr="00795F92" w14:paraId="2A75C21A" w14:textId="77777777" w:rsidTr="00BB13B5">
        <w:trPr>
          <w:trHeight w:val="20"/>
        </w:trPr>
        <w:tc>
          <w:tcPr>
            <w:tcW w:w="1150" w:type="dxa"/>
            <w:vMerge/>
          </w:tcPr>
          <w:p w14:paraId="2E18F00A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0DBD6BF4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squash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6E32B96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40BD8F5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58F0314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386F73" w:rsidRPr="00795F92" w14:paraId="02DA1E98" w14:textId="77777777" w:rsidTr="00BB13B5">
        <w:trPr>
          <w:trHeight w:val="20"/>
        </w:trPr>
        <w:tc>
          <w:tcPr>
            <w:tcW w:w="1150" w:type="dxa"/>
            <w:vMerge/>
          </w:tcPr>
          <w:p w14:paraId="02A41CE4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6CF50834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sunflower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F48A7A2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153BC1A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46431E0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386F73" w:rsidRPr="00795F92" w14:paraId="534BB62C" w14:textId="77777777" w:rsidTr="00BB13B5">
        <w:trPr>
          <w:trHeight w:val="20"/>
        </w:trPr>
        <w:tc>
          <w:tcPr>
            <w:tcW w:w="1150" w:type="dxa"/>
            <w:vMerge/>
          </w:tcPr>
          <w:p w14:paraId="04D453E3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60A2D474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tomatillo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1BD3E53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40CE6B2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DFB0DC2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386F73" w:rsidRPr="00795F92" w14:paraId="4F2049CC" w14:textId="77777777" w:rsidTr="00BB13B5">
        <w:trPr>
          <w:trHeight w:val="20"/>
        </w:trPr>
        <w:tc>
          <w:tcPr>
            <w:tcW w:w="1150" w:type="dxa"/>
            <w:vMerge/>
            <w:tcBorders>
              <w:bottom w:val="single" w:sz="18" w:space="0" w:color="auto"/>
            </w:tcBorders>
          </w:tcPr>
          <w:p w14:paraId="1A98A900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D9837DE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tomato)</w:t>
            </w:r>
          </w:p>
        </w:tc>
        <w:tc>
          <w:tcPr>
            <w:tcW w:w="121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3A43BCF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6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9726ED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6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BD2AD1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386F73" w:rsidRPr="00795F92" w14:paraId="2F18B640" w14:textId="77777777" w:rsidTr="00BB13B5">
        <w:trPr>
          <w:trHeight w:val="20"/>
        </w:trPr>
        <w:tc>
          <w:tcPr>
            <w:tcW w:w="1150" w:type="dxa"/>
            <w:vMerge w:val="restart"/>
            <w:tcBorders>
              <w:top w:val="single" w:sz="18" w:space="0" w:color="auto"/>
            </w:tcBorders>
          </w:tcPr>
          <w:p w14:paraId="24BC07F4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%C</w:t>
            </w:r>
          </w:p>
        </w:tc>
        <w:tc>
          <w:tcPr>
            <w:tcW w:w="41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5C89E43F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21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31061F1A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41.89</w:t>
            </w:r>
          </w:p>
        </w:tc>
        <w:tc>
          <w:tcPr>
            <w:tcW w:w="126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52E3F698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6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0E78105F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386F73" w:rsidRPr="00795F92" w14:paraId="3B22C3E0" w14:textId="77777777" w:rsidTr="00BB13B5">
        <w:trPr>
          <w:trHeight w:val="20"/>
        </w:trPr>
        <w:tc>
          <w:tcPr>
            <w:tcW w:w="1150" w:type="dxa"/>
            <w:vMerge/>
          </w:tcPr>
          <w:p w14:paraId="62146F65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45024DBB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046CE930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613A7947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1B4B8464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386F73" w:rsidRPr="00795F92" w14:paraId="2003A979" w14:textId="77777777" w:rsidTr="00BB13B5">
        <w:trPr>
          <w:trHeight w:val="20"/>
        </w:trPr>
        <w:tc>
          <w:tcPr>
            <w:tcW w:w="1150" w:type="dxa"/>
            <w:vMerge/>
          </w:tcPr>
          <w:p w14:paraId="3FC13028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716148D1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Plant (poppy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3C337568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D2BFDCF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3BB4BEAC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386F73" w:rsidRPr="00795F92" w14:paraId="01D83CD8" w14:textId="77777777" w:rsidTr="00BB13B5">
        <w:trPr>
          <w:trHeight w:val="20"/>
        </w:trPr>
        <w:tc>
          <w:tcPr>
            <w:tcW w:w="1150" w:type="dxa"/>
            <w:vMerge/>
          </w:tcPr>
          <w:p w14:paraId="47894A64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78F7CA72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Plant (squash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551E7BBD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0D7DD2F6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2F12DDEB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386F73" w:rsidRPr="00795F92" w14:paraId="060BA94D" w14:textId="77777777" w:rsidTr="00BB13B5">
        <w:trPr>
          <w:trHeight w:val="20"/>
        </w:trPr>
        <w:tc>
          <w:tcPr>
            <w:tcW w:w="1150" w:type="dxa"/>
            <w:vMerge/>
          </w:tcPr>
          <w:p w14:paraId="5FA2CDFC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03C51A23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Plant (sunflower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3B88762D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7D2A5E6E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5D75AA1B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386F73" w:rsidRPr="00795F92" w14:paraId="3033CADB" w14:textId="77777777" w:rsidTr="00BB13B5">
        <w:trPr>
          <w:trHeight w:val="20"/>
        </w:trPr>
        <w:tc>
          <w:tcPr>
            <w:tcW w:w="1150" w:type="dxa"/>
            <w:vMerge/>
          </w:tcPr>
          <w:p w14:paraId="086A9A23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7CA7D5CD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Plant (tomatillo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4DC2164D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29DE7957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56E1D1A0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386F73" w:rsidRPr="00795F92" w14:paraId="78AFA4C0" w14:textId="77777777" w:rsidTr="00BB13B5">
        <w:trPr>
          <w:trHeight w:val="20"/>
        </w:trPr>
        <w:tc>
          <w:tcPr>
            <w:tcW w:w="1150" w:type="dxa"/>
            <w:vMerge/>
          </w:tcPr>
          <w:p w14:paraId="4DFA0455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0B850361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Plant (tomato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08DF5331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7A87460E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32977D53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386F73" w:rsidRPr="00795F92" w14:paraId="42FC2593" w14:textId="77777777" w:rsidTr="00BB13B5">
        <w:trPr>
          <w:trHeight w:val="20"/>
        </w:trPr>
        <w:tc>
          <w:tcPr>
            <w:tcW w:w="1150" w:type="dxa"/>
            <w:vMerge/>
          </w:tcPr>
          <w:p w14:paraId="05506485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782D0513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Round 2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7228A408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C29C9F5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0A358A02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386F73" w:rsidRPr="00795F92" w14:paraId="582CD02A" w14:textId="77777777" w:rsidTr="00BB13B5">
        <w:trPr>
          <w:trHeight w:val="20"/>
        </w:trPr>
        <w:tc>
          <w:tcPr>
            <w:tcW w:w="1150" w:type="dxa"/>
            <w:vMerge/>
          </w:tcPr>
          <w:p w14:paraId="5E3A50BE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7E3868C7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Chamber 2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55189FBD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2CB502D5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373A71CE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386F73" w:rsidRPr="00795F92" w14:paraId="0708FBC5" w14:textId="77777777" w:rsidTr="00BB13B5">
        <w:trPr>
          <w:trHeight w:val="20"/>
        </w:trPr>
        <w:tc>
          <w:tcPr>
            <w:tcW w:w="1150" w:type="dxa"/>
            <w:vMerge/>
          </w:tcPr>
          <w:p w14:paraId="4A3ABD6A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4A816366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poppy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60CF1C5D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04801399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407C9911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386F73" w:rsidRPr="00795F92" w14:paraId="12D69D63" w14:textId="77777777" w:rsidTr="00BB13B5">
        <w:trPr>
          <w:trHeight w:val="20"/>
        </w:trPr>
        <w:tc>
          <w:tcPr>
            <w:tcW w:w="1150" w:type="dxa"/>
            <w:vMerge/>
          </w:tcPr>
          <w:p w14:paraId="7EAF58D4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27EFB9EC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squash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32BC64C8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00732287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5C004EA9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386F73" w:rsidRPr="00795F92" w14:paraId="5BFA8BB2" w14:textId="77777777" w:rsidTr="00BB13B5">
        <w:trPr>
          <w:trHeight w:val="20"/>
        </w:trPr>
        <w:tc>
          <w:tcPr>
            <w:tcW w:w="1150" w:type="dxa"/>
            <w:vMerge/>
          </w:tcPr>
          <w:p w14:paraId="4E60A4CC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6C9F0B09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sunflower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2C774BCF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77A4217B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6EA5715A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386F73" w:rsidRPr="00795F92" w14:paraId="762BA651" w14:textId="77777777" w:rsidTr="00BB13B5">
        <w:trPr>
          <w:trHeight w:val="20"/>
        </w:trPr>
        <w:tc>
          <w:tcPr>
            <w:tcW w:w="1150" w:type="dxa"/>
            <w:vMerge/>
          </w:tcPr>
          <w:p w14:paraId="35CE0B33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3C906DB5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tomatillo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0BCD8BDA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677AEE87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721DA40E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386F73" w:rsidRPr="00795F92" w14:paraId="026C1D7B" w14:textId="77777777" w:rsidTr="00BB13B5">
        <w:trPr>
          <w:trHeight w:val="20"/>
        </w:trPr>
        <w:tc>
          <w:tcPr>
            <w:tcW w:w="1150" w:type="dxa"/>
            <w:vMerge/>
            <w:tcBorders>
              <w:bottom w:val="single" w:sz="18" w:space="0" w:color="auto"/>
            </w:tcBorders>
          </w:tcPr>
          <w:p w14:paraId="03986D96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9B0C639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tomato)</w:t>
            </w:r>
          </w:p>
        </w:tc>
        <w:tc>
          <w:tcPr>
            <w:tcW w:w="121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DB12B0F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6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0CDBAAF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F7FBC6B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386F73" w:rsidRPr="00795F92" w14:paraId="6F4A5AD8" w14:textId="77777777" w:rsidTr="00BB13B5">
        <w:trPr>
          <w:trHeight w:val="20"/>
        </w:trPr>
        <w:tc>
          <w:tcPr>
            <w:tcW w:w="1150" w:type="dxa"/>
            <w:vMerge w:val="restart"/>
            <w:tcBorders>
              <w:top w:val="single" w:sz="18" w:space="0" w:color="auto"/>
            </w:tcBorders>
          </w:tcPr>
          <w:p w14:paraId="08B3AB8A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C:N</w:t>
            </w:r>
          </w:p>
        </w:tc>
        <w:tc>
          <w:tcPr>
            <w:tcW w:w="41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6FC874EB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21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783A5D82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126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722248C6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6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284EBA35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386F73" w:rsidRPr="00795F92" w14:paraId="06C31AF6" w14:textId="77777777" w:rsidTr="00BB13B5">
        <w:trPr>
          <w:trHeight w:val="20"/>
        </w:trPr>
        <w:tc>
          <w:tcPr>
            <w:tcW w:w="1150" w:type="dxa"/>
            <w:vMerge/>
          </w:tcPr>
          <w:p w14:paraId="128BF746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1E99F400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133266FD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0FA5BA3A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63E5ED07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86F73" w:rsidRPr="00795F92" w14:paraId="781BD1A7" w14:textId="77777777" w:rsidTr="00BB13B5">
        <w:trPr>
          <w:trHeight w:val="20"/>
        </w:trPr>
        <w:tc>
          <w:tcPr>
            <w:tcW w:w="1150" w:type="dxa"/>
            <w:vMerge/>
          </w:tcPr>
          <w:p w14:paraId="05EDF4AF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14D0A296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Plant (poppy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22FA1322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6EBCD37E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5D0A884D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386F73" w:rsidRPr="00795F92" w14:paraId="1F857B9C" w14:textId="77777777" w:rsidTr="00BB13B5">
        <w:trPr>
          <w:trHeight w:val="20"/>
        </w:trPr>
        <w:tc>
          <w:tcPr>
            <w:tcW w:w="1150" w:type="dxa"/>
            <w:vMerge/>
          </w:tcPr>
          <w:p w14:paraId="5E46F225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62C466A8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Plant (squash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23A3267B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4508024B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5F4CC745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386F73" w:rsidRPr="00795F92" w14:paraId="07BDA14A" w14:textId="77777777" w:rsidTr="00BB13B5">
        <w:trPr>
          <w:trHeight w:val="20"/>
        </w:trPr>
        <w:tc>
          <w:tcPr>
            <w:tcW w:w="1150" w:type="dxa"/>
            <w:vMerge/>
          </w:tcPr>
          <w:p w14:paraId="5EE3C578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631B7677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Plant (sunflower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2F9CA652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27A571A1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1104FF2A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386F73" w:rsidRPr="00795F92" w14:paraId="74F012AD" w14:textId="77777777" w:rsidTr="00BB13B5">
        <w:trPr>
          <w:trHeight w:val="20"/>
        </w:trPr>
        <w:tc>
          <w:tcPr>
            <w:tcW w:w="1150" w:type="dxa"/>
            <w:vMerge/>
          </w:tcPr>
          <w:p w14:paraId="10E13BBF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2BBDDA24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Plant (tomatillo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2D66630F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-4.3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4BF2F0F8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42132E9D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386F73" w:rsidRPr="00795F92" w14:paraId="1FB13B79" w14:textId="77777777" w:rsidTr="00BB13B5">
        <w:trPr>
          <w:trHeight w:val="20"/>
        </w:trPr>
        <w:tc>
          <w:tcPr>
            <w:tcW w:w="1150" w:type="dxa"/>
            <w:vMerge/>
          </w:tcPr>
          <w:p w14:paraId="3909684A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38F2B8DF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Plant (tomato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52AB229F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-4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0A5BFEEA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064EFF9F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386F73" w:rsidRPr="00795F92" w14:paraId="5C13B765" w14:textId="77777777" w:rsidTr="00BB13B5">
        <w:trPr>
          <w:trHeight w:val="20"/>
        </w:trPr>
        <w:tc>
          <w:tcPr>
            <w:tcW w:w="1150" w:type="dxa"/>
            <w:vMerge/>
          </w:tcPr>
          <w:p w14:paraId="6D435A16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4BE3E29F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Round 2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0079C582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A9AB43D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7C0161D9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386F73" w:rsidRPr="00795F92" w14:paraId="233F61FE" w14:textId="77777777" w:rsidTr="00BB13B5">
        <w:trPr>
          <w:trHeight w:val="20"/>
        </w:trPr>
        <w:tc>
          <w:tcPr>
            <w:tcW w:w="1150" w:type="dxa"/>
            <w:vMerge/>
          </w:tcPr>
          <w:p w14:paraId="7B6F7761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7E43AE55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Chamber 2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0583FAE1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33C30ED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272DCDDD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386F73" w:rsidRPr="00795F92" w14:paraId="502F752B" w14:textId="77777777" w:rsidTr="00BB13B5">
        <w:trPr>
          <w:trHeight w:val="20"/>
        </w:trPr>
        <w:tc>
          <w:tcPr>
            <w:tcW w:w="1150" w:type="dxa"/>
            <w:vMerge/>
          </w:tcPr>
          <w:p w14:paraId="519F046B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5C797115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poppy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39F42844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66B99949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793A6487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386F73" w:rsidRPr="00795F92" w14:paraId="3CC7428E" w14:textId="77777777" w:rsidTr="00BB13B5">
        <w:trPr>
          <w:trHeight w:val="20"/>
        </w:trPr>
        <w:tc>
          <w:tcPr>
            <w:tcW w:w="1150" w:type="dxa"/>
            <w:vMerge/>
          </w:tcPr>
          <w:p w14:paraId="47AEE2A4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1B397643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squash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067AA32A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29D225ED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7E05BA41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86F73" w:rsidRPr="00795F92" w14:paraId="765FC850" w14:textId="77777777" w:rsidTr="00BB13B5">
        <w:trPr>
          <w:trHeight w:val="20"/>
        </w:trPr>
        <w:tc>
          <w:tcPr>
            <w:tcW w:w="1150" w:type="dxa"/>
            <w:vMerge/>
          </w:tcPr>
          <w:p w14:paraId="43510D7D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177F4E54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sunflower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09EC9ECC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594A703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42D8130E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386F73" w:rsidRPr="00795F92" w14:paraId="3AF55376" w14:textId="77777777" w:rsidTr="00BB13B5">
        <w:trPr>
          <w:trHeight w:val="20"/>
        </w:trPr>
        <w:tc>
          <w:tcPr>
            <w:tcW w:w="1150" w:type="dxa"/>
            <w:vMerge/>
          </w:tcPr>
          <w:p w14:paraId="5394A929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092A6CBB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tomatillo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3B99E573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-1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A044A5E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31A5A69B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386F73" w:rsidRPr="00795F92" w14:paraId="5AAFAFE2" w14:textId="77777777" w:rsidTr="00BB13B5">
        <w:trPr>
          <w:trHeight w:val="20"/>
        </w:trPr>
        <w:tc>
          <w:tcPr>
            <w:tcW w:w="1150" w:type="dxa"/>
            <w:vMerge/>
          </w:tcPr>
          <w:p w14:paraId="708FB6D2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54659824" w14:textId="77777777" w:rsidR="00386F73" w:rsidRPr="00BB13B5" w:rsidRDefault="00386F73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tomato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588A6EAD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1C4B545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026AEA6B" w14:textId="77777777" w:rsidR="00386F73" w:rsidRPr="00BB13B5" w:rsidRDefault="00386F73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510F286F" w14:textId="5FA0086B" w:rsidR="00252674" w:rsidRPr="00581BD1" w:rsidRDefault="00000000">
      <w:pPr>
        <w:pStyle w:val="Heading5"/>
        <w:rPr>
          <w:rFonts w:ascii="Arial" w:hAnsi="Arial" w:cs="Arial"/>
        </w:rPr>
      </w:pPr>
      <w:r w:rsidRPr="00581BD1">
        <w:rPr>
          <w:rFonts w:ascii="Arial" w:hAnsi="Arial" w:cs="Arial"/>
        </w:rPr>
        <w:lastRenderedPageBreak/>
        <w:t>Table S</w:t>
      </w:r>
      <w:r w:rsidR="00160F4A">
        <w:rPr>
          <w:rFonts w:ascii="Arial" w:hAnsi="Arial" w:cs="Arial"/>
        </w:rPr>
        <w:t>2</w:t>
      </w:r>
      <w:r w:rsidRPr="00581BD1">
        <w:rPr>
          <w:rFonts w:ascii="Arial" w:hAnsi="Arial" w:cs="Arial"/>
        </w:rPr>
        <w:t xml:space="preserve">: </w:t>
      </w:r>
      <w:r w:rsidR="00CF475A" w:rsidRPr="00581BD1">
        <w:rPr>
          <w:rFonts w:ascii="Arial" w:hAnsi="Arial" w:cs="Arial"/>
        </w:rPr>
        <w:t>Post-hoc pairwise comparisons</w:t>
      </w:r>
      <w:r w:rsidR="00EE7E3F" w:rsidRPr="00581BD1">
        <w:rPr>
          <w:rFonts w:ascii="Arial" w:hAnsi="Arial" w:cs="Arial"/>
        </w:rPr>
        <w:t xml:space="preserve"> by plant species</w:t>
      </w:r>
      <w:r w:rsidR="00CF475A" w:rsidRPr="00581BD1">
        <w:rPr>
          <w:rFonts w:ascii="Arial" w:hAnsi="Arial" w:cs="Arial"/>
        </w:rPr>
        <w:t xml:space="preserve"> across CO</w:t>
      </w:r>
      <w:r w:rsidR="00CF475A" w:rsidRPr="00A567A0">
        <w:rPr>
          <w:rFonts w:ascii="Arial" w:hAnsi="Arial" w:cs="Arial"/>
          <w:vertAlign w:val="subscript"/>
        </w:rPr>
        <w:t>2</w:t>
      </w:r>
      <w:r w:rsidR="00CF475A" w:rsidRPr="00581BD1">
        <w:rPr>
          <w:rFonts w:ascii="Arial" w:hAnsi="Arial" w:cs="Arial"/>
        </w:rPr>
        <w:t xml:space="preserve"> treatments for</w:t>
      </w:r>
      <w:r w:rsidRPr="00581BD1">
        <w:rPr>
          <w:rFonts w:ascii="Arial" w:hAnsi="Arial" w:cs="Arial"/>
        </w:rPr>
        <w:t xml:space="preserve"> experiment 1 pollen </w:t>
      </w:r>
      <w:r w:rsidR="00D2165B" w:rsidRPr="00581BD1">
        <w:rPr>
          <w:rFonts w:ascii="Arial" w:hAnsi="Arial" w:cs="Arial"/>
        </w:rPr>
        <w:t>nutrition</w:t>
      </w:r>
      <w:r w:rsidRPr="00581BD1">
        <w:rPr>
          <w:rFonts w:ascii="Arial" w:hAnsi="Arial" w:cs="Arial"/>
        </w:rPr>
        <w:t xml:space="preserve"> data. </w:t>
      </w:r>
    </w:p>
    <w:p w14:paraId="4D8F14F2" w14:textId="125BB5E3" w:rsidR="00252674" w:rsidRPr="00A567A0" w:rsidRDefault="0040681F">
      <w:pPr>
        <w:spacing w:line="276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>M</w:t>
      </w:r>
      <w:r w:rsidR="00EE7E3F" w:rsidRPr="00A567A0">
        <w:rPr>
          <w:rFonts w:ascii="Arial" w:hAnsi="Arial" w:cs="Arial"/>
          <w:i/>
        </w:rPr>
        <w:t>odel outputs</w:t>
      </w:r>
      <w:r>
        <w:rPr>
          <w:rFonts w:ascii="Arial" w:hAnsi="Arial" w:cs="Arial"/>
          <w:i/>
        </w:rPr>
        <w:t xml:space="preserve"> are</w:t>
      </w:r>
      <w:r w:rsidR="00EE7E3F" w:rsidRPr="00A567A0">
        <w:rPr>
          <w:rFonts w:ascii="Arial" w:hAnsi="Arial" w:cs="Arial"/>
          <w:i/>
        </w:rPr>
        <w:t xml:space="preserve"> in </w:t>
      </w:r>
      <w:r w:rsidR="00EE7E3F" w:rsidRPr="00A567A0">
        <w:rPr>
          <w:rFonts w:ascii="Arial" w:hAnsi="Arial" w:cs="Arial"/>
          <w:b/>
          <w:bCs/>
          <w:i/>
        </w:rPr>
        <w:t>Table 2</w:t>
      </w:r>
      <w:r w:rsidR="00160F4A" w:rsidRPr="00A567A0">
        <w:rPr>
          <w:rFonts w:ascii="Arial" w:hAnsi="Arial" w:cs="Arial"/>
          <w:i/>
        </w:rPr>
        <w:t>;</w:t>
      </w:r>
      <w:r>
        <w:rPr>
          <w:rFonts w:ascii="Arial" w:hAnsi="Arial" w:cs="Arial"/>
          <w:i/>
        </w:rPr>
        <w:t xml:space="preserve"> effect sizes in</w:t>
      </w:r>
      <w:r w:rsidR="00160F4A">
        <w:rPr>
          <w:rFonts w:ascii="Arial" w:hAnsi="Arial" w:cs="Arial"/>
          <w:b/>
          <w:bCs/>
          <w:i/>
        </w:rPr>
        <w:t xml:space="preserve"> Table S1</w:t>
      </w:r>
      <w:r>
        <w:rPr>
          <w:rFonts w:ascii="Arial" w:hAnsi="Arial" w:cs="Arial"/>
          <w:i/>
        </w:rPr>
        <w:t xml:space="preserve">. </w:t>
      </w:r>
      <w:r w:rsidR="00EE7E3F" w:rsidRPr="00A567A0">
        <w:rPr>
          <w:rFonts w:ascii="Arial" w:hAnsi="Arial" w:cs="Arial"/>
          <w:i/>
        </w:rPr>
        <w:t>A bolded p-value indicates significance (</w:t>
      </w:r>
      <w:r w:rsidR="00EE7E3F" w:rsidRPr="00A567A0">
        <w:rPr>
          <w:rFonts w:ascii="Cambria Math" w:hAnsi="Cambria Math" w:cs="Cambria Math"/>
          <w:i/>
        </w:rPr>
        <w:t>𝛼</w:t>
      </w:r>
      <w:r w:rsidR="00EE7E3F" w:rsidRPr="00A567A0">
        <w:rPr>
          <w:rFonts w:ascii="Arial" w:hAnsi="Arial" w:cs="Arial"/>
          <w:i/>
        </w:rPr>
        <w:t xml:space="preserve"> </w:t>
      </w:r>
      <w:r w:rsidR="00CF475A" w:rsidRPr="00A567A0">
        <w:rPr>
          <w:rFonts w:ascii="Arial" w:hAnsi="Arial" w:cs="Arial"/>
          <w:i/>
        </w:rPr>
        <w:t>&lt;</w:t>
      </w:r>
      <w:r w:rsidR="00EE7E3F" w:rsidRPr="00A567A0">
        <w:rPr>
          <w:rFonts w:ascii="Arial" w:hAnsi="Arial" w:cs="Arial"/>
          <w:i/>
        </w:rPr>
        <w:t xml:space="preserve"> 0.05).</w:t>
      </w:r>
    </w:p>
    <w:p w14:paraId="2F4C1897" w14:textId="77777777" w:rsidR="00CF475A" w:rsidRPr="00A567A0" w:rsidRDefault="00CF475A">
      <w:pPr>
        <w:spacing w:line="276" w:lineRule="auto"/>
        <w:rPr>
          <w:rFonts w:ascii="Arial" w:hAnsi="Arial" w:cs="Arial"/>
          <w:i/>
        </w:rPr>
      </w:pPr>
    </w:p>
    <w:tbl>
      <w:tblPr>
        <w:tblW w:w="6264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2"/>
        <w:gridCol w:w="1342"/>
        <w:gridCol w:w="1342"/>
        <w:gridCol w:w="1119"/>
        <w:gridCol w:w="1119"/>
      </w:tblGrid>
      <w:tr w:rsidR="00CF475A" w:rsidRPr="00581BD1" w14:paraId="3D61D122" w14:textId="77777777" w:rsidTr="00AA60E5">
        <w:trPr>
          <w:trHeight w:val="320"/>
        </w:trPr>
        <w:tc>
          <w:tcPr>
            <w:tcW w:w="1342" w:type="dxa"/>
          </w:tcPr>
          <w:p w14:paraId="64DB968A" w14:textId="77777777" w:rsidR="00CF475A" w:rsidRPr="00A567A0" w:rsidRDefault="00CF475A" w:rsidP="00AA60E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42" w:type="dxa"/>
            <w:shd w:val="clear" w:color="auto" w:fill="auto"/>
            <w:noWrap/>
          </w:tcPr>
          <w:p w14:paraId="572B2032" w14:textId="77777777" w:rsidR="00CF475A" w:rsidRPr="00A567A0" w:rsidRDefault="00CF475A" w:rsidP="00AA60E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lant species</w:t>
            </w:r>
          </w:p>
        </w:tc>
        <w:tc>
          <w:tcPr>
            <w:tcW w:w="1342" w:type="dxa"/>
            <w:shd w:val="clear" w:color="auto" w:fill="auto"/>
            <w:noWrap/>
          </w:tcPr>
          <w:p w14:paraId="2C7F05DE" w14:textId="77777777" w:rsidR="00CF475A" w:rsidRPr="00A567A0" w:rsidRDefault="00CF475A" w:rsidP="00AA60E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 ratio</w:t>
            </w:r>
          </w:p>
        </w:tc>
        <w:tc>
          <w:tcPr>
            <w:tcW w:w="1119" w:type="dxa"/>
            <w:shd w:val="clear" w:color="auto" w:fill="auto"/>
            <w:noWrap/>
          </w:tcPr>
          <w:p w14:paraId="2010D81D" w14:textId="77777777" w:rsidR="00CF475A" w:rsidRPr="00A567A0" w:rsidRDefault="00CF475A" w:rsidP="00AA60E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19" w:type="dxa"/>
          </w:tcPr>
          <w:p w14:paraId="413F886F" w14:textId="77777777" w:rsidR="00CF475A" w:rsidRPr="00A567A0" w:rsidRDefault="00CF475A" w:rsidP="00AA60E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vel of evidence</w:t>
            </w:r>
          </w:p>
        </w:tc>
      </w:tr>
      <w:tr w:rsidR="00CF475A" w:rsidRPr="00581BD1" w14:paraId="08928336" w14:textId="77777777" w:rsidTr="00AA60E5">
        <w:trPr>
          <w:trHeight w:val="320"/>
        </w:trPr>
        <w:tc>
          <w:tcPr>
            <w:tcW w:w="1342" w:type="dxa"/>
            <w:vMerge w:val="restart"/>
          </w:tcPr>
          <w:p w14:paraId="6CA0D1C7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%N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09CA39F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Melon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443DECFE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6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1.45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16B9AB36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19" w:type="dxa"/>
          </w:tcPr>
          <w:p w14:paraId="6BE9EF69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CF475A" w:rsidRPr="00581BD1" w14:paraId="611D01D2" w14:textId="77777777" w:rsidTr="00AA60E5">
        <w:trPr>
          <w:trHeight w:val="320"/>
        </w:trPr>
        <w:tc>
          <w:tcPr>
            <w:tcW w:w="1342" w:type="dxa"/>
            <w:vMerge/>
          </w:tcPr>
          <w:p w14:paraId="77C07007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14:paraId="2C96AC56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oppy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2B5E3962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6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0.14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58CC2BC8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19" w:type="dxa"/>
          </w:tcPr>
          <w:p w14:paraId="2BB886ED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CF475A" w:rsidRPr="00581BD1" w14:paraId="3B6147B9" w14:textId="77777777" w:rsidTr="00AA60E5">
        <w:trPr>
          <w:trHeight w:val="320"/>
        </w:trPr>
        <w:tc>
          <w:tcPr>
            <w:tcW w:w="1342" w:type="dxa"/>
            <w:vMerge/>
          </w:tcPr>
          <w:p w14:paraId="30DBB952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14:paraId="78614512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Squash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46A3ABEA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6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0.74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10070AE6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19" w:type="dxa"/>
          </w:tcPr>
          <w:p w14:paraId="7939D9B1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CF475A" w:rsidRPr="00581BD1" w14:paraId="43B2E1F9" w14:textId="77777777" w:rsidTr="00AA60E5">
        <w:trPr>
          <w:trHeight w:val="320"/>
        </w:trPr>
        <w:tc>
          <w:tcPr>
            <w:tcW w:w="1342" w:type="dxa"/>
            <w:vMerge/>
          </w:tcPr>
          <w:p w14:paraId="1E0957C1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14:paraId="67784EE4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Sunflower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0D77817C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6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1.1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3CAF20CD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19" w:type="dxa"/>
          </w:tcPr>
          <w:p w14:paraId="258A3F80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CF475A" w:rsidRPr="00581BD1" w14:paraId="2693E070" w14:textId="77777777" w:rsidTr="00AA60E5">
        <w:trPr>
          <w:trHeight w:val="320"/>
        </w:trPr>
        <w:tc>
          <w:tcPr>
            <w:tcW w:w="1342" w:type="dxa"/>
            <w:vMerge/>
          </w:tcPr>
          <w:p w14:paraId="4093EA71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14:paraId="0595DADA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Tomatillo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60F9A2F4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6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0.95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63ED4899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19" w:type="dxa"/>
          </w:tcPr>
          <w:p w14:paraId="21070D3F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CF475A" w:rsidRPr="00581BD1" w14:paraId="560C466C" w14:textId="77777777" w:rsidTr="00AA60E5">
        <w:trPr>
          <w:trHeight w:val="320"/>
        </w:trPr>
        <w:tc>
          <w:tcPr>
            <w:tcW w:w="1342" w:type="dxa"/>
            <w:vMerge/>
          </w:tcPr>
          <w:p w14:paraId="1215E528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14:paraId="6D04F968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72E10EBA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6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02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14:paraId="3EFEF0D4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19" w:type="dxa"/>
          </w:tcPr>
          <w:p w14:paraId="5569C736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CF475A" w:rsidRPr="00581BD1" w14:paraId="1AB4D44B" w14:textId="77777777" w:rsidTr="00AA60E5">
        <w:trPr>
          <w:trHeight w:val="320"/>
        </w:trPr>
        <w:tc>
          <w:tcPr>
            <w:tcW w:w="1342" w:type="dxa"/>
            <w:vMerge w:val="restart"/>
          </w:tcPr>
          <w:p w14:paraId="2FF674FA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%C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1CF26933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Melon</w:t>
            </w:r>
          </w:p>
        </w:tc>
        <w:tc>
          <w:tcPr>
            <w:tcW w:w="1342" w:type="dxa"/>
            <w:shd w:val="clear" w:color="auto" w:fill="auto"/>
            <w:noWrap/>
          </w:tcPr>
          <w:p w14:paraId="1ABA7CDB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6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87</w:t>
            </w:r>
          </w:p>
        </w:tc>
        <w:tc>
          <w:tcPr>
            <w:tcW w:w="1119" w:type="dxa"/>
            <w:shd w:val="clear" w:color="auto" w:fill="auto"/>
            <w:noWrap/>
          </w:tcPr>
          <w:p w14:paraId="7F54A14A" w14:textId="77777777" w:rsidR="00CF475A" w:rsidRPr="00A567A0" w:rsidRDefault="00CF475A" w:rsidP="00AA60E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19" w:type="dxa"/>
          </w:tcPr>
          <w:p w14:paraId="6CBC9BE0" w14:textId="77777777" w:rsidR="00CF475A" w:rsidRPr="00A567A0" w:rsidRDefault="00CF475A" w:rsidP="00AA60E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CF475A" w:rsidRPr="00581BD1" w14:paraId="49F46046" w14:textId="77777777" w:rsidTr="00AA60E5">
        <w:trPr>
          <w:trHeight w:val="320"/>
        </w:trPr>
        <w:tc>
          <w:tcPr>
            <w:tcW w:w="1342" w:type="dxa"/>
            <w:vMerge/>
          </w:tcPr>
          <w:p w14:paraId="2640F4B9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14:paraId="24F92EE1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oppy</w:t>
            </w:r>
          </w:p>
        </w:tc>
        <w:tc>
          <w:tcPr>
            <w:tcW w:w="1342" w:type="dxa"/>
            <w:shd w:val="clear" w:color="auto" w:fill="auto"/>
            <w:noWrap/>
          </w:tcPr>
          <w:p w14:paraId="06884722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6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51</w:t>
            </w:r>
          </w:p>
        </w:tc>
        <w:tc>
          <w:tcPr>
            <w:tcW w:w="1119" w:type="dxa"/>
            <w:shd w:val="clear" w:color="auto" w:fill="auto"/>
            <w:noWrap/>
          </w:tcPr>
          <w:p w14:paraId="351D8B37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19" w:type="dxa"/>
          </w:tcPr>
          <w:p w14:paraId="497288BC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CF475A" w:rsidRPr="00581BD1" w14:paraId="285E5D17" w14:textId="77777777" w:rsidTr="00AA60E5">
        <w:trPr>
          <w:trHeight w:val="320"/>
        </w:trPr>
        <w:tc>
          <w:tcPr>
            <w:tcW w:w="1342" w:type="dxa"/>
            <w:vMerge/>
          </w:tcPr>
          <w:p w14:paraId="3F1E3E50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14:paraId="06495796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Squash</w:t>
            </w:r>
          </w:p>
        </w:tc>
        <w:tc>
          <w:tcPr>
            <w:tcW w:w="1342" w:type="dxa"/>
            <w:shd w:val="clear" w:color="auto" w:fill="auto"/>
            <w:noWrap/>
          </w:tcPr>
          <w:p w14:paraId="46B1C4C6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6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0.06</w:t>
            </w:r>
          </w:p>
        </w:tc>
        <w:tc>
          <w:tcPr>
            <w:tcW w:w="1119" w:type="dxa"/>
            <w:shd w:val="clear" w:color="auto" w:fill="auto"/>
            <w:noWrap/>
          </w:tcPr>
          <w:p w14:paraId="2CD6AB02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19" w:type="dxa"/>
          </w:tcPr>
          <w:p w14:paraId="426B45B7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CF475A" w:rsidRPr="00581BD1" w14:paraId="7ED3FB25" w14:textId="77777777" w:rsidTr="00AA60E5">
        <w:trPr>
          <w:trHeight w:val="320"/>
        </w:trPr>
        <w:tc>
          <w:tcPr>
            <w:tcW w:w="1342" w:type="dxa"/>
            <w:vMerge/>
          </w:tcPr>
          <w:p w14:paraId="47260C81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14:paraId="19BA7FD7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Sunflower</w:t>
            </w:r>
          </w:p>
        </w:tc>
        <w:tc>
          <w:tcPr>
            <w:tcW w:w="1342" w:type="dxa"/>
            <w:shd w:val="clear" w:color="auto" w:fill="auto"/>
            <w:noWrap/>
          </w:tcPr>
          <w:p w14:paraId="22C71FD1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6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0.36</w:t>
            </w:r>
          </w:p>
        </w:tc>
        <w:tc>
          <w:tcPr>
            <w:tcW w:w="1119" w:type="dxa"/>
            <w:shd w:val="clear" w:color="auto" w:fill="auto"/>
            <w:noWrap/>
          </w:tcPr>
          <w:p w14:paraId="4C1C5E0E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19" w:type="dxa"/>
          </w:tcPr>
          <w:p w14:paraId="775123B6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CF475A" w:rsidRPr="00581BD1" w14:paraId="553A7824" w14:textId="77777777" w:rsidTr="00AA60E5">
        <w:trPr>
          <w:trHeight w:val="320"/>
        </w:trPr>
        <w:tc>
          <w:tcPr>
            <w:tcW w:w="1342" w:type="dxa"/>
            <w:vMerge/>
          </w:tcPr>
          <w:p w14:paraId="2556A837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14:paraId="087FFD82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Tomatillo</w:t>
            </w:r>
          </w:p>
        </w:tc>
        <w:tc>
          <w:tcPr>
            <w:tcW w:w="1342" w:type="dxa"/>
            <w:shd w:val="clear" w:color="auto" w:fill="auto"/>
            <w:noWrap/>
          </w:tcPr>
          <w:p w14:paraId="312D0832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6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1.44</w:t>
            </w:r>
          </w:p>
        </w:tc>
        <w:tc>
          <w:tcPr>
            <w:tcW w:w="1119" w:type="dxa"/>
            <w:shd w:val="clear" w:color="auto" w:fill="auto"/>
            <w:noWrap/>
          </w:tcPr>
          <w:p w14:paraId="27A020D6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19" w:type="dxa"/>
          </w:tcPr>
          <w:p w14:paraId="45186DD6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CF475A" w:rsidRPr="00581BD1" w14:paraId="58377128" w14:textId="77777777" w:rsidTr="00AA60E5">
        <w:trPr>
          <w:trHeight w:val="320"/>
        </w:trPr>
        <w:tc>
          <w:tcPr>
            <w:tcW w:w="1342" w:type="dxa"/>
            <w:vMerge/>
          </w:tcPr>
          <w:p w14:paraId="3F1FEF45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14:paraId="472AFD03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1342" w:type="dxa"/>
            <w:shd w:val="clear" w:color="auto" w:fill="auto"/>
            <w:noWrap/>
          </w:tcPr>
          <w:p w14:paraId="573938DA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6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0.19</w:t>
            </w:r>
          </w:p>
        </w:tc>
        <w:tc>
          <w:tcPr>
            <w:tcW w:w="1119" w:type="dxa"/>
            <w:shd w:val="clear" w:color="auto" w:fill="auto"/>
            <w:noWrap/>
          </w:tcPr>
          <w:p w14:paraId="4946D817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19" w:type="dxa"/>
          </w:tcPr>
          <w:p w14:paraId="3DDCBC7A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CF475A" w:rsidRPr="00581BD1" w14:paraId="7549206D" w14:textId="77777777" w:rsidTr="00AA60E5">
        <w:trPr>
          <w:trHeight w:val="320"/>
        </w:trPr>
        <w:tc>
          <w:tcPr>
            <w:tcW w:w="1342" w:type="dxa"/>
            <w:vMerge w:val="restart"/>
          </w:tcPr>
          <w:p w14:paraId="61FCE764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:N</w:t>
            </w:r>
          </w:p>
        </w:tc>
        <w:tc>
          <w:tcPr>
            <w:tcW w:w="1342" w:type="dxa"/>
            <w:shd w:val="clear" w:color="auto" w:fill="auto"/>
            <w:noWrap/>
            <w:hideMark/>
          </w:tcPr>
          <w:p w14:paraId="3E45DBB1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Melon</w:t>
            </w:r>
          </w:p>
        </w:tc>
        <w:tc>
          <w:tcPr>
            <w:tcW w:w="1342" w:type="dxa"/>
            <w:shd w:val="clear" w:color="auto" w:fill="auto"/>
            <w:noWrap/>
          </w:tcPr>
          <w:p w14:paraId="1909F284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6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2.63</w:t>
            </w:r>
          </w:p>
        </w:tc>
        <w:tc>
          <w:tcPr>
            <w:tcW w:w="1119" w:type="dxa"/>
            <w:shd w:val="clear" w:color="auto" w:fill="auto"/>
            <w:noWrap/>
          </w:tcPr>
          <w:p w14:paraId="2DA963EF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9" w:type="dxa"/>
          </w:tcPr>
          <w:p w14:paraId="566B8138" w14:textId="77777777" w:rsidR="00CF475A" w:rsidRPr="00A567A0" w:rsidRDefault="00CF475A" w:rsidP="00AA60E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rong</w:t>
            </w:r>
          </w:p>
        </w:tc>
      </w:tr>
      <w:tr w:rsidR="00CF475A" w:rsidRPr="00581BD1" w14:paraId="41246AA6" w14:textId="77777777" w:rsidTr="00AA60E5">
        <w:trPr>
          <w:trHeight w:val="320"/>
        </w:trPr>
        <w:tc>
          <w:tcPr>
            <w:tcW w:w="1342" w:type="dxa"/>
            <w:vMerge/>
          </w:tcPr>
          <w:p w14:paraId="116DE2B2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14:paraId="3F9E8C1F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oppy</w:t>
            </w:r>
          </w:p>
        </w:tc>
        <w:tc>
          <w:tcPr>
            <w:tcW w:w="1342" w:type="dxa"/>
            <w:shd w:val="clear" w:color="auto" w:fill="auto"/>
            <w:noWrap/>
          </w:tcPr>
          <w:p w14:paraId="407269B6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6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52</w:t>
            </w:r>
          </w:p>
        </w:tc>
        <w:tc>
          <w:tcPr>
            <w:tcW w:w="1119" w:type="dxa"/>
            <w:shd w:val="clear" w:color="auto" w:fill="auto"/>
            <w:noWrap/>
          </w:tcPr>
          <w:p w14:paraId="004E4CE7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19" w:type="dxa"/>
          </w:tcPr>
          <w:p w14:paraId="56E8EEF7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CF475A" w:rsidRPr="00581BD1" w14:paraId="30C92F1D" w14:textId="77777777" w:rsidTr="00AA60E5">
        <w:trPr>
          <w:trHeight w:val="320"/>
        </w:trPr>
        <w:tc>
          <w:tcPr>
            <w:tcW w:w="1342" w:type="dxa"/>
            <w:vMerge/>
          </w:tcPr>
          <w:p w14:paraId="2D1C4044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14:paraId="2FDA4200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Squash</w:t>
            </w:r>
          </w:p>
        </w:tc>
        <w:tc>
          <w:tcPr>
            <w:tcW w:w="1342" w:type="dxa"/>
            <w:shd w:val="clear" w:color="auto" w:fill="auto"/>
            <w:noWrap/>
          </w:tcPr>
          <w:p w14:paraId="6322D6E9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6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79</w:t>
            </w:r>
          </w:p>
        </w:tc>
        <w:tc>
          <w:tcPr>
            <w:tcW w:w="1119" w:type="dxa"/>
            <w:shd w:val="clear" w:color="auto" w:fill="auto"/>
            <w:noWrap/>
          </w:tcPr>
          <w:p w14:paraId="4A9B8B7A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19" w:type="dxa"/>
          </w:tcPr>
          <w:p w14:paraId="4C429133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CF475A" w:rsidRPr="00581BD1" w14:paraId="5C982C26" w14:textId="77777777" w:rsidTr="00AA60E5">
        <w:trPr>
          <w:trHeight w:val="320"/>
        </w:trPr>
        <w:tc>
          <w:tcPr>
            <w:tcW w:w="1342" w:type="dxa"/>
            <w:vMerge/>
          </w:tcPr>
          <w:p w14:paraId="3121405B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14:paraId="63AEAE36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Sunflower</w:t>
            </w:r>
          </w:p>
        </w:tc>
        <w:tc>
          <w:tcPr>
            <w:tcW w:w="1342" w:type="dxa"/>
            <w:shd w:val="clear" w:color="auto" w:fill="auto"/>
            <w:noWrap/>
          </w:tcPr>
          <w:p w14:paraId="3F5E2E93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6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1.77</w:t>
            </w:r>
          </w:p>
        </w:tc>
        <w:tc>
          <w:tcPr>
            <w:tcW w:w="1119" w:type="dxa"/>
            <w:shd w:val="clear" w:color="auto" w:fill="auto"/>
            <w:noWrap/>
          </w:tcPr>
          <w:p w14:paraId="1B2D98E4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19" w:type="dxa"/>
          </w:tcPr>
          <w:p w14:paraId="3F4F345A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CF475A" w:rsidRPr="00581BD1" w14:paraId="2BDCF1F8" w14:textId="77777777" w:rsidTr="00AA60E5">
        <w:trPr>
          <w:trHeight w:val="320"/>
        </w:trPr>
        <w:tc>
          <w:tcPr>
            <w:tcW w:w="1342" w:type="dxa"/>
            <w:vMerge/>
          </w:tcPr>
          <w:p w14:paraId="54E28445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14:paraId="10F93C70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Tomatillo</w:t>
            </w:r>
          </w:p>
        </w:tc>
        <w:tc>
          <w:tcPr>
            <w:tcW w:w="1342" w:type="dxa"/>
            <w:shd w:val="clear" w:color="auto" w:fill="auto"/>
            <w:noWrap/>
          </w:tcPr>
          <w:p w14:paraId="44904158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6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94</w:t>
            </w:r>
          </w:p>
        </w:tc>
        <w:tc>
          <w:tcPr>
            <w:tcW w:w="1119" w:type="dxa"/>
            <w:shd w:val="clear" w:color="auto" w:fill="auto"/>
            <w:noWrap/>
          </w:tcPr>
          <w:p w14:paraId="6D27B0B2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19" w:type="dxa"/>
          </w:tcPr>
          <w:p w14:paraId="26B293CD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CF475A" w:rsidRPr="00581BD1" w14:paraId="2796D1EC" w14:textId="77777777" w:rsidTr="00AA60E5">
        <w:trPr>
          <w:trHeight w:val="320"/>
        </w:trPr>
        <w:tc>
          <w:tcPr>
            <w:tcW w:w="1342" w:type="dxa"/>
            <w:vMerge/>
          </w:tcPr>
          <w:p w14:paraId="563B9068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  <w:noWrap/>
            <w:hideMark/>
          </w:tcPr>
          <w:p w14:paraId="461FD367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1342" w:type="dxa"/>
            <w:shd w:val="clear" w:color="auto" w:fill="auto"/>
            <w:noWrap/>
          </w:tcPr>
          <w:p w14:paraId="4DFDE64A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6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18</w:t>
            </w:r>
          </w:p>
        </w:tc>
        <w:tc>
          <w:tcPr>
            <w:tcW w:w="1119" w:type="dxa"/>
            <w:shd w:val="clear" w:color="auto" w:fill="auto"/>
            <w:noWrap/>
          </w:tcPr>
          <w:p w14:paraId="207896DA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19" w:type="dxa"/>
          </w:tcPr>
          <w:p w14:paraId="4D3FE73C" w14:textId="77777777" w:rsidR="00CF475A" w:rsidRPr="00A567A0" w:rsidRDefault="00CF475A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</w:tbl>
    <w:p w14:paraId="03A0C3AA" w14:textId="1F31126F" w:rsidR="00252674" w:rsidRPr="00A567A0" w:rsidRDefault="00252674">
      <w:pPr>
        <w:spacing w:line="276" w:lineRule="auto"/>
        <w:rPr>
          <w:rFonts w:ascii="Arial" w:hAnsi="Arial" w:cs="Arial"/>
        </w:rPr>
      </w:pPr>
    </w:p>
    <w:p w14:paraId="497EFF5D" w14:textId="77777777" w:rsidR="00252674" w:rsidRPr="00581BD1" w:rsidRDefault="00000000">
      <w:pPr>
        <w:pStyle w:val="Heading5"/>
        <w:rPr>
          <w:rFonts w:ascii="Arial" w:hAnsi="Arial" w:cs="Arial"/>
        </w:rPr>
      </w:pPr>
      <w:bookmarkStart w:id="4" w:name="_a2bbfs7hfvju" w:colFirst="0" w:colLast="0"/>
      <w:bookmarkEnd w:id="4"/>
      <w:r w:rsidRPr="00581BD1">
        <w:rPr>
          <w:rFonts w:ascii="Arial" w:hAnsi="Arial" w:cs="Arial"/>
        </w:rPr>
        <w:br w:type="page"/>
      </w:r>
    </w:p>
    <w:p w14:paraId="4659B399" w14:textId="11F29E5E" w:rsidR="00DD1122" w:rsidRDefault="00DD1122" w:rsidP="00DD1122">
      <w:pPr>
        <w:rPr>
          <w:rFonts w:ascii="Arial" w:hAnsi="Arial" w:cs="Arial"/>
          <w:b/>
          <w:bCs/>
        </w:rPr>
      </w:pPr>
      <w:bookmarkStart w:id="5" w:name="_tc7s4876d4j7" w:colFirst="0" w:colLast="0"/>
      <w:bookmarkEnd w:id="5"/>
      <w:r w:rsidRPr="00A567A0">
        <w:rPr>
          <w:rFonts w:ascii="Arial" w:hAnsi="Arial" w:cs="Arial"/>
          <w:b/>
          <w:bCs/>
        </w:rPr>
        <w:lastRenderedPageBreak/>
        <w:t>Table</w:t>
      </w:r>
      <w:r>
        <w:rPr>
          <w:rFonts w:ascii="Arial" w:hAnsi="Arial" w:cs="Arial"/>
          <w:b/>
          <w:bCs/>
        </w:rPr>
        <w:t xml:space="preserve"> </w:t>
      </w:r>
      <w:r w:rsidRPr="00A567A0">
        <w:rPr>
          <w:rFonts w:ascii="Arial" w:hAnsi="Arial" w:cs="Arial"/>
          <w:b/>
          <w:bCs/>
        </w:rPr>
        <w:t>S3:</w:t>
      </w:r>
      <w:r>
        <w:rPr>
          <w:rFonts w:ascii="Arial" w:hAnsi="Arial" w:cs="Arial"/>
        </w:rPr>
        <w:t xml:space="preserve"> </w:t>
      </w:r>
      <w:r w:rsidRPr="00BB13B5">
        <w:rPr>
          <w:rFonts w:ascii="Arial" w:hAnsi="Arial" w:cs="Arial"/>
          <w:b/>
          <w:bCs/>
        </w:rPr>
        <w:t xml:space="preserve">Effect sizes for pollen </w:t>
      </w:r>
      <w:r w:rsidR="00492AA6">
        <w:rPr>
          <w:rFonts w:ascii="Arial" w:hAnsi="Arial" w:cs="Arial"/>
          <w:b/>
          <w:bCs/>
        </w:rPr>
        <w:t>secondary metabolites</w:t>
      </w:r>
      <w:r w:rsidRPr="00BB13B5">
        <w:rPr>
          <w:rFonts w:ascii="Arial" w:hAnsi="Arial" w:cs="Arial"/>
          <w:b/>
          <w:bCs/>
        </w:rPr>
        <w:t xml:space="preserve"> from experiment </w:t>
      </w:r>
      <w:r>
        <w:rPr>
          <w:rFonts w:ascii="Arial" w:hAnsi="Arial" w:cs="Arial"/>
          <w:b/>
          <w:bCs/>
        </w:rPr>
        <w:t>1.</w:t>
      </w:r>
    </w:p>
    <w:p w14:paraId="773573C9" w14:textId="0CD5A9D4" w:rsidR="00DD1122" w:rsidRPr="00A567A0" w:rsidRDefault="00DD1122" w:rsidP="00A567A0">
      <w:pPr>
        <w:spacing w:line="276" w:lineRule="auto"/>
        <w:rPr>
          <w:rFonts w:ascii="Arial" w:hAnsi="Arial" w:cs="Arial"/>
          <w:i/>
        </w:rPr>
      </w:pPr>
      <w:r w:rsidRPr="00BB13B5">
        <w:rPr>
          <w:rFonts w:ascii="Arial" w:hAnsi="Arial" w:cs="Arial"/>
          <w:i/>
          <w:iCs/>
        </w:rPr>
        <w:t xml:space="preserve">Model outputs are detailed in </w:t>
      </w:r>
      <w:r w:rsidRPr="00A567A0">
        <w:rPr>
          <w:rFonts w:ascii="Arial" w:hAnsi="Arial" w:cs="Arial"/>
          <w:b/>
          <w:bCs/>
          <w:i/>
          <w:iCs/>
        </w:rPr>
        <w:t>Table 3</w:t>
      </w:r>
      <w:r w:rsidRPr="00BB13B5">
        <w:rPr>
          <w:rFonts w:ascii="Arial" w:hAnsi="Arial" w:cs="Arial"/>
          <w:i/>
          <w:iCs/>
        </w:rPr>
        <w:t xml:space="preserve"> with pairwise species-level comparisons in </w:t>
      </w:r>
      <w:r w:rsidRPr="00A567A0">
        <w:rPr>
          <w:rFonts w:ascii="Arial" w:hAnsi="Arial" w:cs="Arial"/>
          <w:b/>
          <w:bCs/>
          <w:i/>
          <w:iCs/>
        </w:rPr>
        <w:t>Table S4</w:t>
      </w:r>
      <w:r w:rsidRPr="00BB13B5">
        <w:rPr>
          <w:rFonts w:ascii="Arial" w:hAnsi="Arial" w:cs="Arial"/>
          <w:i/>
          <w:iCs/>
        </w:rPr>
        <w:t>.</w:t>
      </w:r>
      <w:r>
        <w:rPr>
          <w:rFonts w:ascii="Arial" w:hAnsi="Arial" w:cs="Arial"/>
        </w:rPr>
        <w:t xml:space="preserve"> </w:t>
      </w:r>
    </w:p>
    <w:tbl>
      <w:tblPr>
        <w:tblW w:w="936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79"/>
        <w:gridCol w:w="4222"/>
        <w:gridCol w:w="1190"/>
        <w:gridCol w:w="1439"/>
        <w:gridCol w:w="1130"/>
      </w:tblGrid>
      <w:tr w:rsidR="00DD1122" w:rsidRPr="00DD1122" w14:paraId="6342DC42" w14:textId="77777777" w:rsidTr="00BB13B5">
        <w:trPr>
          <w:trHeight w:val="20"/>
        </w:trPr>
        <w:tc>
          <w:tcPr>
            <w:tcW w:w="1379" w:type="dxa"/>
          </w:tcPr>
          <w:p w14:paraId="6FED6EDD" w14:textId="77777777" w:rsidR="00DD1122" w:rsidRPr="00A567A0" w:rsidRDefault="00DD1122" w:rsidP="00BB13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sz w:val="20"/>
                <w:szCs w:val="20"/>
              </w:rPr>
              <w:t>Secondary metabolite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02C2F77F" w14:textId="77777777" w:rsidR="00DD1122" w:rsidRPr="00A567A0" w:rsidRDefault="00DD1122" w:rsidP="00BB13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C9D6322" w14:textId="77777777" w:rsidR="00DD1122" w:rsidRPr="00A567A0" w:rsidRDefault="00DD1122" w:rsidP="00BB13B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CF0D856" w14:textId="77777777" w:rsidR="00DD1122" w:rsidRPr="00A567A0" w:rsidRDefault="00DD1122" w:rsidP="00BB13B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130" w:type="dxa"/>
            <w:vAlign w:val="bottom"/>
          </w:tcPr>
          <w:p w14:paraId="0EA82291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D1122" w:rsidRPr="00DD1122" w14:paraId="2128FDDF" w14:textId="77777777" w:rsidTr="00BB13B5">
        <w:trPr>
          <w:trHeight w:val="20"/>
        </w:trPr>
        <w:tc>
          <w:tcPr>
            <w:tcW w:w="1379" w:type="dxa"/>
            <w:vMerge w:val="restart"/>
          </w:tcPr>
          <w:p w14:paraId="1708C325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Caffeine </w:t>
            </w: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46331CE3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1E7FE04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C08B938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30" w:type="dxa"/>
            <w:vAlign w:val="bottom"/>
          </w:tcPr>
          <w:p w14:paraId="65B6640C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DD1122" w:rsidRPr="00DD1122" w14:paraId="6394AECB" w14:textId="77777777" w:rsidTr="00BB13B5">
        <w:trPr>
          <w:trHeight w:val="20"/>
        </w:trPr>
        <w:tc>
          <w:tcPr>
            <w:tcW w:w="1379" w:type="dxa"/>
            <w:vMerge/>
          </w:tcPr>
          <w:p w14:paraId="3CA021DD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663FEA8F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D165088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C1C506B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0" w:type="dxa"/>
            <w:vAlign w:val="bottom"/>
          </w:tcPr>
          <w:p w14:paraId="0545D8A4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DD1122" w:rsidRPr="00DD1122" w14:paraId="56442F18" w14:textId="77777777" w:rsidTr="00BB13B5">
        <w:trPr>
          <w:trHeight w:val="20"/>
        </w:trPr>
        <w:tc>
          <w:tcPr>
            <w:tcW w:w="1379" w:type="dxa"/>
            <w:vMerge/>
          </w:tcPr>
          <w:p w14:paraId="5A0289D2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2E6E2298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lant (poppy)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231EADF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00C5C0E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0" w:type="dxa"/>
            <w:vAlign w:val="bottom"/>
          </w:tcPr>
          <w:p w14:paraId="55346644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DD1122" w:rsidRPr="00DD1122" w14:paraId="28074C50" w14:textId="77777777" w:rsidTr="00BB13B5">
        <w:trPr>
          <w:trHeight w:val="20"/>
        </w:trPr>
        <w:tc>
          <w:tcPr>
            <w:tcW w:w="1379" w:type="dxa"/>
            <w:vMerge/>
          </w:tcPr>
          <w:p w14:paraId="10CF973E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06E9F21B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lant (squash)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7F99B59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DC97F40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0" w:type="dxa"/>
            <w:vAlign w:val="bottom"/>
          </w:tcPr>
          <w:p w14:paraId="56236C87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DD1122" w:rsidRPr="00DD1122" w14:paraId="4FB9C4E5" w14:textId="77777777" w:rsidTr="00BB13B5">
        <w:trPr>
          <w:trHeight w:val="20"/>
        </w:trPr>
        <w:tc>
          <w:tcPr>
            <w:tcW w:w="1379" w:type="dxa"/>
            <w:vMerge/>
          </w:tcPr>
          <w:p w14:paraId="3B0767AA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2620ACFE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lant (sunflower)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E9943A5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8C4F3B2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0" w:type="dxa"/>
            <w:vAlign w:val="bottom"/>
          </w:tcPr>
          <w:p w14:paraId="66C5DCF0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DD1122" w:rsidRPr="00DD1122" w14:paraId="10FB47FD" w14:textId="77777777" w:rsidTr="00BB13B5">
        <w:trPr>
          <w:trHeight w:val="20"/>
        </w:trPr>
        <w:tc>
          <w:tcPr>
            <w:tcW w:w="1379" w:type="dxa"/>
            <w:vMerge/>
          </w:tcPr>
          <w:p w14:paraId="24C359A3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755290E3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lant (tomato)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B8D4A06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65DC83B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0" w:type="dxa"/>
            <w:vAlign w:val="bottom"/>
          </w:tcPr>
          <w:p w14:paraId="06D7699C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DD1122" w:rsidRPr="00DD1122" w14:paraId="1D951B8B" w14:textId="77777777" w:rsidTr="00BB13B5">
        <w:trPr>
          <w:trHeight w:val="20"/>
        </w:trPr>
        <w:tc>
          <w:tcPr>
            <w:tcW w:w="1379" w:type="dxa"/>
            <w:vMerge/>
          </w:tcPr>
          <w:p w14:paraId="13055EE0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5015600F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Round 2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F13117D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992D3C7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0" w:type="dxa"/>
            <w:vAlign w:val="bottom"/>
          </w:tcPr>
          <w:p w14:paraId="10D384AA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DD1122" w:rsidRPr="00DD1122" w14:paraId="47B34B92" w14:textId="77777777" w:rsidTr="00BB13B5">
        <w:trPr>
          <w:trHeight w:val="20"/>
        </w:trPr>
        <w:tc>
          <w:tcPr>
            <w:tcW w:w="1379" w:type="dxa"/>
            <w:vMerge/>
          </w:tcPr>
          <w:p w14:paraId="7C4E564B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6451814A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hamber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5D9F270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5368483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0" w:type="dxa"/>
            <w:vAlign w:val="bottom"/>
          </w:tcPr>
          <w:p w14:paraId="0786568E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D1122" w:rsidRPr="00DD1122" w14:paraId="710600F5" w14:textId="77777777" w:rsidTr="00BB13B5">
        <w:trPr>
          <w:trHeight w:val="20"/>
        </w:trPr>
        <w:tc>
          <w:tcPr>
            <w:tcW w:w="1379" w:type="dxa"/>
            <w:vMerge/>
          </w:tcPr>
          <w:p w14:paraId="4466EC8A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3B8D556E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poppy)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8133AFF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4CB20E7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0" w:type="dxa"/>
            <w:vAlign w:val="bottom"/>
          </w:tcPr>
          <w:p w14:paraId="0FBA16B6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DD1122" w:rsidRPr="00DD1122" w14:paraId="704E77B1" w14:textId="77777777" w:rsidTr="00BB13B5">
        <w:trPr>
          <w:trHeight w:val="20"/>
        </w:trPr>
        <w:tc>
          <w:tcPr>
            <w:tcW w:w="1379" w:type="dxa"/>
            <w:vMerge/>
          </w:tcPr>
          <w:p w14:paraId="0E5FA3BA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0618DFA1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squash)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347DACA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6A12CCE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0" w:type="dxa"/>
            <w:vAlign w:val="bottom"/>
          </w:tcPr>
          <w:p w14:paraId="2040C83C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DD1122" w:rsidRPr="00DD1122" w14:paraId="28495ECB" w14:textId="77777777" w:rsidTr="00BB13B5">
        <w:trPr>
          <w:trHeight w:val="20"/>
        </w:trPr>
        <w:tc>
          <w:tcPr>
            <w:tcW w:w="1379" w:type="dxa"/>
            <w:vMerge/>
          </w:tcPr>
          <w:p w14:paraId="0D52AF99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38274272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sunflower)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52CDC4A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50BEAA9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30" w:type="dxa"/>
            <w:vAlign w:val="bottom"/>
          </w:tcPr>
          <w:p w14:paraId="25361ED4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DD1122" w:rsidRPr="00DD1122" w14:paraId="238CA32C" w14:textId="77777777" w:rsidTr="00BB13B5">
        <w:trPr>
          <w:trHeight w:val="20"/>
        </w:trPr>
        <w:tc>
          <w:tcPr>
            <w:tcW w:w="1379" w:type="dxa"/>
            <w:vMerge/>
          </w:tcPr>
          <w:p w14:paraId="21C658EE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  <w:hideMark/>
          </w:tcPr>
          <w:p w14:paraId="514E6B5E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tomato)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879C4DF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282830C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0" w:type="dxa"/>
            <w:vAlign w:val="bottom"/>
          </w:tcPr>
          <w:p w14:paraId="63EA0347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DD1122" w:rsidRPr="00DD1122" w14:paraId="6519D731" w14:textId="77777777" w:rsidTr="00BB13B5">
        <w:trPr>
          <w:trHeight w:val="20"/>
        </w:trPr>
        <w:tc>
          <w:tcPr>
            <w:tcW w:w="1379" w:type="dxa"/>
            <w:vMerge w:val="restart"/>
          </w:tcPr>
          <w:p w14:paraId="655C9A6F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hlorogenic acid</w:t>
            </w:r>
          </w:p>
          <w:p w14:paraId="2C9D9128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33D67689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458E38CA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17.61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7C25811C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30" w:type="dxa"/>
            <w:vAlign w:val="bottom"/>
          </w:tcPr>
          <w:p w14:paraId="45D7064F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DD1122" w:rsidRPr="00DD1122" w14:paraId="07EA5497" w14:textId="77777777" w:rsidTr="00BB13B5">
        <w:trPr>
          <w:trHeight w:val="20"/>
        </w:trPr>
        <w:tc>
          <w:tcPr>
            <w:tcW w:w="1379" w:type="dxa"/>
            <w:vMerge/>
          </w:tcPr>
          <w:p w14:paraId="2B61727B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54719FF1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2611B06D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0FAA1134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30" w:type="dxa"/>
            <w:vAlign w:val="bottom"/>
          </w:tcPr>
          <w:p w14:paraId="0A62B5EF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DD1122" w:rsidRPr="00DD1122" w14:paraId="3B8C7C46" w14:textId="77777777" w:rsidTr="00BB13B5">
        <w:trPr>
          <w:trHeight w:val="20"/>
        </w:trPr>
        <w:tc>
          <w:tcPr>
            <w:tcW w:w="1379" w:type="dxa"/>
            <w:vMerge/>
          </w:tcPr>
          <w:p w14:paraId="43BBD243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177E3107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lant (sunflower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5F2BA778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4.31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28C47CD7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0" w:type="dxa"/>
            <w:vAlign w:val="bottom"/>
          </w:tcPr>
          <w:p w14:paraId="14F5FA35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DD1122" w:rsidRPr="00DD1122" w14:paraId="64291BEF" w14:textId="77777777" w:rsidTr="00BB13B5">
        <w:trPr>
          <w:trHeight w:val="20"/>
        </w:trPr>
        <w:tc>
          <w:tcPr>
            <w:tcW w:w="1379" w:type="dxa"/>
            <w:vMerge/>
          </w:tcPr>
          <w:p w14:paraId="17886C0A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67A5709B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lant (tomato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50DDD442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3.47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6924BBAB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0" w:type="dxa"/>
            <w:vAlign w:val="bottom"/>
          </w:tcPr>
          <w:p w14:paraId="41408B34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DD1122" w:rsidRPr="00DD1122" w14:paraId="74986571" w14:textId="77777777" w:rsidTr="00BB13B5">
        <w:trPr>
          <w:trHeight w:val="20"/>
        </w:trPr>
        <w:tc>
          <w:tcPr>
            <w:tcW w:w="1379" w:type="dxa"/>
            <w:vMerge/>
          </w:tcPr>
          <w:p w14:paraId="18219C0F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5C6CA511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Round 2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4F05712A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1ED338FE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0" w:type="dxa"/>
            <w:vAlign w:val="bottom"/>
          </w:tcPr>
          <w:p w14:paraId="283E2EDC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DD1122" w:rsidRPr="00DD1122" w14:paraId="3635F38C" w14:textId="77777777" w:rsidTr="00BB13B5">
        <w:trPr>
          <w:trHeight w:val="20"/>
        </w:trPr>
        <w:tc>
          <w:tcPr>
            <w:tcW w:w="1379" w:type="dxa"/>
            <w:vMerge/>
          </w:tcPr>
          <w:p w14:paraId="157890BF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4D55AA0E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hamber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6A69BD8A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75994AE5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0" w:type="dxa"/>
            <w:vAlign w:val="bottom"/>
          </w:tcPr>
          <w:p w14:paraId="14DB2563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DD1122" w:rsidRPr="00DD1122" w14:paraId="3FD43F12" w14:textId="77777777" w:rsidTr="00BB13B5">
        <w:trPr>
          <w:trHeight w:val="20"/>
        </w:trPr>
        <w:tc>
          <w:tcPr>
            <w:tcW w:w="1379" w:type="dxa"/>
            <w:vMerge/>
          </w:tcPr>
          <w:p w14:paraId="4ECD1E9F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2E1C8EA8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sunflower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18999528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56FBD601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30" w:type="dxa"/>
            <w:vAlign w:val="bottom"/>
          </w:tcPr>
          <w:p w14:paraId="164DC03A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DD1122" w:rsidRPr="00DD1122" w14:paraId="04AA1099" w14:textId="77777777" w:rsidTr="00BB13B5">
        <w:trPr>
          <w:trHeight w:val="20"/>
        </w:trPr>
        <w:tc>
          <w:tcPr>
            <w:tcW w:w="1379" w:type="dxa"/>
            <w:vMerge/>
          </w:tcPr>
          <w:p w14:paraId="4C8472C0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10330818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tomato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10CA3A1E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3924499F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0" w:type="dxa"/>
            <w:vAlign w:val="bottom"/>
          </w:tcPr>
          <w:p w14:paraId="40291F7F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DD1122" w:rsidRPr="00DD1122" w14:paraId="03A6A0D5" w14:textId="77777777" w:rsidTr="00BB13B5">
        <w:trPr>
          <w:trHeight w:val="20"/>
        </w:trPr>
        <w:tc>
          <w:tcPr>
            <w:tcW w:w="1379" w:type="dxa"/>
            <w:vMerge w:val="restart"/>
          </w:tcPr>
          <w:p w14:paraId="0B4B7FAC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innamic acid</w:t>
            </w:r>
          </w:p>
          <w:p w14:paraId="6A6DA4E6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0B5C0D56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6578406E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514CB1E6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30" w:type="dxa"/>
            <w:vAlign w:val="bottom"/>
          </w:tcPr>
          <w:p w14:paraId="06519AA7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DD1122" w:rsidRPr="00DD1122" w14:paraId="44F39089" w14:textId="77777777" w:rsidTr="00BB13B5">
        <w:trPr>
          <w:trHeight w:val="20"/>
        </w:trPr>
        <w:tc>
          <w:tcPr>
            <w:tcW w:w="1379" w:type="dxa"/>
            <w:vMerge/>
          </w:tcPr>
          <w:p w14:paraId="2A74CCA5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5DDB916F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4B6731B4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50EAB330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0" w:type="dxa"/>
            <w:vAlign w:val="bottom"/>
          </w:tcPr>
          <w:p w14:paraId="56E90863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DD1122" w:rsidRPr="00DD1122" w14:paraId="361D6C62" w14:textId="77777777" w:rsidTr="00BB13B5">
        <w:trPr>
          <w:trHeight w:val="20"/>
        </w:trPr>
        <w:tc>
          <w:tcPr>
            <w:tcW w:w="1379" w:type="dxa"/>
            <w:vMerge/>
          </w:tcPr>
          <w:p w14:paraId="4EFCB80D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502DB439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lant (squash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0467BEF6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1B158516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0" w:type="dxa"/>
            <w:vAlign w:val="bottom"/>
          </w:tcPr>
          <w:p w14:paraId="239F6CCB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DD1122" w:rsidRPr="00DD1122" w14:paraId="38FC242F" w14:textId="77777777" w:rsidTr="00BB13B5">
        <w:trPr>
          <w:trHeight w:val="20"/>
        </w:trPr>
        <w:tc>
          <w:tcPr>
            <w:tcW w:w="1379" w:type="dxa"/>
            <w:vMerge/>
          </w:tcPr>
          <w:p w14:paraId="21D3ADC4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50BDFA97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lant (sunflower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23434A26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67805EBB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30" w:type="dxa"/>
            <w:vAlign w:val="bottom"/>
          </w:tcPr>
          <w:p w14:paraId="42BF1E59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DD1122" w:rsidRPr="00DD1122" w14:paraId="0B794F6E" w14:textId="77777777" w:rsidTr="00BB13B5">
        <w:trPr>
          <w:trHeight w:val="20"/>
        </w:trPr>
        <w:tc>
          <w:tcPr>
            <w:tcW w:w="1379" w:type="dxa"/>
            <w:vMerge/>
          </w:tcPr>
          <w:p w14:paraId="3C04EF79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2463CAFA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Round2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236EA061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660B6E9F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0" w:type="dxa"/>
            <w:vAlign w:val="bottom"/>
          </w:tcPr>
          <w:p w14:paraId="5F9FAB3E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D1122" w:rsidRPr="00DD1122" w14:paraId="54C40532" w14:textId="77777777" w:rsidTr="00BB13B5">
        <w:trPr>
          <w:trHeight w:val="20"/>
        </w:trPr>
        <w:tc>
          <w:tcPr>
            <w:tcW w:w="1379" w:type="dxa"/>
            <w:vMerge/>
          </w:tcPr>
          <w:p w14:paraId="47E8E3A3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4C71B24A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hamber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40D1A510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45B62B08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0" w:type="dxa"/>
            <w:vAlign w:val="bottom"/>
          </w:tcPr>
          <w:p w14:paraId="789DB209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DD1122" w:rsidRPr="00DD1122" w14:paraId="6CCD3C60" w14:textId="77777777" w:rsidTr="00BB13B5">
        <w:trPr>
          <w:trHeight w:val="20"/>
        </w:trPr>
        <w:tc>
          <w:tcPr>
            <w:tcW w:w="1379" w:type="dxa"/>
            <w:vMerge/>
          </w:tcPr>
          <w:p w14:paraId="7F0827A7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76E61F5C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squash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754E09A0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4DD42D0B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0" w:type="dxa"/>
            <w:vAlign w:val="bottom"/>
          </w:tcPr>
          <w:p w14:paraId="5FD0EAD1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DD1122" w:rsidRPr="00DD1122" w14:paraId="3F4EF5E0" w14:textId="77777777" w:rsidTr="00BB13B5">
        <w:trPr>
          <w:trHeight w:val="20"/>
        </w:trPr>
        <w:tc>
          <w:tcPr>
            <w:tcW w:w="1379" w:type="dxa"/>
            <w:vMerge/>
          </w:tcPr>
          <w:p w14:paraId="189210A9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3695D885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sunflower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2DA037D7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768AFE8E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30" w:type="dxa"/>
            <w:vAlign w:val="bottom"/>
          </w:tcPr>
          <w:p w14:paraId="4D548A6A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DD1122" w:rsidRPr="00DD1122" w14:paraId="56DFBF6F" w14:textId="77777777" w:rsidTr="00BB13B5">
        <w:trPr>
          <w:trHeight w:val="20"/>
        </w:trPr>
        <w:tc>
          <w:tcPr>
            <w:tcW w:w="1379" w:type="dxa"/>
            <w:vMerge w:val="restart"/>
          </w:tcPr>
          <w:p w14:paraId="533B6565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Eugenol</w:t>
            </w: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28ADB76C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2B627B02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1292414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7C15CE38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317190</w:t>
            </w:r>
          </w:p>
        </w:tc>
        <w:tc>
          <w:tcPr>
            <w:tcW w:w="1130" w:type="dxa"/>
            <w:vAlign w:val="bottom"/>
          </w:tcPr>
          <w:p w14:paraId="6B953A05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DD1122" w:rsidRPr="00DD1122" w14:paraId="2737B769" w14:textId="77777777" w:rsidTr="00BB13B5">
        <w:trPr>
          <w:trHeight w:val="20"/>
        </w:trPr>
        <w:tc>
          <w:tcPr>
            <w:tcW w:w="1379" w:type="dxa"/>
            <w:vMerge/>
          </w:tcPr>
          <w:p w14:paraId="60BFFBA2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40256EC9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7717F54D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306300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6D2A7478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448574</w:t>
            </w:r>
          </w:p>
        </w:tc>
        <w:tc>
          <w:tcPr>
            <w:tcW w:w="1130" w:type="dxa"/>
            <w:vAlign w:val="bottom"/>
          </w:tcPr>
          <w:p w14:paraId="10C31635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DD1122" w:rsidRPr="00DD1122" w14:paraId="76000722" w14:textId="77777777" w:rsidTr="00BB13B5">
        <w:trPr>
          <w:trHeight w:val="20"/>
        </w:trPr>
        <w:tc>
          <w:tcPr>
            <w:tcW w:w="1379" w:type="dxa"/>
            <w:vMerge/>
          </w:tcPr>
          <w:p w14:paraId="1F840DEA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28168A86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lant (poppy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03CCF938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476150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69819835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437216</w:t>
            </w:r>
          </w:p>
        </w:tc>
        <w:tc>
          <w:tcPr>
            <w:tcW w:w="1130" w:type="dxa"/>
            <w:vAlign w:val="bottom"/>
          </w:tcPr>
          <w:p w14:paraId="2BB9124E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DD1122" w:rsidRPr="00DD1122" w14:paraId="74CC45F7" w14:textId="77777777" w:rsidTr="00BB13B5">
        <w:trPr>
          <w:trHeight w:val="20"/>
        </w:trPr>
        <w:tc>
          <w:tcPr>
            <w:tcW w:w="1379" w:type="dxa"/>
            <w:vMerge/>
          </w:tcPr>
          <w:p w14:paraId="7A1EAA85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0580A43C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poppy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33294546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15230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5153601A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648940</w:t>
            </w:r>
          </w:p>
        </w:tc>
        <w:tc>
          <w:tcPr>
            <w:tcW w:w="1130" w:type="dxa"/>
            <w:vAlign w:val="bottom"/>
          </w:tcPr>
          <w:p w14:paraId="069A9ED7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DD1122" w:rsidRPr="00DD1122" w14:paraId="358C6F19" w14:textId="77777777" w:rsidTr="00BB13B5">
        <w:trPr>
          <w:trHeight w:val="20"/>
        </w:trPr>
        <w:tc>
          <w:tcPr>
            <w:tcW w:w="1379" w:type="dxa"/>
            <w:vMerge w:val="restart"/>
          </w:tcPr>
          <w:p w14:paraId="5BA506D8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Gallic acid</w:t>
            </w: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65047EE2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78848BF3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2139866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0FF9E00B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6649020</w:t>
            </w:r>
          </w:p>
        </w:tc>
        <w:tc>
          <w:tcPr>
            <w:tcW w:w="1130" w:type="dxa"/>
            <w:vAlign w:val="bottom"/>
          </w:tcPr>
          <w:p w14:paraId="0014B5BB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DD1122" w:rsidRPr="00DD1122" w14:paraId="59EF933A" w14:textId="77777777" w:rsidTr="00BB13B5">
        <w:trPr>
          <w:trHeight w:val="20"/>
        </w:trPr>
        <w:tc>
          <w:tcPr>
            <w:tcW w:w="1379" w:type="dxa"/>
            <w:vMerge/>
          </w:tcPr>
          <w:p w14:paraId="678ED358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6D4EC676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02208180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2210885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3414BCE1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3106175</w:t>
            </w:r>
          </w:p>
        </w:tc>
        <w:tc>
          <w:tcPr>
            <w:tcW w:w="1130" w:type="dxa"/>
            <w:vAlign w:val="bottom"/>
          </w:tcPr>
          <w:p w14:paraId="1A9ED21E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DD1122" w:rsidRPr="00DD1122" w14:paraId="4ADD1CBB" w14:textId="77777777" w:rsidTr="00BB13B5">
        <w:trPr>
          <w:trHeight w:val="20"/>
        </w:trPr>
        <w:tc>
          <w:tcPr>
            <w:tcW w:w="1379" w:type="dxa"/>
            <w:vMerge/>
          </w:tcPr>
          <w:p w14:paraId="56EFF91A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4F343CE7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lant (poppy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22113752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11844636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0984109F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4739699</w:t>
            </w:r>
          </w:p>
        </w:tc>
        <w:tc>
          <w:tcPr>
            <w:tcW w:w="1130" w:type="dxa"/>
            <w:vAlign w:val="bottom"/>
          </w:tcPr>
          <w:p w14:paraId="2A7E5058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D1122" w:rsidRPr="00DD1122" w14:paraId="2B5D8461" w14:textId="77777777" w:rsidTr="00BB13B5">
        <w:trPr>
          <w:trHeight w:val="20"/>
        </w:trPr>
        <w:tc>
          <w:tcPr>
            <w:tcW w:w="1379" w:type="dxa"/>
            <w:vMerge/>
          </w:tcPr>
          <w:p w14:paraId="1FA406D4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72A6C522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Round 2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02E5AC8E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8118071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40197929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3106175</w:t>
            </w:r>
          </w:p>
        </w:tc>
        <w:tc>
          <w:tcPr>
            <w:tcW w:w="1130" w:type="dxa"/>
            <w:vAlign w:val="bottom"/>
          </w:tcPr>
          <w:p w14:paraId="2C49EEDE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D1122" w:rsidRPr="00DD1122" w14:paraId="531FB73E" w14:textId="77777777" w:rsidTr="00BB13B5">
        <w:trPr>
          <w:trHeight w:val="20"/>
        </w:trPr>
        <w:tc>
          <w:tcPr>
            <w:tcW w:w="1379" w:type="dxa"/>
            <w:vMerge/>
          </w:tcPr>
          <w:p w14:paraId="3DAC4CE3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160E7D87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hamber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44F26E72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2492375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2383F36B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3106175</w:t>
            </w:r>
          </w:p>
        </w:tc>
        <w:tc>
          <w:tcPr>
            <w:tcW w:w="1130" w:type="dxa"/>
            <w:vAlign w:val="bottom"/>
          </w:tcPr>
          <w:p w14:paraId="181E07D8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DD1122" w:rsidRPr="00DD1122" w14:paraId="5B0C6E86" w14:textId="77777777" w:rsidTr="00A567A0">
        <w:trPr>
          <w:trHeight w:val="20"/>
        </w:trPr>
        <w:tc>
          <w:tcPr>
            <w:tcW w:w="1379" w:type="dxa"/>
            <w:vMerge/>
            <w:tcBorders>
              <w:bottom w:val="single" w:sz="8" w:space="0" w:color="auto"/>
            </w:tcBorders>
          </w:tcPr>
          <w:p w14:paraId="02C5B432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59EA080" w14:textId="77777777" w:rsidR="00DD1122" w:rsidRPr="00A567A0" w:rsidRDefault="00DD1122" w:rsidP="00BB13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poppy)</w:t>
            </w:r>
          </w:p>
        </w:tc>
        <w:tc>
          <w:tcPr>
            <w:tcW w:w="119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1805380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2195128</w:t>
            </w:r>
          </w:p>
        </w:tc>
        <w:tc>
          <w:tcPr>
            <w:tcW w:w="143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3102FCB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6165814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vAlign w:val="bottom"/>
          </w:tcPr>
          <w:p w14:paraId="6F062D80" w14:textId="77777777" w:rsidR="00DD1122" w:rsidRPr="00A567A0" w:rsidRDefault="00DD1122" w:rsidP="00BB13B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DD1122" w:rsidRPr="00DD1122" w14:paraId="322EBA94" w14:textId="77777777" w:rsidTr="00A567A0">
        <w:trPr>
          <w:trHeight w:val="1690"/>
        </w:trPr>
        <w:tc>
          <w:tcPr>
            <w:tcW w:w="1379" w:type="dxa"/>
            <w:tcBorders>
              <w:left w:val="nil"/>
              <w:bottom w:val="single" w:sz="8" w:space="0" w:color="auto"/>
              <w:right w:val="nil"/>
            </w:tcBorders>
          </w:tcPr>
          <w:p w14:paraId="06870AAC" w14:textId="77777777" w:rsidR="00DD1122" w:rsidRPr="00BB13B5" w:rsidRDefault="00DD1122" w:rsidP="00DD11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22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5B113A6" w14:textId="77777777" w:rsidR="00DD1122" w:rsidRPr="00DD1122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54B6C64" w14:textId="77777777" w:rsidR="00DD1122" w:rsidRPr="00BB13B5" w:rsidRDefault="00DD1122" w:rsidP="00DD1122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8A3528" w14:textId="77777777" w:rsidR="00DD1122" w:rsidRPr="00BB13B5" w:rsidRDefault="00DD1122" w:rsidP="00DD1122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762630E5" w14:textId="77777777" w:rsidR="00DD1122" w:rsidRPr="00BB13B5" w:rsidRDefault="00DD1122" w:rsidP="00DD1122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D1122" w:rsidRPr="00DD1122" w14:paraId="423D2C3E" w14:textId="77777777" w:rsidTr="00A567A0">
        <w:trPr>
          <w:trHeight w:val="20"/>
        </w:trPr>
        <w:tc>
          <w:tcPr>
            <w:tcW w:w="1379" w:type="dxa"/>
            <w:tcBorders>
              <w:top w:val="single" w:sz="8" w:space="0" w:color="auto"/>
            </w:tcBorders>
          </w:tcPr>
          <w:p w14:paraId="6102AF8D" w14:textId="05CC073C" w:rsidR="00DD1122" w:rsidRPr="00DD1122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econdary metabolite</w:t>
            </w:r>
          </w:p>
        </w:tc>
        <w:tc>
          <w:tcPr>
            <w:tcW w:w="422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F159A20" w14:textId="77777777" w:rsidR="00DD1122" w:rsidRPr="00DD1122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AC698AA" w14:textId="7F3E2D49" w:rsidR="00DD1122" w:rsidRPr="00DD1122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3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FDB7FD5" w14:textId="0F5C34F8" w:rsidR="00DD1122" w:rsidRPr="00DD1122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vAlign w:val="bottom"/>
          </w:tcPr>
          <w:p w14:paraId="52C3F28F" w14:textId="5F68D3B3" w:rsidR="00DD1122" w:rsidRPr="00DD1122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B13B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D1122" w:rsidRPr="00DD1122" w14:paraId="6BFC97D5" w14:textId="77777777" w:rsidTr="00BB13B5">
        <w:trPr>
          <w:trHeight w:val="20"/>
        </w:trPr>
        <w:tc>
          <w:tcPr>
            <w:tcW w:w="1379" w:type="dxa"/>
            <w:vMerge w:val="restart"/>
          </w:tcPr>
          <w:p w14:paraId="06F90198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Kaempferol</w:t>
            </w: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19BEE1D0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4AE9A7E0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18.6852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00DA28E0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30" w:type="dxa"/>
            <w:vAlign w:val="bottom"/>
          </w:tcPr>
          <w:p w14:paraId="4C5ECD73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DD1122" w:rsidRPr="00DD1122" w14:paraId="5389A55C" w14:textId="77777777" w:rsidTr="00BB13B5">
        <w:trPr>
          <w:trHeight w:val="20"/>
        </w:trPr>
        <w:tc>
          <w:tcPr>
            <w:tcW w:w="1379" w:type="dxa"/>
            <w:vMerge/>
          </w:tcPr>
          <w:p w14:paraId="5459B0A0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0FD9D9B2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338146E6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0189B91B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0" w:type="dxa"/>
            <w:vAlign w:val="bottom"/>
          </w:tcPr>
          <w:p w14:paraId="1B8EE23B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DD1122" w:rsidRPr="00DD1122" w14:paraId="526C7DC0" w14:textId="77777777" w:rsidTr="00BB13B5">
        <w:trPr>
          <w:trHeight w:val="20"/>
        </w:trPr>
        <w:tc>
          <w:tcPr>
            <w:tcW w:w="1379" w:type="dxa"/>
            <w:vMerge/>
          </w:tcPr>
          <w:p w14:paraId="62999B0A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39DDC459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lant (poppy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0BC24B86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37D80835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30" w:type="dxa"/>
            <w:vAlign w:val="bottom"/>
          </w:tcPr>
          <w:p w14:paraId="75BF9964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DD1122" w:rsidRPr="00DD1122" w14:paraId="4553D8BB" w14:textId="77777777" w:rsidTr="00BB13B5">
        <w:trPr>
          <w:trHeight w:val="20"/>
        </w:trPr>
        <w:tc>
          <w:tcPr>
            <w:tcW w:w="1379" w:type="dxa"/>
            <w:vMerge/>
          </w:tcPr>
          <w:p w14:paraId="2721024C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3861E564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lant (squash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1EAA079E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7BF30D83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0" w:type="dxa"/>
            <w:vAlign w:val="bottom"/>
          </w:tcPr>
          <w:p w14:paraId="365A67FB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DD1122" w:rsidRPr="00DD1122" w14:paraId="2FB9E7AE" w14:textId="77777777" w:rsidTr="00BB13B5">
        <w:trPr>
          <w:trHeight w:val="20"/>
        </w:trPr>
        <w:tc>
          <w:tcPr>
            <w:tcW w:w="1379" w:type="dxa"/>
            <w:vMerge/>
          </w:tcPr>
          <w:p w14:paraId="3CAE61E3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08EE2725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lant (sunflower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33607C93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3.91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1797EDD8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30" w:type="dxa"/>
            <w:vAlign w:val="bottom"/>
          </w:tcPr>
          <w:p w14:paraId="3A8C3429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DD1122" w:rsidRPr="00DD1122" w14:paraId="343876CD" w14:textId="77777777" w:rsidTr="00BB13B5">
        <w:trPr>
          <w:trHeight w:val="20"/>
        </w:trPr>
        <w:tc>
          <w:tcPr>
            <w:tcW w:w="1379" w:type="dxa"/>
            <w:vMerge/>
          </w:tcPr>
          <w:p w14:paraId="09F9CF70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4F97AB44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lant (tomato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089236A9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6C479489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30" w:type="dxa"/>
            <w:vAlign w:val="bottom"/>
          </w:tcPr>
          <w:p w14:paraId="111A2CE1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DD1122" w:rsidRPr="00DD1122" w14:paraId="10ED3CF3" w14:textId="77777777" w:rsidTr="00BB13B5">
        <w:trPr>
          <w:trHeight w:val="20"/>
        </w:trPr>
        <w:tc>
          <w:tcPr>
            <w:tcW w:w="1379" w:type="dxa"/>
            <w:vMerge/>
          </w:tcPr>
          <w:p w14:paraId="75325FC0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28903B51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Round 2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404061ED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00F9903A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0" w:type="dxa"/>
            <w:vAlign w:val="bottom"/>
          </w:tcPr>
          <w:p w14:paraId="011EAD5B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DD1122" w:rsidRPr="00DD1122" w14:paraId="1A5D51CB" w14:textId="77777777" w:rsidTr="00BB13B5">
        <w:trPr>
          <w:trHeight w:val="20"/>
        </w:trPr>
        <w:tc>
          <w:tcPr>
            <w:tcW w:w="1379" w:type="dxa"/>
            <w:vMerge/>
          </w:tcPr>
          <w:p w14:paraId="784800CA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7D533403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hamber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7BFF4B73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0BFE7E6E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0" w:type="dxa"/>
            <w:vAlign w:val="bottom"/>
          </w:tcPr>
          <w:p w14:paraId="3D44FAFB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DD1122" w:rsidRPr="00DD1122" w14:paraId="02DDDBE8" w14:textId="77777777" w:rsidTr="00BB13B5">
        <w:trPr>
          <w:trHeight w:val="20"/>
        </w:trPr>
        <w:tc>
          <w:tcPr>
            <w:tcW w:w="1379" w:type="dxa"/>
            <w:vMerge/>
          </w:tcPr>
          <w:p w14:paraId="09178DB9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67A4B5CA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poppy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34DF0071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6A20C4C4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0" w:type="dxa"/>
            <w:vAlign w:val="bottom"/>
          </w:tcPr>
          <w:p w14:paraId="06298B9E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DD1122" w:rsidRPr="00DD1122" w14:paraId="01FC4B30" w14:textId="77777777" w:rsidTr="00BB13B5">
        <w:trPr>
          <w:trHeight w:val="20"/>
        </w:trPr>
        <w:tc>
          <w:tcPr>
            <w:tcW w:w="1379" w:type="dxa"/>
            <w:vMerge/>
          </w:tcPr>
          <w:p w14:paraId="144A0CE7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77DDC78B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squash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123D173C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4CB11650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0" w:type="dxa"/>
            <w:vAlign w:val="bottom"/>
          </w:tcPr>
          <w:p w14:paraId="40B1D9C6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DD1122" w:rsidRPr="00DD1122" w14:paraId="7F39039A" w14:textId="77777777" w:rsidTr="00BB13B5">
        <w:trPr>
          <w:trHeight w:val="20"/>
        </w:trPr>
        <w:tc>
          <w:tcPr>
            <w:tcW w:w="1379" w:type="dxa"/>
            <w:vMerge/>
          </w:tcPr>
          <w:p w14:paraId="46DD2423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2CC0394C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sunflower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6562D646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1BC32814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30" w:type="dxa"/>
            <w:vAlign w:val="bottom"/>
          </w:tcPr>
          <w:p w14:paraId="28E54947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DD1122" w:rsidRPr="00DD1122" w14:paraId="27608372" w14:textId="77777777" w:rsidTr="00BB13B5">
        <w:trPr>
          <w:trHeight w:val="20"/>
        </w:trPr>
        <w:tc>
          <w:tcPr>
            <w:tcW w:w="1379" w:type="dxa"/>
            <w:vMerge/>
          </w:tcPr>
          <w:p w14:paraId="494C30D8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0AFA98BA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tomato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4AC1CB45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079FFCA6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0" w:type="dxa"/>
            <w:vAlign w:val="bottom"/>
          </w:tcPr>
          <w:p w14:paraId="1FAC12F8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DD1122" w:rsidRPr="00DD1122" w14:paraId="5967DED5" w14:textId="77777777" w:rsidTr="00BB13B5">
        <w:trPr>
          <w:trHeight w:val="20"/>
        </w:trPr>
        <w:tc>
          <w:tcPr>
            <w:tcW w:w="1379" w:type="dxa"/>
            <w:vMerge w:val="restart"/>
          </w:tcPr>
          <w:p w14:paraId="3C9F6D9A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-coumaric acid</w:t>
            </w: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4B3C87D5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6C33DCE1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12.94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1CAD9029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0" w:type="dxa"/>
            <w:vAlign w:val="bottom"/>
          </w:tcPr>
          <w:p w14:paraId="49804870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DD1122" w:rsidRPr="00DD1122" w14:paraId="71D7D770" w14:textId="77777777" w:rsidTr="00BB13B5">
        <w:trPr>
          <w:trHeight w:val="20"/>
        </w:trPr>
        <w:tc>
          <w:tcPr>
            <w:tcW w:w="1379" w:type="dxa"/>
            <w:vMerge/>
          </w:tcPr>
          <w:p w14:paraId="00DC6BAC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231B543E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6A7B8F2F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2131006A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30" w:type="dxa"/>
            <w:vAlign w:val="bottom"/>
          </w:tcPr>
          <w:p w14:paraId="6FE9A7D0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DD1122" w:rsidRPr="00DD1122" w14:paraId="625C3089" w14:textId="77777777" w:rsidTr="00BB13B5">
        <w:trPr>
          <w:trHeight w:val="20"/>
        </w:trPr>
        <w:tc>
          <w:tcPr>
            <w:tcW w:w="1379" w:type="dxa"/>
            <w:vMerge/>
          </w:tcPr>
          <w:p w14:paraId="0070CDB7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029099DC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lant (squash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006B3F21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5.94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2D61886D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0" w:type="dxa"/>
            <w:vAlign w:val="bottom"/>
          </w:tcPr>
          <w:p w14:paraId="11BB87FA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DD1122" w:rsidRPr="00DD1122" w14:paraId="6E48BE8B" w14:textId="77777777" w:rsidTr="00BB13B5">
        <w:trPr>
          <w:trHeight w:val="20"/>
        </w:trPr>
        <w:tc>
          <w:tcPr>
            <w:tcW w:w="1379" w:type="dxa"/>
            <w:vMerge/>
          </w:tcPr>
          <w:p w14:paraId="05BEEE7F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08D03D88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lant (sunflower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37D53125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5.91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08CB2EC3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30" w:type="dxa"/>
            <w:vAlign w:val="bottom"/>
          </w:tcPr>
          <w:p w14:paraId="75CDABE7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DD1122" w:rsidRPr="00DD1122" w14:paraId="2C291ADB" w14:textId="77777777" w:rsidTr="00BB13B5">
        <w:trPr>
          <w:trHeight w:val="20"/>
        </w:trPr>
        <w:tc>
          <w:tcPr>
            <w:tcW w:w="1379" w:type="dxa"/>
            <w:vMerge/>
          </w:tcPr>
          <w:p w14:paraId="77C2BD79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04EBC937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Round2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6492F900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756773C7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30" w:type="dxa"/>
            <w:vAlign w:val="bottom"/>
          </w:tcPr>
          <w:p w14:paraId="1CD18006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DD1122" w:rsidRPr="00DD1122" w14:paraId="46430C20" w14:textId="77777777" w:rsidTr="00BB13B5">
        <w:trPr>
          <w:trHeight w:val="20"/>
        </w:trPr>
        <w:tc>
          <w:tcPr>
            <w:tcW w:w="1379" w:type="dxa"/>
            <w:vMerge/>
          </w:tcPr>
          <w:p w14:paraId="3FF811A2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2AC95808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hamber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0942FF21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6A424EC1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30" w:type="dxa"/>
            <w:vAlign w:val="bottom"/>
          </w:tcPr>
          <w:p w14:paraId="0CD4440B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DD1122" w:rsidRPr="00DD1122" w14:paraId="47B92648" w14:textId="77777777" w:rsidTr="00BB13B5">
        <w:trPr>
          <w:trHeight w:val="20"/>
        </w:trPr>
        <w:tc>
          <w:tcPr>
            <w:tcW w:w="1379" w:type="dxa"/>
            <w:vMerge/>
          </w:tcPr>
          <w:p w14:paraId="1534EEF6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2AC003D9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squash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23606351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43CED8D7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30" w:type="dxa"/>
            <w:vAlign w:val="bottom"/>
          </w:tcPr>
          <w:p w14:paraId="716195B5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DD1122" w:rsidRPr="00DD1122" w14:paraId="4C857C17" w14:textId="77777777" w:rsidTr="00BB13B5">
        <w:trPr>
          <w:trHeight w:val="20"/>
        </w:trPr>
        <w:tc>
          <w:tcPr>
            <w:tcW w:w="1379" w:type="dxa"/>
            <w:vMerge/>
          </w:tcPr>
          <w:p w14:paraId="24FE76CB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51200D08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sunflower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55A0CA17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1475BA90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30" w:type="dxa"/>
            <w:vAlign w:val="bottom"/>
          </w:tcPr>
          <w:p w14:paraId="0382D080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DD1122" w:rsidRPr="00DD1122" w14:paraId="6BB93703" w14:textId="77777777" w:rsidTr="00BB13B5">
        <w:trPr>
          <w:trHeight w:val="20"/>
        </w:trPr>
        <w:tc>
          <w:tcPr>
            <w:tcW w:w="1379" w:type="dxa"/>
            <w:vMerge w:val="restart"/>
          </w:tcPr>
          <w:p w14:paraId="37F66409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Quercetin</w:t>
            </w: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02687368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7C2010DA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18.94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7533849D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0" w:type="dxa"/>
            <w:vAlign w:val="bottom"/>
          </w:tcPr>
          <w:p w14:paraId="547370BF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DD1122" w:rsidRPr="00DD1122" w14:paraId="3C734B55" w14:textId="77777777" w:rsidTr="00BB13B5">
        <w:trPr>
          <w:trHeight w:val="20"/>
        </w:trPr>
        <w:tc>
          <w:tcPr>
            <w:tcW w:w="1379" w:type="dxa"/>
            <w:vMerge/>
          </w:tcPr>
          <w:p w14:paraId="3B804FF2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4487D94C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2AA7FF0B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09F018F3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0" w:type="dxa"/>
            <w:vAlign w:val="bottom"/>
          </w:tcPr>
          <w:p w14:paraId="5AF9CE7C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DD1122" w:rsidRPr="00DD1122" w14:paraId="41F4BFB2" w14:textId="77777777" w:rsidTr="00BB13B5">
        <w:trPr>
          <w:trHeight w:val="20"/>
        </w:trPr>
        <w:tc>
          <w:tcPr>
            <w:tcW w:w="1379" w:type="dxa"/>
            <w:vMerge/>
          </w:tcPr>
          <w:p w14:paraId="2E1DBF04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4635CCB4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lant (poppy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18FADD79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7.67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6B0F3AC1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30" w:type="dxa"/>
            <w:vAlign w:val="bottom"/>
          </w:tcPr>
          <w:p w14:paraId="424DE91C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DD1122" w:rsidRPr="00DD1122" w14:paraId="02FCDFD1" w14:textId="77777777" w:rsidTr="00BB13B5">
        <w:trPr>
          <w:trHeight w:val="20"/>
        </w:trPr>
        <w:tc>
          <w:tcPr>
            <w:tcW w:w="1379" w:type="dxa"/>
            <w:vMerge/>
          </w:tcPr>
          <w:p w14:paraId="656AF869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53C8D1CC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lant (squash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5A257066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5.40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6955EB78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30" w:type="dxa"/>
            <w:vAlign w:val="bottom"/>
          </w:tcPr>
          <w:p w14:paraId="20374272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DD1122" w:rsidRPr="00DD1122" w14:paraId="3D63A446" w14:textId="77777777" w:rsidTr="00BB13B5">
        <w:trPr>
          <w:trHeight w:val="20"/>
        </w:trPr>
        <w:tc>
          <w:tcPr>
            <w:tcW w:w="1379" w:type="dxa"/>
            <w:vMerge/>
          </w:tcPr>
          <w:p w14:paraId="3A230495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6C738FAF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lant (sunflower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285C2F53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6.32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73905BA4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0" w:type="dxa"/>
            <w:vAlign w:val="center"/>
          </w:tcPr>
          <w:p w14:paraId="04189047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DD1122" w:rsidRPr="00DD1122" w14:paraId="4A1447AD" w14:textId="77777777" w:rsidTr="00BB13B5">
        <w:trPr>
          <w:trHeight w:val="20"/>
        </w:trPr>
        <w:tc>
          <w:tcPr>
            <w:tcW w:w="1379" w:type="dxa"/>
            <w:vMerge/>
          </w:tcPr>
          <w:p w14:paraId="32A1D8EA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060B476D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Round2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79BFDFD5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50FAFA45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0" w:type="dxa"/>
            <w:vAlign w:val="bottom"/>
          </w:tcPr>
          <w:p w14:paraId="476007B3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DD1122" w:rsidRPr="00DD1122" w14:paraId="35A13D97" w14:textId="77777777" w:rsidTr="00BB13B5">
        <w:trPr>
          <w:trHeight w:val="20"/>
        </w:trPr>
        <w:tc>
          <w:tcPr>
            <w:tcW w:w="1379" w:type="dxa"/>
            <w:vMerge/>
          </w:tcPr>
          <w:p w14:paraId="070E9609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559E971C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hamber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4017DDB8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6EA1BFCC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0" w:type="dxa"/>
            <w:vAlign w:val="bottom"/>
          </w:tcPr>
          <w:p w14:paraId="4E47DAC9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DD1122" w:rsidRPr="00DD1122" w14:paraId="21F29E59" w14:textId="77777777" w:rsidTr="00BB13B5">
        <w:trPr>
          <w:trHeight w:val="20"/>
        </w:trPr>
        <w:tc>
          <w:tcPr>
            <w:tcW w:w="1379" w:type="dxa"/>
            <w:vMerge/>
          </w:tcPr>
          <w:p w14:paraId="05C4AB44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64EB0846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poppy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27A94497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23B9228F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30" w:type="dxa"/>
            <w:vAlign w:val="bottom"/>
          </w:tcPr>
          <w:p w14:paraId="106F894A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DD1122" w:rsidRPr="00DD1122" w14:paraId="7592A136" w14:textId="77777777" w:rsidTr="00BB13B5">
        <w:trPr>
          <w:trHeight w:val="20"/>
        </w:trPr>
        <w:tc>
          <w:tcPr>
            <w:tcW w:w="1379" w:type="dxa"/>
            <w:vMerge/>
          </w:tcPr>
          <w:p w14:paraId="73B1743A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79C4C23D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squash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0C5C9107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56347E8D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0" w:type="dxa"/>
            <w:vAlign w:val="bottom"/>
          </w:tcPr>
          <w:p w14:paraId="36E7CC3A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DD1122" w:rsidRPr="00DD1122" w14:paraId="27A69943" w14:textId="77777777" w:rsidTr="00BB13B5">
        <w:trPr>
          <w:trHeight w:val="20"/>
        </w:trPr>
        <w:tc>
          <w:tcPr>
            <w:tcW w:w="1379" w:type="dxa"/>
            <w:vMerge/>
          </w:tcPr>
          <w:p w14:paraId="153F9426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22" w:type="dxa"/>
            <w:shd w:val="clear" w:color="auto" w:fill="auto"/>
            <w:noWrap/>
            <w:vAlign w:val="bottom"/>
          </w:tcPr>
          <w:p w14:paraId="43232F20" w14:textId="77777777" w:rsidR="00DD1122" w:rsidRPr="00A567A0" w:rsidRDefault="00DD1122" w:rsidP="00DD11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O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(elevated) x Plant (sunflower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37D3B6BE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439" w:type="dxa"/>
            <w:shd w:val="clear" w:color="auto" w:fill="auto"/>
            <w:noWrap/>
            <w:vAlign w:val="bottom"/>
          </w:tcPr>
          <w:p w14:paraId="501661E0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30" w:type="dxa"/>
            <w:vAlign w:val="bottom"/>
          </w:tcPr>
          <w:p w14:paraId="05B5B9D3" w14:textId="77777777" w:rsidR="00DD1122" w:rsidRPr="00A567A0" w:rsidRDefault="00DD1122" w:rsidP="00DD11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</w:tbl>
    <w:p w14:paraId="357086A6" w14:textId="635D82AE" w:rsidR="00BC3EFE" w:rsidRPr="00A567A0" w:rsidRDefault="00BC3EFE">
      <w:pPr>
        <w:rPr>
          <w:rFonts w:ascii="Arial" w:hAnsi="Arial" w:cs="Arial"/>
          <w:b/>
        </w:rPr>
      </w:pPr>
    </w:p>
    <w:p w14:paraId="2D078E4C" w14:textId="77777777" w:rsidR="00DD1122" w:rsidRDefault="00DD1122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</w:rPr>
        <w:br w:type="page"/>
      </w:r>
    </w:p>
    <w:p w14:paraId="28176BE0" w14:textId="156B366A" w:rsidR="00252674" w:rsidRPr="00581BD1" w:rsidRDefault="00BC3EFE">
      <w:pPr>
        <w:pStyle w:val="Heading5"/>
        <w:rPr>
          <w:rFonts w:ascii="Arial" w:hAnsi="Arial" w:cs="Arial"/>
        </w:rPr>
      </w:pPr>
      <w:r w:rsidRPr="00581BD1">
        <w:rPr>
          <w:rFonts w:ascii="Arial" w:hAnsi="Arial" w:cs="Arial"/>
        </w:rPr>
        <w:lastRenderedPageBreak/>
        <w:t>Table S</w:t>
      </w:r>
      <w:r w:rsidR="00866EDC">
        <w:rPr>
          <w:rFonts w:ascii="Arial" w:hAnsi="Arial" w:cs="Arial"/>
        </w:rPr>
        <w:t>4:</w:t>
      </w:r>
      <w:r w:rsidRPr="00581BD1">
        <w:rPr>
          <w:rFonts w:ascii="Arial" w:hAnsi="Arial" w:cs="Arial"/>
        </w:rPr>
        <w:t xml:space="preserve"> Secondary metabolite</w:t>
      </w:r>
      <w:r w:rsidR="00A72B2F" w:rsidRPr="00581BD1">
        <w:rPr>
          <w:rFonts w:ascii="Arial" w:hAnsi="Arial" w:cs="Arial"/>
        </w:rPr>
        <w:t xml:space="preserve"> post-hoc pairwise comparisons </w:t>
      </w:r>
      <w:r w:rsidR="00EE7E3F" w:rsidRPr="00581BD1">
        <w:rPr>
          <w:rFonts w:ascii="Arial" w:hAnsi="Arial" w:cs="Arial"/>
        </w:rPr>
        <w:t xml:space="preserve">by plant species </w:t>
      </w:r>
      <w:r w:rsidR="00A72B2F" w:rsidRPr="00581BD1">
        <w:rPr>
          <w:rFonts w:ascii="Arial" w:hAnsi="Arial" w:cs="Arial"/>
        </w:rPr>
        <w:t>across CO</w:t>
      </w:r>
      <w:r w:rsidR="00A72B2F" w:rsidRPr="00581BD1">
        <w:rPr>
          <w:rFonts w:ascii="Arial" w:hAnsi="Arial" w:cs="Arial"/>
          <w:vertAlign w:val="subscript"/>
        </w:rPr>
        <w:t>2</w:t>
      </w:r>
      <w:r w:rsidR="00A72B2F" w:rsidRPr="00581BD1">
        <w:rPr>
          <w:rFonts w:ascii="Arial" w:hAnsi="Arial" w:cs="Arial"/>
        </w:rPr>
        <w:t xml:space="preserve"> treatments in experiment 1</w:t>
      </w:r>
      <w:r w:rsidR="00D61500" w:rsidRPr="00581BD1">
        <w:rPr>
          <w:rFonts w:ascii="Arial" w:hAnsi="Arial" w:cs="Arial"/>
        </w:rPr>
        <w:t xml:space="preserve">. </w:t>
      </w:r>
    </w:p>
    <w:p w14:paraId="0F978BF7" w14:textId="201E8513" w:rsidR="00EE7E3F" w:rsidRPr="00A567A0" w:rsidRDefault="00F01323" w:rsidP="00EE7E3F">
      <w:pPr>
        <w:spacing w:line="276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>M</w:t>
      </w:r>
      <w:r w:rsidR="00EE7E3F" w:rsidRPr="00A567A0">
        <w:rPr>
          <w:rFonts w:ascii="Arial" w:hAnsi="Arial" w:cs="Arial"/>
          <w:i/>
        </w:rPr>
        <w:t xml:space="preserve">odel outputs </w:t>
      </w:r>
      <w:r>
        <w:rPr>
          <w:rFonts w:ascii="Arial" w:hAnsi="Arial" w:cs="Arial"/>
          <w:i/>
        </w:rPr>
        <w:t xml:space="preserve">are </w:t>
      </w:r>
      <w:r w:rsidR="00EE7E3F" w:rsidRPr="00A567A0">
        <w:rPr>
          <w:rFonts w:ascii="Arial" w:hAnsi="Arial" w:cs="Arial"/>
          <w:i/>
        </w:rPr>
        <w:t xml:space="preserve">in </w:t>
      </w:r>
      <w:r w:rsidR="00EE7E3F" w:rsidRPr="00A567A0">
        <w:rPr>
          <w:rFonts w:ascii="Arial" w:hAnsi="Arial" w:cs="Arial"/>
          <w:b/>
          <w:bCs/>
          <w:i/>
        </w:rPr>
        <w:t>Table 3</w:t>
      </w:r>
      <w:r>
        <w:rPr>
          <w:rFonts w:ascii="Arial" w:hAnsi="Arial" w:cs="Arial"/>
          <w:i/>
        </w:rPr>
        <w:t xml:space="preserve"> with effect sizes in </w:t>
      </w:r>
      <w:r w:rsidRPr="00A567A0">
        <w:rPr>
          <w:rFonts w:ascii="Arial" w:hAnsi="Arial" w:cs="Arial"/>
          <w:b/>
          <w:bCs/>
          <w:i/>
        </w:rPr>
        <w:t>Table S3</w:t>
      </w:r>
      <w:r w:rsidR="00EE7E3F" w:rsidRPr="00A567A0">
        <w:rPr>
          <w:rFonts w:ascii="Arial" w:hAnsi="Arial" w:cs="Arial"/>
          <w:i/>
        </w:rPr>
        <w:t>. Both rounds are pooled for analyses. A bolded p-value indicates significance (</w:t>
      </w:r>
      <w:r w:rsidR="00EE7E3F" w:rsidRPr="00581BD1">
        <w:rPr>
          <w:rFonts w:ascii="Cambria Math" w:hAnsi="Cambria Math" w:cs="Cambria Math"/>
          <w:i/>
        </w:rPr>
        <w:t>𝛼</w:t>
      </w:r>
      <w:r w:rsidR="00EE7E3F" w:rsidRPr="00A567A0">
        <w:rPr>
          <w:rFonts w:ascii="Arial" w:hAnsi="Arial" w:cs="Arial"/>
          <w:i/>
        </w:rPr>
        <w:t xml:space="preserve"> &lt; 0.05).</w:t>
      </w:r>
    </w:p>
    <w:p w14:paraId="780AD397" w14:textId="77777777" w:rsidR="00252674" w:rsidRPr="00A567A0" w:rsidRDefault="00252674">
      <w:pPr>
        <w:spacing w:line="276" w:lineRule="auto"/>
        <w:rPr>
          <w:rFonts w:ascii="Arial" w:hAnsi="Arial" w:cs="Arial"/>
        </w:rPr>
      </w:pPr>
    </w:p>
    <w:tbl>
      <w:tblPr>
        <w:tblW w:w="43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9"/>
        <w:gridCol w:w="1574"/>
        <w:gridCol w:w="1601"/>
        <w:gridCol w:w="1043"/>
        <w:gridCol w:w="1888"/>
      </w:tblGrid>
      <w:tr w:rsidR="00A72B2F" w:rsidRPr="00581BD1" w14:paraId="2CB5E140" w14:textId="77777777" w:rsidTr="00AA60E5">
        <w:trPr>
          <w:trHeight w:val="320"/>
        </w:trPr>
        <w:tc>
          <w:tcPr>
            <w:tcW w:w="1229" w:type="pct"/>
            <w:shd w:val="clear" w:color="auto" w:fill="auto"/>
            <w:noWrap/>
            <w:hideMark/>
          </w:tcPr>
          <w:p w14:paraId="2D2E0C37" w14:textId="77777777" w:rsidR="00A72B2F" w:rsidRPr="00A567A0" w:rsidRDefault="00A72B2F" w:rsidP="00AA60E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5A97740B" w14:textId="77777777" w:rsidR="00A72B2F" w:rsidRPr="00A567A0" w:rsidRDefault="00A72B2F" w:rsidP="00AA60E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lant species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7F4BB092" w14:textId="77777777" w:rsidR="00A72B2F" w:rsidRPr="00A567A0" w:rsidRDefault="00A72B2F" w:rsidP="00AA60E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-ratio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15C1C46E" w14:textId="77777777" w:rsidR="00A72B2F" w:rsidRPr="00A567A0" w:rsidRDefault="00A72B2F" w:rsidP="00AA60E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45997F4F" w14:textId="77777777" w:rsidR="00A72B2F" w:rsidRPr="00A567A0" w:rsidRDefault="00A72B2F" w:rsidP="00AA60E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vel of evidence</w:t>
            </w:r>
          </w:p>
        </w:tc>
      </w:tr>
      <w:tr w:rsidR="00A72B2F" w:rsidRPr="00581BD1" w14:paraId="22438338" w14:textId="77777777" w:rsidTr="00AA60E5">
        <w:trPr>
          <w:trHeight w:val="320"/>
        </w:trPr>
        <w:tc>
          <w:tcPr>
            <w:tcW w:w="1229" w:type="pct"/>
            <w:vMerge w:val="restart"/>
            <w:shd w:val="clear" w:color="auto" w:fill="auto"/>
            <w:noWrap/>
            <w:hideMark/>
          </w:tcPr>
          <w:p w14:paraId="588F2F23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affeine</w:t>
            </w:r>
          </w:p>
          <w:p w14:paraId="08103838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 = 108</w:t>
            </w:r>
          </w:p>
          <w:p w14:paraId="71498266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2C1C7CE4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Buckwheat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5BEFF7A4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6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0.98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1FFC2CFD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2856BAA8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A72B2F" w:rsidRPr="00581BD1" w14:paraId="1E103963" w14:textId="77777777" w:rsidTr="00AA60E5">
        <w:trPr>
          <w:trHeight w:val="320"/>
        </w:trPr>
        <w:tc>
          <w:tcPr>
            <w:tcW w:w="1229" w:type="pct"/>
            <w:vMerge/>
            <w:shd w:val="clear" w:color="auto" w:fill="auto"/>
            <w:noWrap/>
            <w:hideMark/>
          </w:tcPr>
          <w:p w14:paraId="130DBA10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hideMark/>
          </w:tcPr>
          <w:p w14:paraId="10A7AC91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oppy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0B93E55C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6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23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43D2B41E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0554B77F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A72B2F" w:rsidRPr="00581BD1" w14:paraId="0D58B34C" w14:textId="77777777" w:rsidTr="00AA60E5">
        <w:trPr>
          <w:trHeight w:val="320"/>
        </w:trPr>
        <w:tc>
          <w:tcPr>
            <w:tcW w:w="1229" w:type="pct"/>
            <w:vMerge/>
            <w:shd w:val="clear" w:color="auto" w:fill="auto"/>
            <w:noWrap/>
            <w:hideMark/>
          </w:tcPr>
          <w:p w14:paraId="6F7651EB" w14:textId="77777777" w:rsidR="00A72B2F" w:rsidRPr="00A567A0" w:rsidRDefault="00A72B2F" w:rsidP="00AA60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hideMark/>
          </w:tcPr>
          <w:p w14:paraId="2931A51A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Squash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70978C2B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6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76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00E93088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0CF77BE5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A72B2F" w:rsidRPr="00581BD1" w14:paraId="2937E150" w14:textId="77777777" w:rsidTr="00AA60E5">
        <w:trPr>
          <w:trHeight w:val="320"/>
        </w:trPr>
        <w:tc>
          <w:tcPr>
            <w:tcW w:w="1229" w:type="pct"/>
            <w:vMerge/>
            <w:shd w:val="clear" w:color="auto" w:fill="auto"/>
            <w:noWrap/>
            <w:hideMark/>
          </w:tcPr>
          <w:p w14:paraId="1EE324F2" w14:textId="77777777" w:rsidR="00A72B2F" w:rsidRPr="00A567A0" w:rsidRDefault="00A72B2F" w:rsidP="00AA60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hideMark/>
          </w:tcPr>
          <w:p w14:paraId="0B0D07D6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Sunflower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0DF24325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6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0.48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2206AC96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7517B2EB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A72B2F" w:rsidRPr="00581BD1" w14:paraId="64590083" w14:textId="77777777" w:rsidTr="00AA60E5">
        <w:trPr>
          <w:trHeight w:val="320"/>
        </w:trPr>
        <w:tc>
          <w:tcPr>
            <w:tcW w:w="1229" w:type="pct"/>
            <w:vMerge/>
            <w:shd w:val="clear" w:color="auto" w:fill="auto"/>
            <w:noWrap/>
            <w:hideMark/>
          </w:tcPr>
          <w:p w14:paraId="5FCB8690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hideMark/>
          </w:tcPr>
          <w:p w14:paraId="1DF62D9D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084097B6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96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88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3108D305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3A943F9B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A72B2F" w:rsidRPr="00581BD1" w14:paraId="59289CE9" w14:textId="77777777" w:rsidTr="00AA60E5">
        <w:trPr>
          <w:trHeight w:val="320"/>
        </w:trPr>
        <w:tc>
          <w:tcPr>
            <w:tcW w:w="1229" w:type="pct"/>
            <w:vMerge w:val="restart"/>
            <w:shd w:val="clear" w:color="auto" w:fill="auto"/>
            <w:noWrap/>
            <w:hideMark/>
          </w:tcPr>
          <w:p w14:paraId="45758E50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hlorogenic acid</w:t>
            </w:r>
          </w:p>
          <w:p w14:paraId="49E15C0B" w14:textId="13D31DD1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 =</w:t>
            </w:r>
            <w:r w:rsidR="00160F4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6594E8B0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Buckwheat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1CAF87D9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5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3.44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14FB567E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0931DE44" w14:textId="77777777" w:rsidR="00A72B2F" w:rsidRPr="00A567A0" w:rsidRDefault="00A72B2F" w:rsidP="00AA60E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rong</w:t>
            </w:r>
          </w:p>
        </w:tc>
      </w:tr>
      <w:tr w:rsidR="00A72B2F" w:rsidRPr="00581BD1" w14:paraId="75378D59" w14:textId="77777777" w:rsidTr="00AA60E5">
        <w:trPr>
          <w:trHeight w:val="320"/>
        </w:trPr>
        <w:tc>
          <w:tcPr>
            <w:tcW w:w="1229" w:type="pct"/>
            <w:vMerge/>
            <w:shd w:val="clear" w:color="auto" w:fill="auto"/>
            <w:noWrap/>
            <w:hideMark/>
          </w:tcPr>
          <w:p w14:paraId="0618780E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hideMark/>
          </w:tcPr>
          <w:p w14:paraId="73C269A7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Sunflower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045C3132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5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1.41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5FD7F280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7A7F0033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A72B2F" w:rsidRPr="00581BD1" w14:paraId="3E4A48CC" w14:textId="77777777" w:rsidTr="00AA60E5">
        <w:trPr>
          <w:trHeight w:val="320"/>
        </w:trPr>
        <w:tc>
          <w:tcPr>
            <w:tcW w:w="1229" w:type="pct"/>
            <w:vMerge/>
            <w:shd w:val="clear" w:color="auto" w:fill="auto"/>
            <w:noWrap/>
            <w:hideMark/>
          </w:tcPr>
          <w:p w14:paraId="6F369407" w14:textId="77777777" w:rsidR="00A72B2F" w:rsidRPr="00A567A0" w:rsidRDefault="00A72B2F" w:rsidP="00AA60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hideMark/>
          </w:tcPr>
          <w:p w14:paraId="1BD9C4C2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0C5E15D4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52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0.43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10782735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6C84D0C7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A72B2F" w:rsidRPr="00581BD1" w14:paraId="6EF1A211" w14:textId="77777777" w:rsidTr="00AA60E5">
        <w:trPr>
          <w:trHeight w:val="320"/>
        </w:trPr>
        <w:tc>
          <w:tcPr>
            <w:tcW w:w="1229" w:type="pct"/>
            <w:vMerge w:val="restart"/>
            <w:shd w:val="clear" w:color="auto" w:fill="auto"/>
            <w:noWrap/>
            <w:hideMark/>
          </w:tcPr>
          <w:p w14:paraId="42D7802B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innamic acid</w:t>
            </w:r>
          </w:p>
          <w:p w14:paraId="605CC517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 = 48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6201EA88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Buckwheat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7E8F41D0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0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97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58DCC3AB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284B61BF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A72B2F" w:rsidRPr="00581BD1" w14:paraId="7B71E1BA" w14:textId="77777777" w:rsidTr="00AA60E5">
        <w:trPr>
          <w:trHeight w:val="320"/>
        </w:trPr>
        <w:tc>
          <w:tcPr>
            <w:tcW w:w="1229" w:type="pct"/>
            <w:vMerge/>
            <w:shd w:val="clear" w:color="auto" w:fill="auto"/>
            <w:noWrap/>
            <w:hideMark/>
          </w:tcPr>
          <w:p w14:paraId="46E36388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hideMark/>
          </w:tcPr>
          <w:p w14:paraId="1C6E2DE7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Squash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49E3B40F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0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- -0.42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3F7F85AE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1A384313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A72B2F" w:rsidRPr="00581BD1" w14:paraId="1C4D8953" w14:textId="77777777" w:rsidTr="00AA60E5">
        <w:trPr>
          <w:trHeight w:val="320"/>
        </w:trPr>
        <w:tc>
          <w:tcPr>
            <w:tcW w:w="1229" w:type="pct"/>
            <w:vMerge/>
            <w:shd w:val="clear" w:color="auto" w:fill="auto"/>
            <w:noWrap/>
            <w:hideMark/>
          </w:tcPr>
          <w:p w14:paraId="5AED94C1" w14:textId="77777777" w:rsidR="00A72B2F" w:rsidRPr="00A567A0" w:rsidRDefault="00A72B2F" w:rsidP="00AA60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hideMark/>
          </w:tcPr>
          <w:p w14:paraId="67709770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Sunflower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656E9008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0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0.03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5D9875C5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3CEAF1DD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A72B2F" w:rsidRPr="00581BD1" w14:paraId="33CECCCD" w14:textId="77777777" w:rsidTr="00AA60E5">
        <w:trPr>
          <w:trHeight w:val="320"/>
        </w:trPr>
        <w:tc>
          <w:tcPr>
            <w:tcW w:w="1229" w:type="pct"/>
            <w:vMerge w:val="restart"/>
            <w:shd w:val="clear" w:color="auto" w:fill="auto"/>
            <w:noWrap/>
            <w:hideMark/>
          </w:tcPr>
          <w:p w14:paraId="6599E70D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Eugenol</w:t>
            </w:r>
          </w:p>
          <w:p w14:paraId="5C41DCE0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 = 35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65C36094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Buckwheat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135CFA7D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1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68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71025663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01B91106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A72B2F" w:rsidRPr="00581BD1" w14:paraId="1F832B7E" w14:textId="77777777" w:rsidTr="00AA60E5">
        <w:trPr>
          <w:trHeight w:val="320"/>
        </w:trPr>
        <w:tc>
          <w:tcPr>
            <w:tcW w:w="1229" w:type="pct"/>
            <w:vMerge/>
            <w:shd w:val="clear" w:color="auto" w:fill="auto"/>
            <w:noWrap/>
            <w:hideMark/>
          </w:tcPr>
          <w:p w14:paraId="1F93A21A" w14:textId="77777777" w:rsidR="00A72B2F" w:rsidRPr="00A567A0" w:rsidRDefault="00A72B2F" w:rsidP="00AA60E5">
            <w:pPr>
              <w:tabs>
                <w:tab w:val="right" w:pos="1773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hideMark/>
          </w:tcPr>
          <w:p w14:paraId="7DBE90D0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oppy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12C685CF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1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62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65080E9E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0125BAFD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A72B2F" w:rsidRPr="00581BD1" w14:paraId="51E12DA8" w14:textId="77777777" w:rsidTr="00AA60E5">
        <w:trPr>
          <w:trHeight w:val="320"/>
        </w:trPr>
        <w:tc>
          <w:tcPr>
            <w:tcW w:w="1229" w:type="pct"/>
            <w:vMerge w:val="restart"/>
            <w:shd w:val="clear" w:color="auto" w:fill="auto"/>
            <w:noWrap/>
            <w:hideMark/>
          </w:tcPr>
          <w:p w14:paraId="0628415E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Gallic acid</w:t>
            </w:r>
          </w:p>
          <w:p w14:paraId="516061CA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 = 48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79947223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Buckwheat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4EEB9297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1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71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3E6377A8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08F248D8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A72B2F" w:rsidRPr="00581BD1" w14:paraId="4355378C" w14:textId="77777777" w:rsidTr="00AA60E5">
        <w:trPr>
          <w:trHeight w:val="320"/>
        </w:trPr>
        <w:tc>
          <w:tcPr>
            <w:tcW w:w="1229" w:type="pct"/>
            <w:vMerge/>
            <w:shd w:val="clear" w:color="auto" w:fill="auto"/>
            <w:noWrap/>
            <w:hideMark/>
          </w:tcPr>
          <w:p w14:paraId="46A15FCC" w14:textId="77777777" w:rsidR="00A72B2F" w:rsidRPr="00A567A0" w:rsidRDefault="00A72B2F" w:rsidP="00AA60E5">
            <w:pPr>
              <w:tabs>
                <w:tab w:val="right" w:pos="1773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hideMark/>
          </w:tcPr>
          <w:p w14:paraId="37E4DFD0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oppy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626B0C12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41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004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3FBB02C1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04657564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A72B2F" w:rsidRPr="00581BD1" w14:paraId="22130FC9" w14:textId="77777777" w:rsidTr="00AA60E5">
        <w:trPr>
          <w:trHeight w:val="320"/>
        </w:trPr>
        <w:tc>
          <w:tcPr>
            <w:tcW w:w="1229" w:type="pct"/>
            <w:vMerge w:val="restart"/>
            <w:shd w:val="clear" w:color="auto" w:fill="auto"/>
            <w:noWrap/>
            <w:hideMark/>
          </w:tcPr>
          <w:p w14:paraId="3740D4DF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Kaempferol</w:t>
            </w:r>
          </w:p>
          <w:p w14:paraId="4D332EC6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 = 117</w:t>
            </w:r>
          </w:p>
          <w:p w14:paraId="3F9651DF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04CFC017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Buckwheat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3108F14C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05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88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3F1DBA44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727F8B61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A72B2F" w:rsidRPr="00581BD1" w14:paraId="4B977D53" w14:textId="77777777" w:rsidTr="00AA60E5">
        <w:trPr>
          <w:trHeight w:val="320"/>
        </w:trPr>
        <w:tc>
          <w:tcPr>
            <w:tcW w:w="1229" w:type="pct"/>
            <w:vMerge/>
            <w:shd w:val="clear" w:color="auto" w:fill="auto"/>
            <w:noWrap/>
            <w:hideMark/>
          </w:tcPr>
          <w:p w14:paraId="50515C1F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hideMark/>
          </w:tcPr>
          <w:p w14:paraId="5C4803C0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oppy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51C4CB91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05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99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05C26C52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0EC235D2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A72B2F" w:rsidRPr="00581BD1" w14:paraId="08B9C986" w14:textId="77777777" w:rsidTr="00AA60E5">
        <w:trPr>
          <w:trHeight w:val="320"/>
        </w:trPr>
        <w:tc>
          <w:tcPr>
            <w:tcW w:w="1229" w:type="pct"/>
            <w:vMerge/>
            <w:shd w:val="clear" w:color="auto" w:fill="auto"/>
            <w:noWrap/>
            <w:hideMark/>
          </w:tcPr>
          <w:p w14:paraId="0DAFB04C" w14:textId="77777777" w:rsidR="00A72B2F" w:rsidRPr="00A567A0" w:rsidRDefault="00A72B2F" w:rsidP="00AA60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hideMark/>
          </w:tcPr>
          <w:p w14:paraId="280B109A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Squash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4B88B83D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05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0.04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5710E343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3DEB58C8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A72B2F" w:rsidRPr="00581BD1" w14:paraId="226C3CA4" w14:textId="77777777" w:rsidTr="00AA60E5">
        <w:trPr>
          <w:trHeight w:val="320"/>
        </w:trPr>
        <w:tc>
          <w:tcPr>
            <w:tcW w:w="1229" w:type="pct"/>
            <w:vMerge/>
            <w:shd w:val="clear" w:color="auto" w:fill="auto"/>
            <w:noWrap/>
            <w:hideMark/>
          </w:tcPr>
          <w:p w14:paraId="5A74DD7D" w14:textId="77777777" w:rsidR="00A72B2F" w:rsidRPr="00A567A0" w:rsidRDefault="00A72B2F" w:rsidP="00AA60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hideMark/>
          </w:tcPr>
          <w:p w14:paraId="5061ED02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Sunflower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57CE5572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05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0.42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21B0C996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16324ACC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A72B2F" w:rsidRPr="00581BD1" w14:paraId="1B41B14D" w14:textId="77777777" w:rsidTr="00AA60E5">
        <w:trPr>
          <w:trHeight w:val="320"/>
        </w:trPr>
        <w:tc>
          <w:tcPr>
            <w:tcW w:w="1229" w:type="pct"/>
            <w:vMerge/>
            <w:shd w:val="clear" w:color="auto" w:fill="auto"/>
            <w:noWrap/>
            <w:hideMark/>
          </w:tcPr>
          <w:p w14:paraId="2D5F32D3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hideMark/>
          </w:tcPr>
          <w:p w14:paraId="382D9AED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Tomato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489D3A82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05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86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52DA60D9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1EC23396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A72B2F" w:rsidRPr="00581BD1" w14:paraId="1B41BDDE" w14:textId="77777777" w:rsidTr="00AA60E5">
        <w:trPr>
          <w:trHeight w:val="320"/>
        </w:trPr>
        <w:tc>
          <w:tcPr>
            <w:tcW w:w="1229" w:type="pct"/>
            <w:vMerge w:val="restart"/>
            <w:shd w:val="clear" w:color="auto" w:fill="auto"/>
            <w:noWrap/>
            <w:hideMark/>
          </w:tcPr>
          <w:p w14:paraId="423B861A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-coumaric acid</w:t>
            </w:r>
          </w:p>
          <w:p w14:paraId="009476F4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 = 58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5AA42A82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Buckwheat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66FF9C16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50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0.95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7713DBA5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4FDE391C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A72B2F" w:rsidRPr="00581BD1" w14:paraId="3B3BAAEC" w14:textId="77777777" w:rsidTr="00AA60E5">
        <w:trPr>
          <w:trHeight w:val="320"/>
        </w:trPr>
        <w:tc>
          <w:tcPr>
            <w:tcW w:w="1229" w:type="pct"/>
            <w:vMerge/>
            <w:shd w:val="clear" w:color="auto" w:fill="auto"/>
            <w:noWrap/>
            <w:hideMark/>
          </w:tcPr>
          <w:p w14:paraId="441DA732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hideMark/>
          </w:tcPr>
          <w:p w14:paraId="40A3EFD2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Squash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6C343024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50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0.51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2927C1A7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753CDEC9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A72B2F" w:rsidRPr="00581BD1" w14:paraId="26112499" w14:textId="77777777" w:rsidTr="00AA60E5">
        <w:trPr>
          <w:trHeight w:val="320"/>
        </w:trPr>
        <w:tc>
          <w:tcPr>
            <w:tcW w:w="1229" w:type="pct"/>
            <w:vMerge/>
            <w:shd w:val="clear" w:color="auto" w:fill="auto"/>
            <w:noWrap/>
            <w:hideMark/>
          </w:tcPr>
          <w:p w14:paraId="7B18FAC5" w14:textId="77777777" w:rsidR="00A72B2F" w:rsidRPr="00A567A0" w:rsidRDefault="00A72B2F" w:rsidP="00AA60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hideMark/>
          </w:tcPr>
          <w:p w14:paraId="08594C02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Sunflower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64C5A68A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50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92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0D92F6B8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5A0FAA9D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A72B2F" w:rsidRPr="00581BD1" w14:paraId="54F62B4F" w14:textId="77777777" w:rsidTr="00AA60E5">
        <w:trPr>
          <w:trHeight w:val="320"/>
        </w:trPr>
        <w:tc>
          <w:tcPr>
            <w:tcW w:w="1229" w:type="pct"/>
            <w:vMerge w:val="restart"/>
            <w:shd w:val="clear" w:color="auto" w:fill="auto"/>
            <w:noWrap/>
            <w:hideMark/>
          </w:tcPr>
          <w:p w14:paraId="7AB5DA12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Quercetin</w:t>
            </w:r>
          </w:p>
          <w:p w14:paraId="2D7BD23C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 = 70</w:t>
            </w:r>
          </w:p>
        </w:tc>
        <w:tc>
          <w:tcPr>
            <w:tcW w:w="972" w:type="pct"/>
            <w:shd w:val="clear" w:color="auto" w:fill="auto"/>
            <w:noWrap/>
            <w:hideMark/>
          </w:tcPr>
          <w:p w14:paraId="023D1EA5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Buckwheat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7DCD410E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60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3.12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4645C13B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7D12CAAC" w14:textId="77777777" w:rsidR="00A72B2F" w:rsidRPr="00A567A0" w:rsidRDefault="00A72B2F" w:rsidP="00AA60E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rong</w:t>
            </w:r>
          </w:p>
        </w:tc>
      </w:tr>
      <w:tr w:rsidR="00A72B2F" w:rsidRPr="00581BD1" w14:paraId="6EA34345" w14:textId="77777777" w:rsidTr="00AA60E5">
        <w:trPr>
          <w:trHeight w:val="320"/>
        </w:trPr>
        <w:tc>
          <w:tcPr>
            <w:tcW w:w="1229" w:type="pct"/>
            <w:vMerge/>
            <w:shd w:val="clear" w:color="auto" w:fill="auto"/>
            <w:noWrap/>
            <w:hideMark/>
          </w:tcPr>
          <w:p w14:paraId="02E85516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hideMark/>
          </w:tcPr>
          <w:p w14:paraId="2614E93D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Poppy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0B447E24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60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1.71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5DA7DF4D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0C2E7DF8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A72B2F" w:rsidRPr="00581BD1" w14:paraId="7D676593" w14:textId="77777777" w:rsidTr="00AA60E5">
        <w:trPr>
          <w:trHeight w:val="320"/>
        </w:trPr>
        <w:tc>
          <w:tcPr>
            <w:tcW w:w="1229" w:type="pct"/>
            <w:vMerge/>
            <w:shd w:val="clear" w:color="auto" w:fill="auto"/>
            <w:noWrap/>
            <w:hideMark/>
          </w:tcPr>
          <w:p w14:paraId="0858A668" w14:textId="77777777" w:rsidR="00A72B2F" w:rsidRPr="00A567A0" w:rsidRDefault="00A72B2F" w:rsidP="00AA60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hideMark/>
          </w:tcPr>
          <w:p w14:paraId="4BF48C51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Squash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7FB7E387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60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0.21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4CA0A5A8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4A00025C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A72B2F" w:rsidRPr="00581BD1" w14:paraId="6191B8CF" w14:textId="77777777" w:rsidTr="00AA60E5">
        <w:trPr>
          <w:trHeight w:val="320"/>
        </w:trPr>
        <w:tc>
          <w:tcPr>
            <w:tcW w:w="1229" w:type="pct"/>
            <w:vMerge/>
            <w:shd w:val="clear" w:color="auto" w:fill="auto"/>
            <w:noWrap/>
            <w:hideMark/>
          </w:tcPr>
          <w:p w14:paraId="02B0B6A9" w14:textId="77777777" w:rsidR="00A72B2F" w:rsidRPr="00A567A0" w:rsidRDefault="00A72B2F" w:rsidP="00AA60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  <w:noWrap/>
            <w:hideMark/>
          </w:tcPr>
          <w:p w14:paraId="505C276B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Sunflower</w:t>
            </w:r>
          </w:p>
        </w:tc>
        <w:tc>
          <w:tcPr>
            <w:tcW w:w="989" w:type="pct"/>
            <w:shd w:val="clear" w:color="auto" w:fill="auto"/>
            <w:noWrap/>
            <w:hideMark/>
          </w:tcPr>
          <w:p w14:paraId="7A610C49" w14:textId="77777777" w:rsidR="00A72B2F" w:rsidRPr="00A567A0" w:rsidRDefault="00A72B2F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60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2.13</w:t>
            </w:r>
          </w:p>
        </w:tc>
        <w:tc>
          <w:tcPr>
            <w:tcW w:w="644" w:type="pct"/>
            <w:shd w:val="clear" w:color="auto" w:fill="auto"/>
            <w:noWrap/>
            <w:hideMark/>
          </w:tcPr>
          <w:p w14:paraId="78214A3F" w14:textId="77777777" w:rsidR="00A72B2F" w:rsidRPr="00A567A0" w:rsidRDefault="00A72B2F" w:rsidP="00AA60E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6" w:type="pct"/>
            <w:shd w:val="clear" w:color="auto" w:fill="auto"/>
            <w:noWrap/>
            <w:hideMark/>
          </w:tcPr>
          <w:p w14:paraId="302A4B26" w14:textId="77777777" w:rsidR="00A72B2F" w:rsidRPr="00A567A0" w:rsidRDefault="00A72B2F" w:rsidP="00AA60E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rong</w:t>
            </w:r>
          </w:p>
        </w:tc>
      </w:tr>
    </w:tbl>
    <w:p w14:paraId="041B00DB" w14:textId="77777777" w:rsidR="00252674" w:rsidRDefault="00000000">
      <w:pPr>
        <w:pStyle w:val="Heading5"/>
        <w:rPr>
          <w:rFonts w:ascii="Arial" w:hAnsi="Arial" w:cs="Arial"/>
        </w:rPr>
      </w:pPr>
      <w:bookmarkStart w:id="6" w:name="_kz7s3h2yic1" w:colFirst="0" w:colLast="0"/>
      <w:bookmarkEnd w:id="6"/>
      <w:r w:rsidRPr="00581BD1">
        <w:rPr>
          <w:rFonts w:ascii="Arial" w:hAnsi="Arial" w:cs="Arial"/>
        </w:rPr>
        <w:br w:type="page"/>
      </w:r>
    </w:p>
    <w:p w14:paraId="58BE71B2" w14:textId="03E19161" w:rsidR="00F01323" w:rsidRDefault="00F01323" w:rsidP="00F01323">
      <w:pPr>
        <w:rPr>
          <w:rFonts w:ascii="Arial" w:hAnsi="Arial" w:cs="Arial"/>
          <w:b/>
          <w:bCs/>
        </w:rPr>
      </w:pPr>
      <w:r w:rsidRPr="00BB13B5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5</w:t>
      </w:r>
      <w:r w:rsidRPr="00BB13B5">
        <w:rPr>
          <w:rFonts w:ascii="Arial" w:hAnsi="Arial" w:cs="Arial"/>
          <w:b/>
          <w:bCs/>
        </w:rPr>
        <w:t xml:space="preserve">: Effect sizes for pollen nutrition samples from experiment 2 </w:t>
      </w:r>
    </w:p>
    <w:p w14:paraId="30009CA2" w14:textId="7D50B9CE" w:rsidR="00F01323" w:rsidRPr="00A567A0" w:rsidRDefault="00F01323" w:rsidP="00A567A0">
      <w:pPr>
        <w:spacing w:line="276" w:lineRule="auto"/>
        <w:rPr>
          <w:rFonts w:ascii="Arial" w:hAnsi="Arial" w:cs="Arial"/>
          <w:i/>
        </w:rPr>
      </w:pPr>
      <w:r w:rsidRPr="00BB13B5">
        <w:rPr>
          <w:rFonts w:ascii="Arial" w:hAnsi="Arial" w:cs="Arial"/>
          <w:i/>
          <w:iCs/>
        </w:rPr>
        <w:t xml:space="preserve">Model outputs are detailed in </w:t>
      </w:r>
      <w:r w:rsidRPr="00BB13B5">
        <w:rPr>
          <w:rFonts w:ascii="Arial" w:hAnsi="Arial" w:cs="Arial"/>
          <w:b/>
          <w:bCs/>
          <w:i/>
          <w:iCs/>
        </w:rPr>
        <w:t xml:space="preserve">Table </w:t>
      </w:r>
      <w:r>
        <w:rPr>
          <w:rFonts w:ascii="Arial" w:hAnsi="Arial" w:cs="Arial"/>
          <w:b/>
          <w:bCs/>
          <w:i/>
          <w:iCs/>
        </w:rPr>
        <w:t>2</w:t>
      </w:r>
      <w:r w:rsidRPr="00BB13B5">
        <w:rPr>
          <w:rFonts w:ascii="Arial" w:hAnsi="Arial" w:cs="Arial"/>
          <w:i/>
          <w:iCs/>
        </w:rPr>
        <w:t xml:space="preserve"> with pairwise species-level comparisons in </w:t>
      </w:r>
      <w:r w:rsidRPr="00BB13B5">
        <w:rPr>
          <w:rFonts w:ascii="Arial" w:hAnsi="Arial" w:cs="Arial"/>
          <w:b/>
          <w:bCs/>
          <w:i/>
          <w:iCs/>
        </w:rPr>
        <w:t>Table S</w:t>
      </w:r>
      <w:r>
        <w:rPr>
          <w:rFonts w:ascii="Arial" w:hAnsi="Arial" w:cs="Arial"/>
          <w:b/>
          <w:bCs/>
          <w:i/>
          <w:iCs/>
        </w:rPr>
        <w:t>6</w:t>
      </w:r>
      <w:r w:rsidRPr="00BB13B5">
        <w:rPr>
          <w:rFonts w:ascii="Arial" w:hAnsi="Arial" w:cs="Arial"/>
          <w:i/>
          <w:iCs/>
        </w:rPr>
        <w:t>.</w:t>
      </w:r>
      <w:r>
        <w:rPr>
          <w:rFonts w:ascii="Arial" w:hAnsi="Arial" w:cs="Arial"/>
        </w:rPr>
        <w:t xml:space="preserve"> </w:t>
      </w:r>
    </w:p>
    <w:tbl>
      <w:tblPr>
        <w:tblW w:w="906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150"/>
        <w:gridCol w:w="4160"/>
        <w:gridCol w:w="1217"/>
        <w:gridCol w:w="1268"/>
        <w:gridCol w:w="1268"/>
      </w:tblGrid>
      <w:tr w:rsidR="00F01323" w:rsidRPr="00FA0455" w14:paraId="68EDD92E" w14:textId="77777777" w:rsidTr="00BB13B5">
        <w:trPr>
          <w:trHeight w:val="20"/>
        </w:trPr>
        <w:tc>
          <w:tcPr>
            <w:tcW w:w="1150" w:type="dxa"/>
            <w:tcBorders>
              <w:bottom w:val="single" w:sz="18" w:space="0" w:color="auto"/>
            </w:tcBorders>
          </w:tcPr>
          <w:p w14:paraId="1D1C9FB8" w14:textId="77777777" w:rsidR="00F01323" w:rsidRPr="00BB13B5" w:rsidRDefault="00F01323" w:rsidP="00BB13B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B13B5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41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E281874" w14:textId="77777777" w:rsidR="00F01323" w:rsidRPr="00BB13B5" w:rsidRDefault="00F01323" w:rsidP="00BB13B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33F0657" w14:textId="77777777" w:rsidR="00F01323" w:rsidRPr="00BB13B5" w:rsidRDefault="00F01323" w:rsidP="00BB13B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26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3E2F62B" w14:textId="77777777" w:rsidR="00F01323" w:rsidRPr="00BB13B5" w:rsidRDefault="00F01323" w:rsidP="00BB13B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6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0AC329" w14:textId="77777777" w:rsidR="00F01323" w:rsidRPr="00BB13B5" w:rsidRDefault="00F01323" w:rsidP="00BB13B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F01323" w:rsidRPr="00FA0455" w14:paraId="211C2EB6" w14:textId="77777777" w:rsidTr="00BB13B5">
        <w:trPr>
          <w:trHeight w:val="20"/>
        </w:trPr>
        <w:tc>
          <w:tcPr>
            <w:tcW w:w="1150" w:type="dxa"/>
            <w:vMerge w:val="restart"/>
            <w:tcBorders>
              <w:top w:val="single" w:sz="18" w:space="0" w:color="auto"/>
            </w:tcBorders>
          </w:tcPr>
          <w:p w14:paraId="07B19906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%N</w:t>
            </w:r>
          </w:p>
        </w:tc>
        <w:tc>
          <w:tcPr>
            <w:tcW w:w="41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483074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21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77B199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26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1E52427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6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EA8E9C0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&lt; 0.0001</w:t>
            </w:r>
          </w:p>
        </w:tc>
      </w:tr>
      <w:tr w:rsidR="00F01323" w:rsidRPr="00FA0455" w14:paraId="72183DE3" w14:textId="77777777" w:rsidTr="00BB13B5">
        <w:trPr>
          <w:trHeight w:val="20"/>
        </w:trPr>
        <w:tc>
          <w:tcPr>
            <w:tcW w:w="1150" w:type="dxa"/>
            <w:vMerge/>
          </w:tcPr>
          <w:p w14:paraId="5138CC4A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0B021A5D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O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 (elevated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ABA0F57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EEB673A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7E4081E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F01323" w:rsidRPr="00FA0455" w14:paraId="7DE764D4" w14:textId="77777777" w:rsidTr="00BB13B5">
        <w:trPr>
          <w:trHeight w:val="20"/>
        </w:trPr>
        <w:tc>
          <w:tcPr>
            <w:tcW w:w="1150" w:type="dxa"/>
            <w:vMerge/>
          </w:tcPr>
          <w:p w14:paraId="270B2940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723A326C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Plant (buckwheat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DAD3F96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1.55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3A6D3BFA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BA2C189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&lt; 0.0001</w:t>
            </w:r>
          </w:p>
        </w:tc>
      </w:tr>
      <w:tr w:rsidR="00F01323" w:rsidRPr="00FA0455" w14:paraId="4176F059" w14:textId="77777777" w:rsidTr="00BB13B5">
        <w:trPr>
          <w:trHeight w:val="20"/>
        </w:trPr>
        <w:tc>
          <w:tcPr>
            <w:tcW w:w="1150" w:type="dxa"/>
            <w:vMerge/>
          </w:tcPr>
          <w:p w14:paraId="311424D5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6CD5D6F8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Plant (clover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2A4CEE5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7A2091F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E44D39C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F01323" w:rsidRPr="00FA0455" w14:paraId="66C51C9E" w14:textId="77777777" w:rsidTr="00BB13B5">
        <w:trPr>
          <w:trHeight w:val="20"/>
        </w:trPr>
        <w:tc>
          <w:tcPr>
            <w:tcW w:w="1150" w:type="dxa"/>
            <w:vMerge/>
          </w:tcPr>
          <w:p w14:paraId="0AEF56A9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1ADC3A15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Plant (lacy phacelia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DAD034F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164B2B5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4F28AEC2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F01323" w:rsidRPr="00FA0455" w14:paraId="36E4065D" w14:textId="77777777" w:rsidTr="00BB13B5">
        <w:trPr>
          <w:trHeight w:val="20"/>
        </w:trPr>
        <w:tc>
          <w:tcPr>
            <w:tcW w:w="1150" w:type="dxa"/>
            <w:vMerge/>
          </w:tcPr>
          <w:p w14:paraId="32E7D8ED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0379DBC9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Plant (nasturtium) 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4F15FC5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AF3F9C8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CC2592E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&lt; 0.0001</w:t>
            </w:r>
          </w:p>
        </w:tc>
      </w:tr>
      <w:tr w:rsidR="00F01323" w:rsidRPr="00FA0455" w14:paraId="3DF865D5" w14:textId="77777777" w:rsidTr="00BB13B5">
        <w:trPr>
          <w:trHeight w:val="20"/>
        </w:trPr>
        <w:tc>
          <w:tcPr>
            <w:tcW w:w="1150" w:type="dxa"/>
            <w:vMerge/>
          </w:tcPr>
          <w:p w14:paraId="64D4F0A7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582132D3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Plant (sweet alyssum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CA7A1AC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5F1EEDF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D659B01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&lt; 0.0001</w:t>
            </w:r>
          </w:p>
        </w:tc>
      </w:tr>
      <w:tr w:rsidR="00F01323" w:rsidRPr="00FA0455" w14:paraId="0DC46E2D" w14:textId="77777777" w:rsidTr="00BB13B5">
        <w:trPr>
          <w:trHeight w:val="20"/>
        </w:trPr>
        <w:tc>
          <w:tcPr>
            <w:tcW w:w="1150" w:type="dxa"/>
            <w:vMerge/>
          </w:tcPr>
          <w:p w14:paraId="7D676894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0323EB8F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Plant (sunflower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14106EBF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57545CB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0F035444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&lt; 0.0001</w:t>
            </w:r>
          </w:p>
        </w:tc>
      </w:tr>
      <w:tr w:rsidR="00F01323" w:rsidRPr="00FA0455" w14:paraId="5708A118" w14:textId="77777777" w:rsidTr="00BB13B5">
        <w:trPr>
          <w:trHeight w:val="20"/>
        </w:trPr>
        <w:tc>
          <w:tcPr>
            <w:tcW w:w="1150" w:type="dxa"/>
            <w:vMerge/>
          </w:tcPr>
          <w:p w14:paraId="43C37409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3C47663F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Round 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A2A44B9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29B2BC5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5EB181A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F01323" w:rsidRPr="00FA0455" w14:paraId="293577AB" w14:textId="77777777" w:rsidTr="00BB13B5">
        <w:trPr>
          <w:trHeight w:val="20"/>
        </w:trPr>
        <w:tc>
          <w:tcPr>
            <w:tcW w:w="1150" w:type="dxa"/>
            <w:vMerge/>
          </w:tcPr>
          <w:p w14:paraId="0118F51B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357FC90D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hamber 6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250D311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1BDDBDC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BA878F8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F01323" w:rsidRPr="00FA0455" w14:paraId="43222443" w14:textId="77777777" w:rsidTr="00BB13B5">
        <w:trPr>
          <w:trHeight w:val="20"/>
        </w:trPr>
        <w:tc>
          <w:tcPr>
            <w:tcW w:w="1150" w:type="dxa"/>
            <w:vMerge/>
          </w:tcPr>
          <w:p w14:paraId="033CB018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4A3C3B72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hamber 62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03C15D23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2C1EAE3B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00ECED9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F01323" w:rsidRPr="00FA0455" w14:paraId="27918B38" w14:textId="77777777" w:rsidTr="00BB13B5">
        <w:trPr>
          <w:trHeight w:val="20"/>
        </w:trPr>
        <w:tc>
          <w:tcPr>
            <w:tcW w:w="1150" w:type="dxa"/>
            <w:vMerge/>
          </w:tcPr>
          <w:p w14:paraId="0FD5F87B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1EAA4DDE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O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 (elevated) x Plant (buckwheat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67A068F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125A4550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C21CBBB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F01323" w:rsidRPr="00FA0455" w14:paraId="22C28145" w14:textId="77777777" w:rsidTr="00BB13B5">
        <w:trPr>
          <w:trHeight w:val="20"/>
        </w:trPr>
        <w:tc>
          <w:tcPr>
            <w:tcW w:w="1150" w:type="dxa"/>
            <w:vMerge/>
          </w:tcPr>
          <w:p w14:paraId="1596A55C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4F526EDF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O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 (elevated) x Plant (clover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874408C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EDD050B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501723BA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F01323" w:rsidRPr="00FA0455" w14:paraId="4BEF3540" w14:textId="77777777" w:rsidTr="00BB13B5">
        <w:trPr>
          <w:trHeight w:val="20"/>
        </w:trPr>
        <w:tc>
          <w:tcPr>
            <w:tcW w:w="1150" w:type="dxa"/>
            <w:vMerge/>
          </w:tcPr>
          <w:p w14:paraId="1AE600B8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04B665B8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O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 (elevated) x Plant (lacy phacelia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468F345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29499D72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0829F02A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</w:tr>
      <w:tr w:rsidR="00F01323" w:rsidRPr="00FA0455" w14:paraId="57E0A61E" w14:textId="77777777" w:rsidTr="00BB13B5">
        <w:trPr>
          <w:trHeight w:val="20"/>
        </w:trPr>
        <w:tc>
          <w:tcPr>
            <w:tcW w:w="1150" w:type="dxa"/>
            <w:vMerge/>
          </w:tcPr>
          <w:p w14:paraId="32DAC8B8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  <w:hideMark/>
          </w:tcPr>
          <w:p w14:paraId="0E5306F9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O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 (elevated) x Plant (nasturtium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23F46EA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70904B48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14:paraId="6AA505E9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F01323" w:rsidRPr="00FA0455" w14:paraId="6FA103A4" w14:textId="77777777" w:rsidTr="00BB13B5">
        <w:trPr>
          <w:trHeight w:val="20"/>
        </w:trPr>
        <w:tc>
          <w:tcPr>
            <w:tcW w:w="1150" w:type="dxa"/>
            <w:vMerge/>
          </w:tcPr>
          <w:p w14:paraId="6051AB02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381A4AF6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O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 (elevated) x Plant (sweet alyssum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63BA9409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07CE00DA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05036E09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</w:tr>
      <w:tr w:rsidR="00F01323" w:rsidRPr="00FA0455" w14:paraId="4AFB7EC0" w14:textId="77777777" w:rsidTr="00BB13B5">
        <w:trPr>
          <w:trHeight w:val="20"/>
        </w:trPr>
        <w:tc>
          <w:tcPr>
            <w:tcW w:w="1150" w:type="dxa"/>
            <w:vMerge/>
            <w:tcBorders>
              <w:bottom w:val="single" w:sz="18" w:space="0" w:color="auto"/>
            </w:tcBorders>
          </w:tcPr>
          <w:p w14:paraId="0F15A983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D14AE87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O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 (elevated) x Plant (sunflower)</w:t>
            </w:r>
          </w:p>
        </w:tc>
        <w:tc>
          <w:tcPr>
            <w:tcW w:w="121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7843C4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9CC7E0E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6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50CE6B5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F01323" w:rsidRPr="00FA0455" w14:paraId="32F633DD" w14:textId="77777777" w:rsidTr="00BB13B5">
        <w:trPr>
          <w:trHeight w:val="20"/>
        </w:trPr>
        <w:tc>
          <w:tcPr>
            <w:tcW w:w="1150" w:type="dxa"/>
            <w:vMerge w:val="restart"/>
            <w:tcBorders>
              <w:top w:val="single" w:sz="18" w:space="0" w:color="auto"/>
            </w:tcBorders>
          </w:tcPr>
          <w:p w14:paraId="2D3A7327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%C</w:t>
            </w:r>
          </w:p>
        </w:tc>
        <w:tc>
          <w:tcPr>
            <w:tcW w:w="41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36606C1F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21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2C20A9A5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51.26</w:t>
            </w:r>
          </w:p>
        </w:tc>
        <w:tc>
          <w:tcPr>
            <w:tcW w:w="126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7C18E43F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26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61F945C3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&lt; 0.0001</w:t>
            </w:r>
          </w:p>
        </w:tc>
      </w:tr>
      <w:tr w:rsidR="00F01323" w:rsidRPr="00FA0455" w14:paraId="2DC4E58C" w14:textId="77777777" w:rsidTr="00BB13B5">
        <w:trPr>
          <w:trHeight w:val="20"/>
        </w:trPr>
        <w:tc>
          <w:tcPr>
            <w:tcW w:w="1150" w:type="dxa"/>
            <w:vMerge/>
          </w:tcPr>
          <w:p w14:paraId="2A307FF3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21A95EE0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O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 (elevated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79A989CB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78182974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1FB38F5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F01323" w:rsidRPr="00FA0455" w14:paraId="15308EC0" w14:textId="77777777" w:rsidTr="00BB13B5">
        <w:trPr>
          <w:trHeight w:val="20"/>
        </w:trPr>
        <w:tc>
          <w:tcPr>
            <w:tcW w:w="1150" w:type="dxa"/>
            <w:vMerge/>
          </w:tcPr>
          <w:p w14:paraId="75A6FDD4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2264A348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Plant (buckwheat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09D8BEFA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2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B232AAD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6F290EFA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&lt; 0.0001</w:t>
            </w:r>
          </w:p>
        </w:tc>
      </w:tr>
      <w:tr w:rsidR="00F01323" w:rsidRPr="00FA0455" w14:paraId="0994CDB1" w14:textId="77777777" w:rsidTr="00BB13B5">
        <w:trPr>
          <w:trHeight w:val="20"/>
        </w:trPr>
        <w:tc>
          <w:tcPr>
            <w:tcW w:w="1150" w:type="dxa"/>
            <w:vMerge/>
          </w:tcPr>
          <w:p w14:paraId="02E10DE2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0EDE3813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Plant (clover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7E19E161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1.70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41E84B16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079566C8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009</w:t>
            </w:r>
          </w:p>
        </w:tc>
      </w:tr>
      <w:tr w:rsidR="00F01323" w:rsidRPr="00FA0455" w14:paraId="3A66BDE1" w14:textId="77777777" w:rsidTr="00BB13B5">
        <w:trPr>
          <w:trHeight w:val="20"/>
        </w:trPr>
        <w:tc>
          <w:tcPr>
            <w:tcW w:w="1150" w:type="dxa"/>
            <w:vMerge/>
          </w:tcPr>
          <w:p w14:paraId="2CA3BA45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202DC109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Plant (lacy phacelia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16533330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0DF85C4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6A1B750F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&lt; 0.0001</w:t>
            </w:r>
          </w:p>
        </w:tc>
      </w:tr>
      <w:tr w:rsidR="00F01323" w:rsidRPr="00FA0455" w14:paraId="3D26C2D7" w14:textId="77777777" w:rsidTr="00BB13B5">
        <w:trPr>
          <w:trHeight w:val="20"/>
        </w:trPr>
        <w:tc>
          <w:tcPr>
            <w:tcW w:w="1150" w:type="dxa"/>
            <w:vMerge/>
          </w:tcPr>
          <w:p w14:paraId="128F3D21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1C28CD0B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Plant (nasturtium) 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644EDF5C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3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40DBA763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45B14812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&lt; 0.0001</w:t>
            </w:r>
          </w:p>
        </w:tc>
      </w:tr>
      <w:tr w:rsidR="00F01323" w:rsidRPr="00FA0455" w14:paraId="6433539A" w14:textId="77777777" w:rsidTr="00BB13B5">
        <w:trPr>
          <w:trHeight w:val="20"/>
        </w:trPr>
        <w:tc>
          <w:tcPr>
            <w:tcW w:w="1150" w:type="dxa"/>
            <w:vMerge/>
          </w:tcPr>
          <w:p w14:paraId="130D85F4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08D89EF0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Plant (sweet alyssum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795600A0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4.79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7362F71A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6AE9FC0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&lt; 0.0001</w:t>
            </w:r>
          </w:p>
        </w:tc>
      </w:tr>
      <w:tr w:rsidR="00F01323" w:rsidRPr="00FA0455" w14:paraId="192F3A1A" w14:textId="77777777" w:rsidTr="00BB13B5">
        <w:trPr>
          <w:trHeight w:val="20"/>
        </w:trPr>
        <w:tc>
          <w:tcPr>
            <w:tcW w:w="1150" w:type="dxa"/>
            <w:vMerge/>
          </w:tcPr>
          <w:p w14:paraId="201B2665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4C9CB64D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Plant (sunflower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330A77FF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3AA4B2D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2712D983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F01323" w:rsidRPr="00FA0455" w14:paraId="3DC994F6" w14:textId="77777777" w:rsidTr="00BB13B5">
        <w:trPr>
          <w:trHeight w:val="20"/>
        </w:trPr>
        <w:tc>
          <w:tcPr>
            <w:tcW w:w="1150" w:type="dxa"/>
            <w:vMerge/>
          </w:tcPr>
          <w:p w14:paraId="43D4C42C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5476A5D3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Round 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66C46152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6D6868B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EF450B9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&lt; 0.0001</w:t>
            </w:r>
          </w:p>
        </w:tc>
      </w:tr>
      <w:tr w:rsidR="00F01323" w:rsidRPr="00FA0455" w14:paraId="6E48E794" w14:textId="77777777" w:rsidTr="00BB13B5">
        <w:trPr>
          <w:trHeight w:val="20"/>
        </w:trPr>
        <w:tc>
          <w:tcPr>
            <w:tcW w:w="1150" w:type="dxa"/>
            <w:vMerge/>
          </w:tcPr>
          <w:p w14:paraId="79646D57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1CC3A9DA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hamber 63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1957E4CB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BF0F5FE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4619FE98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F01323" w:rsidRPr="00FA0455" w14:paraId="013D9B42" w14:textId="77777777" w:rsidTr="00BB13B5">
        <w:trPr>
          <w:trHeight w:val="20"/>
        </w:trPr>
        <w:tc>
          <w:tcPr>
            <w:tcW w:w="1150" w:type="dxa"/>
            <w:vMerge/>
          </w:tcPr>
          <w:p w14:paraId="7DE91B36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72C5EFF5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hamber 62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2E938842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6CDF285C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481C5033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</w:tr>
      <w:tr w:rsidR="00F01323" w:rsidRPr="00FA0455" w14:paraId="50AEB610" w14:textId="77777777" w:rsidTr="00BB13B5">
        <w:trPr>
          <w:trHeight w:val="20"/>
        </w:trPr>
        <w:tc>
          <w:tcPr>
            <w:tcW w:w="1150" w:type="dxa"/>
            <w:vMerge/>
          </w:tcPr>
          <w:p w14:paraId="3379E794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66B5DFDF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O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 (elevated) x Plant (buckwheat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6A5A61D0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28674B18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DB8AC17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F01323" w:rsidRPr="00FA0455" w14:paraId="0FE98FC1" w14:textId="77777777" w:rsidTr="00BB13B5">
        <w:trPr>
          <w:trHeight w:val="20"/>
        </w:trPr>
        <w:tc>
          <w:tcPr>
            <w:tcW w:w="1150" w:type="dxa"/>
            <w:vMerge/>
          </w:tcPr>
          <w:p w14:paraId="598B5722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519A8C97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O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 (elevated) x Plant (clover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31106382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CC64638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D80C3EF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F01323" w:rsidRPr="00FA0455" w14:paraId="2B89EEE3" w14:textId="77777777" w:rsidTr="00BB13B5">
        <w:trPr>
          <w:trHeight w:val="20"/>
        </w:trPr>
        <w:tc>
          <w:tcPr>
            <w:tcW w:w="1150" w:type="dxa"/>
            <w:vMerge/>
          </w:tcPr>
          <w:p w14:paraId="0E3C901F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4471A0CC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O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 (elevated) x Plant (lacy phacelia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56327A0A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6980B9DB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0A66F9CD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F01323" w:rsidRPr="00FA0455" w14:paraId="62620CB4" w14:textId="77777777" w:rsidTr="00BB13B5">
        <w:trPr>
          <w:trHeight w:val="20"/>
        </w:trPr>
        <w:tc>
          <w:tcPr>
            <w:tcW w:w="1150" w:type="dxa"/>
            <w:vMerge/>
          </w:tcPr>
          <w:p w14:paraId="659E43E5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039F8256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O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 (elevated) x Plant (nasturtium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1957BE10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62334B7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FAA4692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</w:tr>
      <w:tr w:rsidR="00F01323" w:rsidRPr="00FA0455" w14:paraId="4B0A9C24" w14:textId="77777777" w:rsidTr="00BB13B5">
        <w:trPr>
          <w:trHeight w:val="20"/>
        </w:trPr>
        <w:tc>
          <w:tcPr>
            <w:tcW w:w="1150" w:type="dxa"/>
            <w:vMerge/>
          </w:tcPr>
          <w:p w14:paraId="668E4209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7A883BA4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O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 (elevated) x Plant (sweet alyssum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576503C1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94DE2A5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BFCC47C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F01323" w:rsidRPr="00FA0455" w14:paraId="662522CA" w14:textId="77777777" w:rsidTr="00BB13B5">
        <w:trPr>
          <w:trHeight w:val="20"/>
        </w:trPr>
        <w:tc>
          <w:tcPr>
            <w:tcW w:w="1150" w:type="dxa"/>
            <w:vMerge/>
            <w:tcBorders>
              <w:bottom w:val="single" w:sz="18" w:space="0" w:color="auto"/>
            </w:tcBorders>
          </w:tcPr>
          <w:p w14:paraId="7114FBC6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D0BCDF2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O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 (elevated) x Plant (sunflower)</w:t>
            </w:r>
          </w:p>
        </w:tc>
        <w:tc>
          <w:tcPr>
            <w:tcW w:w="121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8E88FDC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CE3C7AE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6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9705977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</w:tr>
      <w:tr w:rsidR="00F01323" w:rsidRPr="00FA0455" w14:paraId="15BB103D" w14:textId="77777777" w:rsidTr="00BB13B5">
        <w:trPr>
          <w:trHeight w:val="20"/>
        </w:trPr>
        <w:tc>
          <w:tcPr>
            <w:tcW w:w="1150" w:type="dxa"/>
            <w:vMerge w:val="restart"/>
            <w:tcBorders>
              <w:top w:val="single" w:sz="18" w:space="0" w:color="auto"/>
            </w:tcBorders>
          </w:tcPr>
          <w:p w14:paraId="39B48343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:N</w:t>
            </w:r>
          </w:p>
        </w:tc>
        <w:tc>
          <w:tcPr>
            <w:tcW w:w="416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5D1C800C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21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29693CFA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26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45551CE2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6D41F0AD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&lt; 0.0001</w:t>
            </w:r>
          </w:p>
        </w:tc>
      </w:tr>
      <w:tr w:rsidR="00F01323" w:rsidRPr="00FA0455" w14:paraId="0F98141B" w14:textId="77777777" w:rsidTr="00BB13B5">
        <w:trPr>
          <w:trHeight w:val="20"/>
        </w:trPr>
        <w:tc>
          <w:tcPr>
            <w:tcW w:w="1150" w:type="dxa"/>
            <w:vMerge/>
          </w:tcPr>
          <w:p w14:paraId="446AC382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4EDB39C7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O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 (elevated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4B44622E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9776537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472B50B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F01323" w:rsidRPr="00FA0455" w14:paraId="162920F0" w14:textId="77777777" w:rsidTr="00BB13B5">
        <w:trPr>
          <w:trHeight w:val="20"/>
        </w:trPr>
        <w:tc>
          <w:tcPr>
            <w:tcW w:w="1150" w:type="dxa"/>
            <w:vMerge/>
          </w:tcPr>
          <w:p w14:paraId="5848109F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5FB2822B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Plant (buckwheat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5E38A6BA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E61181E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2DE71BFA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&lt; 0.0001</w:t>
            </w:r>
          </w:p>
        </w:tc>
      </w:tr>
      <w:tr w:rsidR="00F01323" w:rsidRPr="00FA0455" w14:paraId="0ABE3261" w14:textId="77777777" w:rsidTr="00BB13B5">
        <w:trPr>
          <w:trHeight w:val="20"/>
        </w:trPr>
        <w:tc>
          <w:tcPr>
            <w:tcW w:w="1150" w:type="dxa"/>
            <w:vMerge/>
          </w:tcPr>
          <w:p w14:paraId="42E145DE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574235B5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Plant (clover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2213355A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5F273F1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156D1DF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F01323" w:rsidRPr="00FA0455" w14:paraId="3CBA479E" w14:textId="77777777" w:rsidTr="00BB13B5">
        <w:trPr>
          <w:trHeight w:val="20"/>
        </w:trPr>
        <w:tc>
          <w:tcPr>
            <w:tcW w:w="1150" w:type="dxa"/>
            <w:vMerge/>
          </w:tcPr>
          <w:p w14:paraId="3D9F68F6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278A8846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Plant (lacy phacelia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089AB648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24F9B42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304082C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</w:tr>
      <w:tr w:rsidR="00F01323" w:rsidRPr="00FA0455" w14:paraId="7CEDD851" w14:textId="77777777" w:rsidTr="00BB13B5">
        <w:trPr>
          <w:trHeight w:val="20"/>
        </w:trPr>
        <w:tc>
          <w:tcPr>
            <w:tcW w:w="1150" w:type="dxa"/>
            <w:vMerge/>
          </w:tcPr>
          <w:p w14:paraId="515A44C0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0F0C571D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Plant (nasturtium) 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6776B372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4FCF1A4B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7308F14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&lt; 0.0001</w:t>
            </w:r>
          </w:p>
        </w:tc>
      </w:tr>
      <w:tr w:rsidR="00F01323" w:rsidRPr="00FA0455" w14:paraId="0B328FBA" w14:textId="77777777" w:rsidTr="00BB13B5">
        <w:trPr>
          <w:trHeight w:val="20"/>
        </w:trPr>
        <w:tc>
          <w:tcPr>
            <w:tcW w:w="1150" w:type="dxa"/>
            <w:vMerge/>
          </w:tcPr>
          <w:p w14:paraId="4B908466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02342955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Plant (sweet alyssum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2622410D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0B2658C9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928BEF5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&lt; 0.0001</w:t>
            </w:r>
          </w:p>
        </w:tc>
      </w:tr>
      <w:tr w:rsidR="00F01323" w:rsidRPr="00FA0455" w14:paraId="2FD7F4AB" w14:textId="77777777" w:rsidTr="00BB13B5">
        <w:trPr>
          <w:trHeight w:val="20"/>
        </w:trPr>
        <w:tc>
          <w:tcPr>
            <w:tcW w:w="1150" w:type="dxa"/>
            <w:vMerge/>
          </w:tcPr>
          <w:p w14:paraId="2DC09A6E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50F128DB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Plant (sunflower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4EB92A8E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0A270FD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62D566DC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&lt; 0.0001</w:t>
            </w:r>
          </w:p>
        </w:tc>
      </w:tr>
      <w:tr w:rsidR="00F01323" w:rsidRPr="00FA0455" w14:paraId="05A2BD63" w14:textId="77777777" w:rsidTr="00BB13B5">
        <w:trPr>
          <w:trHeight w:val="20"/>
        </w:trPr>
        <w:tc>
          <w:tcPr>
            <w:tcW w:w="1150" w:type="dxa"/>
            <w:vMerge/>
          </w:tcPr>
          <w:p w14:paraId="0AD2096F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36C09B7A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Round 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16195AFC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65C429D8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1863B6E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F01323" w:rsidRPr="00FA0455" w14:paraId="7A1980F8" w14:textId="77777777" w:rsidTr="00BB13B5">
        <w:trPr>
          <w:trHeight w:val="20"/>
        </w:trPr>
        <w:tc>
          <w:tcPr>
            <w:tcW w:w="1150" w:type="dxa"/>
            <w:vMerge/>
          </w:tcPr>
          <w:p w14:paraId="4F482AF2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1EA477A8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hamber 63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268F3788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F522B87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6E5CD30D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F01323" w:rsidRPr="00FA0455" w14:paraId="26278454" w14:textId="77777777" w:rsidTr="00BB13B5">
        <w:trPr>
          <w:trHeight w:val="20"/>
        </w:trPr>
        <w:tc>
          <w:tcPr>
            <w:tcW w:w="1150" w:type="dxa"/>
            <w:vMerge/>
          </w:tcPr>
          <w:p w14:paraId="3F75B5D6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21CDA371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hamber 62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6903F194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7579833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5676C9C6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F01323" w:rsidRPr="00FA0455" w14:paraId="41D2F812" w14:textId="77777777" w:rsidTr="00BB13B5">
        <w:trPr>
          <w:trHeight w:val="20"/>
        </w:trPr>
        <w:tc>
          <w:tcPr>
            <w:tcW w:w="1150" w:type="dxa"/>
            <w:vMerge/>
          </w:tcPr>
          <w:p w14:paraId="550C445C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52A75FF4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O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 (elevated) x Plant (buckwheat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7A18E802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288982CC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E6B9F81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F01323" w:rsidRPr="00FA0455" w14:paraId="5E36AFF3" w14:textId="77777777" w:rsidTr="00BB13B5">
        <w:trPr>
          <w:trHeight w:val="20"/>
        </w:trPr>
        <w:tc>
          <w:tcPr>
            <w:tcW w:w="1150" w:type="dxa"/>
            <w:vMerge/>
          </w:tcPr>
          <w:p w14:paraId="5583AD12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37935FE9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O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 (elevated) x Plant (clover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2BD3355A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60B29104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D721FB1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F01323" w:rsidRPr="00FA0455" w14:paraId="6C46912C" w14:textId="77777777" w:rsidTr="00BB13B5">
        <w:trPr>
          <w:trHeight w:val="20"/>
        </w:trPr>
        <w:tc>
          <w:tcPr>
            <w:tcW w:w="1150" w:type="dxa"/>
            <w:vMerge/>
          </w:tcPr>
          <w:p w14:paraId="7308F7A2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3A10F372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O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 (elevated) x Plant (lacy phacelia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37581DFA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4A82D730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8861E56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F01323" w:rsidRPr="00FA0455" w14:paraId="3767579F" w14:textId="77777777" w:rsidTr="00BB13B5">
        <w:trPr>
          <w:trHeight w:val="20"/>
        </w:trPr>
        <w:tc>
          <w:tcPr>
            <w:tcW w:w="1150" w:type="dxa"/>
            <w:vMerge/>
          </w:tcPr>
          <w:p w14:paraId="6A3C2D35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219F3D92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O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 (elevated) x Plant (nasturtium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7509D26B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4DA3E8C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139E3516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F01323" w:rsidRPr="00FA0455" w14:paraId="27ADC3C5" w14:textId="77777777" w:rsidTr="00BB13B5">
        <w:trPr>
          <w:trHeight w:val="20"/>
        </w:trPr>
        <w:tc>
          <w:tcPr>
            <w:tcW w:w="1150" w:type="dxa"/>
            <w:vMerge/>
          </w:tcPr>
          <w:p w14:paraId="1299454F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1D04934F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O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 (elevated) x Plant (sweet alyssum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53940C99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71B42DAF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28498631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F01323" w:rsidRPr="00FA0455" w14:paraId="578FE5CD" w14:textId="77777777" w:rsidTr="00BB13B5">
        <w:trPr>
          <w:trHeight w:val="20"/>
        </w:trPr>
        <w:tc>
          <w:tcPr>
            <w:tcW w:w="1150" w:type="dxa"/>
            <w:vMerge/>
          </w:tcPr>
          <w:p w14:paraId="503C185C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60" w:type="dxa"/>
            <w:shd w:val="clear" w:color="auto" w:fill="auto"/>
            <w:noWrap/>
            <w:vAlign w:val="bottom"/>
          </w:tcPr>
          <w:p w14:paraId="2C7F5950" w14:textId="77777777" w:rsidR="00F01323" w:rsidRPr="00BB13B5" w:rsidRDefault="00F01323" w:rsidP="00BB13B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CO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 xml:space="preserve"> (elevated) x Plant (sunflower)</w:t>
            </w: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2C922E60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7F09EA52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68" w:type="dxa"/>
            <w:shd w:val="clear" w:color="auto" w:fill="auto"/>
            <w:noWrap/>
            <w:vAlign w:val="bottom"/>
          </w:tcPr>
          <w:p w14:paraId="3A6F36A3" w14:textId="77777777" w:rsidR="00F01323" w:rsidRPr="00BB13B5" w:rsidRDefault="00F01323" w:rsidP="00BB13B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13B5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</w:tbl>
    <w:p w14:paraId="5C7B271B" w14:textId="74D934BA" w:rsidR="00A72B2F" w:rsidRPr="00581BD1" w:rsidRDefault="00A72B2F" w:rsidP="00A72B2F">
      <w:pPr>
        <w:pStyle w:val="Heading5"/>
        <w:rPr>
          <w:rFonts w:ascii="Arial" w:hAnsi="Arial" w:cs="Arial"/>
        </w:rPr>
      </w:pPr>
      <w:bookmarkStart w:id="7" w:name="_ala2hqwu6600" w:colFirst="0" w:colLast="0"/>
      <w:bookmarkEnd w:id="7"/>
      <w:r w:rsidRPr="00581BD1">
        <w:rPr>
          <w:rFonts w:ascii="Arial" w:hAnsi="Arial" w:cs="Arial"/>
        </w:rPr>
        <w:lastRenderedPageBreak/>
        <w:t>Table S</w:t>
      </w:r>
      <w:r w:rsidR="00F01323">
        <w:rPr>
          <w:rFonts w:ascii="Arial" w:hAnsi="Arial" w:cs="Arial"/>
        </w:rPr>
        <w:t>6</w:t>
      </w:r>
      <w:r w:rsidRPr="00581BD1">
        <w:rPr>
          <w:rFonts w:ascii="Arial" w:hAnsi="Arial" w:cs="Arial"/>
        </w:rPr>
        <w:t>: Pollen chemistry post-hoc pairwise comparisons</w:t>
      </w:r>
      <w:r w:rsidR="005F00B3" w:rsidRPr="00581BD1">
        <w:rPr>
          <w:rFonts w:ascii="Arial" w:hAnsi="Arial" w:cs="Arial"/>
        </w:rPr>
        <w:t xml:space="preserve"> by plant species</w:t>
      </w:r>
      <w:r w:rsidRPr="00581BD1">
        <w:rPr>
          <w:rFonts w:ascii="Arial" w:hAnsi="Arial" w:cs="Arial"/>
        </w:rPr>
        <w:t xml:space="preserve"> across CO</w:t>
      </w:r>
      <w:r w:rsidRPr="00A567A0">
        <w:rPr>
          <w:rFonts w:ascii="Arial" w:hAnsi="Arial" w:cs="Arial"/>
          <w:vertAlign w:val="subscript"/>
        </w:rPr>
        <w:t>2</w:t>
      </w:r>
      <w:r w:rsidRPr="00581BD1">
        <w:rPr>
          <w:rFonts w:ascii="Arial" w:hAnsi="Arial" w:cs="Arial"/>
        </w:rPr>
        <w:t xml:space="preserve"> treatments for experiment 2. </w:t>
      </w:r>
    </w:p>
    <w:p w14:paraId="4728840B" w14:textId="1B8C4A88" w:rsidR="00A72B2F" w:rsidRPr="00A567A0" w:rsidRDefault="00F01323" w:rsidP="00A72B2F">
      <w:pPr>
        <w:rPr>
          <w:rFonts w:ascii="Arial" w:hAnsi="Arial" w:cs="Arial"/>
        </w:rPr>
      </w:pPr>
      <w:r>
        <w:rPr>
          <w:rFonts w:ascii="Arial" w:hAnsi="Arial" w:cs="Arial"/>
          <w:i/>
        </w:rPr>
        <w:t>M</w:t>
      </w:r>
      <w:r w:rsidR="00EE7E3F" w:rsidRPr="00A567A0">
        <w:rPr>
          <w:rFonts w:ascii="Arial" w:hAnsi="Arial" w:cs="Arial"/>
          <w:i/>
        </w:rPr>
        <w:t>odel outputs</w:t>
      </w:r>
      <w:r>
        <w:rPr>
          <w:rFonts w:ascii="Arial" w:hAnsi="Arial" w:cs="Arial"/>
          <w:i/>
        </w:rPr>
        <w:t xml:space="preserve"> are</w:t>
      </w:r>
      <w:r w:rsidR="00EE7E3F" w:rsidRPr="00A567A0">
        <w:rPr>
          <w:rFonts w:ascii="Arial" w:hAnsi="Arial" w:cs="Arial"/>
          <w:i/>
        </w:rPr>
        <w:t xml:space="preserve"> in </w:t>
      </w:r>
      <w:r w:rsidR="00EE7E3F" w:rsidRPr="00A567A0">
        <w:rPr>
          <w:rFonts w:ascii="Arial" w:hAnsi="Arial" w:cs="Arial"/>
          <w:b/>
          <w:bCs/>
          <w:i/>
        </w:rPr>
        <w:t>Table 2</w:t>
      </w:r>
      <w:r>
        <w:rPr>
          <w:rFonts w:ascii="Arial" w:hAnsi="Arial" w:cs="Arial"/>
          <w:i/>
        </w:rPr>
        <w:t xml:space="preserve"> with effect sizes in </w:t>
      </w:r>
      <w:r w:rsidRPr="00A567A0">
        <w:rPr>
          <w:rFonts w:ascii="Arial" w:hAnsi="Arial" w:cs="Arial"/>
          <w:b/>
          <w:bCs/>
          <w:i/>
        </w:rPr>
        <w:t>Table S5</w:t>
      </w:r>
      <w:r w:rsidR="00EE7E3F" w:rsidRPr="00A567A0">
        <w:rPr>
          <w:rFonts w:ascii="Arial" w:hAnsi="Arial" w:cs="Arial"/>
          <w:i/>
        </w:rPr>
        <w:t>. A bolded p-value indicates significance (</w:t>
      </w:r>
      <w:r w:rsidR="00EE7E3F" w:rsidRPr="00581BD1">
        <w:rPr>
          <w:rFonts w:ascii="Cambria Math" w:hAnsi="Cambria Math" w:cs="Cambria Math"/>
          <w:i/>
        </w:rPr>
        <w:t>𝛼</w:t>
      </w:r>
      <w:r w:rsidR="00EE7E3F" w:rsidRPr="00A567A0">
        <w:rPr>
          <w:rFonts w:ascii="Arial" w:hAnsi="Arial" w:cs="Arial"/>
          <w:i/>
        </w:rPr>
        <w:t xml:space="preserve"> &lt; 0.05).</w:t>
      </w:r>
    </w:p>
    <w:tbl>
      <w:tblPr>
        <w:tblW w:w="79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673"/>
        <w:gridCol w:w="1534"/>
        <w:gridCol w:w="1300"/>
        <w:gridCol w:w="2160"/>
      </w:tblGrid>
      <w:tr w:rsidR="001F6136" w:rsidRPr="00581BD1" w14:paraId="76C37938" w14:textId="77777777" w:rsidTr="00AA60E5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019252B9" w14:textId="77777777" w:rsidR="001F6136" w:rsidRPr="00A567A0" w:rsidRDefault="001F6136" w:rsidP="00AA60E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657C382E" w14:textId="77777777" w:rsidR="001F6136" w:rsidRPr="00A567A0" w:rsidRDefault="001F6136" w:rsidP="00AA60E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lant species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698426A9" w14:textId="77777777" w:rsidR="001F6136" w:rsidRPr="00A567A0" w:rsidRDefault="001F6136" w:rsidP="00AA60E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-ratio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DCC008F" w14:textId="77777777" w:rsidR="001F6136" w:rsidRPr="00A567A0" w:rsidRDefault="001F6136" w:rsidP="00AA60E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63E1549" w14:textId="77777777" w:rsidR="001F6136" w:rsidRPr="00A567A0" w:rsidRDefault="001F6136" w:rsidP="00AA60E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vel of evidence</w:t>
            </w:r>
          </w:p>
        </w:tc>
      </w:tr>
      <w:tr w:rsidR="001F6136" w:rsidRPr="00581BD1" w14:paraId="1EFF1619" w14:textId="77777777" w:rsidTr="00AA60E5">
        <w:trPr>
          <w:trHeight w:val="320"/>
        </w:trPr>
        <w:tc>
          <w:tcPr>
            <w:tcW w:w="1300" w:type="dxa"/>
            <w:vMerge w:val="restart"/>
            <w:shd w:val="clear" w:color="auto" w:fill="auto"/>
            <w:noWrap/>
            <w:hideMark/>
          </w:tcPr>
          <w:p w14:paraId="440E422B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%N</w:t>
            </w:r>
          </w:p>
          <w:p w14:paraId="720D49F4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02DB09C9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281305F7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7CD89312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1B8F0F2E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5A4611EE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4D2AB678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Borage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7AA6FFB8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11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0.5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3AD25C9" w14:textId="77777777" w:rsidR="001F6136" w:rsidRPr="00A567A0" w:rsidRDefault="001F6136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48F7818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1F6136" w:rsidRPr="00581BD1" w14:paraId="6615D7FF" w14:textId="77777777" w:rsidTr="00AA60E5">
        <w:trPr>
          <w:trHeight w:val="320"/>
        </w:trPr>
        <w:tc>
          <w:tcPr>
            <w:tcW w:w="1300" w:type="dxa"/>
            <w:vMerge/>
            <w:shd w:val="clear" w:color="auto" w:fill="auto"/>
            <w:noWrap/>
            <w:hideMark/>
          </w:tcPr>
          <w:p w14:paraId="3AFF8DB5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78EC1D4F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Buckwheat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152D679F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11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2.5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9ED0546" w14:textId="77777777" w:rsidR="001F6136" w:rsidRPr="00A567A0" w:rsidRDefault="001F6136" w:rsidP="00AA60E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4EFFEFB" w14:textId="77777777" w:rsidR="001F6136" w:rsidRPr="00A567A0" w:rsidRDefault="001F6136" w:rsidP="00AA60E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</w:tr>
      <w:tr w:rsidR="001F6136" w:rsidRPr="00581BD1" w14:paraId="621FE5A3" w14:textId="77777777" w:rsidTr="00AA60E5">
        <w:trPr>
          <w:trHeight w:val="320"/>
        </w:trPr>
        <w:tc>
          <w:tcPr>
            <w:tcW w:w="1300" w:type="dxa"/>
            <w:vMerge/>
            <w:shd w:val="clear" w:color="auto" w:fill="auto"/>
            <w:noWrap/>
            <w:hideMark/>
          </w:tcPr>
          <w:p w14:paraId="6F0C324B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41F24D39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Red Clover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078965CB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11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D12C74E" w14:textId="77777777" w:rsidR="001F6136" w:rsidRPr="00A567A0" w:rsidRDefault="001F6136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474DBC6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1F6136" w:rsidRPr="00581BD1" w14:paraId="1C786839" w14:textId="77777777" w:rsidTr="00AA60E5">
        <w:trPr>
          <w:trHeight w:val="320"/>
        </w:trPr>
        <w:tc>
          <w:tcPr>
            <w:tcW w:w="1300" w:type="dxa"/>
            <w:vMerge/>
            <w:shd w:val="clear" w:color="auto" w:fill="auto"/>
            <w:noWrap/>
            <w:hideMark/>
          </w:tcPr>
          <w:p w14:paraId="7CB98C95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75531F52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Lacy Phacelia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10E57BE9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11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0.7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ECF5B82" w14:textId="77777777" w:rsidR="001F6136" w:rsidRPr="00A567A0" w:rsidRDefault="001F6136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3F6571B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1F6136" w:rsidRPr="00581BD1" w14:paraId="3DEFC61B" w14:textId="77777777" w:rsidTr="00AA60E5">
        <w:trPr>
          <w:trHeight w:val="320"/>
        </w:trPr>
        <w:tc>
          <w:tcPr>
            <w:tcW w:w="1300" w:type="dxa"/>
            <w:vMerge/>
            <w:shd w:val="clear" w:color="auto" w:fill="auto"/>
            <w:noWrap/>
            <w:hideMark/>
          </w:tcPr>
          <w:p w14:paraId="52431C23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739B44DA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asturtium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26AD4CBE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11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1.5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165DDED" w14:textId="77777777" w:rsidR="001F6136" w:rsidRPr="00A567A0" w:rsidRDefault="001F6136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BFFC330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1F6136" w:rsidRPr="00581BD1" w14:paraId="7C8576F8" w14:textId="77777777" w:rsidTr="00AA60E5">
        <w:trPr>
          <w:trHeight w:val="320"/>
        </w:trPr>
        <w:tc>
          <w:tcPr>
            <w:tcW w:w="1300" w:type="dxa"/>
            <w:vMerge/>
            <w:shd w:val="clear" w:color="auto" w:fill="auto"/>
            <w:noWrap/>
            <w:hideMark/>
          </w:tcPr>
          <w:p w14:paraId="328FC018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4FC91ABB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Sweet alyssum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711352BE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11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D5A48EC" w14:textId="77777777" w:rsidR="001F6136" w:rsidRPr="00A567A0" w:rsidRDefault="001F6136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BAC4FFD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1F6136" w:rsidRPr="00581BD1" w14:paraId="6EF998B2" w14:textId="77777777" w:rsidTr="00AA60E5">
        <w:trPr>
          <w:trHeight w:val="320"/>
        </w:trPr>
        <w:tc>
          <w:tcPr>
            <w:tcW w:w="1300" w:type="dxa"/>
            <w:vMerge/>
            <w:shd w:val="clear" w:color="auto" w:fill="auto"/>
            <w:noWrap/>
            <w:hideMark/>
          </w:tcPr>
          <w:p w14:paraId="27321509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475DC75F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Sunflower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73B65DD4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11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4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63A7172" w14:textId="77777777" w:rsidR="001F6136" w:rsidRPr="00A567A0" w:rsidRDefault="001F6136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B1EFDC0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1F6136" w:rsidRPr="00581BD1" w14:paraId="3AACF246" w14:textId="77777777" w:rsidTr="00AA60E5">
        <w:trPr>
          <w:trHeight w:val="320"/>
        </w:trPr>
        <w:tc>
          <w:tcPr>
            <w:tcW w:w="1300" w:type="dxa"/>
            <w:vMerge w:val="restart"/>
            <w:shd w:val="clear" w:color="auto" w:fill="auto"/>
            <w:noWrap/>
            <w:hideMark/>
          </w:tcPr>
          <w:p w14:paraId="7863DEB8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%C</w:t>
            </w:r>
          </w:p>
          <w:p w14:paraId="2A643500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61521A17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25BFBD13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47C537C7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73F997C5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49404F89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4338150F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Borage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598CB591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11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0.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61E62B5" w14:textId="77777777" w:rsidR="001F6136" w:rsidRPr="00A567A0" w:rsidRDefault="001F6136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6BD63DD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1F6136" w:rsidRPr="00581BD1" w14:paraId="5607E8DB" w14:textId="77777777" w:rsidTr="00AA60E5">
        <w:trPr>
          <w:trHeight w:val="320"/>
        </w:trPr>
        <w:tc>
          <w:tcPr>
            <w:tcW w:w="1300" w:type="dxa"/>
            <w:vMerge/>
            <w:shd w:val="clear" w:color="auto" w:fill="auto"/>
            <w:noWrap/>
            <w:hideMark/>
          </w:tcPr>
          <w:p w14:paraId="17D72ADE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34944C68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Buckwheat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38440FBE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11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1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61CBD53" w14:textId="77777777" w:rsidR="001F6136" w:rsidRPr="00A567A0" w:rsidRDefault="001F6136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797CFB3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1F6136" w:rsidRPr="00581BD1" w14:paraId="608C5775" w14:textId="77777777" w:rsidTr="00AA60E5">
        <w:trPr>
          <w:trHeight w:val="320"/>
        </w:trPr>
        <w:tc>
          <w:tcPr>
            <w:tcW w:w="1300" w:type="dxa"/>
            <w:vMerge/>
            <w:shd w:val="clear" w:color="auto" w:fill="auto"/>
            <w:noWrap/>
            <w:hideMark/>
          </w:tcPr>
          <w:p w14:paraId="087D09CE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3FEDDB0F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Red Clover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22F9A345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11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1.4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DF95938" w14:textId="77777777" w:rsidR="001F6136" w:rsidRPr="00A567A0" w:rsidRDefault="001F6136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1E09A4D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1F6136" w:rsidRPr="00581BD1" w14:paraId="4689E964" w14:textId="77777777" w:rsidTr="00AA60E5">
        <w:trPr>
          <w:trHeight w:val="320"/>
        </w:trPr>
        <w:tc>
          <w:tcPr>
            <w:tcW w:w="1300" w:type="dxa"/>
            <w:vMerge/>
            <w:shd w:val="clear" w:color="auto" w:fill="auto"/>
            <w:noWrap/>
            <w:hideMark/>
          </w:tcPr>
          <w:p w14:paraId="03041B65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4F9B96C8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Lacy Phacelia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1EF44D21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11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D3FA6A2" w14:textId="77777777" w:rsidR="001F6136" w:rsidRPr="00A567A0" w:rsidRDefault="001F6136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DE85ECF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1F6136" w:rsidRPr="00581BD1" w14:paraId="60AEAD3A" w14:textId="77777777" w:rsidTr="00AA60E5">
        <w:trPr>
          <w:trHeight w:val="320"/>
        </w:trPr>
        <w:tc>
          <w:tcPr>
            <w:tcW w:w="1300" w:type="dxa"/>
            <w:vMerge/>
            <w:shd w:val="clear" w:color="auto" w:fill="auto"/>
            <w:noWrap/>
            <w:hideMark/>
          </w:tcPr>
          <w:p w14:paraId="33CB7207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1EE24213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asturtium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690D89F9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11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77302B4" w14:textId="77777777" w:rsidR="001F6136" w:rsidRPr="00A567A0" w:rsidRDefault="001F6136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23B86CA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1F6136" w:rsidRPr="00581BD1" w14:paraId="62A3E0EF" w14:textId="77777777" w:rsidTr="00AA60E5">
        <w:trPr>
          <w:trHeight w:val="320"/>
        </w:trPr>
        <w:tc>
          <w:tcPr>
            <w:tcW w:w="1300" w:type="dxa"/>
            <w:vMerge/>
            <w:shd w:val="clear" w:color="auto" w:fill="auto"/>
            <w:noWrap/>
            <w:hideMark/>
          </w:tcPr>
          <w:p w14:paraId="28386C9A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17AB2451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Sweet alyssum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1B9CFF22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11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2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0F48EAB" w14:textId="77777777" w:rsidR="001F6136" w:rsidRPr="00A567A0" w:rsidRDefault="001F6136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11235B9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1F6136" w:rsidRPr="00581BD1" w14:paraId="1EAFDAE5" w14:textId="77777777" w:rsidTr="00AA60E5">
        <w:trPr>
          <w:trHeight w:val="320"/>
        </w:trPr>
        <w:tc>
          <w:tcPr>
            <w:tcW w:w="1300" w:type="dxa"/>
            <w:vMerge/>
            <w:shd w:val="clear" w:color="auto" w:fill="auto"/>
            <w:noWrap/>
            <w:hideMark/>
          </w:tcPr>
          <w:p w14:paraId="43F90BDD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4448EB5C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Sunflower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3C7A0C9A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11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1.2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142442A" w14:textId="77777777" w:rsidR="001F6136" w:rsidRPr="00A567A0" w:rsidRDefault="001F6136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63DDF64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1F6136" w:rsidRPr="00581BD1" w14:paraId="097FED40" w14:textId="77777777" w:rsidTr="00AA60E5">
        <w:trPr>
          <w:trHeight w:val="320"/>
        </w:trPr>
        <w:tc>
          <w:tcPr>
            <w:tcW w:w="1300" w:type="dxa"/>
            <w:vMerge w:val="restart"/>
            <w:shd w:val="clear" w:color="auto" w:fill="auto"/>
            <w:noWrap/>
            <w:hideMark/>
          </w:tcPr>
          <w:p w14:paraId="5B6D3551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C:N</w:t>
            </w:r>
          </w:p>
          <w:p w14:paraId="07A35220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1F92461B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4998414A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710D98A9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31A67100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5949CC2A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14:paraId="7F2A45D0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Borage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13C5459C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11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20C2DB1" w14:textId="77777777" w:rsidR="001F6136" w:rsidRPr="00A567A0" w:rsidRDefault="001F6136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841A5BB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1F6136" w:rsidRPr="00581BD1" w14:paraId="1B473313" w14:textId="77777777" w:rsidTr="00AA60E5">
        <w:trPr>
          <w:trHeight w:val="320"/>
        </w:trPr>
        <w:tc>
          <w:tcPr>
            <w:tcW w:w="1300" w:type="dxa"/>
            <w:vMerge/>
            <w:shd w:val="clear" w:color="auto" w:fill="auto"/>
            <w:noWrap/>
            <w:hideMark/>
          </w:tcPr>
          <w:p w14:paraId="0BBD5C89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7A93B4A7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Buckwheat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0F86766A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11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2.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4796AD8" w14:textId="77777777" w:rsidR="001F6136" w:rsidRPr="00A567A0" w:rsidRDefault="001F6136" w:rsidP="00AA60E5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104ABFF" w14:textId="77777777" w:rsidR="001F6136" w:rsidRPr="00A567A0" w:rsidRDefault="001F6136" w:rsidP="00AA60E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rong</w:t>
            </w:r>
          </w:p>
        </w:tc>
      </w:tr>
      <w:tr w:rsidR="001F6136" w:rsidRPr="00581BD1" w14:paraId="22A2B272" w14:textId="77777777" w:rsidTr="00AA60E5">
        <w:trPr>
          <w:trHeight w:val="320"/>
        </w:trPr>
        <w:tc>
          <w:tcPr>
            <w:tcW w:w="1300" w:type="dxa"/>
            <w:vMerge/>
            <w:shd w:val="clear" w:color="auto" w:fill="auto"/>
            <w:noWrap/>
            <w:hideMark/>
          </w:tcPr>
          <w:p w14:paraId="157F26CA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49FFC06A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Red Clover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738582B7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11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0.4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3F48902" w14:textId="77777777" w:rsidR="001F6136" w:rsidRPr="00A567A0" w:rsidRDefault="001F6136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7390C89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1F6136" w:rsidRPr="00581BD1" w14:paraId="7A30EDC2" w14:textId="77777777" w:rsidTr="00AA60E5">
        <w:trPr>
          <w:trHeight w:val="320"/>
        </w:trPr>
        <w:tc>
          <w:tcPr>
            <w:tcW w:w="1300" w:type="dxa"/>
            <w:vMerge/>
            <w:shd w:val="clear" w:color="auto" w:fill="auto"/>
            <w:noWrap/>
            <w:hideMark/>
          </w:tcPr>
          <w:p w14:paraId="56A48E9D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01FFF6A7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Lacy Phacelia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53A6216F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11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75D8515" w14:textId="77777777" w:rsidR="001F6136" w:rsidRPr="00A567A0" w:rsidRDefault="001F6136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9C7345F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1F6136" w:rsidRPr="00581BD1" w14:paraId="69288115" w14:textId="77777777" w:rsidTr="00AA60E5">
        <w:trPr>
          <w:trHeight w:val="320"/>
        </w:trPr>
        <w:tc>
          <w:tcPr>
            <w:tcW w:w="1300" w:type="dxa"/>
            <w:vMerge/>
            <w:shd w:val="clear" w:color="auto" w:fill="auto"/>
            <w:noWrap/>
            <w:hideMark/>
          </w:tcPr>
          <w:p w14:paraId="421E3618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1C0E11E9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asturtium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62D1CD4B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11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1.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5BD922F" w14:textId="77777777" w:rsidR="001F6136" w:rsidRPr="00A567A0" w:rsidRDefault="001F6136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49DEA0A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1F6136" w:rsidRPr="00581BD1" w14:paraId="500A5781" w14:textId="77777777" w:rsidTr="00AA60E5">
        <w:trPr>
          <w:trHeight w:val="320"/>
        </w:trPr>
        <w:tc>
          <w:tcPr>
            <w:tcW w:w="1300" w:type="dxa"/>
            <w:vMerge/>
            <w:shd w:val="clear" w:color="auto" w:fill="auto"/>
            <w:noWrap/>
            <w:hideMark/>
          </w:tcPr>
          <w:p w14:paraId="51ED01C8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0C6A38DD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Sweet alyssum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62143CA4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11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0.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D674EEC" w14:textId="77777777" w:rsidR="001F6136" w:rsidRPr="00A567A0" w:rsidRDefault="001F6136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F4B8A6D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  <w:tr w:rsidR="001F6136" w:rsidRPr="00581BD1" w14:paraId="5FC0C8B1" w14:textId="77777777" w:rsidTr="00AA60E5">
        <w:trPr>
          <w:trHeight w:val="320"/>
        </w:trPr>
        <w:tc>
          <w:tcPr>
            <w:tcW w:w="1300" w:type="dxa"/>
            <w:vMerge/>
            <w:shd w:val="clear" w:color="auto" w:fill="auto"/>
            <w:noWrap/>
            <w:hideMark/>
          </w:tcPr>
          <w:p w14:paraId="37CBDCE3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22E5AEF5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Sunflower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6075B336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11</w:t>
            </w: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 xml:space="preserve"> = -0.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E690007" w14:textId="77777777" w:rsidR="001F6136" w:rsidRPr="00A567A0" w:rsidRDefault="001F6136" w:rsidP="00AA60E5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D32C51D" w14:textId="77777777" w:rsidR="001F6136" w:rsidRPr="00A567A0" w:rsidRDefault="001F6136" w:rsidP="00AA60E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567A0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</w:tbl>
    <w:p w14:paraId="12609EF9" w14:textId="109470E0" w:rsidR="00252674" w:rsidRPr="00A567A0" w:rsidRDefault="00252674">
      <w:pPr>
        <w:rPr>
          <w:rFonts w:ascii="Arial" w:hAnsi="Arial" w:cs="Arial"/>
          <w:i/>
        </w:rPr>
      </w:pPr>
    </w:p>
    <w:p w14:paraId="1C068E26" w14:textId="77777777" w:rsidR="00A72B2F" w:rsidRDefault="00A72B2F">
      <w:pPr>
        <w:rPr>
          <w:rFonts w:ascii="Arial" w:hAnsi="Arial" w:cs="Arial"/>
        </w:rPr>
      </w:pPr>
      <w:bookmarkStart w:id="8" w:name="_lk1cwf830nhz" w:colFirst="0" w:colLast="0"/>
      <w:bookmarkStart w:id="9" w:name="_tjaagitcbisp" w:colFirst="0" w:colLast="0"/>
      <w:bookmarkStart w:id="10" w:name="_7jh0owyx79r3" w:colFirst="0" w:colLast="0"/>
      <w:bookmarkStart w:id="11" w:name="_ghlgh0glksxd" w:colFirst="0" w:colLast="0"/>
      <w:bookmarkStart w:id="12" w:name="_ov680p3cbwe2" w:colFirst="0" w:colLast="0"/>
      <w:bookmarkStart w:id="13" w:name="_vdbp4hav53ja" w:colFirst="0" w:colLast="0"/>
      <w:bookmarkStart w:id="14" w:name="_4vb9hcdhni39" w:colFirst="0" w:colLast="0"/>
      <w:bookmarkStart w:id="15" w:name="_d46c0qqnl6vm" w:colFirst="0" w:colLast="0"/>
      <w:bookmarkStart w:id="16" w:name="_30sv63jkqrfu" w:colFirst="0" w:colLast="0"/>
      <w:bookmarkStart w:id="17" w:name="_if2g3fq19gh3" w:colFirst="0" w:colLast="0"/>
      <w:bookmarkStart w:id="18" w:name="_ce5dehdyhrly" w:colFirst="0" w:colLast="0"/>
      <w:bookmarkStart w:id="19" w:name="_jm6ddy20e43w" w:colFirst="0" w:colLast="0"/>
      <w:bookmarkStart w:id="20" w:name="_e5qfg49p2lnk" w:colFirst="0" w:colLast="0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r w:rsidRPr="00A567A0">
        <w:rPr>
          <w:rFonts w:ascii="Arial" w:hAnsi="Arial" w:cs="Arial"/>
        </w:rPr>
        <w:br w:type="page"/>
      </w:r>
    </w:p>
    <w:p w14:paraId="23C7D400" w14:textId="63319372" w:rsidR="0071448E" w:rsidRPr="00581BD1" w:rsidRDefault="0071448E" w:rsidP="0071448E">
      <w:pPr>
        <w:pStyle w:val="Heading5"/>
        <w:rPr>
          <w:rFonts w:ascii="Arial" w:hAnsi="Arial" w:cs="Arial"/>
        </w:rPr>
      </w:pPr>
      <w:r w:rsidRPr="00581BD1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S7:</w:t>
      </w:r>
      <w:r w:rsidRPr="00581BD1">
        <w:rPr>
          <w:rFonts w:ascii="Arial" w:hAnsi="Arial" w:cs="Arial"/>
        </w:rPr>
        <w:t xml:space="preserve"> Effect sizes for </w:t>
      </w:r>
      <w:r>
        <w:rPr>
          <w:rFonts w:ascii="Arial" w:hAnsi="Arial" w:cs="Arial"/>
        </w:rPr>
        <w:t xml:space="preserve">plant height in experiment 2. </w:t>
      </w:r>
    </w:p>
    <w:p w14:paraId="010E89CB" w14:textId="00FDB132" w:rsidR="0071448E" w:rsidRPr="00BB13B5" w:rsidRDefault="0071448E" w:rsidP="0071448E">
      <w:pPr>
        <w:spacing w:line="276" w:lineRule="auto"/>
        <w:rPr>
          <w:rFonts w:ascii="Arial" w:hAnsi="Arial" w:cs="Arial"/>
          <w:i/>
        </w:rPr>
      </w:pPr>
      <w:r w:rsidRPr="00BB13B5">
        <w:rPr>
          <w:rFonts w:ascii="Arial" w:hAnsi="Arial" w:cs="Arial"/>
          <w:i/>
          <w:iCs/>
        </w:rPr>
        <w:t xml:space="preserve">Model outputs are detailed in </w:t>
      </w:r>
      <w:r w:rsidRPr="00BB13B5">
        <w:rPr>
          <w:rFonts w:ascii="Arial" w:hAnsi="Arial" w:cs="Arial"/>
          <w:b/>
          <w:bCs/>
          <w:i/>
          <w:iCs/>
        </w:rPr>
        <w:t xml:space="preserve">Table </w:t>
      </w:r>
      <w:r>
        <w:rPr>
          <w:rFonts w:ascii="Arial" w:hAnsi="Arial" w:cs="Arial"/>
          <w:b/>
          <w:bCs/>
          <w:i/>
          <w:iCs/>
        </w:rPr>
        <w:t>4</w:t>
      </w:r>
      <w:r w:rsidRPr="00BB13B5">
        <w:rPr>
          <w:rFonts w:ascii="Arial" w:hAnsi="Arial" w:cs="Arial"/>
          <w:i/>
          <w:iCs/>
        </w:rPr>
        <w:t xml:space="preserve"> with pairwise species-level comparisons in </w:t>
      </w:r>
      <w:r w:rsidRPr="00BB13B5">
        <w:rPr>
          <w:rFonts w:ascii="Arial" w:hAnsi="Arial" w:cs="Arial"/>
          <w:b/>
          <w:bCs/>
          <w:i/>
          <w:iCs/>
        </w:rPr>
        <w:t>Table S</w:t>
      </w:r>
      <w:r>
        <w:rPr>
          <w:rFonts w:ascii="Arial" w:hAnsi="Arial" w:cs="Arial"/>
          <w:b/>
          <w:bCs/>
          <w:i/>
          <w:iCs/>
        </w:rPr>
        <w:t>8</w:t>
      </w:r>
      <w:r w:rsidRPr="00BB13B5">
        <w:rPr>
          <w:rFonts w:ascii="Arial" w:hAnsi="Arial" w:cs="Arial"/>
          <w:i/>
          <w:iCs/>
        </w:rPr>
        <w:t>.</w:t>
      </w:r>
      <w:r>
        <w:rPr>
          <w:rFonts w:ascii="Arial" w:hAnsi="Arial" w:cs="Arial"/>
        </w:rPr>
        <w:t xml:space="preserve"> </w:t>
      </w:r>
    </w:p>
    <w:tbl>
      <w:tblPr>
        <w:tblW w:w="72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5"/>
        <w:gridCol w:w="1217"/>
        <w:gridCol w:w="1402"/>
        <w:gridCol w:w="1300"/>
      </w:tblGrid>
      <w:tr w:rsidR="0071448E" w:rsidRPr="00581BD1" w14:paraId="0BD1D695" w14:textId="77777777" w:rsidTr="00BB13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09A283F" w14:textId="77777777" w:rsidR="0071448E" w:rsidRPr="00BB13B5" w:rsidRDefault="0071448E" w:rsidP="00BB13B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506CBD5" w14:textId="77777777" w:rsidR="0071448E" w:rsidRPr="00BB13B5" w:rsidRDefault="0071448E" w:rsidP="00BB13B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B13B5">
              <w:rPr>
                <w:rFonts w:ascii="Arial" w:hAnsi="Arial" w:cs="Arial"/>
                <w:b/>
                <w:bCs/>
                <w:color w:val="000000"/>
              </w:rPr>
              <w:t>Estimate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0C68725" w14:textId="77777777" w:rsidR="0071448E" w:rsidRPr="00BB13B5" w:rsidRDefault="0071448E" w:rsidP="00BB13B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B13B5">
              <w:rPr>
                <w:rFonts w:ascii="Arial" w:hAnsi="Arial" w:cs="Arial"/>
                <w:b/>
                <w:bCs/>
                <w:color w:val="000000"/>
              </w:rPr>
              <w:t>Std. Erro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3B44F8" w14:textId="1C16FF1D" w:rsidR="0071448E" w:rsidRPr="00BB13B5" w:rsidRDefault="00A567A0" w:rsidP="00BB13B5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71448E" w:rsidRPr="00581BD1" w14:paraId="268A5D75" w14:textId="77777777" w:rsidTr="00BB13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C21D412" w14:textId="77777777" w:rsidR="0071448E" w:rsidRPr="00BB13B5" w:rsidRDefault="0071448E" w:rsidP="00BB13B5">
            <w:pPr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8D16406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963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3F6F778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80A6C4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71448E" w:rsidRPr="00581BD1" w14:paraId="658E011D" w14:textId="77777777" w:rsidTr="00BB13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5302A72" w14:textId="77777777" w:rsidR="0071448E" w:rsidRPr="00BB13B5" w:rsidRDefault="0071448E" w:rsidP="00BB13B5">
            <w:pPr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CO</w:t>
            </w:r>
            <w:r w:rsidRPr="00BB13B5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</w:rPr>
              <w:t xml:space="preserve"> (elevated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3D92231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52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7C019647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EF11E2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4599</w:t>
            </w:r>
          </w:p>
        </w:tc>
      </w:tr>
      <w:tr w:rsidR="0071448E" w:rsidRPr="00581BD1" w14:paraId="38DA28F1" w14:textId="77777777" w:rsidTr="00BB13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3CD9299" w14:textId="77777777" w:rsidR="0071448E" w:rsidRPr="00BB13B5" w:rsidRDefault="0071448E" w:rsidP="00BB13B5">
            <w:pPr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Plant (buckwheat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07DC1FC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1.218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387C88D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258133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71448E" w:rsidRPr="00581BD1" w14:paraId="7DA9AEFD" w14:textId="77777777" w:rsidTr="00BB13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4616DDC" w14:textId="77777777" w:rsidR="0071448E" w:rsidRPr="00BB13B5" w:rsidRDefault="0071448E" w:rsidP="00BB13B5">
            <w:pPr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Plant (clover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8C04F43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127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4AD9BFA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45891B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452</w:t>
            </w:r>
          </w:p>
        </w:tc>
      </w:tr>
      <w:tr w:rsidR="0071448E" w:rsidRPr="00581BD1" w14:paraId="45066B26" w14:textId="77777777" w:rsidTr="00BB13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1AB2C79" w14:textId="77777777" w:rsidR="0071448E" w:rsidRPr="00BB13B5" w:rsidRDefault="0071448E" w:rsidP="00BB13B5">
            <w:pPr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Plant (dandelion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ED614DE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-0.949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5EB6CAE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B5157F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71448E" w:rsidRPr="00581BD1" w14:paraId="1D77B234" w14:textId="77777777" w:rsidTr="00BB13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2496B9F" w14:textId="77777777" w:rsidR="0071448E" w:rsidRPr="00BB13B5" w:rsidRDefault="0071448E" w:rsidP="00BB13B5">
            <w:pPr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Plant (lacy phacelia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5B26BEE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1.219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58E37A01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CC4B76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71448E" w:rsidRPr="00581BD1" w14:paraId="2349C16D" w14:textId="77777777" w:rsidTr="00BB13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3FC418C" w14:textId="77777777" w:rsidR="0071448E" w:rsidRPr="00BB13B5" w:rsidRDefault="0071448E" w:rsidP="00BB13B5">
            <w:pPr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 xml:space="preserve">Plant (nasturtium) 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F6B445E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289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12A9FF1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46B991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71448E" w:rsidRPr="00581BD1" w14:paraId="293C3A50" w14:textId="77777777" w:rsidTr="00BB13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F8E2C97" w14:textId="77777777" w:rsidR="0071448E" w:rsidRPr="00BB13B5" w:rsidRDefault="0071448E" w:rsidP="00BB13B5">
            <w:pPr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Plant (partridge pea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C518D52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-0.468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FA77548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4B139D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71448E" w:rsidRPr="00581BD1" w14:paraId="58E5B150" w14:textId="77777777" w:rsidTr="00BB13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695E575" w14:textId="77777777" w:rsidR="0071448E" w:rsidRPr="00BB13B5" w:rsidRDefault="0071448E" w:rsidP="00BB13B5">
            <w:pPr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Plant (sweet alyssum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F907D8A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356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52CEE47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BDD6C9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71448E" w:rsidRPr="00581BD1" w14:paraId="028EE17F" w14:textId="77777777" w:rsidTr="00BB13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ED03129" w14:textId="77777777" w:rsidR="0071448E" w:rsidRPr="00BB13B5" w:rsidRDefault="0071448E" w:rsidP="00BB13B5">
            <w:pPr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Plant (sunflower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3FAEFB4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294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CCA7EF8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75BAE0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71448E" w:rsidRPr="00581BD1" w14:paraId="6AB70DF9" w14:textId="77777777" w:rsidTr="00BB13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E6D6881" w14:textId="77777777" w:rsidR="0071448E" w:rsidRPr="00BB13B5" w:rsidRDefault="0071448E" w:rsidP="00BB13B5">
            <w:pPr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Round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64EEC85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-0.032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CD451A8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4D5B5F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1424</w:t>
            </w:r>
          </w:p>
        </w:tc>
      </w:tr>
      <w:tr w:rsidR="0071448E" w:rsidRPr="00581BD1" w14:paraId="28E21698" w14:textId="77777777" w:rsidTr="00BB13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B9FE7B8" w14:textId="77777777" w:rsidR="0071448E" w:rsidRPr="00BB13B5" w:rsidRDefault="0071448E" w:rsidP="00BB13B5">
            <w:pPr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Week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08944A7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225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7D1B8717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1A880D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71448E" w:rsidRPr="00581BD1" w14:paraId="7F77D3BD" w14:textId="77777777" w:rsidTr="00BB13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4897DB8" w14:textId="77777777" w:rsidR="0071448E" w:rsidRPr="00BB13B5" w:rsidRDefault="0071448E" w:rsidP="00BB13B5">
            <w:pPr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Chamber (63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9A8ADAC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-0.032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471B714E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D6A4AB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2912</w:t>
            </w:r>
          </w:p>
        </w:tc>
      </w:tr>
      <w:tr w:rsidR="0071448E" w:rsidRPr="00581BD1" w14:paraId="3318A5B1" w14:textId="77777777" w:rsidTr="00BB13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302EC87" w14:textId="77777777" w:rsidR="0071448E" w:rsidRPr="00BB13B5" w:rsidRDefault="0071448E" w:rsidP="00BB13B5">
            <w:pPr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Chamber (62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238D2FC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-0.155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902BC27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F8FD41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71448E" w:rsidRPr="00581BD1" w14:paraId="7ABFF4E5" w14:textId="77777777" w:rsidTr="00BB13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3995389" w14:textId="77777777" w:rsidR="0071448E" w:rsidRPr="00BB13B5" w:rsidRDefault="0071448E" w:rsidP="00BB13B5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</w:rPr>
              <w:t xml:space="preserve"> (elevated) x Plant (buckwheat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C269F9D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104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30C612A4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C5F7CB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2594</w:t>
            </w:r>
          </w:p>
        </w:tc>
      </w:tr>
      <w:tr w:rsidR="0071448E" w:rsidRPr="00581BD1" w14:paraId="5F2DE277" w14:textId="77777777" w:rsidTr="00BB13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122E057" w14:textId="77777777" w:rsidR="0071448E" w:rsidRPr="00BB13B5" w:rsidRDefault="0071448E" w:rsidP="00BB13B5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</w:rPr>
              <w:t xml:space="preserve"> (elevated) x Plant (clover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20539B5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-0.021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3D838EE6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0DE598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8166</w:t>
            </w:r>
          </w:p>
        </w:tc>
      </w:tr>
      <w:tr w:rsidR="0071448E" w:rsidRPr="00581BD1" w14:paraId="25B7AD67" w14:textId="77777777" w:rsidTr="00BB13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E55DECC" w14:textId="77777777" w:rsidR="0071448E" w:rsidRPr="00BB13B5" w:rsidRDefault="0071448E" w:rsidP="00BB13B5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</w:rPr>
              <w:t xml:space="preserve"> (elevated) x Plant (dandelion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F5123B5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52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6D3AA4D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3913C2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578</w:t>
            </w:r>
          </w:p>
        </w:tc>
      </w:tr>
      <w:tr w:rsidR="0071448E" w:rsidRPr="00581BD1" w14:paraId="5FA7D455" w14:textId="77777777" w:rsidTr="00BB13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2841D8A" w14:textId="77777777" w:rsidR="0071448E" w:rsidRPr="00BB13B5" w:rsidRDefault="0071448E" w:rsidP="00BB13B5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</w:rPr>
              <w:t xml:space="preserve"> (elevated) x Plant (lacy phacelia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16DF7CB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2C81D96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23BA1D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7377</w:t>
            </w:r>
          </w:p>
        </w:tc>
      </w:tr>
      <w:tr w:rsidR="0071448E" w:rsidRPr="00581BD1" w14:paraId="363BCCD3" w14:textId="77777777" w:rsidTr="00BB13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4489AD00" w14:textId="77777777" w:rsidR="0071448E" w:rsidRPr="00BB13B5" w:rsidRDefault="0071448E" w:rsidP="00BB13B5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</w:rPr>
              <w:t xml:space="preserve"> (elevated) x Plant (nasturtium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0BEB6F5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-0.045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5F7DCCAA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2172BE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6495</w:t>
            </w:r>
          </w:p>
        </w:tc>
      </w:tr>
      <w:tr w:rsidR="0071448E" w:rsidRPr="00581BD1" w14:paraId="29AAA48C" w14:textId="77777777" w:rsidTr="00BB13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F2D8069" w14:textId="77777777" w:rsidR="0071448E" w:rsidRPr="00BB13B5" w:rsidRDefault="0071448E" w:rsidP="00BB13B5">
            <w:pPr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CO2(elevated) x Plant (partridge pea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FA41A1A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558A4F1B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1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099BCC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959</w:t>
            </w:r>
          </w:p>
        </w:tc>
      </w:tr>
      <w:tr w:rsidR="0071448E" w:rsidRPr="00581BD1" w14:paraId="066F56F3" w14:textId="77777777" w:rsidTr="00BB13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1277549F" w14:textId="77777777" w:rsidR="0071448E" w:rsidRPr="00BB13B5" w:rsidRDefault="0071448E" w:rsidP="00BB13B5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</w:rPr>
              <w:t xml:space="preserve"> (elevated) x Plant (sweet alyssum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6F60F5D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8B80DB9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F328C1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797</w:t>
            </w:r>
          </w:p>
        </w:tc>
      </w:tr>
      <w:tr w:rsidR="0071448E" w:rsidRPr="00581BD1" w14:paraId="5DB4168F" w14:textId="77777777" w:rsidTr="00BB13B5">
        <w:trPr>
          <w:trHeight w:val="32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78674BCA" w14:textId="77777777" w:rsidR="0071448E" w:rsidRPr="00BB13B5" w:rsidRDefault="0071448E" w:rsidP="00BB13B5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BB13B5">
              <w:rPr>
                <w:rFonts w:ascii="Arial" w:hAnsi="Arial" w:cs="Arial"/>
                <w:color w:val="000000"/>
              </w:rPr>
              <w:t xml:space="preserve"> (elevated) x Plant (sunflower)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DD38855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-0.075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721F9C6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0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77F30D" w14:textId="77777777" w:rsidR="0071448E" w:rsidRPr="00BB13B5" w:rsidRDefault="0071448E" w:rsidP="00BB13B5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0.4028</w:t>
            </w:r>
          </w:p>
        </w:tc>
      </w:tr>
    </w:tbl>
    <w:p w14:paraId="60D247CF" w14:textId="77777777" w:rsidR="0071448E" w:rsidRPr="00BB13B5" w:rsidRDefault="0071448E" w:rsidP="0071448E">
      <w:pPr>
        <w:rPr>
          <w:rFonts w:ascii="Arial" w:hAnsi="Arial" w:cs="Arial"/>
        </w:rPr>
      </w:pPr>
    </w:p>
    <w:p w14:paraId="4648F028" w14:textId="77777777" w:rsidR="0071448E" w:rsidRPr="00A567A0" w:rsidRDefault="0071448E">
      <w:pPr>
        <w:rPr>
          <w:rFonts w:ascii="Arial" w:hAnsi="Arial" w:cs="Arial"/>
          <w:b/>
        </w:rPr>
      </w:pPr>
    </w:p>
    <w:p w14:paraId="5378D9DD" w14:textId="77777777" w:rsidR="0071448E" w:rsidRDefault="0071448E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</w:rPr>
        <w:br w:type="page"/>
      </w:r>
    </w:p>
    <w:p w14:paraId="14F93287" w14:textId="1E220C69" w:rsidR="00252674" w:rsidRPr="00581BD1" w:rsidRDefault="00000000" w:rsidP="00795F92">
      <w:pPr>
        <w:pStyle w:val="Heading5"/>
        <w:rPr>
          <w:rFonts w:ascii="Arial" w:hAnsi="Arial" w:cs="Arial"/>
        </w:rPr>
      </w:pPr>
      <w:r w:rsidRPr="00581BD1">
        <w:rPr>
          <w:rFonts w:ascii="Arial" w:hAnsi="Arial" w:cs="Arial"/>
        </w:rPr>
        <w:lastRenderedPageBreak/>
        <w:t xml:space="preserve">Table </w:t>
      </w:r>
      <w:r w:rsidR="000A40FE" w:rsidRPr="00581BD1">
        <w:rPr>
          <w:rFonts w:ascii="Arial" w:hAnsi="Arial" w:cs="Arial"/>
        </w:rPr>
        <w:t>S</w:t>
      </w:r>
      <w:r w:rsidR="0071448E">
        <w:rPr>
          <w:rFonts w:ascii="Arial" w:hAnsi="Arial" w:cs="Arial"/>
        </w:rPr>
        <w:t>8</w:t>
      </w:r>
      <w:r w:rsidRPr="00581BD1">
        <w:rPr>
          <w:rFonts w:ascii="Arial" w:hAnsi="Arial" w:cs="Arial"/>
        </w:rPr>
        <w:t xml:space="preserve">: </w:t>
      </w:r>
      <w:r w:rsidR="000A40FE" w:rsidRPr="00581BD1">
        <w:rPr>
          <w:rFonts w:ascii="Arial" w:hAnsi="Arial" w:cs="Arial"/>
        </w:rPr>
        <w:t xml:space="preserve">Post-hoc pairwise comparisons </w:t>
      </w:r>
      <w:r w:rsidR="00EE7E3F" w:rsidRPr="00581BD1">
        <w:rPr>
          <w:rFonts w:ascii="Arial" w:hAnsi="Arial" w:cs="Arial"/>
        </w:rPr>
        <w:t xml:space="preserve">by plant species </w:t>
      </w:r>
      <w:r w:rsidR="000A40FE" w:rsidRPr="00581BD1">
        <w:rPr>
          <w:rFonts w:ascii="Arial" w:hAnsi="Arial" w:cs="Arial"/>
        </w:rPr>
        <w:t>across CO</w:t>
      </w:r>
      <w:r w:rsidR="000A40FE" w:rsidRPr="00A567A0">
        <w:rPr>
          <w:rFonts w:ascii="Arial" w:hAnsi="Arial" w:cs="Arial"/>
          <w:vertAlign w:val="subscript"/>
        </w:rPr>
        <w:t>2</w:t>
      </w:r>
      <w:r w:rsidR="000A40FE" w:rsidRPr="00581BD1">
        <w:rPr>
          <w:rFonts w:ascii="Arial" w:hAnsi="Arial" w:cs="Arial"/>
        </w:rPr>
        <w:t xml:space="preserve"> treatments on plant growth and flowering characteristics in experiment 2. </w:t>
      </w:r>
    </w:p>
    <w:p w14:paraId="1CEB8ABA" w14:textId="2212DF79" w:rsidR="00252674" w:rsidRPr="00A567A0" w:rsidRDefault="0071448E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M</w:t>
      </w:r>
      <w:r w:rsidR="00EE7E3F" w:rsidRPr="00A567A0">
        <w:rPr>
          <w:rFonts w:ascii="Arial" w:hAnsi="Arial" w:cs="Arial"/>
          <w:i/>
        </w:rPr>
        <w:t>odel outputs</w:t>
      </w:r>
      <w:r>
        <w:rPr>
          <w:rFonts w:ascii="Arial" w:hAnsi="Arial" w:cs="Arial"/>
          <w:i/>
        </w:rPr>
        <w:t xml:space="preserve"> are</w:t>
      </w:r>
      <w:r w:rsidR="00EE7E3F" w:rsidRPr="00A567A0">
        <w:rPr>
          <w:rFonts w:ascii="Arial" w:hAnsi="Arial" w:cs="Arial"/>
          <w:i/>
        </w:rPr>
        <w:t xml:space="preserve"> in </w:t>
      </w:r>
      <w:r w:rsidR="00EE7E3F" w:rsidRPr="00A567A0">
        <w:rPr>
          <w:rFonts w:ascii="Arial" w:hAnsi="Arial" w:cs="Arial"/>
          <w:b/>
          <w:bCs/>
          <w:i/>
        </w:rPr>
        <w:t>Table 4</w:t>
      </w:r>
      <w:r>
        <w:rPr>
          <w:rFonts w:ascii="Arial" w:hAnsi="Arial" w:cs="Arial"/>
          <w:i/>
        </w:rPr>
        <w:t xml:space="preserve"> with effect sizes in </w:t>
      </w:r>
      <w:r w:rsidRPr="00A567A0">
        <w:rPr>
          <w:rFonts w:ascii="Arial" w:hAnsi="Arial" w:cs="Arial"/>
          <w:b/>
          <w:bCs/>
          <w:i/>
        </w:rPr>
        <w:t>Table S7</w:t>
      </w:r>
      <w:r w:rsidR="00EE7E3F" w:rsidRPr="00A567A0">
        <w:rPr>
          <w:rFonts w:ascii="Arial" w:hAnsi="Arial" w:cs="Arial"/>
          <w:i/>
        </w:rPr>
        <w:t>. A bolded p-value indicates significance (</w:t>
      </w:r>
      <w:r w:rsidR="00EE7E3F" w:rsidRPr="00581BD1">
        <w:rPr>
          <w:rFonts w:ascii="Cambria Math" w:hAnsi="Cambria Math" w:cs="Cambria Math"/>
          <w:i/>
        </w:rPr>
        <w:t>𝛼</w:t>
      </w:r>
      <w:r w:rsidR="00EE7E3F" w:rsidRPr="00A567A0">
        <w:rPr>
          <w:rFonts w:ascii="Arial" w:hAnsi="Arial" w:cs="Arial"/>
          <w:i/>
        </w:rPr>
        <w:t xml:space="preserve"> &lt; 0.05).</w:t>
      </w:r>
    </w:p>
    <w:tbl>
      <w:tblPr>
        <w:tblW w:w="86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1673"/>
        <w:gridCol w:w="1645"/>
        <w:gridCol w:w="1300"/>
        <w:gridCol w:w="2160"/>
      </w:tblGrid>
      <w:tr w:rsidR="000A40FE" w:rsidRPr="00581BD1" w14:paraId="772D6CEA" w14:textId="77777777" w:rsidTr="00A567A0">
        <w:trPr>
          <w:trHeight w:val="20"/>
        </w:trPr>
        <w:tc>
          <w:tcPr>
            <w:tcW w:w="184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7E7616E5" w14:textId="77777777" w:rsidR="000A40FE" w:rsidRPr="00A567A0" w:rsidRDefault="000A40FE" w:rsidP="00581BD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21" w:name="_zg1ndeozl2xl" w:colFirst="0" w:colLast="0"/>
            <w:bookmarkStart w:id="22" w:name="_mierzf3xn28v" w:colFirst="0" w:colLast="0"/>
            <w:bookmarkStart w:id="23" w:name="_ntq0slsojqyx" w:colFirst="0" w:colLast="0"/>
            <w:bookmarkStart w:id="24" w:name="_5wke89p3ei6f" w:colFirst="0" w:colLast="0"/>
            <w:bookmarkStart w:id="25" w:name="_eu3xdt7wgjkr" w:colFirst="0" w:colLast="0"/>
            <w:bookmarkStart w:id="26" w:name="_89abofflko8i" w:colFirst="0" w:colLast="0"/>
            <w:bookmarkStart w:id="27" w:name="_m5b87pmzwuqe" w:colFirst="0" w:colLast="0"/>
            <w:bookmarkStart w:id="28" w:name="_ejw9fyk7dg3g" w:colFirst="0" w:colLast="0"/>
            <w:bookmarkStart w:id="29" w:name="_a7lw473df1w" w:colFirst="0" w:colLast="0"/>
            <w:bookmarkStart w:id="30" w:name="_o7h0yhzidtq8" w:colFirst="0" w:colLast="0"/>
            <w:bookmarkStart w:id="31" w:name="_dh4gmrjtgplh" w:colFirst="0" w:colLast="0"/>
            <w:bookmarkStart w:id="32" w:name="_9wmb10sq9i7y" w:colFirst="0" w:colLast="0"/>
            <w:bookmarkStart w:id="33" w:name="_goaurt5jihho" w:colFirst="0" w:colLast="0"/>
            <w:bookmarkStart w:id="34" w:name="_ao3rocj05mma" w:colFirst="0" w:colLast="0"/>
            <w:bookmarkStart w:id="35" w:name="_j6lpbtidmuyq" w:colFirst="0" w:colLast="0"/>
            <w:bookmarkStart w:id="36" w:name="_9qpaq2a299rw" w:colFirst="0" w:colLast="0"/>
            <w:bookmarkStart w:id="37" w:name="_bvday9xif1q1" w:colFirst="0" w:colLast="0"/>
            <w:bookmarkStart w:id="38" w:name="_yx8us6ih45dy" w:colFirst="0" w:colLast="0"/>
            <w:bookmarkStart w:id="39" w:name="_1r9tbuje3gis" w:colFirst="0" w:colLast="0"/>
            <w:bookmarkStart w:id="40" w:name="_96dwaeergifi" w:colFirst="0" w:colLast="0"/>
            <w:bookmarkStart w:id="41" w:name="_ygyqqgbvmy7p" w:colFirst="0" w:colLast="0"/>
            <w:bookmarkStart w:id="42" w:name="_ht5y6qxref3o" w:colFirst="0" w:colLast="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  <w:bookmarkEnd w:id="35"/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  <w:r w:rsidRPr="00A56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673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3593E17" w14:textId="77777777" w:rsidR="000A40FE" w:rsidRPr="00A567A0" w:rsidRDefault="000A40FE" w:rsidP="00581BD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lant species</w:t>
            </w:r>
          </w:p>
        </w:tc>
        <w:tc>
          <w:tcPr>
            <w:tcW w:w="164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61AFA53C" w14:textId="77777777" w:rsidR="000A40FE" w:rsidRPr="00A567A0" w:rsidRDefault="000A40FE" w:rsidP="00581BD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-ratio/z-ratio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A62E76F" w14:textId="77777777" w:rsidR="000A40FE" w:rsidRPr="00A567A0" w:rsidRDefault="000A40FE" w:rsidP="00581BD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F5551BC" w14:textId="77777777" w:rsidR="000A40FE" w:rsidRPr="00A567A0" w:rsidRDefault="000A40FE" w:rsidP="00581BD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vel of evidence</w:t>
            </w:r>
          </w:p>
        </w:tc>
      </w:tr>
      <w:tr w:rsidR="000A40FE" w:rsidRPr="00581BD1" w14:paraId="46039E91" w14:textId="77777777" w:rsidTr="00A567A0">
        <w:trPr>
          <w:trHeight w:val="20"/>
        </w:trPr>
        <w:tc>
          <w:tcPr>
            <w:tcW w:w="1840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4B8421F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Height</w:t>
            </w:r>
          </w:p>
          <w:p w14:paraId="4BCD7581" w14:textId="77777777" w:rsidR="000A40FE" w:rsidRPr="00A567A0" w:rsidRDefault="000A40FE" w:rsidP="000A40F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7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421B254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Borage</w:t>
            </w:r>
          </w:p>
        </w:tc>
        <w:tc>
          <w:tcPr>
            <w:tcW w:w="164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BC2F989" w14:textId="71BCF36B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="00D33608"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755</w:t>
            </w:r>
            <w:r w:rsidR="00D33608"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= -</w:t>
            </w:r>
            <w:r w:rsidR="00D33608" w:rsidRPr="00A567A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.6</w:t>
            </w:r>
            <w:r w:rsidR="00D33608" w:rsidRPr="00A567A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1EBDF60" w14:textId="38F7F897" w:rsidR="000A40FE" w:rsidRPr="00A567A0" w:rsidRDefault="00D33608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7B4253" w:rsidRPr="00A567A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6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0E54137" w14:textId="1160C950" w:rsidR="000A40FE" w:rsidRPr="00A567A0" w:rsidRDefault="007B4253" w:rsidP="00581BD1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032162E2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13E6F460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1E39B63B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Buckwheat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2710C77B" w14:textId="468DAFB3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="00D33608"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808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</w:t>
            </w:r>
            <w:r w:rsidR="00D33608" w:rsidRPr="00A567A0">
              <w:rPr>
                <w:rFonts w:ascii="Arial" w:hAnsi="Arial" w:cs="Arial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9C18F8D" w14:textId="78ABCCCC" w:rsidR="000A40FE" w:rsidRPr="00A567A0" w:rsidRDefault="000A40FE" w:rsidP="00581BD1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</w:t>
            </w:r>
            <w:r w:rsidR="00D33608" w:rsidRPr="00A56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1ACF435" w14:textId="77777777" w:rsidR="000A40FE" w:rsidRPr="00A567A0" w:rsidRDefault="000A40FE" w:rsidP="00581BD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ery strong</w:t>
            </w:r>
          </w:p>
        </w:tc>
      </w:tr>
      <w:tr w:rsidR="000A40FE" w:rsidRPr="00581BD1" w14:paraId="122036AA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32DB3279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1E2C128B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Red Clover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1BD02D06" w14:textId="6502AD7E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="00D33608"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726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</w:t>
            </w:r>
            <w:r w:rsidR="00D33608" w:rsidRPr="00A567A0">
              <w:rPr>
                <w:rFonts w:ascii="Arial" w:hAnsi="Arial" w:cs="Arial"/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C5C0072" w14:textId="134EA2E4" w:rsidR="000A40FE" w:rsidRPr="00A567A0" w:rsidRDefault="00D33608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089D0E9" w14:textId="7FB507BF" w:rsidR="000A40FE" w:rsidRPr="00A567A0" w:rsidRDefault="00D33608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015C04FB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78DDDE30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72A1CDBF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Dandelion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445F1165" w14:textId="19763D0B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="00D33608"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884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</w:t>
            </w:r>
            <w:r w:rsidR="00D33608" w:rsidRPr="00A567A0">
              <w:rPr>
                <w:rFonts w:ascii="Arial" w:hAnsi="Arial" w:cs="Arial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E2B3705" w14:textId="7989E6C9" w:rsidR="000A40FE" w:rsidRPr="00A567A0" w:rsidRDefault="000A40FE" w:rsidP="00581BD1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AEA80CD" w14:textId="77777777" w:rsidR="000A40FE" w:rsidRPr="00A567A0" w:rsidRDefault="000A40FE" w:rsidP="00581BD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</w:t>
            </w:r>
          </w:p>
        </w:tc>
      </w:tr>
      <w:tr w:rsidR="000A40FE" w:rsidRPr="00581BD1" w14:paraId="32B68F7B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4237AFC1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6D5E5D26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Lacy Phacelia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58285E88" w14:textId="5C13BE5E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="00D33608"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751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</w:t>
            </w:r>
            <w:r w:rsidR="00D33608" w:rsidRPr="00A567A0">
              <w:rPr>
                <w:rFonts w:ascii="Arial" w:hAnsi="Arial" w:cs="Arial"/>
                <w:color w:val="000000"/>
                <w:sz w:val="18"/>
                <w:szCs w:val="18"/>
              </w:rPr>
              <w:t>-2.3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FBF7E9F" w14:textId="5B43C262" w:rsidR="000A40FE" w:rsidRPr="00A567A0" w:rsidRDefault="000A40FE" w:rsidP="00581BD1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 w:rsidR="00B907E5" w:rsidRPr="00A56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0694CDE" w14:textId="13EF9DC7" w:rsidR="000A40FE" w:rsidRPr="00A567A0" w:rsidRDefault="007B4253" w:rsidP="00581BD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rate</w:t>
            </w:r>
          </w:p>
        </w:tc>
      </w:tr>
      <w:tr w:rsidR="000A40FE" w:rsidRPr="00581BD1" w14:paraId="1D9AF5CC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20AB2951" w14:textId="77777777" w:rsidR="000A40FE" w:rsidRPr="00A567A0" w:rsidRDefault="000A40FE" w:rsidP="000A40F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615CD4C7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asturtium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415BB3A7" w14:textId="7C2345B9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="00B907E5"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791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</w:t>
            </w:r>
            <w:r w:rsidR="00B907E5" w:rsidRPr="00A567A0">
              <w:rPr>
                <w:rFonts w:ascii="Arial" w:hAnsi="Arial" w:cs="Arial"/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607F3F1" w14:textId="37978612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B907E5" w:rsidRPr="00A567A0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A26626F" w14:textId="3FF17E93" w:rsidR="000A40FE" w:rsidRPr="00A567A0" w:rsidRDefault="00B907E5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5AC80F9F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5CD452CC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58794515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Partridge Pea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3F5C22D3" w14:textId="12CA7EDA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="007B4253"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902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1.</w:t>
            </w:r>
            <w:r w:rsidR="007B4253" w:rsidRPr="00A567A0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CB0DD95" w14:textId="062BE07C" w:rsidR="000A40FE" w:rsidRPr="00A567A0" w:rsidRDefault="007B4253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8316A4E" w14:textId="76B19D87" w:rsidR="000A40FE" w:rsidRPr="00A567A0" w:rsidRDefault="007B4253" w:rsidP="00581BD1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605C4FBE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480C2612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151D5C2E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Sweet alyssum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226609CF" w14:textId="03BA3395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="007B4253"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758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2.</w:t>
            </w:r>
            <w:r w:rsidR="007B4253" w:rsidRPr="00A567A0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F930D69" w14:textId="42FD7DE9" w:rsidR="000A40FE" w:rsidRPr="00A567A0" w:rsidRDefault="000A40FE" w:rsidP="00581BD1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7764C5D" w14:textId="1B10D772" w:rsidR="000A40FE" w:rsidRPr="00A567A0" w:rsidRDefault="007B4253" w:rsidP="00581BD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rate</w:t>
            </w:r>
          </w:p>
        </w:tc>
      </w:tr>
      <w:tr w:rsidR="000A40FE" w:rsidRPr="00581BD1" w14:paraId="0FDFC7C6" w14:textId="77777777" w:rsidTr="00A567A0">
        <w:trPr>
          <w:trHeight w:val="20"/>
        </w:trPr>
        <w:tc>
          <w:tcPr>
            <w:tcW w:w="1840" w:type="dxa"/>
            <w:vMerge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06C228F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F76AF6C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Sunflower</w:t>
            </w:r>
          </w:p>
        </w:tc>
        <w:tc>
          <w:tcPr>
            <w:tcW w:w="164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6734BC84" w14:textId="5D55A46B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="007B4253"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731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0.</w:t>
            </w:r>
            <w:r w:rsidR="007B4253" w:rsidRPr="00A567A0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6D30FE93" w14:textId="040D379C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7B4253" w:rsidRPr="00A567A0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BA33974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2F7EE35D" w14:textId="77777777" w:rsidTr="00A567A0">
        <w:trPr>
          <w:trHeight w:val="20"/>
        </w:trPr>
        <w:tc>
          <w:tcPr>
            <w:tcW w:w="1840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6FFA5FD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Leaf number</w:t>
            </w:r>
          </w:p>
          <w:p w14:paraId="688F9115" w14:textId="77777777" w:rsidR="000A40FE" w:rsidRPr="00A567A0" w:rsidRDefault="000A40FE" w:rsidP="000A40F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7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6BDB8FB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Borage</w:t>
            </w:r>
          </w:p>
        </w:tc>
        <w:tc>
          <w:tcPr>
            <w:tcW w:w="164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76E53AC" w14:textId="00880EDD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  <w:r w:rsidR="006C0851"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77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0.</w:t>
            </w:r>
            <w:r w:rsidR="006C0851" w:rsidRPr="00A567A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E8CA2D4" w14:textId="13D08AB8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 w:rsidR="006C0851" w:rsidRPr="00A567A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6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44FABCE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105F0325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31E5456C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43A50385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Buckwheat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2C84E381" w14:textId="32476D49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="006C0851"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775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0.2</w:t>
            </w:r>
            <w:r w:rsidR="006C0851" w:rsidRPr="00A567A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1188BB5" w14:textId="078475FB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 w:rsidR="006C0851" w:rsidRPr="00A567A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5B448F1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6C77B1DD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28086D42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665451C2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Red Clover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4BD15A54" w14:textId="3BFFFB8E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  <w:r w:rsidR="006C0851"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49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9831864" w14:textId="339783DC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C0851" w:rsidRPr="00A567A0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54B7FEE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13809BEA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46EF5469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668613FD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Dandelion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40B9B491" w14:textId="0C8CC756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="006C0851"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810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</w:t>
            </w:r>
            <w:r w:rsidR="006C0851" w:rsidRPr="00A567A0">
              <w:rPr>
                <w:rFonts w:ascii="Arial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F50E87B" w14:textId="2C168FE4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6C0851" w:rsidRPr="00A567A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DF38D4D" w14:textId="07D8665D" w:rsidR="000A40FE" w:rsidRPr="00A567A0" w:rsidRDefault="006C0851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weak</w:t>
            </w:r>
          </w:p>
        </w:tc>
      </w:tr>
      <w:tr w:rsidR="000A40FE" w:rsidRPr="00581BD1" w14:paraId="05E256B5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47EA2AC9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7D78457F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Lacy Phacelia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0A0F093C" w14:textId="655FE653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  <w:r w:rsidR="006C0851"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75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</w:t>
            </w:r>
            <w:r w:rsidR="006C0851" w:rsidRPr="00A567A0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DE1EC14" w14:textId="4C8ED74B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="006C0851" w:rsidRPr="00A567A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F2ABEB0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67EDA1F1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57251F64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46321DAA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asturtium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0BA8D089" w14:textId="03633BE5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="006C0851"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719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</w:t>
            </w:r>
            <w:r w:rsidR="006C0851" w:rsidRPr="00A567A0">
              <w:rPr>
                <w:rFonts w:ascii="Arial" w:hAnsi="Arial" w:cs="Arial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654E013" w14:textId="61012BF1" w:rsidR="000A40FE" w:rsidRPr="00A567A0" w:rsidRDefault="000A40FE" w:rsidP="00581BD1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1251D9B" w14:textId="716304B7" w:rsidR="000A40FE" w:rsidRPr="00A567A0" w:rsidRDefault="006C0851" w:rsidP="00581BD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rate</w:t>
            </w:r>
          </w:p>
        </w:tc>
      </w:tr>
      <w:tr w:rsidR="000A40FE" w:rsidRPr="00581BD1" w14:paraId="13A44AD8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226A8434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6B5E76B6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Partridge Pea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21FD0A52" w14:textId="26BA43A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="006C0851"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835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</w:t>
            </w:r>
            <w:r w:rsidR="006C0851" w:rsidRPr="00A567A0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381BC57" w14:textId="6DE98CF4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C0851" w:rsidRPr="00A567A0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3231333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086197C0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20D8069B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1A821C63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Sweet alyssum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0C87BEA9" w14:textId="72F53098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="006C0851"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772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</w:t>
            </w:r>
            <w:r w:rsidR="006C0851" w:rsidRPr="00A567A0">
              <w:rPr>
                <w:rFonts w:ascii="Arial" w:hAnsi="Arial"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EAA11D1" w14:textId="6DA88576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6C0851" w:rsidRPr="00A567A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D7A5025" w14:textId="7A11939D" w:rsidR="000A40FE" w:rsidRPr="00A567A0" w:rsidRDefault="006C0851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weak</w:t>
            </w:r>
          </w:p>
        </w:tc>
      </w:tr>
      <w:tr w:rsidR="000A40FE" w:rsidRPr="00581BD1" w14:paraId="5AFFF01F" w14:textId="77777777" w:rsidTr="00A567A0">
        <w:trPr>
          <w:trHeight w:val="20"/>
        </w:trPr>
        <w:tc>
          <w:tcPr>
            <w:tcW w:w="1840" w:type="dxa"/>
            <w:vMerge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307616A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6D30EFFA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Sunflower</w:t>
            </w:r>
          </w:p>
        </w:tc>
        <w:tc>
          <w:tcPr>
            <w:tcW w:w="164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9734D2C" w14:textId="20F9673E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6</w:t>
            </w:r>
            <w:r w:rsidR="006C0851"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57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</w:t>
            </w:r>
            <w:r w:rsidR="006C0851" w:rsidRPr="00A567A0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764547F" w14:textId="58708F5B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C0851" w:rsidRPr="00A567A0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F0A58DD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5370A0" w:rsidRPr="00581BD1" w14:paraId="6A5209CA" w14:textId="77777777" w:rsidTr="00A567A0">
        <w:trPr>
          <w:trHeight w:val="20"/>
        </w:trPr>
        <w:tc>
          <w:tcPr>
            <w:tcW w:w="1840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7ABCD4C" w14:textId="77777777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Flower number</w:t>
            </w:r>
          </w:p>
          <w:p w14:paraId="04EFB601" w14:textId="77777777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7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B25EC39" w14:textId="77777777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Borage</w:t>
            </w:r>
          </w:p>
        </w:tc>
        <w:tc>
          <w:tcPr>
            <w:tcW w:w="164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8E438D2" w14:textId="6CA27A48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0A0">
              <w:rPr>
                <w:rFonts w:ascii="Arial" w:hAnsi="Arial" w:cs="Arial"/>
                <w:color w:val="000000"/>
                <w:sz w:val="18"/>
                <w:szCs w:val="18"/>
              </w:rPr>
              <w:t>z = -1.51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664C2B4" w14:textId="68252015" w:rsidR="005370A0" w:rsidRPr="00A567A0" w:rsidRDefault="005370A0" w:rsidP="005370A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0A0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16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28E5B51" w14:textId="5E2F8906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5370A0" w:rsidRPr="00581BD1" w14:paraId="6974B5C9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684E82A4" w14:textId="77777777" w:rsidR="005370A0" w:rsidRPr="00A567A0" w:rsidRDefault="005370A0" w:rsidP="005370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26F6BBE0" w14:textId="77777777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Buckwheat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6292423C" w14:textId="743AE454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0A0">
              <w:rPr>
                <w:rFonts w:ascii="Arial" w:hAnsi="Arial" w:cs="Arial"/>
                <w:color w:val="000000"/>
                <w:sz w:val="18"/>
                <w:szCs w:val="18"/>
              </w:rPr>
              <w:t>z = -2.8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003EB0A" w14:textId="53DD1DF1" w:rsidR="005370A0" w:rsidRPr="00A567A0" w:rsidRDefault="005370A0" w:rsidP="005370A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0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15CA00B" w14:textId="7D742CE4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</w:t>
            </w:r>
          </w:p>
        </w:tc>
      </w:tr>
      <w:tr w:rsidR="005370A0" w:rsidRPr="00581BD1" w14:paraId="2B027167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3D6EE086" w14:textId="77777777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61A83BDC" w14:textId="77777777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Red Clover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0E0D5632" w14:textId="61319ABF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0A0">
              <w:rPr>
                <w:rFonts w:ascii="Arial" w:hAnsi="Arial" w:cs="Arial"/>
                <w:color w:val="000000"/>
                <w:sz w:val="18"/>
                <w:szCs w:val="18"/>
              </w:rPr>
              <w:t>z = 2.3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0B06587" w14:textId="646DA57E" w:rsidR="005370A0" w:rsidRPr="00A567A0" w:rsidRDefault="005370A0" w:rsidP="005370A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0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A33A9B5" w14:textId="17B5E246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rate</w:t>
            </w:r>
          </w:p>
        </w:tc>
      </w:tr>
      <w:tr w:rsidR="005370A0" w:rsidRPr="00581BD1" w14:paraId="3E3A2BDC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17C53E6F" w14:textId="77777777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04F8DCC7" w14:textId="77777777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Lacy Phacelia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5A3A7776" w14:textId="418E7FC8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0A0">
              <w:rPr>
                <w:rFonts w:ascii="Arial" w:hAnsi="Arial" w:cs="Arial"/>
                <w:color w:val="000000"/>
                <w:sz w:val="18"/>
                <w:szCs w:val="18"/>
              </w:rPr>
              <w:t>z = -3.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005DA6A" w14:textId="34FE394C" w:rsidR="005370A0" w:rsidRPr="00A567A0" w:rsidRDefault="005370A0" w:rsidP="005370A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0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B98C13D" w14:textId="5BF256BF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</w:t>
            </w:r>
          </w:p>
        </w:tc>
      </w:tr>
      <w:tr w:rsidR="005370A0" w:rsidRPr="00581BD1" w14:paraId="29AC8E01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58B16393" w14:textId="77777777" w:rsidR="005370A0" w:rsidRPr="00A567A0" w:rsidRDefault="005370A0" w:rsidP="005370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2845D146" w14:textId="77777777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asturtium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197A403A" w14:textId="6AE2EC49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0A0">
              <w:rPr>
                <w:rFonts w:ascii="Arial" w:hAnsi="Arial" w:cs="Arial"/>
                <w:color w:val="000000"/>
                <w:sz w:val="18"/>
                <w:szCs w:val="18"/>
              </w:rPr>
              <w:t>z = 2.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1FEA3BA" w14:textId="628C1672" w:rsidR="005370A0" w:rsidRPr="00A567A0" w:rsidRDefault="005370A0" w:rsidP="005370A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0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0DBC1F5" w14:textId="213AB3C8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rate</w:t>
            </w:r>
          </w:p>
        </w:tc>
      </w:tr>
      <w:tr w:rsidR="005370A0" w:rsidRPr="00581BD1" w14:paraId="7956BCF8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5BD0771B" w14:textId="77777777" w:rsidR="005370A0" w:rsidRPr="00A567A0" w:rsidRDefault="005370A0" w:rsidP="005370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6776303B" w14:textId="77777777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Partridge Pea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3C253714" w14:textId="0295B795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0A0">
              <w:rPr>
                <w:rFonts w:ascii="Arial" w:hAnsi="Arial" w:cs="Arial"/>
                <w:color w:val="000000"/>
                <w:sz w:val="18"/>
                <w:szCs w:val="18"/>
              </w:rPr>
              <w:t>z = 3.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ABEC677" w14:textId="2E93BC85" w:rsidR="005370A0" w:rsidRPr="00A567A0" w:rsidRDefault="005370A0" w:rsidP="005370A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70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3D0B906" w14:textId="3A11A43D" w:rsidR="005370A0" w:rsidRPr="00A567A0" w:rsidRDefault="005370A0" w:rsidP="005370A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</w:t>
            </w:r>
          </w:p>
        </w:tc>
      </w:tr>
      <w:tr w:rsidR="005370A0" w:rsidRPr="00581BD1" w14:paraId="535C9233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0F9C733A" w14:textId="77777777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7FFD3894" w14:textId="77777777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Sweet alyssum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30709508" w14:textId="7E8C8998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0A0">
              <w:rPr>
                <w:rFonts w:ascii="Arial" w:hAnsi="Arial" w:cs="Arial"/>
                <w:color w:val="000000"/>
                <w:sz w:val="18"/>
                <w:szCs w:val="18"/>
              </w:rPr>
              <w:t>z = -0.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A1212C5" w14:textId="1F566A4D" w:rsidR="005370A0" w:rsidRPr="00A567A0" w:rsidRDefault="005370A0" w:rsidP="005370A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370A0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266F89D" w14:textId="098B4B27" w:rsidR="005370A0" w:rsidRPr="00A567A0" w:rsidRDefault="005370A0" w:rsidP="005370A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5370A0" w:rsidRPr="00581BD1" w14:paraId="3FD68A54" w14:textId="77777777" w:rsidTr="00A567A0">
        <w:trPr>
          <w:trHeight w:val="20"/>
        </w:trPr>
        <w:tc>
          <w:tcPr>
            <w:tcW w:w="1840" w:type="dxa"/>
            <w:vMerge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1618F56" w14:textId="77777777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36C4A3CB" w14:textId="77777777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Sunflower</w:t>
            </w:r>
          </w:p>
        </w:tc>
        <w:tc>
          <w:tcPr>
            <w:tcW w:w="164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30CC7C83" w14:textId="27085DA3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0A0">
              <w:rPr>
                <w:rFonts w:ascii="Arial" w:hAnsi="Arial" w:cs="Arial"/>
                <w:color w:val="000000"/>
                <w:sz w:val="18"/>
                <w:szCs w:val="18"/>
              </w:rPr>
              <w:t>z = 0.43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FD1784B" w14:textId="47200176" w:rsidR="005370A0" w:rsidRPr="00A567A0" w:rsidRDefault="005370A0" w:rsidP="005370A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70A0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200B2C2" w14:textId="33253B42" w:rsidR="005370A0" w:rsidRPr="00A567A0" w:rsidRDefault="005370A0" w:rsidP="005370A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06A16D5C" w14:textId="77777777" w:rsidTr="00A567A0">
        <w:trPr>
          <w:trHeight w:val="20"/>
        </w:trPr>
        <w:tc>
          <w:tcPr>
            <w:tcW w:w="1840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48587CB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Flowering initiation</w:t>
            </w:r>
          </w:p>
          <w:p w14:paraId="31B730F7" w14:textId="77777777" w:rsidR="000A40FE" w:rsidRPr="00A567A0" w:rsidRDefault="000A40FE" w:rsidP="000A40F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7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BDE52BD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Borage</w:t>
            </w:r>
          </w:p>
        </w:tc>
        <w:tc>
          <w:tcPr>
            <w:tcW w:w="164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B1902C9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56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0.3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98CC8F7" w14:textId="77777777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16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9066D70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0BF9AF39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79ED05B6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1501062A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Buckwheat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63563413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56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0.8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D18AD4B" w14:textId="77777777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6BD01C5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640ED337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04C3CA38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663175C5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Red Clover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128005F3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56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0.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470E6A9" w14:textId="77777777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A4DC1C2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6B6BD1A3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27C9D779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055C056B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Lacy Phacelia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36487FC9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56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0.4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65B186A" w14:textId="77777777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FC45E8B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4FA39F15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22563D92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6184DE55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asturtium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415249FB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56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3.2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CECF9A1" w14:textId="77777777" w:rsidR="000A40FE" w:rsidRPr="00A567A0" w:rsidRDefault="000A40FE" w:rsidP="00581BD1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A3147FD" w14:textId="77777777" w:rsidR="000A40FE" w:rsidRPr="00A567A0" w:rsidRDefault="000A40FE" w:rsidP="00581BD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ong</w:t>
            </w:r>
          </w:p>
        </w:tc>
      </w:tr>
      <w:tr w:rsidR="000A40FE" w:rsidRPr="00581BD1" w14:paraId="1899DD94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531AD14E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46DC6DA9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Partridge Pea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1167BB72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56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1.5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38ED017" w14:textId="77777777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8D1EDBB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1BB52568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61D6248C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6F44E805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Sweet alyssum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41860DDD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56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0.5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ECEAF7A" w14:textId="77777777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A2EAD24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3F9F69FF" w14:textId="77777777" w:rsidTr="00A567A0">
        <w:trPr>
          <w:trHeight w:val="20"/>
        </w:trPr>
        <w:tc>
          <w:tcPr>
            <w:tcW w:w="1840" w:type="dxa"/>
            <w:vMerge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F68CCC4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28447B5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Sunflower</w:t>
            </w:r>
          </w:p>
        </w:tc>
        <w:tc>
          <w:tcPr>
            <w:tcW w:w="164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67BFAFB0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56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0.66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3FC3D0F9" w14:textId="77777777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634B8B9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1B313478" w14:textId="77777777" w:rsidTr="00A567A0">
        <w:trPr>
          <w:trHeight w:val="20"/>
        </w:trPr>
        <w:tc>
          <w:tcPr>
            <w:tcW w:w="1840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1B23ED7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Flower diameter</w:t>
            </w:r>
          </w:p>
          <w:p w14:paraId="0E21AAD4" w14:textId="77777777" w:rsidR="000A40FE" w:rsidRPr="00A567A0" w:rsidRDefault="000A40FE" w:rsidP="000A40F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7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CA34FFF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Borage</w:t>
            </w:r>
          </w:p>
        </w:tc>
        <w:tc>
          <w:tcPr>
            <w:tcW w:w="164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040C054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30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0.73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F1F366D" w14:textId="77777777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16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B77BA41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59C3152B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49B6A5CD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7F038AE0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Buckwheat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45F3B8AC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30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1.6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2007DB8" w14:textId="77777777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7E3D083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01D81A12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2C0FFBD2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7C3C8206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Red Clover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38551F1C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30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0.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4974379" w14:textId="77777777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A044BAE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4D8AEEB2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5A6CDF6E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1DC47654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Lacy Phacelia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14FC2632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30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1.4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852100D" w14:textId="77777777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F3E8BED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0CCB804B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65F3F635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5B393D66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asturtium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3DF54C58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30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0.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67EA117" w14:textId="77777777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2F6B005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16B22659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760573DE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4A3AF572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Partridge Pea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52E70289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30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0.1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3591FBC" w14:textId="77777777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D231A3C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7192207D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4B75E0CC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043DE25B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Sweet alyssum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55217448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30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0.2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F76C2F9" w14:textId="77777777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A22BBFA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53E94F7F" w14:textId="77777777" w:rsidTr="00A567A0">
        <w:trPr>
          <w:trHeight w:val="20"/>
        </w:trPr>
        <w:tc>
          <w:tcPr>
            <w:tcW w:w="1840" w:type="dxa"/>
            <w:vMerge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DF53DDF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4533B0D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Sunflower</w:t>
            </w:r>
          </w:p>
        </w:tc>
        <w:tc>
          <w:tcPr>
            <w:tcW w:w="1645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80D2D8D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330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1.62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0C994D2C" w14:textId="77777777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70324761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2FAD24E8" w14:textId="77777777" w:rsidTr="00A567A0">
        <w:trPr>
          <w:trHeight w:val="20"/>
        </w:trPr>
        <w:tc>
          <w:tcPr>
            <w:tcW w:w="1840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89B8D55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Biomass</w:t>
            </w:r>
          </w:p>
          <w:p w14:paraId="4289D9AF" w14:textId="77777777" w:rsidR="000A40FE" w:rsidRPr="00A567A0" w:rsidRDefault="000A40FE" w:rsidP="000A40F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73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D70E651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Borage</w:t>
            </w:r>
          </w:p>
        </w:tc>
        <w:tc>
          <w:tcPr>
            <w:tcW w:w="1645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2F407FCD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73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0.98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873B529" w14:textId="77777777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16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9F9CFFE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37E18024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206DA5C2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297CD646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Buckwheat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35350A41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73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0.5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ED73CC0" w14:textId="77777777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2426320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549DBDC7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60FDC3C9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024CE6A4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Red Clover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5B38D547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73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1.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E5AEB60" w14:textId="77777777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1047F8A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76D87154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428663AB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38AA71EF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Dandelion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7DE1BD5B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73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0.3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82A3C9A" w14:textId="77777777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763B30A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54117E2F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68809687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281BB25B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Lacy Phacelia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49960375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73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1.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B0F7466" w14:textId="77777777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AF13F2D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10CFF5FC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3E22ACF0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53514130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asturtium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6F3EABA5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73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0.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24BD7A5" w14:textId="77777777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29CB4C6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0F12BDF6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151C8729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0279F5BB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Partridge Pea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1BD4C580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73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5.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CA98CAE" w14:textId="77777777" w:rsidR="000A40FE" w:rsidRPr="00A567A0" w:rsidRDefault="000A40FE" w:rsidP="00581BD1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F86BD23" w14:textId="77777777" w:rsidR="000A40FE" w:rsidRPr="00A567A0" w:rsidRDefault="000A40FE" w:rsidP="00581BD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ery strong</w:t>
            </w:r>
          </w:p>
        </w:tc>
      </w:tr>
      <w:tr w:rsidR="000A40FE" w:rsidRPr="00581BD1" w14:paraId="04CD47B4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5D0E3C77" w14:textId="77777777" w:rsidR="000A40FE" w:rsidRPr="00A567A0" w:rsidRDefault="000A40FE" w:rsidP="000A40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0632809E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Sweet alyssum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5A7CE9A4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73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0.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51C13EB" w14:textId="77777777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134E1F5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0A40FE" w:rsidRPr="00581BD1" w14:paraId="17B195AD" w14:textId="77777777" w:rsidTr="00A567A0">
        <w:trPr>
          <w:trHeight w:val="20"/>
        </w:trPr>
        <w:tc>
          <w:tcPr>
            <w:tcW w:w="1840" w:type="dxa"/>
            <w:vMerge/>
            <w:shd w:val="clear" w:color="auto" w:fill="auto"/>
            <w:noWrap/>
            <w:hideMark/>
          </w:tcPr>
          <w:p w14:paraId="524473BF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3" w:type="dxa"/>
            <w:shd w:val="clear" w:color="auto" w:fill="auto"/>
            <w:noWrap/>
            <w:hideMark/>
          </w:tcPr>
          <w:p w14:paraId="2719386F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Sunflower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0D96D032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173</w:t>
            </w: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 xml:space="preserve"> = -0.3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DBDC7C8" w14:textId="77777777" w:rsidR="000A40FE" w:rsidRPr="00A567A0" w:rsidRDefault="000A40FE" w:rsidP="00581BD1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4A637A6" w14:textId="77777777" w:rsidR="000A40FE" w:rsidRPr="00A567A0" w:rsidRDefault="000A40FE" w:rsidP="00581BD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567A0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</w:tbl>
    <w:p w14:paraId="55F17788" w14:textId="77777777" w:rsidR="00670E2A" w:rsidRPr="00A567A0" w:rsidRDefault="00670E2A">
      <w:pPr>
        <w:rPr>
          <w:rFonts w:ascii="Arial" w:hAnsi="Arial" w:cs="Arial"/>
          <w:b/>
        </w:rPr>
      </w:pPr>
      <w:r w:rsidRPr="00A567A0">
        <w:rPr>
          <w:rFonts w:ascii="Arial" w:hAnsi="Arial" w:cs="Arial"/>
        </w:rPr>
        <w:br w:type="page"/>
      </w:r>
    </w:p>
    <w:p w14:paraId="4C9245A7" w14:textId="5C9FA216" w:rsidR="0067722E" w:rsidRPr="00581BD1" w:rsidRDefault="00742F22" w:rsidP="0067722E">
      <w:pPr>
        <w:pStyle w:val="Heading5"/>
        <w:rPr>
          <w:rFonts w:ascii="Arial" w:hAnsi="Arial" w:cs="Arial"/>
        </w:rPr>
      </w:pPr>
      <w:r w:rsidRPr="00A567A0">
        <w:rPr>
          <w:rFonts w:ascii="Arial" w:hAnsi="Arial" w:cs="Arial"/>
          <w:bCs/>
        </w:rPr>
        <w:lastRenderedPageBreak/>
        <w:t>Table S</w:t>
      </w:r>
      <w:r w:rsidR="0071448E" w:rsidRPr="00A567A0">
        <w:rPr>
          <w:rFonts w:ascii="Arial" w:hAnsi="Arial" w:cs="Arial"/>
        </w:rPr>
        <w:t>9</w:t>
      </w:r>
      <w:r w:rsidR="000D530F" w:rsidRPr="00A567A0">
        <w:rPr>
          <w:rFonts w:ascii="Arial" w:hAnsi="Arial" w:cs="Arial"/>
          <w:bCs/>
        </w:rPr>
        <w:t xml:space="preserve">: </w:t>
      </w:r>
      <w:r w:rsidR="0067722E" w:rsidRPr="00581BD1">
        <w:rPr>
          <w:rFonts w:ascii="Arial" w:hAnsi="Arial" w:cs="Arial"/>
        </w:rPr>
        <w:t xml:space="preserve">Effect sizes for </w:t>
      </w:r>
      <w:r w:rsidR="0067722E">
        <w:rPr>
          <w:rFonts w:ascii="Arial" w:hAnsi="Arial" w:cs="Arial"/>
        </w:rPr>
        <w:t xml:space="preserve">leaf number in experiment 2. </w:t>
      </w:r>
    </w:p>
    <w:p w14:paraId="6249CF28" w14:textId="727BC3AC" w:rsidR="00742F22" w:rsidRPr="00A567A0" w:rsidRDefault="0067722E" w:rsidP="00A567A0">
      <w:pPr>
        <w:spacing w:line="276" w:lineRule="auto"/>
        <w:rPr>
          <w:rFonts w:ascii="Arial" w:hAnsi="Arial" w:cs="Arial"/>
          <w:i/>
        </w:rPr>
      </w:pPr>
      <w:r w:rsidRPr="00BB13B5">
        <w:rPr>
          <w:rFonts w:ascii="Arial" w:hAnsi="Arial" w:cs="Arial"/>
          <w:i/>
          <w:iCs/>
        </w:rPr>
        <w:t xml:space="preserve">Model outputs are detailed in </w:t>
      </w:r>
      <w:r w:rsidRPr="00BB13B5">
        <w:rPr>
          <w:rFonts w:ascii="Arial" w:hAnsi="Arial" w:cs="Arial"/>
          <w:b/>
          <w:bCs/>
          <w:i/>
          <w:iCs/>
        </w:rPr>
        <w:t xml:space="preserve">Table </w:t>
      </w:r>
      <w:r>
        <w:rPr>
          <w:rFonts w:ascii="Arial" w:hAnsi="Arial" w:cs="Arial"/>
          <w:b/>
          <w:bCs/>
          <w:i/>
          <w:iCs/>
        </w:rPr>
        <w:t>4</w:t>
      </w:r>
      <w:r w:rsidRPr="00BB13B5">
        <w:rPr>
          <w:rFonts w:ascii="Arial" w:hAnsi="Arial" w:cs="Arial"/>
          <w:i/>
          <w:iCs/>
        </w:rPr>
        <w:t xml:space="preserve"> with pairwise species-level comparisons in </w:t>
      </w:r>
      <w:r w:rsidRPr="00BB13B5">
        <w:rPr>
          <w:rFonts w:ascii="Arial" w:hAnsi="Arial" w:cs="Arial"/>
          <w:b/>
          <w:bCs/>
          <w:i/>
          <w:iCs/>
        </w:rPr>
        <w:t>Table S</w:t>
      </w:r>
      <w:r>
        <w:rPr>
          <w:rFonts w:ascii="Arial" w:hAnsi="Arial" w:cs="Arial"/>
          <w:b/>
          <w:bCs/>
          <w:i/>
          <w:iCs/>
        </w:rPr>
        <w:t>8</w:t>
      </w:r>
      <w:r w:rsidRPr="00BB13B5">
        <w:rPr>
          <w:rFonts w:ascii="Arial" w:hAnsi="Arial" w:cs="Arial"/>
          <w:i/>
          <w:iCs/>
        </w:rPr>
        <w:t>.</w:t>
      </w:r>
      <w:r>
        <w:rPr>
          <w:rFonts w:ascii="Arial" w:hAnsi="Arial" w:cs="Arial"/>
        </w:rPr>
        <w:t xml:space="preserve"> 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0"/>
        <w:gridCol w:w="1260"/>
        <w:gridCol w:w="1350"/>
        <w:gridCol w:w="1160"/>
      </w:tblGrid>
      <w:tr w:rsidR="004C2980" w:rsidRPr="00581BD1" w14:paraId="3DCDCB2C" w14:textId="77777777" w:rsidTr="00A61C82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07825897" w14:textId="77777777" w:rsidR="004C2980" w:rsidRPr="00A567A0" w:rsidRDefault="004C2980" w:rsidP="00C172F9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8D46A3" w14:textId="167205FE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b/>
                <w:bCs/>
                <w:color w:val="000000"/>
              </w:rPr>
              <w:t>Estimat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DBB460" w14:textId="0EE2CE7E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b/>
                <w:bCs/>
                <w:color w:val="000000"/>
              </w:rPr>
              <w:t>Std. Erro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0C8C2EC" w14:textId="2E308DFD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4C2980" w:rsidRPr="00581BD1" w14:paraId="7F88045D" w14:textId="77777777" w:rsidTr="00A61C82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62F0D102" w14:textId="77777777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8F2C97" w14:textId="3971A4D5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AE8827" w14:textId="63E21B99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97B9C52" w14:textId="14084D74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4C2980" w:rsidRPr="00581BD1" w14:paraId="24631A41" w14:textId="77777777" w:rsidTr="00A61C82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181974FF" w14:textId="1F25EE55" w:rsidR="004C2980" w:rsidRPr="00A567A0" w:rsidRDefault="004C2980" w:rsidP="00A567A0">
            <w:pPr>
              <w:ind w:right="478"/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AA23B2" w14:textId="59FA6571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281AF6" w14:textId="7A5CE52A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8E9C9A5" w14:textId="60B55362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68</w:t>
            </w:r>
          </w:p>
        </w:tc>
      </w:tr>
      <w:tr w:rsidR="004C2980" w:rsidRPr="00581BD1" w14:paraId="4212FDAC" w14:textId="77777777" w:rsidTr="00A61C82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3B4F2590" w14:textId="41E8FD8F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Plant (buckwheat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60D2A3" w14:textId="4B07186B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7DA270" w14:textId="5D126186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CA6AFE9" w14:textId="1B27AB67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4C2980" w:rsidRPr="00581BD1" w14:paraId="12BFEF17" w14:textId="77777777" w:rsidTr="00A61C82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19522956" w14:textId="111A5B7E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Plant (clover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089652" w14:textId="589E81D9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7B859A" w14:textId="65648ED0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71E2872" w14:textId="306D7C6D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2</w:t>
            </w:r>
          </w:p>
        </w:tc>
      </w:tr>
      <w:tr w:rsidR="004C2980" w:rsidRPr="00581BD1" w14:paraId="7A1B7204" w14:textId="77777777" w:rsidTr="00A61C82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6C1282D7" w14:textId="6D547F82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Plant (dandelion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325490" w14:textId="1BE8598B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E2E5B7" w14:textId="4EF06B03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4736CB4" w14:textId="67892983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36</w:t>
            </w:r>
          </w:p>
        </w:tc>
      </w:tr>
      <w:tr w:rsidR="004C2980" w:rsidRPr="00581BD1" w14:paraId="77B625CA" w14:textId="77777777" w:rsidTr="00A61C82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7A7D64A3" w14:textId="3D502CDF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Plant (lacy phaceli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8AC46A" w14:textId="3B075477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9DF271" w14:textId="6EA4113C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3BC3B04" w14:textId="1E7D0AC6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4C2980" w:rsidRPr="00581BD1" w14:paraId="0F03EDFD" w14:textId="77777777" w:rsidTr="00A61C82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19C224C8" w14:textId="4017BA9A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 xml:space="preserve">Plant (nasturtium)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09D543" w14:textId="1FB4FE06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47458E" w14:textId="05C7977C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F051683" w14:textId="22182B15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4C2980" w:rsidRPr="00581BD1" w14:paraId="7FF6348C" w14:textId="77777777" w:rsidTr="00A61C82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1F6AF712" w14:textId="7D58BB8F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Plant (partridge pe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953445" w14:textId="0521B665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0326E4" w14:textId="7E0F4AB6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95514CC" w14:textId="62F85C38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4C2980" w:rsidRPr="00581BD1" w14:paraId="3049EE78" w14:textId="77777777" w:rsidTr="00A61C82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291F6955" w14:textId="05042E86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Plant (sweet alyssum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18B7F9" w14:textId="2AE5B16C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1.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5699FC" w14:textId="724A426A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4A28778" w14:textId="508B8D38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4C2980" w:rsidRPr="00581BD1" w14:paraId="2261E0A5" w14:textId="77777777" w:rsidTr="00A61C82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104D557F" w14:textId="29239626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Plant (sunflower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D59559" w14:textId="2D863EA6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CF3140" w14:textId="08C7B121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C5A5382" w14:textId="23D7568E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4C2980" w:rsidRPr="00581BD1" w14:paraId="3394F6EC" w14:textId="77777777" w:rsidTr="00A61C82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30DAF2A5" w14:textId="77777777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Rou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9B62A8" w14:textId="299A2AB2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24A226" w14:textId="15088BFC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670EB68" w14:textId="60AA2D14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4C2980" w:rsidRPr="00581BD1" w14:paraId="4AA70AF3" w14:textId="77777777" w:rsidTr="00A61C82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08C7F8BD" w14:textId="7A556D40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Wee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9E1A89" w14:textId="67AD863B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6CFC99" w14:textId="120C63E1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9429C90" w14:textId="5EA2724C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4C2980" w:rsidRPr="00581BD1" w14:paraId="44C7CDD0" w14:textId="77777777" w:rsidTr="00A61C82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160B6241" w14:textId="47A2FC9A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Chamber (6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C506F8" w14:textId="39A1CA5F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A92A25" w14:textId="03FC440F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F7A582F" w14:textId="77B144F9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4C2980" w:rsidRPr="00581BD1" w14:paraId="1B2A5B64" w14:textId="77777777" w:rsidTr="00A61C82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02918500" w14:textId="664B0014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Chamber (6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A80886" w14:textId="1C1D79E2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5BC704" w14:textId="634DE0DF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6EB850C" w14:textId="18B068DC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26</w:t>
            </w:r>
          </w:p>
        </w:tc>
      </w:tr>
      <w:tr w:rsidR="004C2980" w:rsidRPr="00581BD1" w14:paraId="3E06E161" w14:textId="77777777" w:rsidTr="00A61C82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5452D1CA" w14:textId="6394890B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buckwheat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470E79" w14:textId="112D76B1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0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02F480" w14:textId="31B0A454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AB9754E" w14:textId="2044CCA7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4C2980" w:rsidRPr="00581BD1" w14:paraId="6180C07E" w14:textId="77777777" w:rsidTr="00A61C82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66BD0E72" w14:textId="27BEC404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clover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E008D9" w14:textId="02B5F364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C05A15" w14:textId="565C3F54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51E217A" w14:textId="5A95C0F9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64</w:t>
            </w:r>
          </w:p>
        </w:tc>
      </w:tr>
      <w:tr w:rsidR="004C2980" w:rsidRPr="00581BD1" w14:paraId="19AD92B8" w14:textId="77777777" w:rsidTr="00A61C82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15A16303" w14:textId="34D0C232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dandelion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60170B" w14:textId="1145BAFE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610099" w14:textId="1B42DBBA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5EF01DE" w14:textId="196F7020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4</w:t>
            </w:r>
          </w:p>
        </w:tc>
      </w:tr>
      <w:tr w:rsidR="004C2980" w:rsidRPr="00581BD1" w14:paraId="00EDA245" w14:textId="77777777" w:rsidTr="00A61C82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5B244556" w14:textId="4ADA0B16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lacy phaceli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84D7E6" w14:textId="05BB282D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5B5C5D" w14:textId="1B8FE18D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E19362F" w14:textId="7A2FA0B6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82</w:t>
            </w:r>
          </w:p>
        </w:tc>
      </w:tr>
      <w:tr w:rsidR="004C2980" w:rsidRPr="00581BD1" w14:paraId="670F575D" w14:textId="77777777" w:rsidTr="00A61C82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59C38C87" w14:textId="54E8739F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nasturtium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F30D0E" w14:textId="3A6EE8E0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48AF26" w14:textId="748AB22B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C1237F2" w14:textId="226F13B4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4C2980" w:rsidRPr="00581BD1" w14:paraId="78CDE97E" w14:textId="77777777" w:rsidTr="00A61C82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20286865" w14:textId="778AFA6D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</w:rPr>
              <w:t xml:space="preserve"> </w:t>
            </w:r>
            <w:r w:rsidRPr="00581BD1">
              <w:rPr>
                <w:rFonts w:ascii="Arial" w:hAnsi="Arial" w:cs="Arial"/>
                <w:color w:val="000000"/>
              </w:rPr>
              <w:t>(elevated) x Plant (partridge pe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39A908" w14:textId="06A1A248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16768A" w14:textId="51F3E65C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AFBB94F" w14:textId="433979E4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53</w:t>
            </w:r>
          </w:p>
        </w:tc>
      </w:tr>
      <w:tr w:rsidR="004C2980" w:rsidRPr="00581BD1" w14:paraId="737534C4" w14:textId="77777777" w:rsidTr="00A61C82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4A0E40D7" w14:textId="49F46DDF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sweet alyssum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DA5DC9" w14:textId="1AA3945A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4CAE28" w14:textId="4E5AF821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70E7F91" w14:textId="4011ACF1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31</w:t>
            </w:r>
          </w:p>
        </w:tc>
      </w:tr>
      <w:tr w:rsidR="004C2980" w:rsidRPr="00581BD1" w14:paraId="73A777C1" w14:textId="77777777" w:rsidTr="00A61C82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0C45213B" w14:textId="30C48DE3" w:rsidR="004C2980" w:rsidRPr="00A567A0" w:rsidRDefault="004C2980" w:rsidP="00C172F9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sunflower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1897DF" w14:textId="2EACB35A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8722C3" w14:textId="330204B5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E4050E8" w14:textId="115A2F0C" w:rsidR="004C2980" w:rsidRPr="00A567A0" w:rsidRDefault="004C2980" w:rsidP="00C172F9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79</w:t>
            </w:r>
          </w:p>
        </w:tc>
      </w:tr>
    </w:tbl>
    <w:p w14:paraId="7658AE85" w14:textId="77777777" w:rsidR="007943AB" w:rsidRPr="00A567A0" w:rsidRDefault="007943AB" w:rsidP="00670E2A">
      <w:pPr>
        <w:rPr>
          <w:rFonts w:ascii="Arial" w:hAnsi="Arial" w:cs="Arial"/>
        </w:rPr>
      </w:pPr>
    </w:p>
    <w:p w14:paraId="4005DE19" w14:textId="77777777" w:rsidR="007943AB" w:rsidRPr="00A567A0" w:rsidRDefault="007943AB">
      <w:pPr>
        <w:rPr>
          <w:rFonts w:ascii="Arial" w:hAnsi="Arial" w:cs="Arial"/>
        </w:rPr>
      </w:pPr>
      <w:r w:rsidRPr="00A567A0">
        <w:rPr>
          <w:rFonts w:ascii="Arial" w:hAnsi="Arial" w:cs="Arial"/>
        </w:rPr>
        <w:br w:type="page"/>
      </w:r>
    </w:p>
    <w:p w14:paraId="67814750" w14:textId="58DCF9DE" w:rsidR="0067722E" w:rsidRPr="00581BD1" w:rsidRDefault="000D530F" w:rsidP="00BB13B5">
      <w:pPr>
        <w:pStyle w:val="Heading5"/>
        <w:rPr>
          <w:rFonts w:ascii="Arial" w:hAnsi="Arial" w:cs="Arial"/>
        </w:rPr>
      </w:pPr>
      <w:r w:rsidRPr="00A567A0">
        <w:rPr>
          <w:rFonts w:ascii="Arial" w:hAnsi="Arial" w:cs="Arial"/>
          <w:bCs/>
        </w:rPr>
        <w:lastRenderedPageBreak/>
        <w:t>Table S</w:t>
      </w:r>
      <w:r w:rsidR="0067722E" w:rsidRPr="00A567A0">
        <w:rPr>
          <w:rFonts w:ascii="Arial" w:hAnsi="Arial" w:cs="Arial"/>
        </w:rPr>
        <w:t>10</w:t>
      </w:r>
      <w:r w:rsidRPr="00A567A0">
        <w:rPr>
          <w:rFonts w:ascii="Arial" w:hAnsi="Arial" w:cs="Arial"/>
          <w:bCs/>
        </w:rPr>
        <w:t xml:space="preserve">: </w:t>
      </w:r>
      <w:r w:rsidR="0067722E" w:rsidRPr="00581BD1">
        <w:rPr>
          <w:rFonts w:ascii="Arial" w:hAnsi="Arial" w:cs="Arial"/>
        </w:rPr>
        <w:t xml:space="preserve">Effect sizes for </w:t>
      </w:r>
      <w:r w:rsidR="0067722E">
        <w:rPr>
          <w:rFonts w:ascii="Arial" w:hAnsi="Arial" w:cs="Arial"/>
        </w:rPr>
        <w:t xml:space="preserve">above-ground biomass in experiment 2. </w:t>
      </w:r>
    </w:p>
    <w:p w14:paraId="6599B60E" w14:textId="77777777" w:rsidR="0067722E" w:rsidRPr="00BB13B5" w:rsidRDefault="0067722E" w:rsidP="0067722E">
      <w:pPr>
        <w:spacing w:line="276" w:lineRule="auto"/>
        <w:rPr>
          <w:rFonts w:ascii="Arial" w:hAnsi="Arial" w:cs="Arial"/>
          <w:i/>
        </w:rPr>
      </w:pPr>
      <w:r w:rsidRPr="00BB13B5">
        <w:rPr>
          <w:rFonts w:ascii="Arial" w:hAnsi="Arial" w:cs="Arial"/>
          <w:i/>
          <w:iCs/>
        </w:rPr>
        <w:t xml:space="preserve">Model outputs are detailed in </w:t>
      </w:r>
      <w:r w:rsidRPr="00BB13B5">
        <w:rPr>
          <w:rFonts w:ascii="Arial" w:hAnsi="Arial" w:cs="Arial"/>
          <w:b/>
          <w:bCs/>
          <w:i/>
          <w:iCs/>
        </w:rPr>
        <w:t xml:space="preserve">Table </w:t>
      </w:r>
      <w:r>
        <w:rPr>
          <w:rFonts w:ascii="Arial" w:hAnsi="Arial" w:cs="Arial"/>
          <w:b/>
          <w:bCs/>
          <w:i/>
          <w:iCs/>
        </w:rPr>
        <w:t>4</w:t>
      </w:r>
      <w:r w:rsidRPr="00BB13B5">
        <w:rPr>
          <w:rFonts w:ascii="Arial" w:hAnsi="Arial" w:cs="Arial"/>
          <w:i/>
          <w:iCs/>
        </w:rPr>
        <w:t xml:space="preserve"> with pairwise species-level comparisons in </w:t>
      </w:r>
      <w:r w:rsidRPr="00BB13B5">
        <w:rPr>
          <w:rFonts w:ascii="Arial" w:hAnsi="Arial" w:cs="Arial"/>
          <w:b/>
          <w:bCs/>
          <w:i/>
          <w:iCs/>
        </w:rPr>
        <w:t>Table S</w:t>
      </w:r>
      <w:r>
        <w:rPr>
          <w:rFonts w:ascii="Arial" w:hAnsi="Arial" w:cs="Arial"/>
          <w:b/>
          <w:bCs/>
          <w:i/>
          <w:iCs/>
        </w:rPr>
        <w:t>8</w:t>
      </w:r>
      <w:r w:rsidRPr="00BB13B5">
        <w:rPr>
          <w:rFonts w:ascii="Arial" w:hAnsi="Arial" w:cs="Arial"/>
          <w:i/>
          <w:iCs/>
        </w:rPr>
        <w:t>.</w:t>
      </w:r>
      <w:r>
        <w:rPr>
          <w:rFonts w:ascii="Arial" w:hAnsi="Arial" w:cs="Arial"/>
        </w:rPr>
        <w:t xml:space="preserve"> 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0"/>
        <w:gridCol w:w="1260"/>
        <w:gridCol w:w="1350"/>
        <w:gridCol w:w="1170"/>
      </w:tblGrid>
      <w:tr w:rsidR="004C2980" w:rsidRPr="00581BD1" w14:paraId="440344DB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086F427A" w14:textId="77777777" w:rsidR="004C2980" w:rsidRPr="00581BD1" w:rsidRDefault="004C2980" w:rsidP="00BB13B5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55E696" w14:textId="77777777" w:rsidR="004C2980" w:rsidRPr="00581BD1" w:rsidRDefault="004C2980" w:rsidP="00BB13B5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b/>
                <w:bCs/>
                <w:color w:val="000000"/>
              </w:rPr>
              <w:t>Estimat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7BDF0A" w14:textId="77777777" w:rsidR="004C2980" w:rsidRPr="00581BD1" w:rsidRDefault="004C2980" w:rsidP="00BB13B5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b/>
                <w:bCs/>
                <w:color w:val="000000"/>
              </w:rPr>
              <w:t>Std. Erro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82CF6C" w14:textId="4763077A" w:rsidR="004C2980" w:rsidRPr="00581BD1" w:rsidRDefault="004C2980" w:rsidP="00BB13B5">
            <w:pPr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D06A97" w:rsidRPr="00581BD1" w14:paraId="2D0E8EAD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4C7569D0" w14:textId="77777777" w:rsidR="00D06A97" w:rsidRPr="00581BD1" w:rsidRDefault="00D06A97" w:rsidP="00D06A97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692BC0" w14:textId="06D4AE21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1.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C040C4" w14:textId="1016A963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9E2B44" w14:textId="3912A15E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4C2980" w:rsidRPr="00581BD1" w14:paraId="6019FA3F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22845F16" w14:textId="77777777" w:rsidR="004C2980" w:rsidRPr="00581BD1" w:rsidRDefault="004C2980" w:rsidP="004F4376">
            <w:pPr>
              <w:ind w:right="478"/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409978" w14:textId="78306821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3</w:t>
            </w:r>
            <w:r w:rsidR="00D06A97" w:rsidRPr="00A567A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4C7F91" w14:textId="160D095C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2</w:t>
            </w:r>
            <w:r w:rsidR="00D06A97" w:rsidRPr="00A567A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C9B631" w14:textId="3C63B09A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</w:t>
            </w:r>
            <w:r w:rsidR="00D06A97" w:rsidRPr="00A567A0">
              <w:rPr>
                <w:rFonts w:ascii="Arial" w:hAnsi="Arial" w:cs="Arial"/>
                <w:color w:val="000000"/>
              </w:rPr>
              <w:t>4</w:t>
            </w:r>
          </w:p>
        </w:tc>
      </w:tr>
      <w:tr w:rsidR="004C2980" w:rsidRPr="00581BD1" w14:paraId="37627BA9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5FA21F46" w14:textId="77777777" w:rsidR="004C2980" w:rsidRPr="00581BD1" w:rsidRDefault="004C2980" w:rsidP="004F4376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Plant (buckwheat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9698D8" w14:textId="76E30D8D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727D32" w14:textId="28C00F78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D93319" w14:textId="0C217EF0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00</w:t>
            </w:r>
            <w:r w:rsidR="00D06A97" w:rsidRPr="00A567A0">
              <w:rPr>
                <w:rFonts w:ascii="Arial" w:hAnsi="Arial" w:cs="Arial"/>
                <w:color w:val="000000"/>
              </w:rPr>
              <w:t>4</w:t>
            </w:r>
          </w:p>
        </w:tc>
      </w:tr>
      <w:tr w:rsidR="00D06A97" w:rsidRPr="00581BD1" w14:paraId="12219E58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582EE60C" w14:textId="77777777" w:rsidR="00D06A97" w:rsidRPr="00581BD1" w:rsidRDefault="00D06A97" w:rsidP="00D06A97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Plant (clover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3C4A88" w14:textId="0B454670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1.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03F3AA" w14:textId="6364B646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007506" w14:textId="54089EA1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D06A97" w:rsidRPr="00581BD1" w14:paraId="55DEBF5F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2EC43F41" w14:textId="77777777" w:rsidR="00D06A97" w:rsidRPr="00581BD1" w:rsidRDefault="00D06A97" w:rsidP="00D06A97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Plant (dandelion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BB7DAD" w14:textId="55CEA43B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1.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D12040" w14:textId="6A9F08BE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EEB895" w14:textId="704B8E42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4C2980" w:rsidRPr="00581BD1" w14:paraId="275AD86F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5D608437" w14:textId="77777777" w:rsidR="004C2980" w:rsidRPr="00581BD1" w:rsidRDefault="004C2980" w:rsidP="004F4376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Plant (lacy phaceli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BD109D" w14:textId="3C6A4AF6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3340B0" w14:textId="2564FF9F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4493AE" w14:textId="66B383BB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49</w:t>
            </w:r>
          </w:p>
        </w:tc>
      </w:tr>
      <w:tr w:rsidR="004C2980" w:rsidRPr="00581BD1" w14:paraId="541E99F2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632DD9A3" w14:textId="77777777" w:rsidR="004C2980" w:rsidRPr="00581BD1" w:rsidRDefault="004C2980" w:rsidP="004F4376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 xml:space="preserve">Plant (nasturtium)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032EB5" w14:textId="1B450EC3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7</w:t>
            </w:r>
            <w:r w:rsidR="00D06A97" w:rsidRPr="00A567A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23D68F" w14:textId="5285B47D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EE9A3B" w14:textId="24EEB127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00</w:t>
            </w:r>
            <w:r w:rsidR="00D06A97" w:rsidRPr="00A567A0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06A97" w:rsidRPr="00581BD1" w14:paraId="15B42F3B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3504C350" w14:textId="77777777" w:rsidR="00D06A97" w:rsidRPr="00581BD1" w:rsidRDefault="00D06A97" w:rsidP="00D06A97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Plant (partridge pe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C5AB35" w14:textId="467120BC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2.7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45CD3F" w14:textId="55ACB85D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8FD1D0" w14:textId="6AC30358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4C2980" w:rsidRPr="00581BD1" w14:paraId="5ACC7CAC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3C84AE3F" w14:textId="77777777" w:rsidR="004C2980" w:rsidRPr="00581BD1" w:rsidRDefault="004C2980" w:rsidP="004F4376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Plant (sweet alyssum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1D6920" w14:textId="4246AAD8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</w:t>
            </w:r>
            <w:r w:rsidR="00D06A97" w:rsidRPr="00A567A0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56B9FC" w14:textId="1C8BD422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B95F5D" w14:textId="52E8B46D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</w:t>
            </w:r>
            <w:r w:rsidR="00D06A97" w:rsidRPr="00A567A0">
              <w:rPr>
                <w:rFonts w:ascii="Arial" w:hAnsi="Arial" w:cs="Arial"/>
                <w:color w:val="000000"/>
              </w:rPr>
              <w:t>4</w:t>
            </w:r>
          </w:p>
        </w:tc>
      </w:tr>
      <w:tr w:rsidR="004C2980" w:rsidRPr="00581BD1" w14:paraId="21D34959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71D7C20D" w14:textId="77777777" w:rsidR="004C2980" w:rsidRPr="00581BD1" w:rsidRDefault="004C2980" w:rsidP="004F4376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Plant (sunflower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3C5851" w14:textId="3E64533D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151556" w14:textId="1718A818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D43C57" w14:textId="4F5F9ABA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90</w:t>
            </w:r>
          </w:p>
        </w:tc>
      </w:tr>
      <w:tr w:rsidR="004C2980" w:rsidRPr="00581BD1" w14:paraId="1BBDC5A1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1EBC30E2" w14:textId="6B161ABB" w:rsidR="004C2980" w:rsidRPr="00581BD1" w:rsidRDefault="004C2980" w:rsidP="004F4376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hamber (6</w:t>
            </w:r>
            <w:r w:rsidRPr="00A567A0">
              <w:rPr>
                <w:rFonts w:ascii="Arial" w:hAnsi="Arial" w:cs="Arial"/>
                <w:color w:val="000000"/>
              </w:rPr>
              <w:t>1</w:t>
            </w:r>
            <w:r w:rsidRPr="00581BD1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AC1EBA" w14:textId="19D39DA9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238A21" w14:textId="44C934ED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B6C25D" w14:textId="123B5557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4C2980" w:rsidRPr="00581BD1" w14:paraId="48B3E26C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5A536BC8" w14:textId="00F24974" w:rsidR="004C2980" w:rsidRPr="00581BD1" w:rsidRDefault="004C2980" w:rsidP="004F4376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hamber (6</w:t>
            </w:r>
            <w:r w:rsidRPr="00A567A0">
              <w:rPr>
                <w:rFonts w:ascii="Arial" w:hAnsi="Arial" w:cs="Arial"/>
                <w:color w:val="000000"/>
              </w:rPr>
              <w:t>3</w:t>
            </w:r>
            <w:r w:rsidRPr="00581BD1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5ABDA2" w14:textId="31ADA568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</w:t>
            </w:r>
            <w:r w:rsidR="00D06A97" w:rsidRPr="00A567A0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29D1DC" w14:textId="399B314C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95ABEF" w14:textId="54D61EF6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59</w:t>
            </w:r>
          </w:p>
        </w:tc>
      </w:tr>
      <w:tr w:rsidR="004C2980" w:rsidRPr="00581BD1" w14:paraId="514AEC84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380226AC" w14:textId="77777777" w:rsidR="004C2980" w:rsidRPr="00581BD1" w:rsidRDefault="004C2980" w:rsidP="004F4376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buckwheat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925B5E" w14:textId="18F40275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C7F88C" w14:textId="7EB4B5F7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37F7EC" w14:textId="04B16C5C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74</w:t>
            </w:r>
          </w:p>
        </w:tc>
      </w:tr>
      <w:tr w:rsidR="004C2980" w:rsidRPr="00581BD1" w14:paraId="1DDAD3B6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42605746" w14:textId="77777777" w:rsidR="004C2980" w:rsidRPr="00581BD1" w:rsidRDefault="004C2980" w:rsidP="004F4376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clover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00F1AC" w14:textId="0A503ED8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4413C7" w14:textId="19404FD6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F45D53" w14:textId="26A58CFC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87</w:t>
            </w:r>
          </w:p>
        </w:tc>
      </w:tr>
      <w:tr w:rsidR="004C2980" w:rsidRPr="00581BD1" w14:paraId="5A214C73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6EF89F9E" w14:textId="77777777" w:rsidR="004C2980" w:rsidRPr="00581BD1" w:rsidRDefault="004C2980" w:rsidP="004F4376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dandelion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105A92" w14:textId="1F157D08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1</w:t>
            </w:r>
            <w:r w:rsidR="00D06A97" w:rsidRPr="00A567A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6F7BB7" w14:textId="0881F794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080CE2" w14:textId="40091FB3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66</w:t>
            </w:r>
          </w:p>
        </w:tc>
      </w:tr>
      <w:tr w:rsidR="004C2980" w:rsidRPr="00581BD1" w14:paraId="34AC97B1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4A7EBCC8" w14:textId="77777777" w:rsidR="004C2980" w:rsidRPr="00581BD1" w:rsidRDefault="004C2980" w:rsidP="004F4376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lacy phaceli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1D18CC" w14:textId="6462220B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</w:t>
            </w:r>
            <w:r w:rsidR="00D06A97" w:rsidRPr="00A567A0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4D49A4" w14:textId="707CBBBF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973CAC" w14:textId="385DA366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86</w:t>
            </w:r>
          </w:p>
        </w:tc>
      </w:tr>
      <w:tr w:rsidR="004C2980" w:rsidRPr="00581BD1" w14:paraId="385B650F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5C4426E8" w14:textId="77777777" w:rsidR="004C2980" w:rsidRPr="00581BD1" w:rsidRDefault="004C2980" w:rsidP="004F4376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nasturtium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9588AB" w14:textId="5D0921CE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00</w:t>
            </w:r>
            <w:r w:rsidR="00D06A97" w:rsidRPr="00A567A0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A8E1A9" w14:textId="7FF26CF6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B0ED76" w14:textId="369E5F02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4C2980" w:rsidRPr="00581BD1" w14:paraId="1C1F18A4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2540C21F" w14:textId="77777777" w:rsidR="004C2980" w:rsidRPr="00581BD1" w:rsidRDefault="004C2980" w:rsidP="004F4376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A567A0">
              <w:rPr>
                <w:rFonts w:ascii="Arial" w:hAnsi="Arial" w:cs="Arial"/>
                <w:color w:val="000000"/>
              </w:rPr>
              <w:t xml:space="preserve"> </w:t>
            </w:r>
            <w:r w:rsidRPr="00581BD1">
              <w:rPr>
                <w:rFonts w:ascii="Arial" w:hAnsi="Arial" w:cs="Arial"/>
                <w:color w:val="000000"/>
              </w:rPr>
              <w:t>(elevated) x Plant (partridge pe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63F8A7" w14:textId="102992EE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1.1</w:t>
            </w:r>
            <w:r w:rsidR="00D06A97" w:rsidRPr="00A567A0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46ECE4" w14:textId="66A22069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6187E5" w14:textId="6B2B7163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005</w:t>
            </w:r>
          </w:p>
        </w:tc>
      </w:tr>
      <w:tr w:rsidR="004C2980" w:rsidRPr="00581BD1" w14:paraId="1A78E1EE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7000FADB" w14:textId="77777777" w:rsidR="004C2980" w:rsidRPr="00581BD1" w:rsidRDefault="004C2980" w:rsidP="004F4376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sweet alyssum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A494FF" w14:textId="5508B7EF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2</w:t>
            </w:r>
            <w:r w:rsidR="00D06A97" w:rsidRPr="00A567A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F4FAFC" w14:textId="16A48839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56EE69" w14:textId="55E1FD72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43</w:t>
            </w:r>
          </w:p>
        </w:tc>
      </w:tr>
      <w:tr w:rsidR="004C2980" w:rsidRPr="00581BD1" w14:paraId="7678C756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2A802953" w14:textId="77777777" w:rsidR="004C2980" w:rsidRPr="00581BD1" w:rsidRDefault="004C2980" w:rsidP="004F4376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sunflower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BE2208" w14:textId="74855AB6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1</w:t>
            </w:r>
            <w:r w:rsidR="00D06A97" w:rsidRPr="00A567A0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2C4E52" w14:textId="43A07A81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62637C" w14:textId="56D9116B" w:rsidR="004C2980" w:rsidRPr="00581BD1" w:rsidRDefault="004C2980" w:rsidP="004F4376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63</w:t>
            </w:r>
          </w:p>
        </w:tc>
      </w:tr>
    </w:tbl>
    <w:p w14:paraId="493D5F84" w14:textId="77777777" w:rsidR="000D530F" w:rsidRPr="00A567A0" w:rsidRDefault="000D530F">
      <w:pPr>
        <w:rPr>
          <w:rFonts w:ascii="Arial" w:hAnsi="Arial" w:cs="Arial"/>
        </w:rPr>
      </w:pPr>
    </w:p>
    <w:p w14:paraId="4D889E15" w14:textId="587EF09E" w:rsidR="000D530F" w:rsidRPr="00A567A0" w:rsidRDefault="000D530F" w:rsidP="00670E2A">
      <w:pPr>
        <w:rPr>
          <w:rFonts w:ascii="Arial" w:hAnsi="Arial" w:cs="Arial"/>
        </w:rPr>
      </w:pPr>
      <w:r w:rsidRPr="00A567A0">
        <w:rPr>
          <w:rFonts w:ascii="Arial" w:hAnsi="Arial" w:cs="Arial"/>
        </w:rPr>
        <w:br w:type="page"/>
      </w:r>
    </w:p>
    <w:p w14:paraId="0B76B2AE" w14:textId="54444A8B" w:rsidR="00742F22" w:rsidRPr="00A567A0" w:rsidRDefault="00742F22" w:rsidP="00670E2A">
      <w:pPr>
        <w:rPr>
          <w:rFonts w:ascii="Arial" w:hAnsi="Arial" w:cs="Arial"/>
          <w:b/>
          <w:bCs/>
        </w:rPr>
      </w:pPr>
      <w:r w:rsidRPr="00A567A0">
        <w:rPr>
          <w:rFonts w:ascii="Arial" w:hAnsi="Arial" w:cs="Arial"/>
          <w:b/>
          <w:bCs/>
        </w:rPr>
        <w:lastRenderedPageBreak/>
        <w:t xml:space="preserve">Table </w:t>
      </w:r>
      <w:r w:rsidR="006E0187" w:rsidRPr="00A567A0">
        <w:rPr>
          <w:rFonts w:ascii="Arial" w:hAnsi="Arial" w:cs="Arial"/>
          <w:b/>
          <w:bCs/>
        </w:rPr>
        <w:t xml:space="preserve">S11: Effect sizes for </w:t>
      </w:r>
      <w:r w:rsidR="00C83183">
        <w:rPr>
          <w:rFonts w:ascii="Arial" w:hAnsi="Arial" w:cs="Arial"/>
          <w:b/>
          <w:bCs/>
        </w:rPr>
        <w:t>flower number</w:t>
      </w:r>
      <w:r w:rsidR="006E0187" w:rsidRPr="00A567A0">
        <w:rPr>
          <w:rFonts w:ascii="Arial" w:hAnsi="Arial" w:cs="Arial"/>
          <w:b/>
          <w:bCs/>
        </w:rPr>
        <w:t xml:space="preserve"> in experiment 2. </w:t>
      </w:r>
    </w:p>
    <w:p w14:paraId="1332B44F" w14:textId="77777777" w:rsidR="006E0187" w:rsidRPr="00BB13B5" w:rsidRDefault="006E0187" w:rsidP="006E0187">
      <w:pPr>
        <w:spacing w:line="276" w:lineRule="auto"/>
        <w:rPr>
          <w:rFonts w:ascii="Arial" w:hAnsi="Arial" w:cs="Arial"/>
          <w:i/>
        </w:rPr>
      </w:pPr>
      <w:r w:rsidRPr="00BB13B5">
        <w:rPr>
          <w:rFonts w:ascii="Arial" w:hAnsi="Arial" w:cs="Arial"/>
          <w:i/>
          <w:iCs/>
        </w:rPr>
        <w:t xml:space="preserve">Model outputs are detailed in </w:t>
      </w:r>
      <w:r w:rsidRPr="00BB13B5">
        <w:rPr>
          <w:rFonts w:ascii="Arial" w:hAnsi="Arial" w:cs="Arial"/>
          <w:b/>
          <w:bCs/>
          <w:i/>
          <w:iCs/>
        </w:rPr>
        <w:t xml:space="preserve">Table </w:t>
      </w:r>
      <w:r>
        <w:rPr>
          <w:rFonts w:ascii="Arial" w:hAnsi="Arial" w:cs="Arial"/>
          <w:b/>
          <w:bCs/>
          <w:i/>
          <w:iCs/>
        </w:rPr>
        <w:t>4</w:t>
      </w:r>
      <w:r w:rsidRPr="00BB13B5">
        <w:rPr>
          <w:rFonts w:ascii="Arial" w:hAnsi="Arial" w:cs="Arial"/>
          <w:i/>
          <w:iCs/>
        </w:rPr>
        <w:t xml:space="preserve"> with pairwise species-level comparisons in </w:t>
      </w:r>
      <w:r w:rsidRPr="00BB13B5">
        <w:rPr>
          <w:rFonts w:ascii="Arial" w:hAnsi="Arial" w:cs="Arial"/>
          <w:b/>
          <w:bCs/>
          <w:i/>
          <w:iCs/>
        </w:rPr>
        <w:t>Table S</w:t>
      </w:r>
      <w:r>
        <w:rPr>
          <w:rFonts w:ascii="Arial" w:hAnsi="Arial" w:cs="Arial"/>
          <w:b/>
          <w:bCs/>
          <w:i/>
          <w:iCs/>
        </w:rPr>
        <w:t>8</w:t>
      </w:r>
      <w:r w:rsidRPr="00BB13B5">
        <w:rPr>
          <w:rFonts w:ascii="Arial" w:hAnsi="Arial" w:cs="Arial"/>
          <w:i/>
          <w:iCs/>
        </w:rPr>
        <w:t>.</w:t>
      </w:r>
      <w:r>
        <w:rPr>
          <w:rFonts w:ascii="Arial" w:hAnsi="Arial" w:cs="Arial"/>
        </w:rPr>
        <w:t xml:space="preserve"> </w:t>
      </w:r>
    </w:p>
    <w:p w14:paraId="077028D6" w14:textId="77777777" w:rsidR="006E0187" w:rsidRDefault="006E0187">
      <w:pPr>
        <w:rPr>
          <w:rFonts w:ascii="Arial" w:hAnsi="Arial" w:cs="Arial"/>
        </w:rPr>
      </w:pP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400"/>
        <w:gridCol w:w="1217"/>
        <w:gridCol w:w="1323"/>
        <w:gridCol w:w="1157"/>
      </w:tblGrid>
      <w:tr w:rsidR="00133F69" w:rsidRPr="00C83183" w14:paraId="2F72438C" w14:textId="77777777" w:rsidTr="00A567A0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58400" w14:textId="77777777" w:rsidR="00133F69" w:rsidRPr="00A567A0" w:rsidRDefault="00133F69" w:rsidP="00133F6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5939F" w14:textId="65ED30FE" w:rsidR="00133F69" w:rsidRPr="00A567A0" w:rsidRDefault="00133F69" w:rsidP="00133F6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83183">
              <w:rPr>
                <w:rFonts w:ascii="Arial" w:hAnsi="Arial" w:cs="Arial"/>
                <w:b/>
                <w:bCs/>
                <w:color w:val="000000"/>
              </w:rPr>
              <w:t>Est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D0744" w14:textId="039726EE" w:rsidR="00133F69" w:rsidRPr="00A567A0" w:rsidRDefault="00133F69" w:rsidP="00133F6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83183">
              <w:rPr>
                <w:rFonts w:ascii="Arial" w:hAnsi="Arial" w:cs="Arial"/>
                <w:b/>
                <w:bCs/>
                <w:color w:val="000000"/>
              </w:rPr>
              <w:t>Std. Err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C97A4" w14:textId="6ABEB9B4" w:rsidR="00133F69" w:rsidRPr="00A567A0" w:rsidRDefault="00133F69" w:rsidP="00133F6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C83183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C83183" w:rsidRPr="00C83183" w14:paraId="391A9725" w14:textId="77777777" w:rsidTr="00133F69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62AF3" w14:textId="2A0E749A" w:rsidR="00C83183" w:rsidRPr="00A567A0" w:rsidRDefault="00C83183" w:rsidP="00C83183">
            <w:pPr>
              <w:rPr>
                <w:rFonts w:ascii="Arial" w:hAnsi="Arial" w:cs="Arial"/>
                <w:color w:val="000000"/>
              </w:rPr>
            </w:pPr>
            <w:r w:rsidRPr="00C83183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A84FF" w14:textId="1FEE84A2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2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CE082" w14:textId="2A2C7467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DCC11" w14:textId="0FCEECC9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C83183" w:rsidRPr="00C83183" w14:paraId="5C5FCDB1" w14:textId="77777777" w:rsidTr="00133F69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540BB" w14:textId="0463F73F" w:rsidR="00C83183" w:rsidRPr="00A567A0" w:rsidRDefault="00C83183" w:rsidP="00C83183">
            <w:pPr>
              <w:rPr>
                <w:rFonts w:ascii="Arial" w:hAnsi="Arial" w:cs="Arial"/>
                <w:color w:val="000000"/>
              </w:rPr>
            </w:pPr>
            <w:r w:rsidRPr="00C83183">
              <w:rPr>
                <w:rFonts w:ascii="Arial" w:hAnsi="Arial" w:cs="Arial"/>
                <w:color w:val="000000"/>
              </w:rPr>
              <w:t>CO</w:t>
            </w:r>
            <w:r w:rsidRPr="00C83183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C83183">
              <w:rPr>
                <w:rFonts w:ascii="Arial" w:hAnsi="Arial" w:cs="Arial"/>
                <w:color w:val="000000"/>
              </w:rPr>
              <w:t xml:space="preserve"> (elevate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11B0D" w14:textId="77CFD770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7A8C1" w14:textId="3B7E4E44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19E39" w14:textId="6EA5FF1C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67</w:t>
            </w:r>
          </w:p>
        </w:tc>
      </w:tr>
      <w:tr w:rsidR="00C83183" w:rsidRPr="00C83183" w14:paraId="52B842AF" w14:textId="77777777" w:rsidTr="00133F69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2E919" w14:textId="4322324C" w:rsidR="00C83183" w:rsidRPr="00A567A0" w:rsidRDefault="00C83183" w:rsidP="00C83183">
            <w:pPr>
              <w:rPr>
                <w:rFonts w:ascii="Arial" w:hAnsi="Arial" w:cs="Arial"/>
                <w:color w:val="000000"/>
              </w:rPr>
            </w:pPr>
            <w:r w:rsidRPr="00C83183">
              <w:rPr>
                <w:rFonts w:ascii="Arial" w:hAnsi="Arial" w:cs="Arial"/>
                <w:color w:val="000000"/>
              </w:rPr>
              <w:t>Plant (buckwhea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55035" w14:textId="30E7C942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5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2B8DB" w14:textId="04539DDE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A547E" w14:textId="74F63B27" w:rsidR="00C83183" w:rsidRPr="00A567A0" w:rsidRDefault="00C83183" w:rsidP="00C83183">
            <w:pPr>
              <w:rPr>
                <w:rFonts w:ascii="Arial" w:hAnsi="Arial" w:cs="Arial"/>
                <w:color w:val="000000"/>
              </w:rPr>
            </w:pPr>
            <w:r w:rsidRPr="00C83183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C83183" w:rsidRPr="00C83183" w14:paraId="762F54CF" w14:textId="77777777" w:rsidTr="00133F69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31669" w14:textId="4BC3BAB8" w:rsidR="00C83183" w:rsidRPr="00A567A0" w:rsidRDefault="00C83183" w:rsidP="00C83183">
            <w:pPr>
              <w:rPr>
                <w:rFonts w:ascii="Arial" w:hAnsi="Arial" w:cs="Arial"/>
                <w:color w:val="000000"/>
              </w:rPr>
            </w:pPr>
            <w:r w:rsidRPr="00C83183">
              <w:rPr>
                <w:rFonts w:ascii="Arial" w:hAnsi="Arial" w:cs="Arial"/>
                <w:color w:val="000000"/>
              </w:rPr>
              <w:t>Plant (clove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F5DA8" w14:textId="771F2E4F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8F9FC" w14:textId="2CF0FA60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AFE01" w14:textId="49E4CB7F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C83183" w:rsidRPr="00C83183" w14:paraId="13376A1B" w14:textId="77777777" w:rsidTr="00133F69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59159" w14:textId="32952220" w:rsidR="00C83183" w:rsidRPr="00A567A0" w:rsidRDefault="00C83183" w:rsidP="00C83183">
            <w:pPr>
              <w:rPr>
                <w:rFonts w:ascii="Arial" w:hAnsi="Arial" w:cs="Arial"/>
                <w:color w:val="000000"/>
              </w:rPr>
            </w:pPr>
            <w:r w:rsidRPr="00C83183">
              <w:rPr>
                <w:rFonts w:ascii="Arial" w:hAnsi="Arial" w:cs="Arial"/>
                <w:color w:val="000000"/>
              </w:rPr>
              <w:t>Plant (lacy phaceli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5B874" w14:textId="12F29C87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1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23206" w14:textId="58FF17DF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601FF" w14:textId="73E1BB58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C83183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C83183" w:rsidRPr="00C83183" w14:paraId="0504242A" w14:textId="77777777" w:rsidTr="00133F69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E58D0" w14:textId="39F5DAEB" w:rsidR="00C83183" w:rsidRPr="00A567A0" w:rsidRDefault="00C83183" w:rsidP="00C83183">
            <w:pPr>
              <w:rPr>
                <w:rFonts w:ascii="Arial" w:hAnsi="Arial" w:cs="Arial"/>
                <w:color w:val="000000"/>
              </w:rPr>
            </w:pPr>
            <w:r w:rsidRPr="00C83183">
              <w:rPr>
                <w:rFonts w:ascii="Arial" w:hAnsi="Arial" w:cs="Arial"/>
                <w:color w:val="000000"/>
              </w:rPr>
              <w:t xml:space="preserve">Plant (nasturtium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1F696" w14:textId="17775497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D95DB" w14:textId="733A4F15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AE9B2" w14:textId="1E7E9EC7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C83183" w:rsidRPr="00C83183" w14:paraId="2DB35A9A" w14:textId="77777777" w:rsidTr="00133F69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C1236" w14:textId="46537413" w:rsidR="00C83183" w:rsidRPr="00A567A0" w:rsidRDefault="00C83183" w:rsidP="00C83183">
            <w:pPr>
              <w:rPr>
                <w:rFonts w:ascii="Arial" w:hAnsi="Arial" w:cs="Arial"/>
                <w:color w:val="000000"/>
              </w:rPr>
            </w:pPr>
            <w:r w:rsidRPr="00C83183">
              <w:rPr>
                <w:rFonts w:ascii="Arial" w:hAnsi="Arial" w:cs="Arial"/>
                <w:color w:val="000000"/>
              </w:rPr>
              <w:t>Plant (partridge pe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368E0" w14:textId="5C3D07F5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1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5B293F" w14:textId="250B1287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A47DB" w14:textId="41B10FD4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C83183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C83183" w:rsidRPr="00C83183" w14:paraId="6A948324" w14:textId="77777777" w:rsidTr="00133F69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788B5" w14:textId="26E2CCA2" w:rsidR="00C83183" w:rsidRPr="00A567A0" w:rsidRDefault="00C83183" w:rsidP="00C83183">
            <w:pPr>
              <w:rPr>
                <w:rFonts w:ascii="Arial" w:hAnsi="Arial" w:cs="Arial"/>
                <w:color w:val="000000"/>
              </w:rPr>
            </w:pPr>
            <w:r w:rsidRPr="00C83183">
              <w:rPr>
                <w:rFonts w:ascii="Arial" w:hAnsi="Arial" w:cs="Arial"/>
                <w:color w:val="000000"/>
              </w:rPr>
              <w:t>Plant (sweet alyssu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45B86" w14:textId="557EAA45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8005F" w14:textId="6FE79B0D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2E414" w14:textId="164257FE" w:rsidR="00C83183" w:rsidRPr="00A567A0" w:rsidRDefault="00C83183" w:rsidP="00C83183">
            <w:pPr>
              <w:rPr>
                <w:rFonts w:ascii="Arial" w:hAnsi="Arial" w:cs="Arial"/>
                <w:color w:val="000000"/>
              </w:rPr>
            </w:pPr>
            <w:r w:rsidRPr="00C83183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C83183" w:rsidRPr="00C83183" w14:paraId="5BC7AF64" w14:textId="77777777" w:rsidTr="00133F69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7FEE7" w14:textId="2537D950" w:rsidR="00C83183" w:rsidRPr="00A567A0" w:rsidRDefault="00C83183" w:rsidP="00C83183">
            <w:pPr>
              <w:rPr>
                <w:rFonts w:ascii="Arial" w:hAnsi="Arial" w:cs="Arial"/>
                <w:color w:val="000000"/>
              </w:rPr>
            </w:pPr>
            <w:r w:rsidRPr="00C83183">
              <w:rPr>
                <w:rFonts w:ascii="Arial" w:hAnsi="Arial" w:cs="Arial"/>
                <w:color w:val="000000"/>
              </w:rPr>
              <w:t>Plant (sunflowe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AC34D" w14:textId="43A250D9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2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34394" w14:textId="2A63CB3F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4601B" w14:textId="655BE0B6" w:rsidR="00C83183" w:rsidRPr="00A567A0" w:rsidRDefault="00C83183" w:rsidP="00C83183">
            <w:pPr>
              <w:rPr>
                <w:rFonts w:ascii="Arial" w:hAnsi="Arial" w:cs="Arial"/>
                <w:color w:val="000000"/>
              </w:rPr>
            </w:pPr>
            <w:r w:rsidRPr="00C83183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C83183" w:rsidRPr="00C83183" w14:paraId="08A4387A" w14:textId="77777777" w:rsidTr="00133F69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08964" w14:textId="77777777" w:rsidR="00C83183" w:rsidRPr="00A567A0" w:rsidRDefault="00C83183" w:rsidP="00C83183">
            <w:pPr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Rou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370AF" w14:textId="2A077B33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6BBA0" w14:textId="40E78B3F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898A1" w14:textId="2D4EE152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C83183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C83183" w:rsidRPr="00C83183" w14:paraId="2C2DAB1A" w14:textId="77777777" w:rsidTr="00133F69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74796" w14:textId="7492D9DA" w:rsidR="00C83183" w:rsidRPr="00A567A0" w:rsidRDefault="00C83183" w:rsidP="00C83183">
            <w:pPr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Chamber</w:t>
            </w:r>
            <w:r w:rsidRPr="00C83183">
              <w:rPr>
                <w:rFonts w:ascii="Arial" w:hAnsi="Arial" w:cs="Arial"/>
                <w:color w:val="000000"/>
              </w:rPr>
              <w:t xml:space="preserve"> (</w:t>
            </w:r>
            <w:r w:rsidRPr="00A567A0">
              <w:rPr>
                <w:rFonts w:ascii="Arial" w:hAnsi="Arial" w:cs="Arial"/>
                <w:color w:val="000000"/>
              </w:rPr>
              <w:t>63</w:t>
            </w:r>
            <w:r w:rsidRPr="00C8318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1FFDC" w14:textId="1C3500BC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187DE" w14:textId="1608A3A5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62D89" w14:textId="33C27D0D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2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</w:tr>
      <w:tr w:rsidR="00C83183" w:rsidRPr="00C83183" w14:paraId="40142DCB" w14:textId="77777777" w:rsidTr="00133F69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9BF1D" w14:textId="6839643D" w:rsidR="00C83183" w:rsidRPr="00A567A0" w:rsidRDefault="00C83183" w:rsidP="00C83183">
            <w:pPr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Chamber</w:t>
            </w:r>
            <w:r w:rsidRPr="00C83183">
              <w:rPr>
                <w:rFonts w:ascii="Arial" w:hAnsi="Arial" w:cs="Arial"/>
                <w:color w:val="000000"/>
              </w:rPr>
              <w:t xml:space="preserve"> (</w:t>
            </w:r>
            <w:r w:rsidRPr="00A567A0">
              <w:rPr>
                <w:rFonts w:ascii="Arial" w:hAnsi="Arial" w:cs="Arial"/>
                <w:color w:val="000000"/>
              </w:rPr>
              <w:t>62</w:t>
            </w:r>
            <w:r w:rsidRPr="00C8318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59DFD" w14:textId="5F7236C7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AE6AC" w14:textId="759C36A4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046AC" w14:textId="36217050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0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C83183" w:rsidRPr="00C83183" w14:paraId="0842C7EC" w14:textId="77777777" w:rsidTr="00133F69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DA195" w14:textId="141C709C" w:rsidR="00C83183" w:rsidRPr="00A567A0" w:rsidRDefault="00C83183" w:rsidP="00C83183">
            <w:pPr>
              <w:rPr>
                <w:rFonts w:ascii="Arial" w:hAnsi="Arial" w:cs="Arial"/>
                <w:color w:val="000000"/>
              </w:rPr>
            </w:pPr>
            <w:r w:rsidRPr="00C83183">
              <w:rPr>
                <w:rFonts w:ascii="Arial" w:hAnsi="Arial" w:cs="Arial"/>
                <w:color w:val="000000"/>
              </w:rPr>
              <w:t>CO</w:t>
            </w:r>
            <w:r w:rsidRPr="00C83183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C83183">
              <w:rPr>
                <w:rFonts w:ascii="Arial" w:hAnsi="Arial" w:cs="Arial"/>
                <w:color w:val="000000"/>
              </w:rPr>
              <w:t xml:space="preserve"> (elevated) x Plant (buckwheat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CACFE" w14:textId="09E8371D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55A46" w14:textId="2B553B54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50CA5" w14:textId="34AE855E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5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</w:tr>
      <w:tr w:rsidR="00C83183" w:rsidRPr="00C83183" w14:paraId="78D7C702" w14:textId="77777777" w:rsidTr="00133F69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C6222" w14:textId="2D23A0B7" w:rsidR="00C83183" w:rsidRPr="00A567A0" w:rsidRDefault="00C83183" w:rsidP="00C83183">
            <w:pPr>
              <w:rPr>
                <w:rFonts w:ascii="Arial" w:hAnsi="Arial" w:cs="Arial"/>
                <w:color w:val="000000"/>
              </w:rPr>
            </w:pPr>
            <w:r w:rsidRPr="00C83183">
              <w:rPr>
                <w:rFonts w:ascii="Arial" w:hAnsi="Arial" w:cs="Arial"/>
                <w:color w:val="000000"/>
              </w:rPr>
              <w:t>CO</w:t>
            </w:r>
            <w:r w:rsidRPr="00C83183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C83183">
              <w:rPr>
                <w:rFonts w:ascii="Arial" w:hAnsi="Arial" w:cs="Arial"/>
                <w:color w:val="000000"/>
              </w:rPr>
              <w:t xml:space="preserve"> (elevated) x Plant (clove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D6B12" w14:textId="734CA7B0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17EA2" w14:textId="6F85DF3B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3F8AD" w14:textId="3FC99AA9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C83183" w:rsidRPr="00C83183" w14:paraId="7223C781" w14:textId="77777777" w:rsidTr="00133F69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A807B" w14:textId="2A886008" w:rsidR="00C83183" w:rsidRPr="00A567A0" w:rsidRDefault="00C83183" w:rsidP="00C83183">
            <w:pPr>
              <w:rPr>
                <w:rFonts w:ascii="Arial" w:hAnsi="Arial" w:cs="Arial"/>
                <w:color w:val="000000"/>
              </w:rPr>
            </w:pPr>
            <w:r w:rsidRPr="00C83183">
              <w:rPr>
                <w:rFonts w:ascii="Arial" w:hAnsi="Arial" w:cs="Arial"/>
                <w:color w:val="000000"/>
              </w:rPr>
              <w:t>CO</w:t>
            </w:r>
            <w:r w:rsidRPr="00C83183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C83183">
              <w:rPr>
                <w:rFonts w:ascii="Arial" w:hAnsi="Arial" w:cs="Arial"/>
                <w:color w:val="000000"/>
              </w:rPr>
              <w:t xml:space="preserve"> (elevated) x Plant (lacy phaceli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F9F9D" w14:textId="78D21B55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B14F7" w14:textId="21F783D9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013C9" w14:textId="3E4902E0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51</w:t>
            </w:r>
          </w:p>
        </w:tc>
      </w:tr>
      <w:tr w:rsidR="00C83183" w:rsidRPr="00C83183" w14:paraId="7DF92348" w14:textId="77777777" w:rsidTr="00133F69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9969F" w14:textId="386C93A8" w:rsidR="00C83183" w:rsidRPr="00A567A0" w:rsidRDefault="00C83183" w:rsidP="00C83183">
            <w:pPr>
              <w:rPr>
                <w:rFonts w:ascii="Arial" w:hAnsi="Arial" w:cs="Arial"/>
                <w:color w:val="000000"/>
              </w:rPr>
            </w:pPr>
            <w:r w:rsidRPr="00C83183">
              <w:rPr>
                <w:rFonts w:ascii="Arial" w:hAnsi="Arial" w:cs="Arial"/>
                <w:color w:val="000000"/>
              </w:rPr>
              <w:t>CO</w:t>
            </w:r>
            <w:r w:rsidRPr="00C83183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C83183">
              <w:rPr>
                <w:rFonts w:ascii="Arial" w:hAnsi="Arial" w:cs="Arial"/>
                <w:color w:val="000000"/>
              </w:rPr>
              <w:t xml:space="preserve"> (elevated) x Plant (nasturtiu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44E38" w14:textId="2CDCD8E5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988DF" w14:textId="2A75B3BB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49446" w14:textId="50B63B71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C83183" w:rsidRPr="00C83183" w14:paraId="40F12714" w14:textId="77777777" w:rsidTr="00133F69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B89E6" w14:textId="3C9818FD" w:rsidR="00C83183" w:rsidRPr="00A567A0" w:rsidRDefault="00C83183" w:rsidP="00C83183">
            <w:pPr>
              <w:rPr>
                <w:rFonts w:ascii="Arial" w:hAnsi="Arial" w:cs="Arial"/>
                <w:color w:val="000000"/>
              </w:rPr>
            </w:pPr>
            <w:r w:rsidRPr="00C83183">
              <w:rPr>
                <w:rFonts w:ascii="Arial" w:hAnsi="Arial" w:cs="Arial"/>
                <w:color w:val="000000"/>
              </w:rPr>
              <w:t>CO</w:t>
            </w:r>
            <w:r w:rsidRPr="00C83183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C83183">
              <w:rPr>
                <w:rFonts w:ascii="Arial" w:hAnsi="Arial" w:cs="Arial"/>
                <w:color w:val="000000"/>
              </w:rPr>
              <w:t xml:space="preserve"> (elevated) x Plant (partridge pe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6296C" w14:textId="693BEDAD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3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01185" w14:textId="5CEED510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CC367" w14:textId="4342DF96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C83183" w:rsidRPr="00C83183" w14:paraId="741E9970" w14:textId="77777777" w:rsidTr="00133F69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4F843" w14:textId="4C7E119A" w:rsidR="00C83183" w:rsidRPr="00A567A0" w:rsidRDefault="00C83183" w:rsidP="00C83183">
            <w:pPr>
              <w:rPr>
                <w:rFonts w:ascii="Arial" w:hAnsi="Arial" w:cs="Arial"/>
                <w:color w:val="000000"/>
              </w:rPr>
            </w:pPr>
            <w:r w:rsidRPr="00C83183">
              <w:rPr>
                <w:rFonts w:ascii="Arial" w:hAnsi="Arial" w:cs="Arial"/>
                <w:color w:val="000000"/>
              </w:rPr>
              <w:t>CO</w:t>
            </w:r>
            <w:r w:rsidRPr="00C83183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C83183">
              <w:rPr>
                <w:rFonts w:ascii="Arial" w:hAnsi="Arial" w:cs="Arial"/>
                <w:color w:val="000000"/>
              </w:rPr>
              <w:t xml:space="preserve"> (elevated) x Plant (sweet alyssu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525E9" w14:textId="60C0BD94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C5A5A" w14:textId="242DDF00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2E817" w14:textId="7FB92A98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30</w:t>
            </w:r>
          </w:p>
        </w:tc>
      </w:tr>
      <w:tr w:rsidR="00C83183" w:rsidRPr="00C83183" w14:paraId="0A722AC0" w14:textId="77777777" w:rsidTr="00133F69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14AC8" w14:textId="1B2B1700" w:rsidR="00C83183" w:rsidRPr="00A567A0" w:rsidRDefault="00C83183" w:rsidP="00C83183">
            <w:pPr>
              <w:rPr>
                <w:rFonts w:ascii="Arial" w:hAnsi="Arial" w:cs="Arial"/>
                <w:color w:val="000000"/>
              </w:rPr>
            </w:pPr>
            <w:r w:rsidRPr="00C83183">
              <w:rPr>
                <w:rFonts w:ascii="Arial" w:hAnsi="Arial" w:cs="Arial"/>
                <w:color w:val="000000"/>
              </w:rPr>
              <w:t>CO</w:t>
            </w:r>
            <w:r w:rsidRPr="00C83183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C83183">
              <w:rPr>
                <w:rFonts w:ascii="Arial" w:hAnsi="Arial" w:cs="Arial"/>
                <w:color w:val="000000"/>
              </w:rPr>
              <w:t xml:space="preserve"> (elevated) x Plant (sunflowe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EC67A" w14:textId="3908B4B7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11EC5" w14:textId="11D1D77F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64D59" w14:textId="05087BB0" w:rsidR="00C83183" w:rsidRPr="00A567A0" w:rsidRDefault="00C83183" w:rsidP="00C83183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25</w:t>
            </w:r>
          </w:p>
        </w:tc>
      </w:tr>
    </w:tbl>
    <w:p w14:paraId="408C0068" w14:textId="77777777" w:rsidR="00133F69" w:rsidRDefault="00133F69">
      <w:pPr>
        <w:rPr>
          <w:rFonts w:ascii="Arial" w:hAnsi="Arial" w:cs="Arial"/>
        </w:rPr>
      </w:pPr>
    </w:p>
    <w:p w14:paraId="21E42EFA" w14:textId="7880FCD3" w:rsidR="004C2980" w:rsidRPr="00A567A0" w:rsidRDefault="004C2980">
      <w:pPr>
        <w:rPr>
          <w:rFonts w:ascii="Arial" w:hAnsi="Arial" w:cs="Arial"/>
        </w:rPr>
      </w:pPr>
      <w:r w:rsidRPr="00A567A0">
        <w:rPr>
          <w:rFonts w:ascii="Arial" w:hAnsi="Arial" w:cs="Arial"/>
        </w:rPr>
        <w:br w:type="page"/>
      </w:r>
    </w:p>
    <w:p w14:paraId="032A4A0E" w14:textId="58780716" w:rsidR="006E0187" w:rsidRPr="00BB13B5" w:rsidRDefault="00D06A97" w:rsidP="006E0187">
      <w:pPr>
        <w:rPr>
          <w:rFonts w:ascii="Arial" w:hAnsi="Arial" w:cs="Arial"/>
          <w:b/>
          <w:bCs/>
        </w:rPr>
      </w:pPr>
      <w:r w:rsidRPr="00A567A0">
        <w:rPr>
          <w:rFonts w:ascii="Arial" w:hAnsi="Arial" w:cs="Arial"/>
          <w:b/>
          <w:bCs/>
        </w:rPr>
        <w:lastRenderedPageBreak/>
        <w:t xml:space="preserve">Table </w:t>
      </w:r>
      <w:r w:rsidR="006E0187">
        <w:rPr>
          <w:rFonts w:ascii="Arial" w:hAnsi="Arial" w:cs="Arial"/>
          <w:b/>
          <w:bCs/>
        </w:rPr>
        <w:t>S12:</w:t>
      </w:r>
      <w:r w:rsidR="00A91B00" w:rsidRPr="00A567A0">
        <w:rPr>
          <w:rFonts w:ascii="Arial" w:hAnsi="Arial" w:cs="Arial"/>
          <w:b/>
          <w:bCs/>
        </w:rPr>
        <w:t xml:space="preserve"> </w:t>
      </w:r>
      <w:r w:rsidR="006E0187" w:rsidRPr="00BB13B5">
        <w:rPr>
          <w:rFonts w:ascii="Arial" w:hAnsi="Arial" w:cs="Arial"/>
          <w:b/>
          <w:bCs/>
        </w:rPr>
        <w:t xml:space="preserve">Effect sizes for </w:t>
      </w:r>
      <w:r w:rsidR="006E0187">
        <w:rPr>
          <w:rFonts w:ascii="Arial" w:hAnsi="Arial" w:cs="Arial"/>
          <w:b/>
          <w:bCs/>
        </w:rPr>
        <w:t>flowering initiation</w:t>
      </w:r>
      <w:r w:rsidR="006E0187" w:rsidRPr="00BB13B5">
        <w:rPr>
          <w:rFonts w:ascii="Arial" w:hAnsi="Arial" w:cs="Arial"/>
          <w:b/>
          <w:bCs/>
        </w:rPr>
        <w:t xml:space="preserve"> in experiment 2. </w:t>
      </w:r>
    </w:p>
    <w:p w14:paraId="769299C3" w14:textId="0DE0DDA6" w:rsidR="00D06A97" w:rsidRPr="00A567A0" w:rsidRDefault="006E0187" w:rsidP="00A567A0">
      <w:pPr>
        <w:spacing w:line="276" w:lineRule="auto"/>
        <w:rPr>
          <w:rFonts w:ascii="Arial" w:hAnsi="Arial" w:cs="Arial"/>
          <w:i/>
        </w:rPr>
      </w:pPr>
      <w:r w:rsidRPr="00BB13B5">
        <w:rPr>
          <w:rFonts w:ascii="Arial" w:hAnsi="Arial" w:cs="Arial"/>
          <w:i/>
          <w:iCs/>
        </w:rPr>
        <w:t xml:space="preserve">Model outputs are detailed in </w:t>
      </w:r>
      <w:r w:rsidRPr="00BB13B5">
        <w:rPr>
          <w:rFonts w:ascii="Arial" w:hAnsi="Arial" w:cs="Arial"/>
          <w:b/>
          <w:bCs/>
          <w:i/>
          <w:iCs/>
        </w:rPr>
        <w:t xml:space="preserve">Table </w:t>
      </w:r>
      <w:r>
        <w:rPr>
          <w:rFonts w:ascii="Arial" w:hAnsi="Arial" w:cs="Arial"/>
          <w:b/>
          <w:bCs/>
          <w:i/>
          <w:iCs/>
        </w:rPr>
        <w:t>4</w:t>
      </w:r>
      <w:r w:rsidRPr="00BB13B5">
        <w:rPr>
          <w:rFonts w:ascii="Arial" w:hAnsi="Arial" w:cs="Arial"/>
          <w:i/>
          <w:iCs/>
        </w:rPr>
        <w:t xml:space="preserve"> with pairwise species-level comparisons in </w:t>
      </w:r>
      <w:r w:rsidRPr="00BB13B5">
        <w:rPr>
          <w:rFonts w:ascii="Arial" w:hAnsi="Arial" w:cs="Arial"/>
          <w:b/>
          <w:bCs/>
          <w:i/>
          <w:iCs/>
        </w:rPr>
        <w:t>Table S</w:t>
      </w:r>
      <w:r>
        <w:rPr>
          <w:rFonts w:ascii="Arial" w:hAnsi="Arial" w:cs="Arial"/>
          <w:b/>
          <w:bCs/>
          <w:i/>
          <w:iCs/>
        </w:rPr>
        <w:t>8</w:t>
      </w:r>
      <w:r w:rsidRPr="00BB13B5">
        <w:rPr>
          <w:rFonts w:ascii="Arial" w:hAnsi="Arial" w:cs="Arial"/>
          <w:i/>
          <w:iCs/>
        </w:rPr>
        <w:t>.</w:t>
      </w:r>
      <w:r>
        <w:rPr>
          <w:rFonts w:ascii="Arial" w:hAnsi="Arial" w:cs="Arial"/>
        </w:rPr>
        <w:t xml:space="preserve"> 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0"/>
        <w:gridCol w:w="1260"/>
        <w:gridCol w:w="1350"/>
        <w:gridCol w:w="1170"/>
      </w:tblGrid>
      <w:tr w:rsidR="00D06A97" w:rsidRPr="00581BD1" w14:paraId="6A32E546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6EF18527" w14:textId="77777777" w:rsidR="00D06A97" w:rsidRPr="00581BD1" w:rsidRDefault="00D06A97" w:rsidP="00BB13B5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8E2480" w14:textId="77777777" w:rsidR="00D06A97" w:rsidRPr="00581BD1" w:rsidRDefault="00D06A97" w:rsidP="00BB13B5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b/>
                <w:bCs/>
                <w:color w:val="000000"/>
              </w:rPr>
              <w:t>Estimat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1B1B97" w14:textId="77777777" w:rsidR="00D06A97" w:rsidRPr="00581BD1" w:rsidRDefault="00D06A97" w:rsidP="00BB13B5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b/>
                <w:bCs/>
                <w:color w:val="000000"/>
              </w:rPr>
              <w:t>Std. Erro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FE4892" w14:textId="77777777" w:rsidR="00D06A97" w:rsidRPr="00581BD1" w:rsidRDefault="00D06A97" w:rsidP="00BB13B5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876C81" w:rsidRPr="00581BD1" w14:paraId="6FCB984F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3D929F46" w14:textId="77777777" w:rsidR="00876C81" w:rsidRPr="00581BD1" w:rsidRDefault="00876C81" w:rsidP="00876C81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F50909" w14:textId="1634B839" w:rsidR="00876C81" w:rsidRPr="00581BD1" w:rsidRDefault="00876C81" w:rsidP="00876C8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3.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68787C" w14:textId="2E8A2F84" w:rsidR="00876C81" w:rsidRPr="00581BD1" w:rsidRDefault="00876C81" w:rsidP="00876C8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E2FB33" w14:textId="40DF0AED" w:rsidR="00876C81" w:rsidRPr="00581BD1" w:rsidRDefault="00876C81" w:rsidP="00876C8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D06A97" w:rsidRPr="00581BD1" w14:paraId="1D73C66A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709F0529" w14:textId="77777777" w:rsidR="00D06A97" w:rsidRPr="00581BD1" w:rsidRDefault="00D06A97" w:rsidP="00D06A97">
            <w:pPr>
              <w:ind w:right="478"/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95D67B" w14:textId="47C317E0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51E567" w14:textId="59A558C2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</w:t>
            </w:r>
            <w:r w:rsidR="00876C81" w:rsidRPr="00A567A0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DA8D84" w14:textId="4904BAC6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</w:t>
            </w:r>
            <w:r w:rsidR="00876C81" w:rsidRPr="00A567A0">
              <w:rPr>
                <w:rFonts w:ascii="Arial" w:hAnsi="Arial" w:cs="Arial"/>
                <w:color w:val="000000"/>
              </w:rPr>
              <w:t>6</w:t>
            </w:r>
          </w:p>
        </w:tc>
      </w:tr>
      <w:tr w:rsidR="00876C81" w:rsidRPr="00581BD1" w14:paraId="78E3EA46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7D8F9297" w14:textId="77777777" w:rsidR="00876C81" w:rsidRPr="00581BD1" w:rsidRDefault="00876C81" w:rsidP="00876C81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Plant (buckwheat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F7B301" w14:textId="711FBBFE" w:rsidR="00876C81" w:rsidRPr="00581BD1" w:rsidRDefault="00876C81" w:rsidP="00876C8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1.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9AE27D" w14:textId="4F123BB9" w:rsidR="00876C81" w:rsidRPr="00581BD1" w:rsidRDefault="00876C81" w:rsidP="00876C8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EFA6F0" w14:textId="47DEEA0A" w:rsidR="00876C81" w:rsidRPr="00581BD1" w:rsidRDefault="00876C81" w:rsidP="00876C8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D06A97" w:rsidRPr="00581BD1" w14:paraId="13DFD45B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5A9F7C42" w14:textId="77777777" w:rsidR="00D06A97" w:rsidRPr="00581BD1" w:rsidRDefault="00D06A97" w:rsidP="00D06A97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Plant (clover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6EE158" w14:textId="739250B8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C7BFFD" w14:textId="6CB5B4A4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</w:t>
            </w:r>
            <w:r w:rsidR="00876C81" w:rsidRPr="00A567A0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1D30A3" w14:textId="41E7A97F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36</w:t>
            </w:r>
          </w:p>
        </w:tc>
      </w:tr>
      <w:tr w:rsidR="00876C81" w:rsidRPr="00581BD1" w14:paraId="1B9AE563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0CE25332" w14:textId="75B6C0FA" w:rsidR="00876C81" w:rsidRPr="00581BD1" w:rsidRDefault="00876C81" w:rsidP="00876C81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Plant (lacy phaceli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9E581D" w14:textId="5278B362" w:rsidR="00876C81" w:rsidRPr="00581BD1" w:rsidRDefault="00876C81" w:rsidP="00876C8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A73E29" w14:textId="11E2D7E0" w:rsidR="00876C81" w:rsidRPr="00581BD1" w:rsidRDefault="00876C81" w:rsidP="00876C8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085468" w14:textId="5AEC035B" w:rsidR="00876C81" w:rsidRPr="00581BD1" w:rsidRDefault="00876C81" w:rsidP="00876C8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876C81" w:rsidRPr="00581BD1" w14:paraId="6FE49AFA" w14:textId="77777777" w:rsidTr="00A567A0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</w:tcPr>
          <w:p w14:paraId="205EC502" w14:textId="7F163299" w:rsidR="00876C81" w:rsidRPr="00581BD1" w:rsidRDefault="00876C81" w:rsidP="00876C81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 xml:space="preserve">Plant (nasturtium)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B8A07C" w14:textId="1E0A8110" w:rsidR="00876C81" w:rsidRPr="00581BD1" w:rsidRDefault="00876C81" w:rsidP="00876C8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F1AF2E" w14:textId="01E4DFFF" w:rsidR="00876C81" w:rsidRPr="00581BD1" w:rsidRDefault="00876C81" w:rsidP="00876C8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DA5466" w14:textId="7EA98A0E" w:rsidR="00876C81" w:rsidRPr="00581BD1" w:rsidRDefault="00876C81" w:rsidP="00876C8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D06A97" w:rsidRPr="00581BD1" w14:paraId="7F096515" w14:textId="77777777" w:rsidTr="00A567A0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</w:tcPr>
          <w:p w14:paraId="301A656D" w14:textId="11A01A7C" w:rsidR="00D06A97" w:rsidRPr="00581BD1" w:rsidRDefault="00D06A97" w:rsidP="00D06A97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Plant (partridge pe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B1E321" w14:textId="5692DE0B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</w:t>
            </w:r>
            <w:r w:rsidR="00876C81" w:rsidRPr="00A567A0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6375B4" w14:textId="07B41680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</w:t>
            </w:r>
            <w:r w:rsidR="00876C81" w:rsidRPr="00A567A0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A758E1" w14:textId="03E88078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5</w:t>
            </w:r>
            <w:r w:rsidR="00876C81" w:rsidRPr="00A567A0">
              <w:rPr>
                <w:rFonts w:ascii="Arial" w:hAnsi="Arial" w:cs="Arial"/>
                <w:color w:val="000000"/>
              </w:rPr>
              <w:t>2</w:t>
            </w:r>
          </w:p>
        </w:tc>
      </w:tr>
      <w:tr w:rsidR="00876C81" w:rsidRPr="00581BD1" w14:paraId="59940BC9" w14:textId="77777777" w:rsidTr="00A567A0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</w:tcPr>
          <w:p w14:paraId="2677E36C" w14:textId="4624C71C" w:rsidR="00876C81" w:rsidRPr="00581BD1" w:rsidRDefault="00876C81" w:rsidP="00876C81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Plant (sweet alyssum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5C6566" w14:textId="6F154A09" w:rsidR="00876C81" w:rsidRPr="00581BD1" w:rsidRDefault="00876C81" w:rsidP="00876C8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1.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AAD89D" w14:textId="49D0017F" w:rsidR="00876C81" w:rsidRPr="00581BD1" w:rsidRDefault="00876C81" w:rsidP="00876C8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44E1B7" w14:textId="3DE2A2D8" w:rsidR="00876C81" w:rsidRPr="00581BD1" w:rsidRDefault="00876C81" w:rsidP="00876C8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876C81" w:rsidRPr="00581BD1" w14:paraId="06B2C85A" w14:textId="77777777" w:rsidTr="00A567A0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</w:tcPr>
          <w:p w14:paraId="1F9503D9" w14:textId="0BF762A1" w:rsidR="00876C81" w:rsidRPr="00581BD1" w:rsidRDefault="00876C81" w:rsidP="00876C81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Plant (sunflower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C16FE7" w14:textId="0781A0CF" w:rsidR="00876C81" w:rsidRPr="00581BD1" w:rsidRDefault="00876C81" w:rsidP="00876C8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1.5669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EEC31D" w14:textId="36099F7C" w:rsidR="00876C81" w:rsidRPr="00581BD1" w:rsidRDefault="00876C81" w:rsidP="00876C8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C01356" w14:textId="1AC76926" w:rsidR="00876C81" w:rsidRPr="00581BD1" w:rsidRDefault="00876C81" w:rsidP="00876C8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D06A97" w:rsidRPr="00581BD1" w14:paraId="047A9E89" w14:textId="77777777" w:rsidTr="00A567A0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</w:tcPr>
          <w:p w14:paraId="13BCCCC9" w14:textId="7A3948BB" w:rsidR="00D06A97" w:rsidRPr="00581BD1" w:rsidRDefault="00D06A97" w:rsidP="00D06A97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Roun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08F550" w14:textId="68D78203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0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B7E40A" w14:textId="1C9ABEE8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B435A5" w14:textId="0CF86D6B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47</w:t>
            </w:r>
          </w:p>
        </w:tc>
      </w:tr>
      <w:tr w:rsidR="00D06A97" w:rsidRPr="00581BD1" w14:paraId="4C5703CA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6F20ABF5" w14:textId="326DA416" w:rsidR="00D06A97" w:rsidRPr="00581BD1" w:rsidRDefault="00D06A97" w:rsidP="00D06A97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hamber (6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71CD10" w14:textId="077B28E9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00</w:t>
            </w:r>
            <w:r w:rsidR="00876C81" w:rsidRPr="00A567A0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D4D0C7" w14:textId="7928F872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</w:t>
            </w:r>
            <w:r w:rsidR="00876C81" w:rsidRPr="00A567A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5A46B3" w14:textId="1A554C4D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79</w:t>
            </w:r>
          </w:p>
        </w:tc>
      </w:tr>
      <w:tr w:rsidR="00D06A97" w:rsidRPr="00581BD1" w14:paraId="07965D6C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41393027" w14:textId="0BAC77CA" w:rsidR="00D06A97" w:rsidRPr="00581BD1" w:rsidRDefault="00D06A97" w:rsidP="00D06A97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hamber (6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F924DB" w14:textId="6FEF607D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0</w:t>
            </w:r>
            <w:r w:rsidR="00876C81" w:rsidRPr="00A567A0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07B37B" w14:textId="14DF6E9A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</w:t>
            </w:r>
            <w:r w:rsidR="00876C81" w:rsidRPr="00A567A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7D724B" w14:textId="0ACCC0D6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D06A97" w:rsidRPr="00581BD1" w14:paraId="1F4D36E9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2E8AB839" w14:textId="77777777" w:rsidR="00D06A97" w:rsidRPr="00581BD1" w:rsidRDefault="00D06A97" w:rsidP="00D06A97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buckwheat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CA4132" w14:textId="3E0E50FE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</w:t>
            </w:r>
            <w:r w:rsidR="00876C81" w:rsidRPr="00A567A0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33D083" w14:textId="662C3EA6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</w:t>
            </w:r>
            <w:r w:rsidR="00876C81" w:rsidRPr="00A567A0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D31804" w14:textId="05E6AD6E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</w:t>
            </w:r>
            <w:r w:rsidR="00876C81" w:rsidRPr="00A567A0">
              <w:rPr>
                <w:rFonts w:ascii="Arial" w:hAnsi="Arial" w:cs="Arial"/>
                <w:color w:val="000000"/>
              </w:rPr>
              <w:t>1</w:t>
            </w:r>
          </w:p>
        </w:tc>
      </w:tr>
      <w:tr w:rsidR="00D06A97" w:rsidRPr="00581BD1" w14:paraId="517F7FE2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704039DF" w14:textId="77777777" w:rsidR="00D06A97" w:rsidRPr="00581BD1" w:rsidRDefault="00D06A97" w:rsidP="00D06A97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clover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F906D0" w14:textId="12994296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873B7E" w14:textId="22C08039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023A32" w14:textId="07298628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56</w:t>
            </w:r>
          </w:p>
        </w:tc>
      </w:tr>
      <w:tr w:rsidR="00D06A97" w:rsidRPr="00581BD1" w14:paraId="447C249C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2359D446" w14:textId="77777777" w:rsidR="00D06A97" w:rsidRPr="00581BD1" w:rsidRDefault="00D06A97" w:rsidP="00D06A97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dandelion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314CBC" w14:textId="2363F2D5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5990D4" w14:textId="02BD7898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15E843" w14:textId="318D41C0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6</w:t>
            </w:r>
            <w:r w:rsidR="00876C81" w:rsidRPr="00A567A0">
              <w:rPr>
                <w:rFonts w:ascii="Arial" w:hAnsi="Arial" w:cs="Arial"/>
                <w:color w:val="000000"/>
              </w:rPr>
              <w:t>3</w:t>
            </w:r>
          </w:p>
        </w:tc>
      </w:tr>
      <w:tr w:rsidR="00D06A97" w:rsidRPr="00581BD1" w14:paraId="19AE3E0B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69955F71" w14:textId="77777777" w:rsidR="00D06A97" w:rsidRPr="00581BD1" w:rsidRDefault="00D06A97" w:rsidP="00D06A97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lacy phaceli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7B6C09" w14:textId="7CB93548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</w:t>
            </w:r>
            <w:r w:rsidR="00876C81" w:rsidRPr="00A567A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EC6404" w14:textId="4DFA730B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C5E9FC" w14:textId="530CF1E8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72</w:t>
            </w:r>
          </w:p>
        </w:tc>
      </w:tr>
      <w:tr w:rsidR="00D06A97" w:rsidRPr="00581BD1" w14:paraId="778EF615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4C8EE923" w14:textId="77777777" w:rsidR="00D06A97" w:rsidRPr="00581BD1" w:rsidRDefault="00D06A97" w:rsidP="00D06A97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nasturtium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92C5F3" w14:textId="373140C3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C0B3C7" w14:textId="34E6E5BC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BD8B1E" w14:textId="5FB33B30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6</w:t>
            </w:r>
            <w:r w:rsidR="00876C81" w:rsidRPr="00A567A0">
              <w:rPr>
                <w:rFonts w:ascii="Arial" w:hAnsi="Arial" w:cs="Arial"/>
                <w:color w:val="000000"/>
              </w:rPr>
              <w:t>5</w:t>
            </w:r>
          </w:p>
        </w:tc>
      </w:tr>
      <w:tr w:rsidR="00D06A97" w:rsidRPr="00581BD1" w14:paraId="1F92A44A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42836AF5" w14:textId="77777777" w:rsidR="00D06A97" w:rsidRPr="00581BD1" w:rsidRDefault="00D06A97" w:rsidP="00D06A97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partridge pea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AAFF10" w14:textId="6E7BC077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</w:t>
            </w:r>
            <w:r w:rsidR="00876C81" w:rsidRPr="00A567A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07DC49" w14:textId="39A15344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9A9D55" w14:textId="1E3E809C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66</w:t>
            </w:r>
          </w:p>
        </w:tc>
      </w:tr>
      <w:tr w:rsidR="00D06A97" w:rsidRPr="00581BD1" w14:paraId="4CD2E3A4" w14:textId="77777777" w:rsidTr="00BB13B5">
        <w:trPr>
          <w:trHeight w:val="144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57B57FA0" w14:textId="77777777" w:rsidR="00D06A97" w:rsidRPr="00581BD1" w:rsidRDefault="00D06A97" w:rsidP="00D06A97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sweet alyssum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EE07AC" w14:textId="0CE5EA31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A93691" w14:textId="6E06D092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</w:t>
            </w:r>
            <w:r w:rsidR="00876C81" w:rsidRPr="00A567A0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9F0D6E" w14:textId="721F2B0E" w:rsidR="00D06A97" w:rsidRPr="00581BD1" w:rsidRDefault="00D06A97" w:rsidP="00D06A97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</w:t>
            </w:r>
            <w:r w:rsidR="00876C81" w:rsidRPr="00A567A0">
              <w:rPr>
                <w:rFonts w:ascii="Arial" w:hAnsi="Arial" w:cs="Arial"/>
                <w:color w:val="000000"/>
              </w:rPr>
              <w:t>1</w:t>
            </w:r>
          </w:p>
        </w:tc>
      </w:tr>
    </w:tbl>
    <w:p w14:paraId="31041AB0" w14:textId="77777777" w:rsidR="00D06A97" w:rsidRPr="00A567A0" w:rsidRDefault="00D06A97" w:rsidP="00D06A97">
      <w:pPr>
        <w:rPr>
          <w:rFonts w:ascii="Arial" w:hAnsi="Arial" w:cs="Arial"/>
        </w:rPr>
      </w:pPr>
    </w:p>
    <w:p w14:paraId="34B16B31" w14:textId="77777777" w:rsidR="00D06A97" w:rsidRPr="00A567A0" w:rsidRDefault="00D06A97">
      <w:pPr>
        <w:rPr>
          <w:rFonts w:ascii="Arial" w:hAnsi="Arial" w:cs="Arial"/>
        </w:rPr>
      </w:pPr>
      <w:r w:rsidRPr="00A567A0">
        <w:rPr>
          <w:rFonts w:ascii="Arial" w:hAnsi="Arial" w:cs="Arial"/>
        </w:rPr>
        <w:br w:type="page"/>
      </w:r>
    </w:p>
    <w:p w14:paraId="7CC925AD" w14:textId="5DE88F87" w:rsidR="006E0187" w:rsidRPr="00BB13B5" w:rsidRDefault="006E0187" w:rsidP="006E0187">
      <w:pPr>
        <w:rPr>
          <w:rFonts w:ascii="Arial" w:hAnsi="Arial" w:cs="Arial"/>
          <w:b/>
          <w:bCs/>
        </w:rPr>
      </w:pPr>
      <w:r w:rsidRPr="00BB13B5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13:</w:t>
      </w:r>
      <w:r w:rsidRPr="00BB13B5">
        <w:rPr>
          <w:rFonts w:ascii="Arial" w:hAnsi="Arial" w:cs="Arial"/>
          <w:b/>
          <w:bCs/>
        </w:rPr>
        <w:t xml:space="preserve"> Effect sizes for </w:t>
      </w:r>
      <w:r>
        <w:rPr>
          <w:rFonts w:ascii="Arial" w:hAnsi="Arial" w:cs="Arial"/>
          <w:b/>
          <w:bCs/>
        </w:rPr>
        <w:t xml:space="preserve">flower diameter </w:t>
      </w:r>
      <w:r w:rsidRPr="00BB13B5">
        <w:rPr>
          <w:rFonts w:ascii="Arial" w:hAnsi="Arial" w:cs="Arial"/>
          <w:b/>
          <w:bCs/>
        </w:rPr>
        <w:t xml:space="preserve">in experiment 2. </w:t>
      </w:r>
    </w:p>
    <w:p w14:paraId="584F4206" w14:textId="6BA2BB0C" w:rsidR="00581BD1" w:rsidRPr="00A567A0" w:rsidRDefault="006E0187" w:rsidP="00A567A0">
      <w:pPr>
        <w:spacing w:line="276" w:lineRule="auto"/>
        <w:rPr>
          <w:rFonts w:ascii="Arial" w:hAnsi="Arial" w:cs="Arial"/>
          <w:i/>
        </w:rPr>
      </w:pPr>
      <w:r w:rsidRPr="00BB13B5">
        <w:rPr>
          <w:rFonts w:ascii="Arial" w:hAnsi="Arial" w:cs="Arial"/>
          <w:i/>
          <w:iCs/>
        </w:rPr>
        <w:t xml:space="preserve">Model outputs are detailed in </w:t>
      </w:r>
      <w:r w:rsidRPr="00BB13B5">
        <w:rPr>
          <w:rFonts w:ascii="Arial" w:hAnsi="Arial" w:cs="Arial"/>
          <w:b/>
          <w:bCs/>
          <w:i/>
          <w:iCs/>
        </w:rPr>
        <w:t xml:space="preserve">Table </w:t>
      </w:r>
      <w:r>
        <w:rPr>
          <w:rFonts w:ascii="Arial" w:hAnsi="Arial" w:cs="Arial"/>
          <w:b/>
          <w:bCs/>
          <w:i/>
          <w:iCs/>
        </w:rPr>
        <w:t>4</w:t>
      </w:r>
      <w:r w:rsidRPr="00BB13B5">
        <w:rPr>
          <w:rFonts w:ascii="Arial" w:hAnsi="Arial" w:cs="Arial"/>
          <w:i/>
          <w:iCs/>
        </w:rPr>
        <w:t xml:space="preserve"> with pairwise species-level comparisons in </w:t>
      </w:r>
      <w:r w:rsidRPr="00BB13B5">
        <w:rPr>
          <w:rFonts w:ascii="Arial" w:hAnsi="Arial" w:cs="Arial"/>
          <w:b/>
          <w:bCs/>
          <w:i/>
          <w:iCs/>
        </w:rPr>
        <w:t>Table S</w:t>
      </w:r>
      <w:r>
        <w:rPr>
          <w:rFonts w:ascii="Arial" w:hAnsi="Arial" w:cs="Arial"/>
          <w:b/>
          <w:bCs/>
          <w:i/>
          <w:iCs/>
        </w:rPr>
        <w:t>8</w:t>
      </w:r>
      <w:r w:rsidRPr="00BB13B5">
        <w:rPr>
          <w:rFonts w:ascii="Arial" w:hAnsi="Arial" w:cs="Arial"/>
          <w:i/>
          <w:iCs/>
        </w:rPr>
        <w:t>.</w:t>
      </w:r>
      <w:r>
        <w:rPr>
          <w:rFonts w:ascii="Arial" w:hAnsi="Arial" w:cs="Arial"/>
        </w:rPr>
        <w:t xml:space="preserve"> </w:t>
      </w:r>
    </w:p>
    <w:tbl>
      <w:tblPr>
        <w:tblW w:w="4475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400"/>
        <w:gridCol w:w="1349"/>
        <w:gridCol w:w="1349"/>
        <w:gridCol w:w="1261"/>
      </w:tblGrid>
      <w:tr w:rsidR="002A5D15" w:rsidRPr="00581BD1" w14:paraId="33FC85A5" w14:textId="77777777" w:rsidTr="00A567A0">
        <w:trPr>
          <w:trHeight w:val="320"/>
        </w:trPr>
        <w:tc>
          <w:tcPr>
            <w:tcW w:w="2632" w:type="pct"/>
            <w:shd w:val="clear" w:color="auto" w:fill="auto"/>
            <w:noWrap/>
            <w:vAlign w:val="bottom"/>
            <w:hideMark/>
          </w:tcPr>
          <w:p w14:paraId="3AC74BFE" w14:textId="77777777" w:rsidR="00581BD1" w:rsidRPr="00A567A0" w:rsidRDefault="00581BD1" w:rsidP="00581BD1">
            <w:pPr>
              <w:rPr>
                <w:rFonts w:ascii="Arial" w:hAnsi="Arial" w:cs="Arial"/>
              </w:rPr>
            </w:pP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0ABB1C61" w14:textId="1E16AEEA" w:rsidR="00581BD1" w:rsidRPr="00A567A0" w:rsidRDefault="00581BD1" w:rsidP="00581BD1">
            <w:pPr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b/>
                <w:bCs/>
                <w:color w:val="000000"/>
              </w:rPr>
              <w:t>Estimate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473C6531" w14:textId="46E10A29" w:rsidR="00581BD1" w:rsidRPr="00A567A0" w:rsidRDefault="00581BD1" w:rsidP="00581BD1">
            <w:pPr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b/>
                <w:bCs/>
                <w:color w:val="000000"/>
              </w:rPr>
              <w:t>Std. Error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522D6EB2" w14:textId="3FE2EFF6" w:rsidR="00581BD1" w:rsidRPr="00A567A0" w:rsidRDefault="00581BD1" w:rsidP="00A567A0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2A5D15" w:rsidRPr="00581BD1" w14:paraId="0AD8E3E5" w14:textId="77777777" w:rsidTr="00A567A0">
        <w:trPr>
          <w:trHeight w:val="320"/>
        </w:trPr>
        <w:tc>
          <w:tcPr>
            <w:tcW w:w="2632" w:type="pct"/>
            <w:shd w:val="clear" w:color="auto" w:fill="auto"/>
            <w:noWrap/>
            <w:vAlign w:val="bottom"/>
            <w:hideMark/>
          </w:tcPr>
          <w:p w14:paraId="799FE2C1" w14:textId="05FCC273" w:rsidR="002A5D15" w:rsidRPr="00A567A0" w:rsidRDefault="002A5D15" w:rsidP="002A5D15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(Intercept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05CB01D3" w14:textId="0CB3D5ED" w:rsidR="002A5D15" w:rsidRPr="00A567A0" w:rsidRDefault="002A5D15" w:rsidP="002A5D15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4.2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5811AAEE" w14:textId="4860CEAC" w:rsidR="002A5D15" w:rsidRPr="00A567A0" w:rsidRDefault="002A5D15" w:rsidP="002A5D15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393A40E8" w14:textId="26B68D45" w:rsidR="002A5D15" w:rsidRPr="00A567A0" w:rsidRDefault="002A5D15" w:rsidP="00A567A0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2A5D15" w:rsidRPr="00581BD1" w14:paraId="7D1BFF00" w14:textId="77777777" w:rsidTr="00A567A0">
        <w:trPr>
          <w:trHeight w:val="320"/>
        </w:trPr>
        <w:tc>
          <w:tcPr>
            <w:tcW w:w="2632" w:type="pct"/>
            <w:shd w:val="clear" w:color="auto" w:fill="auto"/>
            <w:noWrap/>
            <w:vAlign w:val="bottom"/>
            <w:hideMark/>
          </w:tcPr>
          <w:p w14:paraId="3DAB72FA" w14:textId="719D859D" w:rsidR="00581BD1" w:rsidRPr="00A567A0" w:rsidRDefault="00581BD1" w:rsidP="00581BD1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7566AFCB" w14:textId="1DCC9AC9" w:rsidR="00581BD1" w:rsidRPr="00A567A0" w:rsidRDefault="00581BD1" w:rsidP="00581BD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7F72E9D1" w14:textId="4CD981BE" w:rsidR="00581BD1" w:rsidRPr="00A567A0" w:rsidRDefault="00581BD1" w:rsidP="00581BD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4A175B72" w14:textId="650DBD12" w:rsidR="00581BD1" w:rsidRPr="00A567A0" w:rsidRDefault="00581BD1" w:rsidP="00795F92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26</w:t>
            </w:r>
          </w:p>
        </w:tc>
      </w:tr>
      <w:tr w:rsidR="002A5D15" w:rsidRPr="00581BD1" w14:paraId="582AA66F" w14:textId="77777777" w:rsidTr="00A567A0">
        <w:trPr>
          <w:trHeight w:val="320"/>
        </w:trPr>
        <w:tc>
          <w:tcPr>
            <w:tcW w:w="2632" w:type="pct"/>
            <w:shd w:val="clear" w:color="auto" w:fill="auto"/>
            <w:noWrap/>
            <w:vAlign w:val="bottom"/>
            <w:hideMark/>
          </w:tcPr>
          <w:p w14:paraId="361293FE" w14:textId="1AB716C7" w:rsidR="002A5D15" w:rsidRPr="00A567A0" w:rsidRDefault="002A5D15" w:rsidP="002A5D15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Plant (buckwheat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01C44DD2" w14:textId="6371769B" w:rsidR="002A5D15" w:rsidRPr="00A567A0" w:rsidRDefault="002A5D15" w:rsidP="002A5D15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59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62EA1CE5" w14:textId="0181F988" w:rsidR="002A5D15" w:rsidRPr="00A567A0" w:rsidRDefault="002A5D15" w:rsidP="002A5D15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642AC73F" w14:textId="7C528AF1" w:rsidR="002A5D15" w:rsidRPr="00A567A0" w:rsidRDefault="002A5D15" w:rsidP="00A567A0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2A5D15" w:rsidRPr="00581BD1" w14:paraId="1A5829DB" w14:textId="77777777" w:rsidTr="00A567A0">
        <w:trPr>
          <w:trHeight w:val="320"/>
        </w:trPr>
        <w:tc>
          <w:tcPr>
            <w:tcW w:w="2632" w:type="pct"/>
            <w:shd w:val="clear" w:color="auto" w:fill="auto"/>
            <w:noWrap/>
            <w:vAlign w:val="bottom"/>
            <w:hideMark/>
          </w:tcPr>
          <w:p w14:paraId="773FD566" w14:textId="5902869B" w:rsidR="00581BD1" w:rsidRPr="00A567A0" w:rsidRDefault="00581BD1" w:rsidP="00581BD1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Plant (clover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66EAAB87" w14:textId="436FF6F3" w:rsidR="00581BD1" w:rsidRPr="00A567A0" w:rsidRDefault="00581BD1" w:rsidP="00581BD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</w:t>
            </w:r>
            <w:r w:rsidR="002A5D15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53C35573" w14:textId="2646EB6D" w:rsidR="00581BD1" w:rsidRPr="00A567A0" w:rsidRDefault="00581BD1" w:rsidP="00581BD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</w:t>
            </w:r>
            <w:r w:rsidR="002A5D15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523D7256" w14:textId="5A194A07" w:rsidR="00581BD1" w:rsidRPr="00A567A0" w:rsidRDefault="00581BD1" w:rsidP="00795F92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53</w:t>
            </w:r>
          </w:p>
        </w:tc>
      </w:tr>
      <w:tr w:rsidR="002A5D15" w:rsidRPr="00581BD1" w14:paraId="3218AF16" w14:textId="77777777" w:rsidTr="00A567A0">
        <w:trPr>
          <w:trHeight w:val="320"/>
        </w:trPr>
        <w:tc>
          <w:tcPr>
            <w:tcW w:w="2632" w:type="pct"/>
            <w:shd w:val="clear" w:color="auto" w:fill="auto"/>
            <w:noWrap/>
            <w:vAlign w:val="bottom"/>
            <w:hideMark/>
          </w:tcPr>
          <w:p w14:paraId="434A7D84" w14:textId="0FCF1249" w:rsidR="00581BD1" w:rsidRPr="00A567A0" w:rsidRDefault="00581BD1" w:rsidP="00581BD1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Plant (lacy phacelia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1BBE0B52" w14:textId="661C83F1" w:rsidR="00581BD1" w:rsidRPr="00A567A0" w:rsidRDefault="00581BD1" w:rsidP="00581BD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07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64C4FE83" w14:textId="61BBCBAD" w:rsidR="00581BD1" w:rsidRPr="00A567A0" w:rsidRDefault="00581BD1" w:rsidP="00581BD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59B93AFC" w14:textId="585211E0" w:rsidR="00581BD1" w:rsidRPr="00A567A0" w:rsidRDefault="00581BD1" w:rsidP="00795F92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</w:t>
            </w:r>
            <w:r w:rsidR="002A5D15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A5D15" w:rsidRPr="00581BD1" w14:paraId="266B5264" w14:textId="77777777" w:rsidTr="00A567A0">
        <w:trPr>
          <w:trHeight w:val="320"/>
        </w:trPr>
        <w:tc>
          <w:tcPr>
            <w:tcW w:w="2632" w:type="pct"/>
            <w:shd w:val="clear" w:color="auto" w:fill="auto"/>
            <w:noWrap/>
            <w:vAlign w:val="bottom"/>
            <w:hideMark/>
          </w:tcPr>
          <w:p w14:paraId="7801BB27" w14:textId="2D7B5A11" w:rsidR="00581BD1" w:rsidRPr="00A567A0" w:rsidRDefault="00581BD1" w:rsidP="00581BD1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 xml:space="preserve">Plant (nasturtium) 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7575B10A" w14:textId="421AB255" w:rsidR="00581BD1" w:rsidRPr="00A567A0" w:rsidRDefault="00581BD1" w:rsidP="00581BD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0</w:t>
            </w:r>
            <w:r w:rsidR="002A5D15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3F15BFCC" w14:textId="1918EE4D" w:rsidR="00581BD1" w:rsidRPr="00A567A0" w:rsidRDefault="00581BD1" w:rsidP="00581BD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03FD45CC" w14:textId="61C9AA42" w:rsidR="00581BD1" w:rsidRPr="00A567A0" w:rsidRDefault="00581BD1" w:rsidP="00795F92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2A5D15" w:rsidRPr="00581BD1" w14:paraId="3D58A473" w14:textId="77777777" w:rsidTr="00A567A0">
        <w:trPr>
          <w:trHeight w:val="320"/>
        </w:trPr>
        <w:tc>
          <w:tcPr>
            <w:tcW w:w="2632" w:type="pct"/>
            <w:shd w:val="clear" w:color="auto" w:fill="auto"/>
            <w:noWrap/>
            <w:vAlign w:val="bottom"/>
            <w:hideMark/>
          </w:tcPr>
          <w:p w14:paraId="7E449167" w14:textId="25ECE4F0" w:rsidR="002A5D15" w:rsidRPr="00A567A0" w:rsidRDefault="002A5D15" w:rsidP="002A5D15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Plant (partridge pea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278B1CC6" w14:textId="406CC5B1" w:rsidR="002A5D15" w:rsidRPr="00A567A0" w:rsidRDefault="002A5D15" w:rsidP="002A5D15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3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1EDB9141" w14:textId="064728BB" w:rsidR="002A5D15" w:rsidRPr="00A567A0" w:rsidRDefault="002A5D15" w:rsidP="002A5D15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4A2D0D00" w14:textId="419A711C" w:rsidR="002A5D15" w:rsidRPr="00A567A0" w:rsidRDefault="002A5D15" w:rsidP="00795F92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2A5D15" w:rsidRPr="00581BD1" w14:paraId="3A87738A" w14:textId="77777777" w:rsidTr="00A567A0">
        <w:trPr>
          <w:trHeight w:val="320"/>
        </w:trPr>
        <w:tc>
          <w:tcPr>
            <w:tcW w:w="2632" w:type="pct"/>
            <w:shd w:val="clear" w:color="auto" w:fill="auto"/>
            <w:noWrap/>
            <w:vAlign w:val="bottom"/>
            <w:hideMark/>
          </w:tcPr>
          <w:p w14:paraId="0CA99564" w14:textId="7F3770D6" w:rsidR="002A5D15" w:rsidRPr="00A567A0" w:rsidRDefault="002A5D15" w:rsidP="002A5D15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Plant (sweet alyssum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60D4C6FD" w14:textId="2A18A9FB" w:rsidR="002A5D15" w:rsidRPr="00A567A0" w:rsidRDefault="002A5D15" w:rsidP="002A5D15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72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5DE2B173" w14:textId="71379C46" w:rsidR="002A5D15" w:rsidRPr="00A567A0" w:rsidRDefault="002A5D15" w:rsidP="002A5D15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0F333511" w14:textId="4DB6562A" w:rsidR="002A5D15" w:rsidRPr="00A567A0" w:rsidRDefault="002A5D15" w:rsidP="00A567A0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2A5D15" w:rsidRPr="00581BD1" w14:paraId="4329ED99" w14:textId="77777777" w:rsidTr="00A567A0">
        <w:trPr>
          <w:trHeight w:val="320"/>
        </w:trPr>
        <w:tc>
          <w:tcPr>
            <w:tcW w:w="2632" w:type="pct"/>
            <w:shd w:val="clear" w:color="auto" w:fill="auto"/>
            <w:noWrap/>
            <w:vAlign w:val="bottom"/>
            <w:hideMark/>
          </w:tcPr>
          <w:p w14:paraId="79684EF8" w14:textId="0AD47819" w:rsidR="002A5D15" w:rsidRPr="00A567A0" w:rsidRDefault="002A5D15" w:rsidP="002A5D15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Plant (sunflower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31AA7821" w14:textId="116ADBAF" w:rsidR="002A5D15" w:rsidRPr="00A567A0" w:rsidRDefault="002A5D15" w:rsidP="002A5D15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73CF6360" w14:textId="0593379E" w:rsidR="002A5D15" w:rsidRPr="00A567A0" w:rsidRDefault="002A5D15" w:rsidP="002A5D15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69E2F6FB" w14:textId="41B197B2" w:rsidR="002A5D15" w:rsidRPr="00A567A0" w:rsidRDefault="002A5D15" w:rsidP="00795F92">
            <w:pPr>
              <w:jc w:val="right"/>
              <w:rPr>
                <w:rFonts w:ascii="Arial" w:hAnsi="Arial" w:cs="Arial"/>
                <w:color w:val="000000"/>
              </w:rPr>
            </w:pPr>
            <w:r w:rsidRPr="00BB13B5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2A5D15" w:rsidRPr="00581BD1" w14:paraId="5EB1E87E" w14:textId="77777777" w:rsidTr="00A567A0">
        <w:trPr>
          <w:trHeight w:val="320"/>
        </w:trPr>
        <w:tc>
          <w:tcPr>
            <w:tcW w:w="2632" w:type="pct"/>
            <w:shd w:val="clear" w:color="auto" w:fill="auto"/>
            <w:noWrap/>
            <w:vAlign w:val="bottom"/>
            <w:hideMark/>
          </w:tcPr>
          <w:p w14:paraId="3A8CEE6F" w14:textId="449D56B4" w:rsidR="00581BD1" w:rsidRPr="00A567A0" w:rsidRDefault="00581BD1" w:rsidP="00581BD1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Round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4BA3E8B9" w14:textId="2FFE3471" w:rsidR="00581BD1" w:rsidRPr="00A567A0" w:rsidRDefault="00581BD1" w:rsidP="00581BD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006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6A23D739" w14:textId="4565ABF5" w:rsidR="00581BD1" w:rsidRPr="00A567A0" w:rsidRDefault="00581BD1" w:rsidP="00581BD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</w:t>
            </w:r>
            <w:r w:rsidR="002A5D1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56A04CDF" w14:textId="0BF103E1" w:rsidR="00581BD1" w:rsidRPr="00A567A0" w:rsidRDefault="00581BD1" w:rsidP="00795F92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6</w:t>
            </w:r>
            <w:r w:rsidR="002A5D15">
              <w:rPr>
                <w:rFonts w:ascii="Arial" w:hAnsi="Arial" w:cs="Arial"/>
                <w:color w:val="000000"/>
              </w:rPr>
              <w:t>8</w:t>
            </w:r>
          </w:p>
        </w:tc>
      </w:tr>
      <w:tr w:rsidR="002A5D15" w:rsidRPr="00581BD1" w14:paraId="0569AD4B" w14:textId="77777777" w:rsidTr="00A567A0">
        <w:trPr>
          <w:trHeight w:val="320"/>
        </w:trPr>
        <w:tc>
          <w:tcPr>
            <w:tcW w:w="2632" w:type="pct"/>
            <w:shd w:val="clear" w:color="auto" w:fill="auto"/>
            <w:noWrap/>
            <w:vAlign w:val="bottom"/>
            <w:hideMark/>
          </w:tcPr>
          <w:p w14:paraId="6A310FAC" w14:textId="11031758" w:rsidR="00581BD1" w:rsidRPr="00A567A0" w:rsidRDefault="00581BD1" w:rsidP="00581BD1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hamber (63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77333AE2" w14:textId="38E77A9C" w:rsidR="00581BD1" w:rsidRPr="00A567A0" w:rsidRDefault="00581BD1" w:rsidP="00581BD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0</w:t>
            </w:r>
            <w:r w:rsidR="002A5D15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0366E48B" w14:textId="3E04B9FA" w:rsidR="00581BD1" w:rsidRPr="00A567A0" w:rsidRDefault="00581BD1" w:rsidP="00581BD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</w:t>
            </w:r>
            <w:r w:rsidR="002A5D1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3013DF48" w14:textId="746D40CA" w:rsidR="00581BD1" w:rsidRPr="00A567A0" w:rsidRDefault="00581BD1" w:rsidP="00795F92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2A5D15" w:rsidRPr="00581BD1" w14:paraId="641D941F" w14:textId="77777777" w:rsidTr="00A567A0">
        <w:trPr>
          <w:trHeight w:val="320"/>
        </w:trPr>
        <w:tc>
          <w:tcPr>
            <w:tcW w:w="2632" w:type="pct"/>
            <w:shd w:val="clear" w:color="auto" w:fill="auto"/>
            <w:noWrap/>
            <w:vAlign w:val="bottom"/>
            <w:hideMark/>
          </w:tcPr>
          <w:p w14:paraId="4229CB72" w14:textId="1B0C25A5" w:rsidR="00581BD1" w:rsidRPr="00A567A0" w:rsidRDefault="00581BD1" w:rsidP="00581BD1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hamber (62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586EACE7" w14:textId="154EA54B" w:rsidR="00581BD1" w:rsidRPr="00A567A0" w:rsidRDefault="00581BD1" w:rsidP="00581BD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28EC079D" w14:textId="0DDA1848" w:rsidR="00581BD1" w:rsidRPr="00A567A0" w:rsidRDefault="00581BD1" w:rsidP="00581BD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78AEC737" w14:textId="7FB828E1" w:rsidR="00581BD1" w:rsidRPr="00A567A0" w:rsidRDefault="00581BD1" w:rsidP="00795F92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88</w:t>
            </w:r>
          </w:p>
        </w:tc>
      </w:tr>
      <w:tr w:rsidR="002A5D15" w:rsidRPr="00581BD1" w14:paraId="543E1D1E" w14:textId="77777777" w:rsidTr="00A567A0">
        <w:trPr>
          <w:trHeight w:val="320"/>
        </w:trPr>
        <w:tc>
          <w:tcPr>
            <w:tcW w:w="2632" w:type="pct"/>
            <w:shd w:val="clear" w:color="auto" w:fill="auto"/>
            <w:noWrap/>
            <w:vAlign w:val="bottom"/>
            <w:hideMark/>
          </w:tcPr>
          <w:p w14:paraId="38514DA8" w14:textId="149D71C5" w:rsidR="00581BD1" w:rsidRPr="00A567A0" w:rsidRDefault="00581BD1" w:rsidP="00581BD1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buckwheat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221CF83B" w14:textId="1AD380CA" w:rsidR="00581BD1" w:rsidRPr="00A567A0" w:rsidRDefault="00581BD1" w:rsidP="00581BD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08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4C6BACE0" w14:textId="31B0018C" w:rsidR="00581BD1" w:rsidRPr="00A567A0" w:rsidRDefault="00581BD1" w:rsidP="00581BD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31097E46" w14:textId="086CEC7E" w:rsidR="00581BD1" w:rsidRPr="00A567A0" w:rsidRDefault="00581BD1" w:rsidP="00795F92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</w:t>
            </w:r>
            <w:r w:rsidR="002A5D15">
              <w:rPr>
                <w:rFonts w:ascii="Arial" w:hAnsi="Arial" w:cs="Arial"/>
                <w:color w:val="000000"/>
              </w:rPr>
              <w:t>3</w:t>
            </w:r>
          </w:p>
        </w:tc>
      </w:tr>
      <w:tr w:rsidR="002A5D15" w:rsidRPr="00581BD1" w14:paraId="1BA7C3E1" w14:textId="77777777" w:rsidTr="00A567A0">
        <w:trPr>
          <w:trHeight w:val="320"/>
        </w:trPr>
        <w:tc>
          <w:tcPr>
            <w:tcW w:w="2632" w:type="pct"/>
            <w:shd w:val="clear" w:color="auto" w:fill="auto"/>
            <w:noWrap/>
            <w:vAlign w:val="bottom"/>
            <w:hideMark/>
          </w:tcPr>
          <w:p w14:paraId="6DEFF1FF" w14:textId="7A80F32C" w:rsidR="00581BD1" w:rsidRPr="00A567A0" w:rsidRDefault="00581BD1" w:rsidP="00581BD1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clover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2923A545" w14:textId="3DF8D9F2" w:rsidR="00581BD1" w:rsidRPr="00A567A0" w:rsidRDefault="00581BD1" w:rsidP="00581BD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0</w:t>
            </w:r>
            <w:r w:rsidR="002A5D1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5788159E" w14:textId="2488A098" w:rsidR="00581BD1" w:rsidRPr="00A567A0" w:rsidRDefault="00581BD1" w:rsidP="00581BD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3FBB9DF6" w14:textId="28A4F095" w:rsidR="00581BD1" w:rsidRPr="00A567A0" w:rsidRDefault="00581BD1" w:rsidP="00795F92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7</w:t>
            </w:r>
            <w:r w:rsidR="002A5D15">
              <w:rPr>
                <w:rFonts w:ascii="Arial" w:hAnsi="Arial" w:cs="Arial"/>
                <w:color w:val="000000"/>
              </w:rPr>
              <w:t>6</w:t>
            </w:r>
          </w:p>
        </w:tc>
      </w:tr>
      <w:tr w:rsidR="00FA0455" w:rsidRPr="00581BD1" w14:paraId="402AEEC0" w14:textId="77777777" w:rsidTr="00A567A0">
        <w:trPr>
          <w:trHeight w:val="320"/>
        </w:trPr>
        <w:tc>
          <w:tcPr>
            <w:tcW w:w="2632" w:type="pct"/>
            <w:shd w:val="clear" w:color="auto" w:fill="auto"/>
            <w:noWrap/>
            <w:vAlign w:val="bottom"/>
            <w:hideMark/>
          </w:tcPr>
          <w:p w14:paraId="0E125C98" w14:textId="27194339" w:rsidR="00FA0455" w:rsidRPr="00A567A0" w:rsidRDefault="00FA0455" w:rsidP="00FA0455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lacy phacelia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7176DC20" w14:textId="2693B108" w:rsidR="00FA0455" w:rsidRPr="00A567A0" w:rsidRDefault="00FA0455" w:rsidP="00FA0455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0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77E7BE91" w14:textId="3883AD11" w:rsidR="00FA0455" w:rsidRPr="00A567A0" w:rsidRDefault="00FA0455" w:rsidP="00FA0455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1D6B806F" w14:textId="606D8CD2" w:rsidR="00FA0455" w:rsidRPr="00A567A0" w:rsidRDefault="00FA0455" w:rsidP="00FA0455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55</w:t>
            </w:r>
          </w:p>
        </w:tc>
      </w:tr>
      <w:tr w:rsidR="00FA0455" w:rsidRPr="00581BD1" w14:paraId="47376CB3" w14:textId="77777777" w:rsidTr="00A567A0">
        <w:trPr>
          <w:trHeight w:val="320"/>
        </w:trPr>
        <w:tc>
          <w:tcPr>
            <w:tcW w:w="2632" w:type="pct"/>
            <w:shd w:val="clear" w:color="auto" w:fill="auto"/>
            <w:noWrap/>
            <w:vAlign w:val="bottom"/>
          </w:tcPr>
          <w:p w14:paraId="4A162014" w14:textId="0F34BBD9" w:rsidR="00FA0455" w:rsidRPr="00A567A0" w:rsidRDefault="00FA0455" w:rsidP="00FA0455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nasturtium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4DD9816C" w14:textId="606EC2F6" w:rsidR="00FA0455" w:rsidRPr="00A567A0" w:rsidRDefault="00FA0455" w:rsidP="00FA0455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2C46E420" w14:textId="71FA738D" w:rsidR="00FA0455" w:rsidRPr="00A567A0" w:rsidRDefault="00FA0455" w:rsidP="00FA0455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456177A2" w14:textId="7708702D" w:rsidR="00FA0455" w:rsidRPr="00A567A0" w:rsidRDefault="00FA0455" w:rsidP="00FA0455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4</w:t>
            </w:r>
          </w:p>
        </w:tc>
      </w:tr>
      <w:tr w:rsidR="00FA0455" w:rsidRPr="00581BD1" w14:paraId="6D162F97" w14:textId="77777777" w:rsidTr="00A567A0">
        <w:trPr>
          <w:trHeight w:val="320"/>
        </w:trPr>
        <w:tc>
          <w:tcPr>
            <w:tcW w:w="2632" w:type="pct"/>
            <w:shd w:val="clear" w:color="auto" w:fill="auto"/>
            <w:noWrap/>
            <w:vAlign w:val="bottom"/>
          </w:tcPr>
          <w:p w14:paraId="3451E99E" w14:textId="75173B03" w:rsidR="00FA0455" w:rsidRPr="00A567A0" w:rsidRDefault="00FA0455" w:rsidP="00FA0455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partridge pea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457C1D07" w14:textId="10D860E3" w:rsidR="00FA0455" w:rsidRPr="00A567A0" w:rsidRDefault="00FA0455" w:rsidP="00FA0455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45726C16" w14:textId="7EB3ADD1" w:rsidR="00FA0455" w:rsidRPr="00A567A0" w:rsidRDefault="00FA0455" w:rsidP="00FA0455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1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68ED27A1" w14:textId="11A81179" w:rsidR="00FA0455" w:rsidRPr="00A567A0" w:rsidRDefault="00FA0455" w:rsidP="00FA0455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6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FA0455" w:rsidRPr="00581BD1" w14:paraId="0AB099FB" w14:textId="77777777" w:rsidTr="00A567A0">
        <w:trPr>
          <w:trHeight w:val="320"/>
        </w:trPr>
        <w:tc>
          <w:tcPr>
            <w:tcW w:w="2632" w:type="pct"/>
            <w:shd w:val="clear" w:color="auto" w:fill="auto"/>
            <w:noWrap/>
            <w:vAlign w:val="bottom"/>
          </w:tcPr>
          <w:p w14:paraId="072CA779" w14:textId="173FD15C" w:rsidR="00FA0455" w:rsidRPr="00A567A0" w:rsidRDefault="00FA0455" w:rsidP="00FA0455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 Plant (sweet alyssum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57218AEC" w14:textId="1774E92E" w:rsidR="00FA0455" w:rsidRPr="00A567A0" w:rsidRDefault="00FA0455" w:rsidP="00FA0455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0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3CDB61E4" w14:textId="373794AE" w:rsidR="00FA0455" w:rsidRPr="00A567A0" w:rsidRDefault="00FA0455" w:rsidP="00FA0455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13645229" w14:textId="6F121917" w:rsidR="00FA0455" w:rsidRPr="00A567A0" w:rsidRDefault="00FA0455" w:rsidP="00FA0455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2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2A5D15" w:rsidRPr="00581BD1" w14:paraId="71470239" w14:textId="77777777" w:rsidTr="00A567A0">
        <w:trPr>
          <w:trHeight w:val="320"/>
        </w:trPr>
        <w:tc>
          <w:tcPr>
            <w:tcW w:w="2632" w:type="pct"/>
            <w:shd w:val="clear" w:color="auto" w:fill="auto"/>
            <w:noWrap/>
            <w:vAlign w:val="bottom"/>
          </w:tcPr>
          <w:p w14:paraId="340FF6AB" w14:textId="4C394AC1" w:rsidR="00581BD1" w:rsidRPr="00A567A0" w:rsidRDefault="00FA0455" w:rsidP="00581BD1">
            <w:pPr>
              <w:rPr>
                <w:rFonts w:ascii="Arial" w:hAnsi="Arial" w:cs="Arial"/>
                <w:color w:val="000000"/>
              </w:rPr>
            </w:pPr>
            <w:r w:rsidRPr="00581BD1">
              <w:rPr>
                <w:rFonts w:ascii="Arial" w:hAnsi="Arial" w:cs="Arial"/>
                <w:color w:val="000000"/>
              </w:rPr>
              <w:t>CO</w:t>
            </w:r>
            <w:r w:rsidRPr="00581BD1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581BD1">
              <w:rPr>
                <w:rFonts w:ascii="Arial" w:hAnsi="Arial" w:cs="Arial"/>
                <w:color w:val="000000"/>
              </w:rPr>
              <w:t xml:space="preserve"> (elevated) x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581BD1">
              <w:rPr>
                <w:rFonts w:ascii="Arial" w:hAnsi="Arial" w:cs="Arial"/>
                <w:color w:val="000000"/>
              </w:rPr>
              <w:t>Plant (sunflower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6376D8B5" w14:textId="14C92466" w:rsidR="00581BD1" w:rsidRPr="00A567A0" w:rsidRDefault="00581BD1" w:rsidP="00581BD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-0.00</w:t>
            </w:r>
            <w:r w:rsidR="002A5D15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616488BE" w14:textId="50009B37" w:rsidR="00581BD1" w:rsidRPr="00A567A0" w:rsidRDefault="00581BD1" w:rsidP="00581BD1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754" w:type="pct"/>
            <w:shd w:val="clear" w:color="auto" w:fill="auto"/>
            <w:noWrap/>
            <w:hideMark/>
          </w:tcPr>
          <w:p w14:paraId="48F4C56F" w14:textId="55FF47B3" w:rsidR="00581BD1" w:rsidRPr="00A567A0" w:rsidRDefault="00581BD1" w:rsidP="00795F92">
            <w:pPr>
              <w:jc w:val="right"/>
              <w:rPr>
                <w:rFonts w:ascii="Arial" w:hAnsi="Arial" w:cs="Arial"/>
                <w:color w:val="000000"/>
              </w:rPr>
            </w:pPr>
            <w:r w:rsidRPr="00A567A0">
              <w:rPr>
                <w:rFonts w:ascii="Arial" w:hAnsi="Arial" w:cs="Arial"/>
                <w:color w:val="000000"/>
              </w:rPr>
              <w:t>0.9</w:t>
            </w:r>
            <w:r w:rsidR="002A5D15">
              <w:rPr>
                <w:rFonts w:ascii="Arial" w:hAnsi="Arial" w:cs="Arial"/>
                <w:color w:val="000000"/>
              </w:rPr>
              <w:t>2</w:t>
            </w:r>
          </w:p>
        </w:tc>
      </w:tr>
    </w:tbl>
    <w:p w14:paraId="3E46237C" w14:textId="708B1156" w:rsidR="00742F22" w:rsidRPr="00A567A0" w:rsidRDefault="00742F22" w:rsidP="00A567A0">
      <w:pPr>
        <w:spacing w:line="360" w:lineRule="auto"/>
        <w:rPr>
          <w:rFonts w:ascii="Arial" w:hAnsi="Arial" w:cs="Arial"/>
        </w:rPr>
      </w:pPr>
    </w:p>
    <w:sectPr w:rsidR="00742F22" w:rsidRPr="00A567A0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89D0E" w14:textId="77777777" w:rsidR="00CF4E76" w:rsidRDefault="00CF4E76">
      <w:r>
        <w:separator/>
      </w:r>
    </w:p>
  </w:endnote>
  <w:endnote w:type="continuationSeparator" w:id="0">
    <w:p w14:paraId="2FDC2DCF" w14:textId="77777777" w:rsidR="00CF4E76" w:rsidRDefault="00CF4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C6F42A" w14:textId="77777777" w:rsidR="00252674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A145C3">
      <w:rPr>
        <w:noProof/>
      </w:rPr>
      <w:t>1</w:t>
    </w:r>
    <w:r>
      <w:fldChar w:fldCharType="end"/>
    </w:r>
  </w:p>
  <w:p w14:paraId="2191ADD3" w14:textId="77777777" w:rsidR="00252674" w:rsidRDefault="00252674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59D43" w14:textId="77777777" w:rsidR="00CF4E76" w:rsidRDefault="00CF4E76">
      <w:r>
        <w:separator/>
      </w:r>
    </w:p>
  </w:footnote>
  <w:footnote w:type="continuationSeparator" w:id="0">
    <w:p w14:paraId="6E749CAF" w14:textId="77777777" w:rsidR="00CF4E76" w:rsidRDefault="00CF4E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2674"/>
    <w:rsid w:val="000A40FE"/>
    <w:rsid w:val="000B6260"/>
    <w:rsid w:val="000D530F"/>
    <w:rsid w:val="000F671F"/>
    <w:rsid w:val="00104BC4"/>
    <w:rsid w:val="00120BD8"/>
    <w:rsid w:val="00133F69"/>
    <w:rsid w:val="00137DA4"/>
    <w:rsid w:val="00160F4A"/>
    <w:rsid w:val="001C3D2D"/>
    <w:rsid w:val="001F6136"/>
    <w:rsid w:val="00252674"/>
    <w:rsid w:val="002A5D15"/>
    <w:rsid w:val="002B25F6"/>
    <w:rsid w:val="0033072E"/>
    <w:rsid w:val="003419B5"/>
    <w:rsid w:val="003755A1"/>
    <w:rsid w:val="00386F73"/>
    <w:rsid w:val="003A60D1"/>
    <w:rsid w:val="003E60B1"/>
    <w:rsid w:val="0040681F"/>
    <w:rsid w:val="00492AA6"/>
    <w:rsid w:val="004C08BA"/>
    <w:rsid w:val="004C2980"/>
    <w:rsid w:val="004D5D31"/>
    <w:rsid w:val="004F4376"/>
    <w:rsid w:val="0050633D"/>
    <w:rsid w:val="005370A0"/>
    <w:rsid w:val="00541E00"/>
    <w:rsid w:val="00581BD1"/>
    <w:rsid w:val="00584FFC"/>
    <w:rsid w:val="005E7BE6"/>
    <w:rsid w:val="005F00B3"/>
    <w:rsid w:val="005F3E76"/>
    <w:rsid w:val="00646089"/>
    <w:rsid w:val="00670E2A"/>
    <w:rsid w:val="0067722E"/>
    <w:rsid w:val="006B2CF0"/>
    <w:rsid w:val="006C0851"/>
    <w:rsid w:val="006C7150"/>
    <w:rsid w:val="006E0187"/>
    <w:rsid w:val="0071448E"/>
    <w:rsid w:val="00742F22"/>
    <w:rsid w:val="007943AB"/>
    <w:rsid w:val="00795F92"/>
    <w:rsid w:val="007B4253"/>
    <w:rsid w:val="007D0741"/>
    <w:rsid w:val="007D5C25"/>
    <w:rsid w:val="00807322"/>
    <w:rsid w:val="00866EDC"/>
    <w:rsid w:val="008701A7"/>
    <w:rsid w:val="00876C81"/>
    <w:rsid w:val="008A04B5"/>
    <w:rsid w:val="008D161F"/>
    <w:rsid w:val="008D681A"/>
    <w:rsid w:val="00A145C3"/>
    <w:rsid w:val="00A44146"/>
    <w:rsid w:val="00A567A0"/>
    <w:rsid w:val="00A61C82"/>
    <w:rsid w:val="00A72B2F"/>
    <w:rsid w:val="00A8028A"/>
    <w:rsid w:val="00A863EF"/>
    <w:rsid w:val="00A91B00"/>
    <w:rsid w:val="00AB6181"/>
    <w:rsid w:val="00AB6661"/>
    <w:rsid w:val="00AD66F3"/>
    <w:rsid w:val="00AE5D0D"/>
    <w:rsid w:val="00B907E5"/>
    <w:rsid w:val="00B93E27"/>
    <w:rsid w:val="00BC3EFE"/>
    <w:rsid w:val="00BC54BA"/>
    <w:rsid w:val="00BD1F35"/>
    <w:rsid w:val="00BD6719"/>
    <w:rsid w:val="00C172F9"/>
    <w:rsid w:val="00C83183"/>
    <w:rsid w:val="00C91368"/>
    <w:rsid w:val="00CC150C"/>
    <w:rsid w:val="00CC672E"/>
    <w:rsid w:val="00CF475A"/>
    <w:rsid w:val="00CF4E76"/>
    <w:rsid w:val="00D06A97"/>
    <w:rsid w:val="00D2165B"/>
    <w:rsid w:val="00D253FE"/>
    <w:rsid w:val="00D33608"/>
    <w:rsid w:val="00D61500"/>
    <w:rsid w:val="00DD1122"/>
    <w:rsid w:val="00DF32C6"/>
    <w:rsid w:val="00EB4D10"/>
    <w:rsid w:val="00ED4ECD"/>
    <w:rsid w:val="00ED6B10"/>
    <w:rsid w:val="00EE7E3F"/>
    <w:rsid w:val="00F01323"/>
    <w:rsid w:val="00F27ECF"/>
    <w:rsid w:val="00F32729"/>
    <w:rsid w:val="00FA0455"/>
    <w:rsid w:val="00FB5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330AA"/>
  <w15:docId w15:val="{43C355D3-CB93-9B45-9E75-BDE0FD660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2C6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i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b/>
      <w:sz w:val="28"/>
      <w:szCs w:val="2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D2165B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4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9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3084</Words>
  <Characters>17580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ivia Bernauer</cp:lastModifiedBy>
  <cp:revision>3</cp:revision>
  <dcterms:created xsi:type="dcterms:W3CDTF">2024-05-15T14:56:00Z</dcterms:created>
  <dcterms:modified xsi:type="dcterms:W3CDTF">2024-05-15T14:57:00Z</dcterms:modified>
</cp:coreProperties>
</file>